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7DFFB" w14:textId="0A45577C" w:rsidR="00DA3022" w:rsidRPr="00213265" w:rsidRDefault="1C881847" w:rsidP="00DA3022">
      <w:pPr>
        <w:spacing w:line="360" w:lineRule="auto"/>
        <w:rPr>
          <w:sz w:val="22"/>
          <w:szCs w:val="22"/>
        </w:rPr>
      </w:pPr>
      <w:r w:rsidRPr="00213265">
        <w:rPr>
          <w:b/>
          <w:bCs/>
          <w:sz w:val="22"/>
          <w:szCs w:val="22"/>
        </w:rPr>
        <w:t xml:space="preserve">Supplemental Figure S1. </w:t>
      </w:r>
      <w:r w:rsidRPr="00213265">
        <w:rPr>
          <w:b/>
          <w:bCs/>
          <w:i/>
          <w:iCs/>
          <w:sz w:val="22"/>
          <w:szCs w:val="22"/>
        </w:rPr>
        <w:t>Rho</w:t>
      </w:r>
      <w:r w:rsidRPr="00213265">
        <w:rPr>
          <w:b/>
          <w:bCs/>
          <w:sz w:val="22"/>
          <w:szCs w:val="22"/>
        </w:rPr>
        <w:t xml:space="preserve"> mRNA is downregulated </w:t>
      </w:r>
      <w:r w:rsidR="001A1679" w:rsidRPr="00213265">
        <w:rPr>
          <w:b/>
          <w:bCs/>
          <w:sz w:val="22"/>
          <w:szCs w:val="22"/>
        </w:rPr>
        <w:t>in</w:t>
      </w:r>
      <w:r w:rsidRPr="00213265">
        <w:rPr>
          <w:b/>
          <w:bCs/>
          <w:sz w:val="22"/>
          <w:szCs w:val="22"/>
        </w:rPr>
        <w:t xml:space="preserve"> </w:t>
      </w:r>
      <w:r w:rsidRPr="00213265">
        <w:rPr>
          <w:rFonts w:eastAsia="Times New Roman"/>
          <w:b/>
          <w:bCs/>
          <w:sz w:val="22"/>
          <w:szCs w:val="22"/>
          <w:lang w:val="en-US"/>
        </w:rPr>
        <w:t xml:space="preserve">P35 </w:t>
      </w:r>
      <w:r w:rsidRPr="00213265">
        <w:rPr>
          <w:rFonts w:eastAsia="Times New Roman"/>
          <w:b/>
          <w:bCs/>
          <w:i/>
          <w:iCs/>
          <w:sz w:val="22"/>
          <w:szCs w:val="22"/>
          <w:lang w:val="en-US"/>
        </w:rPr>
        <w:t>Rho</w:t>
      </w:r>
      <w:r w:rsidRPr="00213265">
        <w:rPr>
          <w:rFonts w:eastAsia="Times New Roman"/>
          <w:b/>
          <w:bCs/>
          <w:i/>
          <w:iCs/>
          <w:sz w:val="22"/>
          <w:szCs w:val="22"/>
          <w:vertAlign w:val="superscript"/>
          <w:lang w:val="en-US"/>
        </w:rPr>
        <w:t>P23H/+</w:t>
      </w:r>
      <w:r w:rsidRPr="00213265">
        <w:rPr>
          <w:rFonts w:eastAsia="Times New Roman"/>
          <w:b/>
          <w:bCs/>
          <w:sz w:val="22"/>
          <w:szCs w:val="22"/>
          <w:lang w:val="en-US"/>
        </w:rPr>
        <w:t xml:space="preserve"> retinas</w:t>
      </w:r>
      <w:r w:rsidRPr="00213265">
        <w:rPr>
          <w:b/>
          <w:bCs/>
          <w:sz w:val="22"/>
          <w:szCs w:val="22"/>
        </w:rPr>
        <w:t>.</w:t>
      </w:r>
    </w:p>
    <w:p w14:paraId="329994B6" w14:textId="59DA67DA" w:rsidR="44FB1592" w:rsidRPr="00213265" w:rsidRDefault="00DA3022" w:rsidP="00DA3022">
      <w:pPr>
        <w:spacing w:line="360" w:lineRule="auto"/>
        <w:jc w:val="left"/>
        <w:rPr>
          <w:b/>
          <w:bCs/>
          <w:sz w:val="22"/>
          <w:szCs w:val="22"/>
        </w:rPr>
      </w:pPr>
      <w:r w:rsidRPr="00213265">
        <w:rPr>
          <w:sz w:val="22"/>
          <w:szCs w:val="22"/>
        </w:rPr>
        <w:t xml:space="preserve">(A) RNA expression levels </w:t>
      </w:r>
      <w:r w:rsidR="00300CD0" w:rsidRPr="00213265">
        <w:rPr>
          <w:sz w:val="22"/>
          <w:szCs w:val="22"/>
        </w:rPr>
        <w:t>were</w:t>
      </w:r>
      <w:r w:rsidR="00693D55" w:rsidRPr="00213265">
        <w:rPr>
          <w:sz w:val="22"/>
          <w:szCs w:val="22"/>
        </w:rPr>
        <w:t xml:space="preserve"> plotted to </w:t>
      </w:r>
      <w:r w:rsidRPr="00213265">
        <w:rPr>
          <w:sz w:val="22"/>
          <w:szCs w:val="22"/>
        </w:rPr>
        <w:t>compare P35 wild-type and</w:t>
      </w:r>
      <w:r w:rsidRPr="00213265">
        <w:rPr>
          <w:i/>
          <w:iCs/>
          <w:sz w:val="22"/>
          <w:szCs w:val="22"/>
        </w:rPr>
        <w:t xml:space="preserve"> Rho</w:t>
      </w:r>
      <w:r w:rsidRPr="00213265">
        <w:rPr>
          <w:i/>
          <w:iCs/>
          <w:sz w:val="22"/>
          <w:szCs w:val="22"/>
          <w:vertAlign w:val="superscript"/>
        </w:rPr>
        <w:t>P23H/+</w:t>
      </w:r>
      <w:r w:rsidRPr="00213265">
        <w:rPr>
          <w:sz w:val="22"/>
          <w:szCs w:val="22"/>
        </w:rPr>
        <w:t xml:space="preserve"> </w:t>
      </w:r>
      <w:r w:rsidR="00693D55" w:rsidRPr="00213265">
        <w:rPr>
          <w:sz w:val="22"/>
          <w:szCs w:val="22"/>
        </w:rPr>
        <w:t xml:space="preserve">mouse </w:t>
      </w:r>
      <w:r w:rsidRPr="00213265">
        <w:rPr>
          <w:sz w:val="22"/>
          <w:szCs w:val="22"/>
        </w:rPr>
        <w:t>retinas</w:t>
      </w:r>
      <w:r w:rsidR="00693D55" w:rsidRPr="00213265">
        <w:rPr>
          <w:sz w:val="22"/>
          <w:szCs w:val="22"/>
        </w:rPr>
        <w:t xml:space="preserve"> reared under standard cyclic 200 lux </w:t>
      </w:r>
      <w:r w:rsidR="00487304" w:rsidRPr="00213265">
        <w:rPr>
          <w:sz w:val="22"/>
          <w:szCs w:val="22"/>
        </w:rPr>
        <w:t>conditions</w:t>
      </w:r>
      <w:r w:rsidRPr="00213265">
        <w:rPr>
          <w:sz w:val="22"/>
          <w:szCs w:val="22"/>
          <w:lang w:val="en-US" w:bidi="en-US"/>
        </w:rPr>
        <w:t xml:space="preserve">. </w:t>
      </w:r>
      <w:r w:rsidRPr="00213265">
        <w:rPr>
          <w:rFonts w:eastAsia="Times New Roman"/>
          <w:sz w:val="22"/>
          <w:szCs w:val="22"/>
        </w:rPr>
        <w:t>A total of 811 genes (shown in red</w:t>
      </w:r>
      <w:r w:rsidR="00A21944" w:rsidRPr="00213265">
        <w:rPr>
          <w:rFonts w:eastAsia="Times New Roman"/>
          <w:sz w:val="22"/>
          <w:szCs w:val="22"/>
        </w:rPr>
        <w:t xml:space="preserve"> dots</w:t>
      </w:r>
      <w:r w:rsidRPr="00213265">
        <w:rPr>
          <w:rFonts w:eastAsia="Times New Roman"/>
          <w:sz w:val="22"/>
          <w:szCs w:val="22"/>
        </w:rPr>
        <w:t xml:space="preserve">) </w:t>
      </w:r>
      <w:r w:rsidR="00012394" w:rsidRPr="00213265">
        <w:rPr>
          <w:rFonts w:eastAsia="Times New Roman"/>
          <w:sz w:val="22"/>
          <w:szCs w:val="22"/>
        </w:rPr>
        <w:t xml:space="preserve">are </w:t>
      </w:r>
      <w:r w:rsidRPr="00213265">
        <w:rPr>
          <w:rFonts w:eastAsia="Times New Roman"/>
          <w:sz w:val="22"/>
          <w:szCs w:val="22"/>
        </w:rPr>
        <w:t>differentially expressed with 2-fold change (log2-transformed change of &lt; -1 or &gt; 1) and q-value</w:t>
      </w:r>
      <w:r w:rsidR="00E0106B" w:rsidRPr="00213265">
        <w:rPr>
          <w:rFonts w:eastAsia="Times New Roman"/>
          <w:sz w:val="22"/>
          <w:szCs w:val="22"/>
        </w:rPr>
        <w:t xml:space="preserve"> of</w:t>
      </w:r>
      <w:r w:rsidRPr="00213265">
        <w:rPr>
          <w:rFonts w:eastAsia="Times New Roman"/>
          <w:sz w:val="22"/>
          <w:szCs w:val="22"/>
        </w:rPr>
        <w:t xml:space="preserve"> &lt; 0.05 thresholds. </w:t>
      </w:r>
      <w:r w:rsidR="005C016A" w:rsidRPr="00213265">
        <w:rPr>
          <w:i/>
          <w:iCs/>
          <w:sz w:val="22"/>
          <w:szCs w:val="22"/>
          <w:lang w:val="en-US" w:bidi="en-US"/>
        </w:rPr>
        <w:t>Rho</w:t>
      </w:r>
      <w:r w:rsidR="005C016A" w:rsidRPr="00213265">
        <w:rPr>
          <w:sz w:val="22"/>
          <w:szCs w:val="22"/>
          <w:lang w:val="en-US" w:bidi="en-US"/>
        </w:rPr>
        <w:t xml:space="preserve"> was</w:t>
      </w:r>
      <w:r w:rsidR="00012394" w:rsidRPr="00213265">
        <w:rPr>
          <w:sz w:val="22"/>
          <w:szCs w:val="22"/>
          <w:lang w:val="en-US" w:bidi="en-US"/>
        </w:rPr>
        <w:t xml:space="preserve"> </w:t>
      </w:r>
      <w:r w:rsidRPr="00213265">
        <w:rPr>
          <w:sz w:val="22"/>
          <w:szCs w:val="22"/>
          <w:lang w:val="en-US" w:bidi="en-US"/>
        </w:rPr>
        <w:t xml:space="preserve">the second most </w:t>
      </w:r>
      <w:r w:rsidR="00F63FDA" w:rsidRPr="00213265">
        <w:rPr>
          <w:sz w:val="22"/>
          <w:szCs w:val="22"/>
          <w:lang w:val="en-US" w:bidi="en-US"/>
        </w:rPr>
        <w:t xml:space="preserve">abundantly </w:t>
      </w:r>
      <w:r w:rsidRPr="00213265">
        <w:rPr>
          <w:sz w:val="22"/>
          <w:szCs w:val="22"/>
          <w:lang w:val="en-US" w:bidi="en-US"/>
        </w:rPr>
        <w:t>expressed</w:t>
      </w:r>
      <w:r w:rsidR="00E0106B" w:rsidRPr="00213265">
        <w:rPr>
          <w:sz w:val="22"/>
          <w:szCs w:val="22"/>
          <w:lang w:val="en-US" w:bidi="en-US"/>
        </w:rPr>
        <w:t xml:space="preserve"> gene </w:t>
      </w:r>
      <w:r w:rsidRPr="00213265">
        <w:rPr>
          <w:sz w:val="22"/>
          <w:szCs w:val="22"/>
          <w:lang w:val="en-US" w:bidi="en-US"/>
        </w:rPr>
        <w:t xml:space="preserve">in </w:t>
      </w:r>
      <w:proofErr w:type="gramStart"/>
      <w:r w:rsidRPr="00213265">
        <w:rPr>
          <w:sz w:val="22"/>
          <w:szCs w:val="22"/>
          <w:lang w:val="en-US" w:bidi="en-US"/>
        </w:rPr>
        <w:t>wild-type</w:t>
      </w:r>
      <w:proofErr w:type="gramEnd"/>
      <w:r w:rsidRPr="00213265">
        <w:rPr>
          <w:sz w:val="22"/>
          <w:szCs w:val="22"/>
          <w:lang w:val="en-US" w:bidi="en-US"/>
        </w:rPr>
        <w:t xml:space="preserve"> retinas, and </w:t>
      </w:r>
      <w:r w:rsidR="005C016A" w:rsidRPr="00213265">
        <w:rPr>
          <w:sz w:val="22"/>
          <w:szCs w:val="22"/>
          <w:lang w:val="en-US" w:bidi="en-US"/>
        </w:rPr>
        <w:t xml:space="preserve">was </w:t>
      </w:r>
      <w:r w:rsidRPr="00213265">
        <w:rPr>
          <w:sz w:val="22"/>
          <w:szCs w:val="22"/>
          <w:lang w:val="en-US" w:bidi="en-US"/>
        </w:rPr>
        <w:t>downregulated</w:t>
      </w:r>
      <w:r w:rsidR="00E0106B" w:rsidRPr="00213265">
        <w:rPr>
          <w:sz w:val="22"/>
          <w:szCs w:val="22"/>
          <w:lang w:val="en-US" w:bidi="en-US"/>
        </w:rPr>
        <w:t xml:space="preserve"> by 75.3%</w:t>
      </w:r>
      <w:r w:rsidRPr="00213265">
        <w:rPr>
          <w:sz w:val="22"/>
          <w:szCs w:val="22"/>
          <w:lang w:val="en-US" w:bidi="en-US"/>
        </w:rPr>
        <w:t xml:space="preserve"> in </w:t>
      </w:r>
      <w:r w:rsidRPr="00213265">
        <w:rPr>
          <w:i/>
          <w:iCs/>
          <w:sz w:val="22"/>
          <w:szCs w:val="22"/>
        </w:rPr>
        <w:t>Rho</w:t>
      </w:r>
      <w:r w:rsidRPr="00213265">
        <w:rPr>
          <w:i/>
          <w:iCs/>
          <w:sz w:val="22"/>
          <w:szCs w:val="22"/>
          <w:vertAlign w:val="superscript"/>
        </w:rPr>
        <w:t>P23H/+</w:t>
      </w:r>
      <w:r w:rsidRPr="00213265">
        <w:rPr>
          <w:sz w:val="22"/>
          <w:szCs w:val="22"/>
        </w:rPr>
        <w:t xml:space="preserve"> retinas</w:t>
      </w:r>
      <w:r w:rsidRPr="00213265">
        <w:rPr>
          <w:sz w:val="22"/>
          <w:szCs w:val="22"/>
          <w:lang w:val="en-US" w:bidi="en-US"/>
        </w:rPr>
        <w:t xml:space="preserve">. </w:t>
      </w:r>
      <w:r w:rsidR="00BD45C9" w:rsidRPr="00213265">
        <w:rPr>
          <w:sz w:val="22"/>
          <w:szCs w:val="22"/>
          <w:lang w:val="en-US" w:bidi="en-US"/>
        </w:rPr>
        <w:t>The dark gray shade indicates less than a 20% decline in mRNA expressions. The light gray shade indicates less than a 50% decline in mRNA expressions.</w:t>
      </w:r>
    </w:p>
    <w:p w14:paraId="2F52BE41" w14:textId="43654EF8" w:rsidR="44FB1592" w:rsidRPr="00213265" w:rsidRDefault="44FB1592" w:rsidP="44FB1592">
      <w:pPr>
        <w:spacing w:line="360" w:lineRule="auto"/>
        <w:jc w:val="left"/>
        <w:rPr>
          <w:b/>
          <w:bCs/>
          <w:sz w:val="22"/>
          <w:szCs w:val="22"/>
        </w:rPr>
      </w:pPr>
    </w:p>
    <w:p w14:paraId="2C885627" w14:textId="30B9206F" w:rsidR="004531B6" w:rsidRPr="00213265" w:rsidRDefault="11EC6960" w:rsidP="00083E19">
      <w:pPr>
        <w:spacing w:line="360" w:lineRule="auto"/>
        <w:jc w:val="left"/>
        <w:rPr>
          <w:sz w:val="22"/>
          <w:szCs w:val="22"/>
        </w:rPr>
      </w:pPr>
      <w:r w:rsidRPr="00213265">
        <w:rPr>
          <w:b/>
          <w:bCs/>
          <w:sz w:val="22"/>
          <w:szCs w:val="22"/>
        </w:rPr>
        <w:t>Supplemental Figure S</w:t>
      </w:r>
      <w:r w:rsidR="0020535F" w:rsidRPr="00213265">
        <w:rPr>
          <w:b/>
          <w:bCs/>
          <w:sz w:val="22"/>
          <w:szCs w:val="22"/>
        </w:rPr>
        <w:t>2</w:t>
      </w:r>
      <w:r w:rsidRPr="00213265">
        <w:rPr>
          <w:b/>
          <w:bCs/>
          <w:sz w:val="22"/>
          <w:szCs w:val="22"/>
        </w:rPr>
        <w:t xml:space="preserve">. Associations between Gene Ontology (GO) terms for biological processes and specific genes for </w:t>
      </w:r>
      <w:r w:rsidRPr="00213265">
        <w:rPr>
          <w:rFonts w:eastAsia="Times New Roman"/>
          <w:b/>
          <w:bCs/>
          <w:sz w:val="22"/>
          <w:szCs w:val="22"/>
          <w:lang w:val="en-US"/>
        </w:rPr>
        <w:t xml:space="preserve">P35 </w:t>
      </w:r>
      <w:r w:rsidRPr="00213265">
        <w:rPr>
          <w:rFonts w:eastAsia="Times New Roman"/>
          <w:b/>
          <w:bCs/>
          <w:i/>
          <w:iCs/>
          <w:sz w:val="22"/>
          <w:szCs w:val="22"/>
          <w:lang w:val="en-US"/>
        </w:rPr>
        <w:t>Rho</w:t>
      </w:r>
      <w:r w:rsidRPr="00213265">
        <w:rPr>
          <w:rFonts w:eastAsia="Times New Roman"/>
          <w:b/>
          <w:bCs/>
          <w:i/>
          <w:iCs/>
          <w:sz w:val="22"/>
          <w:szCs w:val="22"/>
          <w:vertAlign w:val="superscript"/>
          <w:lang w:val="en-US"/>
        </w:rPr>
        <w:t>Q344X/+</w:t>
      </w:r>
      <w:r w:rsidRPr="00213265">
        <w:rPr>
          <w:rFonts w:eastAsia="Times New Roman"/>
          <w:b/>
          <w:bCs/>
          <w:sz w:val="22"/>
          <w:szCs w:val="22"/>
          <w:lang w:val="en-US"/>
        </w:rPr>
        <w:t xml:space="preserve"> retinas in comparison to wild-type retinas under </w:t>
      </w:r>
      <w:r w:rsidR="005B490B" w:rsidRPr="00213265">
        <w:rPr>
          <w:b/>
          <w:bCs/>
          <w:sz w:val="22"/>
          <w:szCs w:val="22"/>
        </w:rPr>
        <w:t xml:space="preserve">standard cyclic 200 lux </w:t>
      </w:r>
      <w:r w:rsidRPr="00213265">
        <w:rPr>
          <w:rFonts w:eastAsia="Times New Roman"/>
          <w:b/>
          <w:bCs/>
          <w:sz w:val="22"/>
          <w:szCs w:val="22"/>
          <w:lang w:val="en-US"/>
        </w:rPr>
        <w:t>light condition</w:t>
      </w:r>
      <w:r w:rsidRPr="00213265">
        <w:rPr>
          <w:b/>
          <w:bCs/>
          <w:sz w:val="22"/>
          <w:szCs w:val="22"/>
        </w:rPr>
        <w:t>.</w:t>
      </w:r>
    </w:p>
    <w:p w14:paraId="2314E8AA" w14:textId="5ECEC3C6" w:rsidR="004531B6" w:rsidRPr="00213265" w:rsidRDefault="11EC6960" w:rsidP="004531B6">
      <w:pPr>
        <w:spacing w:line="360" w:lineRule="auto"/>
        <w:rPr>
          <w:sz w:val="22"/>
          <w:szCs w:val="22"/>
        </w:rPr>
      </w:pPr>
      <w:r w:rsidRPr="00213265">
        <w:rPr>
          <w:sz w:val="22"/>
          <w:szCs w:val="22"/>
        </w:rPr>
        <w:t xml:space="preserve">(A) Gene names are shown </w:t>
      </w:r>
      <w:r w:rsidR="00B24D5C" w:rsidRPr="00213265">
        <w:rPr>
          <w:sz w:val="22"/>
          <w:szCs w:val="22"/>
        </w:rPr>
        <w:t xml:space="preserve">on the </w:t>
      </w:r>
      <w:r w:rsidRPr="00213265">
        <w:rPr>
          <w:sz w:val="22"/>
          <w:szCs w:val="22"/>
        </w:rPr>
        <w:t xml:space="preserve">x-axis and significantly enriched GO terms are shown </w:t>
      </w:r>
      <w:r w:rsidR="00B24D5C" w:rsidRPr="00213265">
        <w:rPr>
          <w:sz w:val="22"/>
          <w:szCs w:val="22"/>
        </w:rPr>
        <w:t>on the</w:t>
      </w:r>
      <w:r w:rsidRPr="00213265">
        <w:rPr>
          <w:sz w:val="22"/>
          <w:szCs w:val="22"/>
        </w:rPr>
        <w:t xml:space="preserve"> y-axis. Black rectangles show their </w:t>
      </w:r>
      <w:r w:rsidR="00636F30" w:rsidRPr="00213265">
        <w:rPr>
          <w:sz w:val="22"/>
          <w:szCs w:val="22"/>
        </w:rPr>
        <w:t xml:space="preserve">corresponding </w:t>
      </w:r>
      <w:r w:rsidRPr="00213265">
        <w:rPr>
          <w:sz w:val="22"/>
          <w:szCs w:val="22"/>
        </w:rPr>
        <w:t xml:space="preserve">matches and visualize the associations </w:t>
      </w:r>
      <w:r w:rsidR="00636F30" w:rsidRPr="00213265">
        <w:rPr>
          <w:sz w:val="22"/>
          <w:szCs w:val="22"/>
        </w:rPr>
        <w:t>between</w:t>
      </w:r>
      <w:r w:rsidRPr="00213265">
        <w:rPr>
          <w:sz w:val="22"/>
          <w:szCs w:val="22"/>
        </w:rPr>
        <w:t xml:space="preserve"> GO terms and protein names.</w:t>
      </w:r>
    </w:p>
    <w:p w14:paraId="5FAF9BCF" w14:textId="77777777" w:rsidR="004531B6" w:rsidRPr="00213265" w:rsidRDefault="004531B6" w:rsidP="004531B6">
      <w:pPr>
        <w:spacing w:line="360" w:lineRule="auto"/>
        <w:rPr>
          <w:b/>
          <w:bCs/>
          <w:sz w:val="22"/>
          <w:szCs w:val="22"/>
        </w:rPr>
      </w:pPr>
    </w:p>
    <w:p w14:paraId="406E4393" w14:textId="491E0276" w:rsidR="00A65240" w:rsidRPr="00213265" w:rsidRDefault="18969288" w:rsidP="00A65240">
      <w:pPr>
        <w:spacing w:line="360" w:lineRule="auto"/>
        <w:rPr>
          <w:sz w:val="22"/>
          <w:szCs w:val="22"/>
        </w:rPr>
      </w:pPr>
      <w:r w:rsidRPr="00213265">
        <w:rPr>
          <w:b/>
          <w:bCs/>
          <w:sz w:val="22"/>
          <w:szCs w:val="22"/>
        </w:rPr>
        <w:t>Supplemental Figure S</w:t>
      </w:r>
      <w:r w:rsidR="0020535F" w:rsidRPr="00213265">
        <w:rPr>
          <w:b/>
          <w:bCs/>
          <w:sz w:val="22"/>
          <w:szCs w:val="22"/>
        </w:rPr>
        <w:t>3</w:t>
      </w:r>
      <w:r w:rsidRPr="00213265">
        <w:rPr>
          <w:b/>
          <w:bCs/>
          <w:sz w:val="22"/>
          <w:szCs w:val="22"/>
        </w:rPr>
        <w:t xml:space="preserve">. </w:t>
      </w:r>
      <w:r w:rsidR="65D6667B" w:rsidRPr="00213265">
        <w:rPr>
          <w:b/>
          <w:bCs/>
          <w:sz w:val="22"/>
          <w:szCs w:val="22"/>
        </w:rPr>
        <w:t xml:space="preserve">Comparison of </w:t>
      </w:r>
      <w:r w:rsidR="65D6667B" w:rsidRPr="00213265">
        <w:rPr>
          <w:rFonts w:eastAsia="Times New Roman"/>
          <w:b/>
          <w:bCs/>
          <w:sz w:val="22"/>
          <w:szCs w:val="22"/>
          <w:lang w:val="en-US"/>
        </w:rPr>
        <w:t xml:space="preserve">RNA-seq between P35 wild-type and </w:t>
      </w:r>
      <w:r w:rsidR="65D6667B" w:rsidRPr="00213265">
        <w:rPr>
          <w:rFonts w:eastAsia="Times New Roman"/>
          <w:b/>
          <w:bCs/>
          <w:i/>
          <w:iCs/>
          <w:sz w:val="22"/>
          <w:szCs w:val="22"/>
          <w:lang w:val="en-US"/>
        </w:rPr>
        <w:t>Rho</w:t>
      </w:r>
      <w:r w:rsidR="65D6667B" w:rsidRPr="00213265">
        <w:rPr>
          <w:rFonts w:eastAsia="Times New Roman"/>
          <w:b/>
          <w:bCs/>
          <w:i/>
          <w:iCs/>
          <w:sz w:val="22"/>
          <w:szCs w:val="22"/>
          <w:vertAlign w:val="superscript"/>
          <w:lang w:val="en-US"/>
        </w:rPr>
        <w:t>Q344X/+</w:t>
      </w:r>
      <w:r w:rsidR="65D6667B" w:rsidRPr="00213265">
        <w:rPr>
          <w:rFonts w:eastAsia="Times New Roman"/>
          <w:b/>
          <w:bCs/>
          <w:sz w:val="22"/>
          <w:szCs w:val="22"/>
          <w:lang w:val="en-US"/>
        </w:rPr>
        <w:t xml:space="preserve"> retinas identifies that inflammation-related genes are upregulated in </w:t>
      </w:r>
      <w:r w:rsidR="65D6667B" w:rsidRPr="00213265">
        <w:rPr>
          <w:rFonts w:eastAsia="Times New Roman"/>
          <w:b/>
          <w:bCs/>
          <w:i/>
          <w:iCs/>
          <w:sz w:val="22"/>
          <w:szCs w:val="22"/>
          <w:lang w:val="en-US"/>
        </w:rPr>
        <w:t>Rho</w:t>
      </w:r>
      <w:r w:rsidR="65D6667B" w:rsidRPr="00213265">
        <w:rPr>
          <w:rFonts w:eastAsia="Times New Roman"/>
          <w:b/>
          <w:bCs/>
          <w:i/>
          <w:iCs/>
          <w:sz w:val="22"/>
          <w:szCs w:val="22"/>
          <w:vertAlign w:val="superscript"/>
          <w:lang w:val="en-US"/>
        </w:rPr>
        <w:t>Q344X/+</w:t>
      </w:r>
      <w:r w:rsidR="65D6667B" w:rsidRPr="00213265">
        <w:rPr>
          <w:rFonts w:eastAsia="Times New Roman"/>
          <w:b/>
          <w:bCs/>
          <w:sz w:val="22"/>
          <w:szCs w:val="22"/>
          <w:lang w:val="en-US"/>
        </w:rPr>
        <w:t xml:space="preserve"> retinas.</w:t>
      </w:r>
    </w:p>
    <w:p w14:paraId="5E2BF190" w14:textId="32FE7F56" w:rsidR="0038477F" w:rsidRPr="00213265" w:rsidRDefault="65D6667B" w:rsidP="0038477F">
      <w:pPr>
        <w:spacing w:line="360" w:lineRule="auto"/>
        <w:jc w:val="left"/>
        <w:rPr>
          <w:rFonts w:eastAsia="Times New Roman"/>
          <w:sz w:val="22"/>
          <w:szCs w:val="22"/>
          <w:lang w:val="en-US"/>
        </w:rPr>
      </w:pPr>
      <w:r w:rsidRPr="00213265">
        <w:rPr>
          <w:sz w:val="22"/>
          <w:szCs w:val="22"/>
          <w:lang w:val="en-US" w:bidi="en-US"/>
        </w:rPr>
        <w:t xml:space="preserve">(A) </w:t>
      </w:r>
      <w:r w:rsidRPr="00213265">
        <w:rPr>
          <w:rFonts w:eastAsia="Times New Roman"/>
          <w:sz w:val="22"/>
          <w:szCs w:val="22"/>
          <w:lang w:val="en-US"/>
        </w:rPr>
        <w:t>Pathway analys</w:t>
      </w:r>
      <w:r w:rsidR="00012394" w:rsidRPr="00213265">
        <w:rPr>
          <w:rFonts w:eastAsia="Times New Roman"/>
          <w:sz w:val="22"/>
          <w:szCs w:val="22"/>
          <w:lang w:val="en-US"/>
        </w:rPr>
        <w:t>e</w:t>
      </w:r>
      <w:r w:rsidRPr="00213265">
        <w:rPr>
          <w:rFonts w:eastAsia="Times New Roman"/>
          <w:sz w:val="22"/>
          <w:szCs w:val="22"/>
          <w:lang w:val="en-US"/>
        </w:rPr>
        <w:t>s for GO terms using the mRNA expression with 2-fold change</w:t>
      </w:r>
      <w:r w:rsidR="00012394" w:rsidRPr="00213265">
        <w:rPr>
          <w:rFonts w:eastAsia="Times New Roman"/>
          <w:sz w:val="22"/>
          <w:szCs w:val="22"/>
          <w:lang w:val="en-US"/>
        </w:rPr>
        <w:t xml:space="preserve"> are shown</w:t>
      </w:r>
      <w:r w:rsidRPr="00213265">
        <w:rPr>
          <w:rFonts w:eastAsia="Times New Roman"/>
          <w:sz w:val="22"/>
          <w:szCs w:val="22"/>
          <w:lang w:val="en-US"/>
        </w:rPr>
        <w:t xml:space="preserve">. </w:t>
      </w:r>
      <w:r w:rsidR="002D6C64" w:rsidRPr="00213265">
        <w:rPr>
          <w:rFonts w:eastAsia="Times New Roman"/>
          <w:sz w:val="22"/>
          <w:szCs w:val="22"/>
          <w:lang w:val="en-US"/>
        </w:rPr>
        <w:t>S</w:t>
      </w:r>
      <w:r w:rsidRPr="00213265">
        <w:rPr>
          <w:rFonts w:eastAsia="Times New Roman"/>
          <w:sz w:val="22"/>
          <w:szCs w:val="22"/>
          <w:lang w:val="en-US"/>
        </w:rPr>
        <w:t>ignificantly changed pathways</w:t>
      </w:r>
      <w:r w:rsidR="002D6C64" w:rsidRPr="00213265">
        <w:rPr>
          <w:rFonts w:eastAsia="Times New Roman"/>
          <w:sz w:val="22"/>
          <w:szCs w:val="22"/>
          <w:lang w:val="en-US"/>
        </w:rPr>
        <w:t xml:space="preserve"> (up to 20)</w:t>
      </w:r>
      <w:r w:rsidRPr="00213265">
        <w:rPr>
          <w:rFonts w:eastAsia="Times New Roman"/>
          <w:sz w:val="22"/>
          <w:szCs w:val="22"/>
          <w:lang w:val="en-US"/>
        </w:rPr>
        <w:t xml:space="preserve"> are shown for biological process, cellular component, and molecular function. The size of each dot within the plots represents the level of protein enrichment</w:t>
      </w:r>
      <w:r w:rsidR="004D0F8C" w:rsidRPr="00213265">
        <w:rPr>
          <w:rFonts w:eastAsia="Times New Roman"/>
          <w:sz w:val="22"/>
          <w:szCs w:val="22"/>
          <w:lang w:val="en-US"/>
        </w:rPr>
        <w:t xml:space="preserve"> (Count)</w:t>
      </w:r>
      <w:r w:rsidRPr="00213265">
        <w:rPr>
          <w:rFonts w:eastAsia="Times New Roman"/>
          <w:sz w:val="22"/>
          <w:szCs w:val="22"/>
          <w:lang w:val="en-US"/>
        </w:rPr>
        <w:t>, and the color coding indicates statistical significance (</w:t>
      </w:r>
      <w:proofErr w:type="spellStart"/>
      <w:proofErr w:type="gramStart"/>
      <w:r w:rsidRPr="00213265">
        <w:rPr>
          <w:rFonts w:eastAsia="Times New Roman"/>
          <w:sz w:val="22"/>
          <w:szCs w:val="22"/>
          <w:lang w:val="en-US"/>
        </w:rPr>
        <w:t>p.adjust</w:t>
      </w:r>
      <w:proofErr w:type="spellEnd"/>
      <w:proofErr w:type="gramEnd"/>
      <w:r w:rsidRPr="00213265">
        <w:rPr>
          <w:rFonts w:eastAsia="Times New Roman"/>
          <w:sz w:val="22"/>
          <w:szCs w:val="22"/>
          <w:lang w:val="en-US"/>
        </w:rPr>
        <w:t xml:space="preserve">), as </w:t>
      </w:r>
      <w:r w:rsidR="003405C4" w:rsidRPr="00213265">
        <w:rPr>
          <w:rFonts w:eastAsia="Times New Roman"/>
          <w:sz w:val="22"/>
          <w:szCs w:val="22"/>
          <w:lang w:val="en-US"/>
        </w:rPr>
        <w:t xml:space="preserve">shown </w:t>
      </w:r>
      <w:r w:rsidR="0075620C" w:rsidRPr="00213265">
        <w:rPr>
          <w:rFonts w:eastAsia="Times New Roman"/>
          <w:sz w:val="22"/>
          <w:szCs w:val="22"/>
          <w:lang w:val="en-US"/>
        </w:rPr>
        <w:t>on the</w:t>
      </w:r>
      <w:r w:rsidRPr="00213265">
        <w:rPr>
          <w:rFonts w:eastAsia="Times New Roman"/>
          <w:sz w:val="22"/>
          <w:szCs w:val="22"/>
          <w:lang w:val="en-US"/>
        </w:rPr>
        <w:t xml:space="preserve"> right </w:t>
      </w:r>
      <w:r w:rsidR="0075620C" w:rsidRPr="00213265">
        <w:rPr>
          <w:rFonts w:eastAsia="Times New Roman"/>
          <w:sz w:val="22"/>
          <w:szCs w:val="22"/>
          <w:lang w:val="en-US"/>
        </w:rPr>
        <w:t>side</w:t>
      </w:r>
      <w:r w:rsidRPr="00213265">
        <w:rPr>
          <w:rFonts w:eastAsia="Times New Roman"/>
          <w:sz w:val="22"/>
          <w:szCs w:val="22"/>
          <w:lang w:val="en-US"/>
        </w:rPr>
        <w:t xml:space="preserve"> of </w:t>
      </w:r>
      <w:r w:rsidR="003405C4" w:rsidRPr="00213265">
        <w:rPr>
          <w:rFonts w:eastAsia="Times New Roman"/>
          <w:sz w:val="22"/>
          <w:szCs w:val="22"/>
          <w:lang w:val="en-US"/>
        </w:rPr>
        <w:t>each</w:t>
      </w:r>
      <w:r w:rsidRPr="00213265">
        <w:rPr>
          <w:rFonts w:eastAsia="Times New Roman"/>
          <w:sz w:val="22"/>
          <w:szCs w:val="22"/>
          <w:lang w:val="en-US"/>
        </w:rPr>
        <w:t xml:space="preserve"> panel.</w:t>
      </w:r>
    </w:p>
    <w:p w14:paraId="007C8728" w14:textId="4C1425FB" w:rsidR="007020FD" w:rsidRPr="00213265" w:rsidRDefault="65D6667B" w:rsidP="0038477F">
      <w:pPr>
        <w:spacing w:line="360" w:lineRule="auto"/>
        <w:jc w:val="left"/>
        <w:rPr>
          <w:rFonts w:eastAsia="Times New Roman"/>
          <w:sz w:val="22"/>
          <w:szCs w:val="22"/>
          <w:lang w:val="en-US"/>
        </w:rPr>
      </w:pPr>
      <w:r w:rsidRPr="00213265">
        <w:rPr>
          <w:rFonts w:eastAsia="Times New Roman"/>
          <w:sz w:val="22"/>
          <w:szCs w:val="22"/>
          <w:lang w:val="en-US"/>
        </w:rPr>
        <w:t>(B) Networks illustrating the output of the hypergeometric test</w:t>
      </w:r>
      <w:r w:rsidR="00D3468A" w:rsidRPr="00213265">
        <w:rPr>
          <w:rFonts w:eastAsia="Times New Roman"/>
          <w:sz w:val="22"/>
          <w:szCs w:val="22"/>
          <w:lang w:val="en-US"/>
        </w:rPr>
        <w:t xml:space="preserve">. The </w:t>
      </w:r>
      <w:r w:rsidRPr="00213265">
        <w:rPr>
          <w:rFonts w:eastAsia="Times New Roman"/>
          <w:sz w:val="22"/>
          <w:szCs w:val="22"/>
          <w:lang w:val="en-US"/>
        </w:rPr>
        <w:t xml:space="preserve">pathway analysis </w:t>
      </w:r>
      <w:r w:rsidR="00D3468A" w:rsidRPr="00213265">
        <w:rPr>
          <w:rFonts w:eastAsia="Times New Roman"/>
          <w:sz w:val="22"/>
          <w:szCs w:val="22"/>
          <w:lang w:val="en-US"/>
        </w:rPr>
        <w:t xml:space="preserve">was </w:t>
      </w:r>
      <w:r w:rsidRPr="00213265">
        <w:rPr>
          <w:rFonts w:eastAsia="Times New Roman"/>
          <w:sz w:val="22"/>
          <w:szCs w:val="22"/>
          <w:lang w:val="en-US"/>
        </w:rPr>
        <w:t>based on gene enrichment. The size of each dot (Count) represents the level of gene enrichment (number of genes</w:t>
      </w:r>
      <w:r w:rsidR="00E06298" w:rsidRPr="00213265">
        <w:rPr>
          <w:rFonts w:eastAsia="Times New Roman"/>
          <w:sz w:val="22"/>
          <w:szCs w:val="22"/>
          <w:lang w:val="en-US"/>
        </w:rPr>
        <w:t xml:space="preserve"> in each category</w:t>
      </w:r>
      <w:r w:rsidRPr="00213265">
        <w:rPr>
          <w:rFonts w:eastAsia="Times New Roman"/>
          <w:sz w:val="22"/>
          <w:szCs w:val="22"/>
          <w:lang w:val="en-US"/>
        </w:rPr>
        <w:t>), and the color coding shows statistical significance (</w:t>
      </w:r>
      <w:proofErr w:type="spellStart"/>
      <w:proofErr w:type="gramStart"/>
      <w:r w:rsidRPr="00213265">
        <w:rPr>
          <w:rFonts w:eastAsia="Times New Roman"/>
          <w:sz w:val="22"/>
          <w:szCs w:val="22"/>
          <w:lang w:val="en-US"/>
        </w:rPr>
        <w:t>p.adjust</w:t>
      </w:r>
      <w:proofErr w:type="spellEnd"/>
      <w:proofErr w:type="gramEnd"/>
      <w:r w:rsidRPr="00213265">
        <w:rPr>
          <w:rFonts w:eastAsia="Times New Roman"/>
          <w:sz w:val="22"/>
          <w:szCs w:val="22"/>
          <w:lang w:val="en-US"/>
        </w:rPr>
        <w:t xml:space="preserve">), as indicated </w:t>
      </w:r>
      <w:r w:rsidR="00EB4EC1" w:rsidRPr="00213265">
        <w:rPr>
          <w:rFonts w:eastAsia="Times New Roman"/>
          <w:sz w:val="22"/>
          <w:szCs w:val="22"/>
          <w:lang w:val="en-US"/>
        </w:rPr>
        <w:t xml:space="preserve">at </w:t>
      </w:r>
      <w:r w:rsidRPr="00213265">
        <w:rPr>
          <w:rFonts w:eastAsia="Times New Roman"/>
          <w:sz w:val="22"/>
          <w:szCs w:val="22"/>
          <w:lang w:val="en-US"/>
        </w:rPr>
        <w:t xml:space="preserve">the bottom </w:t>
      </w:r>
      <w:r w:rsidR="008702F8" w:rsidRPr="00213265">
        <w:rPr>
          <w:rFonts w:eastAsia="Times New Roman"/>
          <w:sz w:val="22"/>
          <w:szCs w:val="22"/>
          <w:lang w:val="en-US"/>
        </w:rPr>
        <w:t xml:space="preserve">left </w:t>
      </w:r>
      <w:r w:rsidRPr="00213265">
        <w:rPr>
          <w:rFonts w:eastAsia="Times New Roman"/>
          <w:sz w:val="22"/>
          <w:szCs w:val="22"/>
          <w:lang w:val="en-US"/>
        </w:rPr>
        <w:t>corner.</w:t>
      </w:r>
    </w:p>
    <w:p w14:paraId="30D908B8" w14:textId="6DD34861" w:rsidR="0082523B" w:rsidRPr="00213265" w:rsidRDefault="0082523B" w:rsidP="0038477F">
      <w:pPr>
        <w:spacing w:line="360" w:lineRule="auto"/>
        <w:jc w:val="left"/>
        <w:rPr>
          <w:sz w:val="22"/>
          <w:szCs w:val="22"/>
        </w:rPr>
      </w:pPr>
      <w:r w:rsidRPr="00213265">
        <w:rPr>
          <w:rFonts w:eastAsia="Times New Roman"/>
          <w:sz w:val="22"/>
          <w:szCs w:val="22"/>
          <w:lang w:val="en-US"/>
        </w:rPr>
        <w:lastRenderedPageBreak/>
        <w:t xml:space="preserve">(C) </w:t>
      </w:r>
      <w:r w:rsidR="00D20621" w:rsidRPr="00213265">
        <w:rPr>
          <w:rFonts w:eastAsia="Times New Roman"/>
          <w:sz w:val="22"/>
          <w:szCs w:val="22"/>
          <w:lang w:val="en-US"/>
        </w:rPr>
        <w:t>Significantly altered GO term pathways</w:t>
      </w:r>
      <w:r w:rsidR="00D20621" w:rsidRPr="00213265" w:rsidDel="00D20621">
        <w:rPr>
          <w:rFonts w:eastAsia="Times New Roman"/>
          <w:sz w:val="22"/>
          <w:szCs w:val="22"/>
          <w:lang w:val="en-US"/>
        </w:rPr>
        <w:t xml:space="preserve"> </w:t>
      </w:r>
      <w:r w:rsidRPr="00213265">
        <w:rPr>
          <w:rFonts w:eastAsia="Times New Roman"/>
          <w:sz w:val="22"/>
          <w:szCs w:val="22"/>
        </w:rPr>
        <w:t xml:space="preserve">are </w:t>
      </w:r>
      <w:r w:rsidR="00515460" w:rsidRPr="00213265">
        <w:rPr>
          <w:rFonts w:eastAsia="Times New Roman"/>
          <w:sz w:val="22"/>
          <w:szCs w:val="22"/>
        </w:rPr>
        <w:t xml:space="preserve">grouped </w:t>
      </w:r>
      <w:r w:rsidRPr="00213265">
        <w:rPr>
          <w:rFonts w:eastAsia="Times New Roman"/>
          <w:sz w:val="22"/>
          <w:szCs w:val="22"/>
        </w:rPr>
        <w:t xml:space="preserve">based on their </w:t>
      </w:r>
      <w:r w:rsidR="00E417E3" w:rsidRPr="00213265">
        <w:rPr>
          <w:rFonts w:eastAsia="Times New Roman"/>
          <w:sz w:val="22"/>
          <w:szCs w:val="22"/>
        </w:rPr>
        <w:t xml:space="preserve">functional or semantic </w:t>
      </w:r>
      <w:r w:rsidRPr="00213265">
        <w:rPr>
          <w:rFonts w:eastAsia="Times New Roman"/>
          <w:sz w:val="22"/>
          <w:szCs w:val="22"/>
        </w:rPr>
        <w:t>similarities and shown in tree plots</w:t>
      </w:r>
      <w:r w:rsidR="00515460" w:rsidRPr="00213265">
        <w:rPr>
          <w:rFonts w:eastAsia="Times New Roman"/>
          <w:sz w:val="22"/>
          <w:szCs w:val="22"/>
        </w:rPr>
        <w:t>,</w:t>
      </w:r>
      <w:r w:rsidR="00515460" w:rsidRPr="00213265">
        <w:rPr>
          <w:sz w:val="22"/>
          <w:szCs w:val="22"/>
        </w:rPr>
        <w:t xml:space="preserve"> </w:t>
      </w:r>
      <w:r w:rsidR="00515460" w:rsidRPr="00213265">
        <w:rPr>
          <w:rFonts w:eastAsia="Times New Roman"/>
          <w:sz w:val="22"/>
          <w:szCs w:val="22"/>
        </w:rPr>
        <w:t>reflecting higher-order</w:t>
      </w:r>
      <w:r w:rsidR="00E417E3" w:rsidRPr="00213265">
        <w:rPr>
          <w:rFonts w:eastAsia="Times New Roman"/>
          <w:sz w:val="22"/>
          <w:szCs w:val="22"/>
        </w:rPr>
        <w:t xml:space="preserve"> </w:t>
      </w:r>
      <w:r w:rsidR="00515460" w:rsidRPr="00213265">
        <w:rPr>
          <w:rFonts w:eastAsia="Times New Roman"/>
          <w:sz w:val="22"/>
          <w:szCs w:val="22"/>
        </w:rPr>
        <w:t xml:space="preserve">semantic similarity-based </w:t>
      </w:r>
      <w:r w:rsidR="00E417E3" w:rsidRPr="00213265">
        <w:rPr>
          <w:rFonts w:eastAsia="Times New Roman"/>
          <w:sz w:val="22"/>
          <w:szCs w:val="22"/>
        </w:rPr>
        <w:t>broader biological themes</w:t>
      </w:r>
      <w:r w:rsidRPr="00213265">
        <w:rPr>
          <w:rFonts w:eastAsia="Times New Roman"/>
          <w:sz w:val="22"/>
          <w:szCs w:val="22"/>
        </w:rPr>
        <w:t xml:space="preserve"> for biological process (</w:t>
      </w:r>
      <w:r w:rsidR="00E417E3" w:rsidRPr="00213265">
        <w:rPr>
          <w:rFonts w:eastAsia="Times New Roman"/>
          <w:sz w:val="22"/>
          <w:szCs w:val="22"/>
        </w:rPr>
        <w:t xml:space="preserve">upper </w:t>
      </w:r>
      <w:r w:rsidRPr="00213265">
        <w:rPr>
          <w:rFonts w:eastAsia="Times New Roman"/>
          <w:sz w:val="22"/>
          <w:szCs w:val="22"/>
        </w:rPr>
        <w:t xml:space="preserve">left, </w:t>
      </w:r>
      <w:r w:rsidRPr="00213265">
        <w:rPr>
          <w:rFonts w:eastAsia="Times New Roman"/>
          <w:sz w:val="22"/>
          <w:szCs w:val="22"/>
          <w:lang w:val="en"/>
        </w:rPr>
        <w:t xml:space="preserve">adjusted </w:t>
      </w:r>
      <w:r w:rsidRPr="00213265">
        <w:rPr>
          <w:rFonts w:eastAsia="Times New Roman"/>
          <w:i/>
          <w:iCs/>
          <w:sz w:val="22"/>
          <w:szCs w:val="22"/>
          <w:lang w:val="en"/>
        </w:rPr>
        <w:t>p</w:t>
      </w:r>
      <w:r w:rsidRPr="00213265">
        <w:rPr>
          <w:rFonts w:eastAsia="Times New Roman"/>
          <w:sz w:val="22"/>
          <w:szCs w:val="22"/>
          <w:lang w:val="en"/>
        </w:rPr>
        <w:t xml:space="preserve"> &lt; 0.00</w:t>
      </w:r>
      <w:r w:rsidR="00B37109" w:rsidRPr="00213265">
        <w:rPr>
          <w:rFonts w:eastAsia="Times New Roman"/>
          <w:sz w:val="22"/>
          <w:szCs w:val="22"/>
          <w:lang w:val="en"/>
        </w:rPr>
        <w:t>5</w:t>
      </w:r>
      <w:r w:rsidRPr="00213265">
        <w:rPr>
          <w:rFonts w:eastAsia="Times New Roman"/>
          <w:sz w:val="22"/>
          <w:szCs w:val="22"/>
        </w:rPr>
        <w:t>), cellular component (</w:t>
      </w:r>
      <w:r w:rsidR="00515460" w:rsidRPr="00213265">
        <w:rPr>
          <w:rFonts w:eastAsia="Times New Roman"/>
          <w:sz w:val="22"/>
          <w:szCs w:val="22"/>
        </w:rPr>
        <w:t>upper right</w:t>
      </w:r>
      <w:r w:rsidRPr="00213265">
        <w:rPr>
          <w:rFonts w:eastAsia="Times New Roman"/>
          <w:sz w:val="22"/>
          <w:szCs w:val="22"/>
        </w:rPr>
        <w:t xml:space="preserve">, </w:t>
      </w:r>
      <w:r w:rsidRPr="00213265">
        <w:rPr>
          <w:rFonts w:eastAsia="Times New Roman"/>
          <w:sz w:val="22"/>
          <w:szCs w:val="22"/>
          <w:lang w:val="en"/>
        </w:rPr>
        <w:t xml:space="preserve">adjusted </w:t>
      </w:r>
      <w:r w:rsidRPr="00213265">
        <w:rPr>
          <w:rFonts w:eastAsia="Times New Roman"/>
          <w:i/>
          <w:iCs/>
          <w:sz w:val="22"/>
          <w:szCs w:val="22"/>
          <w:lang w:val="en"/>
        </w:rPr>
        <w:t>p</w:t>
      </w:r>
      <w:r w:rsidRPr="00213265">
        <w:rPr>
          <w:rFonts w:eastAsia="Times New Roman"/>
          <w:sz w:val="22"/>
          <w:szCs w:val="22"/>
          <w:lang w:val="en"/>
        </w:rPr>
        <w:t xml:space="preserve"> &lt; 0.0</w:t>
      </w:r>
      <w:r w:rsidR="00B37109" w:rsidRPr="00213265">
        <w:rPr>
          <w:rFonts w:eastAsia="Times New Roman"/>
          <w:sz w:val="22"/>
          <w:szCs w:val="22"/>
          <w:lang w:val="en"/>
        </w:rPr>
        <w:t>1</w:t>
      </w:r>
      <w:r w:rsidRPr="00213265">
        <w:rPr>
          <w:rFonts w:eastAsia="Times New Roman"/>
          <w:sz w:val="22"/>
          <w:szCs w:val="22"/>
        </w:rPr>
        <w:t>), and molecular function (</w:t>
      </w:r>
      <w:r w:rsidR="00515460" w:rsidRPr="00213265">
        <w:rPr>
          <w:rFonts w:eastAsia="Times New Roman"/>
          <w:sz w:val="22"/>
          <w:szCs w:val="22"/>
        </w:rPr>
        <w:t>bottom</w:t>
      </w:r>
      <w:r w:rsidRPr="00213265">
        <w:rPr>
          <w:rFonts w:eastAsia="Times New Roman"/>
          <w:sz w:val="22"/>
          <w:szCs w:val="22"/>
        </w:rPr>
        <w:t xml:space="preserve">, </w:t>
      </w:r>
      <w:r w:rsidRPr="00213265">
        <w:rPr>
          <w:rFonts w:eastAsia="Times New Roman"/>
          <w:sz w:val="22"/>
          <w:szCs w:val="22"/>
          <w:lang w:val="en"/>
        </w:rPr>
        <w:t xml:space="preserve">adjusted </w:t>
      </w:r>
      <w:r w:rsidRPr="00213265">
        <w:rPr>
          <w:rFonts w:eastAsia="Times New Roman"/>
          <w:i/>
          <w:iCs/>
          <w:sz w:val="22"/>
          <w:szCs w:val="22"/>
          <w:lang w:val="en"/>
        </w:rPr>
        <w:t>p</w:t>
      </w:r>
      <w:r w:rsidRPr="00213265">
        <w:rPr>
          <w:rFonts w:eastAsia="Times New Roman"/>
          <w:sz w:val="22"/>
          <w:szCs w:val="22"/>
          <w:lang w:val="en"/>
        </w:rPr>
        <w:t xml:space="preserve"> &lt; 0.05</w:t>
      </w:r>
      <w:r w:rsidRPr="00213265">
        <w:rPr>
          <w:rFonts w:eastAsia="Times New Roman"/>
          <w:sz w:val="22"/>
          <w:szCs w:val="22"/>
        </w:rPr>
        <w:t xml:space="preserve">). </w:t>
      </w:r>
      <w:r w:rsidRPr="00213265">
        <w:rPr>
          <w:sz w:val="22"/>
          <w:szCs w:val="22"/>
        </w:rPr>
        <w:t>The size of each dot within the plots represents the level of protein enrichment</w:t>
      </w:r>
      <w:r w:rsidR="00B37109" w:rsidRPr="00213265">
        <w:rPr>
          <w:sz w:val="22"/>
          <w:szCs w:val="22"/>
        </w:rPr>
        <w:t xml:space="preserve"> (Count)</w:t>
      </w:r>
      <w:r w:rsidRPr="00213265">
        <w:rPr>
          <w:sz w:val="22"/>
          <w:szCs w:val="22"/>
        </w:rPr>
        <w:t xml:space="preserve">, </w:t>
      </w:r>
      <w:r w:rsidR="00B37109" w:rsidRPr="00213265">
        <w:rPr>
          <w:sz w:val="22"/>
          <w:szCs w:val="22"/>
        </w:rPr>
        <w:t>and</w:t>
      </w:r>
      <w:r w:rsidRPr="00213265">
        <w:rPr>
          <w:sz w:val="22"/>
          <w:szCs w:val="22"/>
        </w:rPr>
        <w:t xml:space="preserve"> the </w:t>
      </w:r>
      <w:proofErr w:type="spellStart"/>
      <w:r w:rsidRPr="00213265">
        <w:rPr>
          <w:sz w:val="22"/>
          <w:szCs w:val="22"/>
        </w:rPr>
        <w:t>color</w:t>
      </w:r>
      <w:proofErr w:type="spellEnd"/>
      <w:r w:rsidRPr="00213265">
        <w:rPr>
          <w:sz w:val="22"/>
          <w:szCs w:val="22"/>
        </w:rPr>
        <w:t xml:space="preserve"> coding indicates statistical significance (</w:t>
      </w:r>
      <w:proofErr w:type="spellStart"/>
      <w:proofErr w:type="gramStart"/>
      <w:r w:rsidRPr="00213265">
        <w:rPr>
          <w:sz w:val="22"/>
          <w:szCs w:val="22"/>
        </w:rPr>
        <w:t>p.adjust</w:t>
      </w:r>
      <w:proofErr w:type="spellEnd"/>
      <w:proofErr w:type="gramEnd"/>
      <w:r w:rsidRPr="00213265">
        <w:rPr>
          <w:sz w:val="22"/>
          <w:szCs w:val="22"/>
        </w:rPr>
        <w:t>)</w:t>
      </w:r>
      <w:r w:rsidR="00B37109" w:rsidRPr="00213265">
        <w:rPr>
          <w:sz w:val="22"/>
          <w:szCs w:val="22"/>
        </w:rPr>
        <w:t>, as shown on the right side of each panel</w:t>
      </w:r>
      <w:r w:rsidRPr="00213265">
        <w:rPr>
          <w:sz w:val="22"/>
          <w:szCs w:val="22"/>
        </w:rPr>
        <w:t>.</w:t>
      </w:r>
    </w:p>
    <w:p w14:paraId="658A26B5" w14:textId="77777777" w:rsidR="0038477F" w:rsidRPr="00213265" w:rsidRDefault="0038477F">
      <w:pPr>
        <w:spacing w:line="360" w:lineRule="auto"/>
        <w:jc w:val="left"/>
        <w:rPr>
          <w:sz w:val="22"/>
          <w:szCs w:val="22"/>
          <w:lang w:val="en-US" w:bidi="en-US"/>
        </w:rPr>
      </w:pPr>
    </w:p>
    <w:p w14:paraId="6C73D4C8" w14:textId="1F51554A" w:rsidR="0038477F" w:rsidRPr="00213265" w:rsidRDefault="65D6667B" w:rsidP="0038477F">
      <w:pPr>
        <w:spacing w:line="360" w:lineRule="auto"/>
        <w:rPr>
          <w:sz w:val="22"/>
          <w:szCs w:val="22"/>
        </w:rPr>
      </w:pPr>
      <w:r w:rsidRPr="00213265">
        <w:rPr>
          <w:b/>
          <w:bCs/>
          <w:sz w:val="22"/>
          <w:szCs w:val="22"/>
        </w:rPr>
        <w:t>Supplemental Figure S</w:t>
      </w:r>
      <w:r w:rsidR="0020535F" w:rsidRPr="00213265">
        <w:rPr>
          <w:b/>
          <w:bCs/>
          <w:sz w:val="22"/>
          <w:szCs w:val="22"/>
        </w:rPr>
        <w:t>4</w:t>
      </w:r>
      <w:r w:rsidRPr="00213265">
        <w:rPr>
          <w:b/>
          <w:bCs/>
          <w:sz w:val="22"/>
          <w:szCs w:val="22"/>
        </w:rPr>
        <w:t xml:space="preserve">. Associations between GO terms for biological processes and specific genes for </w:t>
      </w:r>
      <w:r w:rsidRPr="00213265">
        <w:rPr>
          <w:rFonts w:eastAsia="Times New Roman"/>
          <w:b/>
          <w:bCs/>
          <w:sz w:val="22"/>
          <w:szCs w:val="22"/>
          <w:lang w:val="en-US"/>
        </w:rPr>
        <w:t>P35 wild-type retinas reared under dark condition</w:t>
      </w:r>
      <w:r w:rsidRPr="00213265">
        <w:rPr>
          <w:b/>
          <w:bCs/>
          <w:sz w:val="22"/>
          <w:szCs w:val="22"/>
        </w:rPr>
        <w:t>.</w:t>
      </w:r>
    </w:p>
    <w:p w14:paraId="654F3536" w14:textId="596FAFBB" w:rsidR="0038477F" w:rsidRPr="00213265" w:rsidRDefault="65D6667B" w:rsidP="0038477F">
      <w:pPr>
        <w:spacing w:line="360" w:lineRule="auto"/>
        <w:jc w:val="left"/>
        <w:rPr>
          <w:sz w:val="22"/>
          <w:szCs w:val="22"/>
        </w:rPr>
      </w:pPr>
      <w:r w:rsidRPr="00213265">
        <w:rPr>
          <w:sz w:val="22"/>
          <w:szCs w:val="22"/>
        </w:rPr>
        <w:t xml:space="preserve">(A) Gene names are shown </w:t>
      </w:r>
      <w:r w:rsidR="00BC5488" w:rsidRPr="00213265">
        <w:rPr>
          <w:sz w:val="22"/>
          <w:szCs w:val="22"/>
        </w:rPr>
        <w:t xml:space="preserve">on the </w:t>
      </w:r>
      <w:r w:rsidRPr="00213265">
        <w:rPr>
          <w:sz w:val="22"/>
          <w:szCs w:val="22"/>
        </w:rPr>
        <w:t xml:space="preserve">x-axis and significantly enriched GO terms are shown </w:t>
      </w:r>
      <w:r w:rsidR="00BC5488" w:rsidRPr="00213265">
        <w:rPr>
          <w:sz w:val="22"/>
          <w:szCs w:val="22"/>
        </w:rPr>
        <w:t>on the</w:t>
      </w:r>
      <w:r w:rsidRPr="00213265">
        <w:rPr>
          <w:sz w:val="22"/>
          <w:szCs w:val="22"/>
        </w:rPr>
        <w:t xml:space="preserve"> y-axis. Black rectangles show their </w:t>
      </w:r>
      <w:r w:rsidR="00BC5488" w:rsidRPr="00213265">
        <w:rPr>
          <w:sz w:val="22"/>
          <w:szCs w:val="22"/>
        </w:rPr>
        <w:t xml:space="preserve">corresponding </w:t>
      </w:r>
      <w:r w:rsidRPr="00213265">
        <w:rPr>
          <w:sz w:val="22"/>
          <w:szCs w:val="22"/>
        </w:rPr>
        <w:t>matches and visualize the associations of enriched GO terms and protein names.</w:t>
      </w:r>
    </w:p>
    <w:p w14:paraId="1B07428D" w14:textId="77777777" w:rsidR="0038477F" w:rsidRPr="00213265" w:rsidRDefault="0038477F" w:rsidP="0038477F">
      <w:pPr>
        <w:spacing w:line="360" w:lineRule="auto"/>
        <w:jc w:val="left"/>
        <w:rPr>
          <w:sz w:val="22"/>
          <w:szCs w:val="22"/>
          <w:lang w:val="en-US" w:bidi="en-US"/>
        </w:rPr>
      </w:pPr>
    </w:p>
    <w:p w14:paraId="2B30FF7F" w14:textId="0E41CB5B" w:rsidR="0038477F" w:rsidRPr="00213265" w:rsidRDefault="65D6667B" w:rsidP="0038477F">
      <w:pPr>
        <w:spacing w:line="360" w:lineRule="auto"/>
        <w:rPr>
          <w:sz w:val="22"/>
          <w:szCs w:val="22"/>
        </w:rPr>
      </w:pPr>
      <w:r w:rsidRPr="00213265">
        <w:rPr>
          <w:b/>
          <w:bCs/>
          <w:sz w:val="22"/>
          <w:szCs w:val="22"/>
        </w:rPr>
        <w:t>Supplemental Figure S</w:t>
      </w:r>
      <w:r w:rsidR="0020535F" w:rsidRPr="00213265">
        <w:rPr>
          <w:b/>
          <w:bCs/>
          <w:sz w:val="22"/>
          <w:szCs w:val="22"/>
        </w:rPr>
        <w:t>5</w:t>
      </w:r>
      <w:r w:rsidRPr="00213265">
        <w:rPr>
          <w:b/>
          <w:bCs/>
          <w:sz w:val="22"/>
          <w:szCs w:val="22"/>
        </w:rPr>
        <w:t xml:space="preserve">. Associations between GO terms for biological processes and specific genes for </w:t>
      </w:r>
      <w:r w:rsidRPr="00213265">
        <w:rPr>
          <w:rFonts w:eastAsia="Times New Roman"/>
          <w:b/>
          <w:bCs/>
          <w:sz w:val="22"/>
          <w:szCs w:val="22"/>
          <w:lang w:val="en-US"/>
        </w:rPr>
        <w:t xml:space="preserve">P35 </w:t>
      </w:r>
      <w:r w:rsidRPr="00213265">
        <w:rPr>
          <w:rFonts w:eastAsia="Times New Roman"/>
          <w:b/>
          <w:bCs/>
          <w:i/>
          <w:iCs/>
          <w:sz w:val="22"/>
          <w:szCs w:val="22"/>
          <w:lang w:val="en-US"/>
        </w:rPr>
        <w:t>Rho</w:t>
      </w:r>
      <w:r w:rsidRPr="00213265">
        <w:rPr>
          <w:rFonts w:eastAsia="Times New Roman"/>
          <w:b/>
          <w:bCs/>
          <w:i/>
          <w:iCs/>
          <w:sz w:val="22"/>
          <w:szCs w:val="22"/>
          <w:vertAlign w:val="superscript"/>
          <w:lang w:val="en-US"/>
        </w:rPr>
        <w:t>Q344X/+</w:t>
      </w:r>
      <w:r w:rsidRPr="00213265">
        <w:rPr>
          <w:rFonts w:eastAsia="Times New Roman"/>
          <w:b/>
          <w:bCs/>
          <w:sz w:val="22"/>
          <w:szCs w:val="22"/>
          <w:lang w:val="en-US"/>
        </w:rPr>
        <w:t xml:space="preserve"> retinas reared under dark condition</w:t>
      </w:r>
      <w:r w:rsidRPr="00213265">
        <w:rPr>
          <w:b/>
          <w:bCs/>
          <w:sz w:val="22"/>
          <w:szCs w:val="22"/>
        </w:rPr>
        <w:t>.</w:t>
      </w:r>
    </w:p>
    <w:p w14:paraId="77DC738E" w14:textId="5C550795" w:rsidR="00EE0DAD" w:rsidRPr="00213265" w:rsidRDefault="65D6667B" w:rsidP="0038477F">
      <w:pPr>
        <w:spacing w:line="360" w:lineRule="auto"/>
        <w:jc w:val="left"/>
        <w:rPr>
          <w:sz w:val="22"/>
          <w:szCs w:val="22"/>
        </w:rPr>
      </w:pPr>
      <w:r w:rsidRPr="00213265">
        <w:rPr>
          <w:sz w:val="22"/>
          <w:szCs w:val="22"/>
        </w:rPr>
        <w:t xml:space="preserve">(A) Gene names are shown </w:t>
      </w:r>
      <w:r w:rsidR="00BC5488" w:rsidRPr="00213265">
        <w:rPr>
          <w:sz w:val="22"/>
          <w:szCs w:val="22"/>
        </w:rPr>
        <w:t>on the</w:t>
      </w:r>
      <w:r w:rsidRPr="00213265">
        <w:rPr>
          <w:sz w:val="22"/>
          <w:szCs w:val="22"/>
        </w:rPr>
        <w:t xml:space="preserve"> x-axis and significantly enriched GO terms are shown </w:t>
      </w:r>
      <w:r w:rsidR="00BC5488" w:rsidRPr="00213265">
        <w:rPr>
          <w:sz w:val="22"/>
          <w:szCs w:val="22"/>
        </w:rPr>
        <w:t>on the</w:t>
      </w:r>
      <w:r w:rsidRPr="00213265">
        <w:rPr>
          <w:sz w:val="22"/>
          <w:szCs w:val="22"/>
        </w:rPr>
        <w:t xml:space="preserve"> y-axis. Black rectangles show their </w:t>
      </w:r>
      <w:r w:rsidR="00BC5488" w:rsidRPr="00213265">
        <w:rPr>
          <w:sz w:val="22"/>
          <w:szCs w:val="22"/>
        </w:rPr>
        <w:t xml:space="preserve">corresponding </w:t>
      </w:r>
      <w:r w:rsidRPr="00213265">
        <w:rPr>
          <w:sz w:val="22"/>
          <w:szCs w:val="22"/>
        </w:rPr>
        <w:t>matches and visualize the associations of enriched GO terms and protein names.</w:t>
      </w:r>
    </w:p>
    <w:p w14:paraId="1EDAC87D" w14:textId="1D30BB82" w:rsidR="7A3D08D0" w:rsidRPr="00213265" w:rsidRDefault="7A3D08D0" w:rsidP="7A3D08D0">
      <w:pPr>
        <w:spacing w:line="360" w:lineRule="auto"/>
        <w:jc w:val="left"/>
        <w:rPr>
          <w:sz w:val="22"/>
          <w:szCs w:val="22"/>
        </w:rPr>
      </w:pPr>
    </w:p>
    <w:p w14:paraId="03D799DF" w14:textId="167E035A" w:rsidR="4B8EA270" w:rsidRPr="00213265" w:rsidRDefault="4B8EA270" w:rsidP="00A567C9">
      <w:pPr>
        <w:spacing w:line="360" w:lineRule="auto"/>
        <w:rPr>
          <w:rFonts w:eastAsia="Times New Roman"/>
          <w:b/>
          <w:bCs/>
          <w:sz w:val="22"/>
          <w:szCs w:val="22"/>
        </w:rPr>
      </w:pPr>
      <w:r w:rsidRPr="00213265">
        <w:rPr>
          <w:rFonts w:eastAsia="Times New Roman"/>
          <w:b/>
          <w:bCs/>
          <w:sz w:val="22"/>
          <w:szCs w:val="22"/>
        </w:rPr>
        <w:t xml:space="preserve">Supplemental Figure S6. </w:t>
      </w:r>
      <w:proofErr w:type="spellStart"/>
      <w:r w:rsidRPr="00213265">
        <w:rPr>
          <w:rFonts w:eastAsia="Times New Roman"/>
          <w:b/>
          <w:bCs/>
          <w:sz w:val="22"/>
          <w:szCs w:val="22"/>
        </w:rPr>
        <w:t>Multiomics</w:t>
      </w:r>
      <w:proofErr w:type="spellEnd"/>
      <w:r w:rsidRPr="00213265">
        <w:rPr>
          <w:rFonts w:eastAsia="Times New Roman"/>
          <w:b/>
          <w:bCs/>
          <w:sz w:val="22"/>
          <w:szCs w:val="22"/>
        </w:rPr>
        <w:t xml:space="preserve"> pathway analyses between P35 wild-type and </w:t>
      </w:r>
      <w:r w:rsidRPr="00213265">
        <w:rPr>
          <w:rFonts w:eastAsia="Times New Roman"/>
          <w:b/>
          <w:bCs/>
          <w:i/>
          <w:iCs/>
          <w:sz w:val="22"/>
          <w:szCs w:val="22"/>
        </w:rPr>
        <w:t>Rho</w:t>
      </w:r>
      <w:r w:rsidRPr="00213265">
        <w:rPr>
          <w:rFonts w:eastAsia="Times New Roman"/>
          <w:b/>
          <w:bCs/>
          <w:i/>
          <w:iCs/>
          <w:sz w:val="22"/>
          <w:szCs w:val="22"/>
          <w:vertAlign w:val="superscript"/>
        </w:rPr>
        <w:t>Q344X/+</w:t>
      </w:r>
      <w:r w:rsidRPr="00213265">
        <w:rPr>
          <w:rFonts w:eastAsia="Times New Roman"/>
          <w:b/>
          <w:bCs/>
          <w:sz w:val="22"/>
          <w:szCs w:val="22"/>
        </w:rPr>
        <w:t xml:space="preserve"> retinas reveal distinct proteomic alterations.</w:t>
      </w:r>
    </w:p>
    <w:p w14:paraId="5E2DA2CE" w14:textId="5C0D0523" w:rsidR="4B8EA270" w:rsidRPr="00213265" w:rsidRDefault="4B8EA270" w:rsidP="00A567C9">
      <w:pPr>
        <w:spacing w:line="360" w:lineRule="auto"/>
        <w:jc w:val="left"/>
        <w:rPr>
          <w:rFonts w:eastAsia="Times New Roman"/>
          <w:sz w:val="22"/>
          <w:szCs w:val="22"/>
        </w:rPr>
      </w:pPr>
      <w:r w:rsidRPr="00213265">
        <w:rPr>
          <w:rFonts w:eastAsia="Times New Roman"/>
          <w:sz w:val="22"/>
          <w:szCs w:val="22"/>
        </w:rPr>
        <w:t xml:space="preserve">(A) </w:t>
      </w:r>
      <w:r w:rsidR="006E661F" w:rsidRPr="00213265">
        <w:rPr>
          <w:rFonts w:eastAsia="Times New Roman"/>
          <w:sz w:val="22"/>
          <w:szCs w:val="22"/>
        </w:rPr>
        <w:t xml:space="preserve">In </w:t>
      </w:r>
      <w:r w:rsidR="006E661F" w:rsidRPr="00213265">
        <w:rPr>
          <w:rFonts w:eastAsia="Times New Roman"/>
          <w:i/>
          <w:iCs/>
          <w:sz w:val="22"/>
          <w:szCs w:val="22"/>
        </w:rPr>
        <w:t>Rho</w:t>
      </w:r>
      <w:r w:rsidR="006E661F" w:rsidRPr="00213265">
        <w:rPr>
          <w:rFonts w:eastAsia="Times New Roman"/>
          <w:i/>
          <w:iCs/>
          <w:sz w:val="22"/>
          <w:szCs w:val="22"/>
          <w:vertAlign w:val="superscript"/>
        </w:rPr>
        <w:t>Q344X/+</w:t>
      </w:r>
      <w:r w:rsidR="006E661F" w:rsidRPr="00213265">
        <w:rPr>
          <w:rFonts w:eastAsia="Times New Roman"/>
          <w:sz w:val="22"/>
          <w:szCs w:val="22"/>
        </w:rPr>
        <w:t xml:space="preserve"> mice at P35, GO term pathways that showed significant protein‑level downregulation relative to wild‑type, but were unaltered in RNA‑</w:t>
      </w:r>
      <w:proofErr w:type="spellStart"/>
      <w:r w:rsidR="006E661F" w:rsidRPr="00213265">
        <w:rPr>
          <w:rFonts w:eastAsia="Times New Roman"/>
          <w:sz w:val="22"/>
          <w:szCs w:val="22"/>
        </w:rPr>
        <w:t>seq</w:t>
      </w:r>
      <w:proofErr w:type="spellEnd"/>
      <w:r w:rsidR="006E661F" w:rsidRPr="00213265">
        <w:rPr>
          <w:rFonts w:eastAsia="Times New Roman"/>
          <w:sz w:val="22"/>
          <w:szCs w:val="22"/>
        </w:rPr>
        <w:t xml:space="preserve"> data, were grouped based on functional or semantic similarity. </w:t>
      </w:r>
      <w:r w:rsidRPr="00213265">
        <w:rPr>
          <w:rFonts w:eastAsia="Times New Roman"/>
          <w:sz w:val="22"/>
          <w:szCs w:val="22"/>
        </w:rPr>
        <w:t xml:space="preserve">These pathways are visualized as tree plots grouped by </w:t>
      </w:r>
      <w:r w:rsidR="00515460" w:rsidRPr="00213265">
        <w:rPr>
          <w:rFonts w:eastAsia="Times New Roman"/>
          <w:sz w:val="22"/>
          <w:szCs w:val="22"/>
        </w:rPr>
        <w:t xml:space="preserve">semantic similarity-based </w:t>
      </w:r>
      <w:r w:rsidRPr="00213265">
        <w:rPr>
          <w:rFonts w:eastAsia="Times New Roman"/>
          <w:sz w:val="22"/>
          <w:szCs w:val="22"/>
        </w:rPr>
        <w:t xml:space="preserve">broader biological themes, with biological process terms on the left (adjusted </w:t>
      </w:r>
      <w:r w:rsidRPr="00213265">
        <w:rPr>
          <w:rFonts w:eastAsia="Times New Roman"/>
          <w:i/>
          <w:iCs/>
          <w:sz w:val="22"/>
          <w:szCs w:val="22"/>
        </w:rPr>
        <w:t>p</w:t>
      </w:r>
      <w:r w:rsidRPr="00213265">
        <w:rPr>
          <w:rFonts w:eastAsia="Times New Roman"/>
          <w:sz w:val="22"/>
          <w:szCs w:val="22"/>
        </w:rPr>
        <w:t xml:space="preserve"> &lt; 0.01) and cellular component terms on the right (adjusted </w:t>
      </w:r>
      <w:r w:rsidRPr="00213265">
        <w:rPr>
          <w:rFonts w:eastAsia="Times New Roman"/>
          <w:i/>
          <w:iCs/>
          <w:sz w:val="22"/>
          <w:szCs w:val="22"/>
        </w:rPr>
        <w:t>p</w:t>
      </w:r>
      <w:r w:rsidRPr="00213265">
        <w:rPr>
          <w:rFonts w:eastAsia="Times New Roman"/>
          <w:sz w:val="22"/>
          <w:szCs w:val="22"/>
        </w:rPr>
        <w:t xml:space="preserve"> &lt; 0.05). Dot size reflects the number of </w:t>
      </w:r>
      <w:r w:rsidRPr="00213265">
        <w:rPr>
          <w:rFonts w:eastAsia="Times New Roman"/>
          <w:sz w:val="22"/>
          <w:szCs w:val="22"/>
        </w:rPr>
        <w:lastRenderedPageBreak/>
        <w:t xml:space="preserve">enriched proteins (Count), while </w:t>
      </w:r>
      <w:proofErr w:type="spellStart"/>
      <w:r w:rsidRPr="00213265">
        <w:rPr>
          <w:rFonts w:eastAsia="Times New Roman"/>
          <w:sz w:val="22"/>
          <w:szCs w:val="22"/>
        </w:rPr>
        <w:t>color</w:t>
      </w:r>
      <w:proofErr w:type="spellEnd"/>
      <w:r w:rsidRPr="00213265">
        <w:rPr>
          <w:rFonts w:eastAsia="Times New Roman"/>
          <w:sz w:val="22"/>
          <w:szCs w:val="22"/>
        </w:rPr>
        <w:t xml:space="preserve"> indicates statistical significance (adjusted p-value, </w:t>
      </w:r>
      <w:proofErr w:type="spellStart"/>
      <w:proofErr w:type="gramStart"/>
      <w:r w:rsidRPr="00213265">
        <w:rPr>
          <w:rFonts w:eastAsia="Times New Roman"/>
          <w:sz w:val="22"/>
          <w:szCs w:val="22"/>
        </w:rPr>
        <w:t>p.adjust</w:t>
      </w:r>
      <w:proofErr w:type="spellEnd"/>
      <w:proofErr w:type="gramEnd"/>
      <w:r w:rsidRPr="00213265">
        <w:rPr>
          <w:rFonts w:eastAsia="Times New Roman"/>
          <w:sz w:val="22"/>
          <w:szCs w:val="22"/>
        </w:rPr>
        <w:t xml:space="preserve">), as shown in the </w:t>
      </w:r>
      <w:proofErr w:type="spellStart"/>
      <w:r w:rsidRPr="00213265">
        <w:rPr>
          <w:rFonts w:eastAsia="Times New Roman"/>
          <w:sz w:val="22"/>
          <w:szCs w:val="22"/>
        </w:rPr>
        <w:t>color</w:t>
      </w:r>
      <w:proofErr w:type="spellEnd"/>
      <w:r w:rsidRPr="00213265">
        <w:rPr>
          <w:rFonts w:eastAsia="Times New Roman"/>
          <w:sz w:val="22"/>
          <w:szCs w:val="22"/>
        </w:rPr>
        <w:t xml:space="preserve"> scale on the right of each panel.</w:t>
      </w:r>
    </w:p>
    <w:p w14:paraId="45728CC0" w14:textId="4AD93A8A" w:rsidR="00293154" w:rsidRPr="00213265" w:rsidRDefault="4B8EA270" w:rsidP="00A567C9">
      <w:pPr>
        <w:spacing w:line="360" w:lineRule="auto"/>
        <w:jc w:val="left"/>
        <w:rPr>
          <w:b/>
          <w:bCs/>
          <w:sz w:val="22"/>
          <w:szCs w:val="22"/>
          <w:lang w:val="en-US"/>
        </w:rPr>
      </w:pPr>
      <w:r w:rsidRPr="00213265">
        <w:rPr>
          <w:rFonts w:eastAsia="Times New Roman"/>
          <w:sz w:val="22"/>
          <w:szCs w:val="22"/>
        </w:rPr>
        <w:t xml:space="preserve">(B) </w:t>
      </w:r>
      <w:r w:rsidR="00507C9A" w:rsidRPr="00213265">
        <w:rPr>
          <w:rFonts w:eastAsia="Times New Roman"/>
          <w:sz w:val="22"/>
          <w:szCs w:val="22"/>
        </w:rPr>
        <w:t xml:space="preserve">In </w:t>
      </w:r>
      <w:r w:rsidR="00507C9A" w:rsidRPr="00213265">
        <w:rPr>
          <w:rFonts w:eastAsia="Times New Roman"/>
          <w:i/>
          <w:iCs/>
          <w:sz w:val="22"/>
          <w:szCs w:val="22"/>
        </w:rPr>
        <w:t>Rho</w:t>
      </w:r>
      <w:r w:rsidR="00507C9A" w:rsidRPr="00213265">
        <w:rPr>
          <w:rFonts w:eastAsia="Times New Roman"/>
          <w:i/>
          <w:iCs/>
          <w:sz w:val="22"/>
          <w:szCs w:val="22"/>
          <w:vertAlign w:val="superscript"/>
        </w:rPr>
        <w:t>Q344X/+</w:t>
      </w:r>
      <w:r w:rsidR="00507C9A" w:rsidRPr="00213265">
        <w:rPr>
          <w:rFonts w:eastAsia="Times New Roman"/>
          <w:sz w:val="22"/>
          <w:szCs w:val="22"/>
        </w:rPr>
        <w:t xml:space="preserve"> mice at P35, GO term pathways that showed significant protein‑level upregulation relative to wild‑type, but were unaltered in RNA‑</w:t>
      </w:r>
      <w:proofErr w:type="spellStart"/>
      <w:r w:rsidR="00507C9A" w:rsidRPr="00213265">
        <w:rPr>
          <w:rFonts w:eastAsia="Times New Roman"/>
          <w:sz w:val="22"/>
          <w:szCs w:val="22"/>
        </w:rPr>
        <w:t>seq</w:t>
      </w:r>
      <w:proofErr w:type="spellEnd"/>
      <w:r w:rsidR="00507C9A" w:rsidRPr="00213265">
        <w:rPr>
          <w:rFonts w:eastAsia="Times New Roman"/>
          <w:sz w:val="22"/>
          <w:szCs w:val="22"/>
        </w:rPr>
        <w:t xml:space="preserve"> data, were grouped based on functional or semantic similarity. </w:t>
      </w:r>
      <w:r w:rsidRPr="00213265">
        <w:rPr>
          <w:rFonts w:eastAsia="Times New Roman"/>
          <w:sz w:val="22"/>
          <w:szCs w:val="22"/>
        </w:rPr>
        <w:t xml:space="preserve">These pathways are visualized as tree plots grouped by </w:t>
      </w:r>
      <w:r w:rsidR="00515460" w:rsidRPr="00213265">
        <w:rPr>
          <w:rFonts w:eastAsia="Times New Roman"/>
          <w:sz w:val="22"/>
          <w:szCs w:val="22"/>
        </w:rPr>
        <w:t xml:space="preserve">semantic similarity-based </w:t>
      </w:r>
      <w:r w:rsidRPr="00213265">
        <w:rPr>
          <w:rFonts w:eastAsia="Times New Roman"/>
          <w:sz w:val="22"/>
          <w:szCs w:val="22"/>
        </w:rPr>
        <w:t xml:space="preserve">broader biological themes, with biological process terms on the left (adjusted </w:t>
      </w:r>
      <w:r w:rsidRPr="00213265">
        <w:rPr>
          <w:rFonts w:eastAsia="Times New Roman"/>
          <w:i/>
          <w:iCs/>
          <w:sz w:val="22"/>
          <w:szCs w:val="22"/>
        </w:rPr>
        <w:t>p</w:t>
      </w:r>
      <w:r w:rsidRPr="00213265">
        <w:rPr>
          <w:rFonts w:eastAsia="Times New Roman"/>
          <w:sz w:val="22"/>
          <w:szCs w:val="22"/>
        </w:rPr>
        <w:t xml:space="preserve"> &lt; 0.01) and cellular component terms on the right (adjusted </w:t>
      </w:r>
      <w:r w:rsidRPr="00213265">
        <w:rPr>
          <w:rFonts w:eastAsia="Times New Roman"/>
          <w:i/>
          <w:iCs/>
          <w:sz w:val="22"/>
          <w:szCs w:val="22"/>
        </w:rPr>
        <w:t>p</w:t>
      </w:r>
      <w:r w:rsidRPr="00213265">
        <w:rPr>
          <w:rFonts w:eastAsia="Times New Roman"/>
          <w:sz w:val="22"/>
          <w:szCs w:val="22"/>
        </w:rPr>
        <w:t xml:space="preserve"> &lt; 0.05). Dot size reflects the number of enriched proteins (Count), while </w:t>
      </w:r>
      <w:proofErr w:type="spellStart"/>
      <w:r w:rsidRPr="00213265">
        <w:rPr>
          <w:rFonts w:eastAsia="Times New Roman"/>
          <w:sz w:val="22"/>
          <w:szCs w:val="22"/>
        </w:rPr>
        <w:t>color</w:t>
      </w:r>
      <w:proofErr w:type="spellEnd"/>
      <w:r w:rsidRPr="00213265">
        <w:rPr>
          <w:rFonts w:eastAsia="Times New Roman"/>
          <w:sz w:val="22"/>
          <w:szCs w:val="22"/>
        </w:rPr>
        <w:t xml:space="preserve"> indicates statistical significance (adjusted p-value, </w:t>
      </w:r>
      <w:proofErr w:type="spellStart"/>
      <w:proofErr w:type="gramStart"/>
      <w:r w:rsidRPr="00213265">
        <w:rPr>
          <w:rFonts w:eastAsia="Times New Roman"/>
          <w:sz w:val="22"/>
          <w:szCs w:val="22"/>
        </w:rPr>
        <w:t>p.adjust</w:t>
      </w:r>
      <w:proofErr w:type="spellEnd"/>
      <w:proofErr w:type="gramEnd"/>
      <w:r w:rsidRPr="00213265">
        <w:rPr>
          <w:rFonts w:eastAsia="Times New Roman"/>
          <w:sz w:val="22"/>
          <w:szCs w:val="22"/>
        </w:rPr>
        <w:t xml:space="preserve">), as shown in the </w:t>
      </w:r>
      <w:proofErr w:type="spellStart"/>
      <w:r w:rsidRPr="00213265">
        <w:rPr>
          <w:rFonts w:eastAsia="Times New Roman"/>
          <w:sz w:val="22"/>
          <w:szCs w:val="22"/>
        </w:rPr>
        <w:t>color</w:t>
      </w:r>
      <w:proofErr w:type="spellEnd"/>
      <w:r w:rsidRPr="00213265">
        <w:rPr>
          <w:rFonts w:eastAsia="Times New Roman"/>
          <w:sz w:val="22"/>
          <w:szCs w:val="22"/>
        </w:rPr>
        <w:t xml:space="preserve"> scale on the right of each panel.</w:t>
      </w:r>
    </w:p>
    <w:p w14:paraId="22041230" w14:textId="26B9FA34" w:rsidR="003E7DA1" w:rsidRPr="00213265" w:rsidRDefault="003E7DA1" w:rsidP="00551836">
      <w:pPr>
        <w:spacing w:line="360" w:lineRule="auto"/>
        <w:rPr>
          <w:b/>
          <w:bCs/>
          <w:sz w:val="22"/>
          <w:szCs w:val="22"/>
          <w:lang w:val="en-US"/>
        </w:rPr>
      </w:pPr>
    </w:p>
    <w:sectPr w:rsidR="003E7DA1" w:rsidRPr="00213265" w:rsidSect="00110757"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851" w:footer="992" w:gutter="0"/>
      <w:lnNumType w:countBy="1" w:restart="continuous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86526" w14:textId="77777777" w:rsidR="00A27C52" w:rsidRDefault="00A27C52">
      <w:r>
        <w:separator/>
      </w:r>
    </w:p>
  </w:endnote>
  <w:endnote w:type="continuationSeparator" w:id="0">
    <w:p w14:paraId="607E02A9" w14:textId="77777777" w:rsidR="00A27C52" w:rsidRDefault="00A27C52">
      <w:r>
        <w:continuationSeparator/>
      </w:r>
    </w:p>
  </w:endnote>
  <w:endnote w:type="continuationNotice" w:id="1">
    <w:p w14:paraId="6E6A13AB" w14:textId="77777777" w:rsidR="00A27C52" w:rsidRDefault="00A27C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9F81B" w14:textId="77777777" w:rsidR="002A3C22" w:rsidRDefault="002A3C22">
    <w:pPr>
      <w:pStyle w:val="Footer"/>
      <w:jc w:val="center"/>
    </w:pPr>
    <w:r>
      <w:rPr>
        <w:rStyle w:val="PageNumber"/>
        <w:rFonts w:hint="eastAsia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B4B3F">
      <w:rPr>
        <w:rStyle w:val="PageNumber"/>
        <w:noProof/>
      </w:rPr>
      <w:t>34</w:t>
    </w:r>
    <w:r>
      <w:rPr>
        <w:rStyle w:val="PageNumber"/>
      </w:rPr>
      <w:fldChar w:fldCharType="end"/>
    </w:r>
    <w:r>
      <w:rPr>
        <w:rStyle w:val="PageNumber"/>
        <w:rFonts w:hint="eastAsia"/>
      </w:rPr>
      <w:t>-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5B027" w14:textId="77777777" w:rsidR="002A3C22" w:rsidRDefault="002A3C22">
    <w:pPr>
      <w:pStyle w:val="Footer"/>
      <w:jc w:val="center"/>
    </w:pPr>
    <w:r>
      <w:rPr>
        <w:rStyle w:val="PageNumber"/>
        <w:rFonts w:hint="eastAsia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  <w:rFonts w:hint="eastAsia"/>
      </w:rPr>
      <w:t>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E7377" w14:textId="77777777" w:rsidR="00A27C52" w:rsidRDefault="00A27C52">
      <w:r>
        <w:separator/>
      </w:r>
    </w:p>
  </w:footnote>
  <w:footnote w:type="continuationSeparator" w:id="0">
    <w:p w14:paraId="6554539D" w14:textId="77777777" w:rsidR="00A27C52" w:rsidRDefault="00A27C52">
      <w:r>
        <w:continuationSeparator/>
      </w:r>
    </w:p>
  </w:footnote>
  <w:footnote w:type="continuationNotice" w:id="1">
    <w:p w14:paraId="1B43EC7F" w14:textId="77777777" w:rsidR="00A27C52" w:rsidRDefault="00A27C5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1BC29" w14:textId="2F6A61A0" w:rsidR="002A3C22" w:rsidRPr="001A10EA" w:rsidRDefault="002A3C22" w:rsidP="001A10EA">
    <w:pPr>
      <w:pStyle w:val="Header"/>
      <w:wordWrap w:val="0"/>
      <w:jc w:val="right"/>
      <w:rPr>
        <w:sz w:val="24"/>
        <w:szCs w:val="24"/>
        <w:lang w:val="en-US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F2476"/>
    <w:multiLevelType w:val="multilevel"/>
    <w:tmpl w:val="042A19C6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63F523B"/>
    <w:multiLevelType w:val="multilevel"/>
    <w:tmpl w:val="F2962B52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BFE3C93"/>
    <w:multiLevelType w:val="hybridMultilevel"/>
    <w:tmpl w:val="32CC1528"/>
    <w:lvl w:ilvl="0" w:tplc="52A848AC">
      <w:start w:val="1"/>
      <w:numFmt w:val="bullet"/>
      <w:lvlText w:val=""/>
      <w:lvlJc w:val="left"/>
      <w:pPr>
        <w:ind w:left="144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D9D65EB"/>
    <w:multiLevelType w:val="multilevel"/>
    <w:tmpl w:val="D91EF314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FAA3723"/>
    <w:multiLevelType w:val="multilevel"/>
    <w:tmpl w:val="D834DD50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31887900"/>
    <w:multiLevelType w:val="hybridMultilevel"/>
    <w:tmpl w:val="C38EBAB0"/>
    <w:lvl w:ilvl="0" w:tplc="8CC87DF6">
      <w:start w:val="1"/>
      <w:numFmt w:val="lowerRoman"/>
      <w:lvlText w:val="%1."/>
      <w:lvlJc w:val="left"/>
      <w:pPr>
        <w:tabs>
          <w:tab w:val="num" w:pos="80"/>
        </w:tabs>
        <w:ind w:left="420" w:hanging="42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318E418E"/>
    <w:multiLevelType w:val="hybridMultilevel"/>
    <w:tmpl w:val="39C47CA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7" w15:restartNumberingAfterBreak="0">
    <w:nsid w:val="323131E3"/>
    <w:multiLevelType w:val="multilevel"/>
    <w:tmpl w:val="7284BC84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345155B8"/>
    <w:multiLevelType w:val="multilevel"/>
    <w:tmpl w:val="F2F2D94E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3F044D0F"/>
    <w:multiLevelType w:val="hybridMultilevel"/>
    <w:tmpl w:val="4100E948"/>
    <w:lvl w:ilvl="0" w:tplc="C1BA7082">
      <w:start w:val="1"/>
      <w:numFmt w:val="upperRoman"/>
      <w:pStyle w:val="Heading1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 w:tplc="2A7C5FCA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436822C3"/>
    <w:multiLevelType w:val="multilevel"/>
    <w:tmpl w:val="5CDE2950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4CA174B6"/>
    <w:multiLevelType w:val="multilevel"/>
    <w:tmpl w:val="0EFC4182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50E93FA1"/>
    <w:multiLevelType w:val="multilevel"/>
    <w:tmpl w:val="98B604EC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5A0F3A12"/>
    <w:multiLevelType w:val="multilevel"/>
    <w:tmpl w:val="4F3E6F08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5B8C5317"/>
    <w:multiLevelType w:val="multilevel"/>
    <w:tmpl w:val="70D055D4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5E5E057F"/>
    <w:multiLevelType w:val="multilevel"/>
    <w:tmpl w:val="259E642A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647D4CC0"/>
    <w:multiLevelType w:val="multilevel"/>
    <w:tmpl w:val="8B722308"/>
    <w:lvl w:ilvl="0">
      <w:start w:val="1"/>
      <w:numFmt w:val="upperRoman"/>
      <w:lvlText w:val="%1."/>
      <w:lvlJc w:val="left"/>
      <w:pPr>
        <w:tabs>
          <w:tab w:val="num" w:pos="510"/>
        </w:tabs>
        <w:ind w:left="630" w:hanging="630"/>
      </w:pPr>
      <w:rPr>
        <w:rFonts w:hint="eastAsia"/>
        <w:sz w:val="24"/>
        <w:szCs w:val="24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1051685176">
    <w:abstractNumId w:val="9"/>
  </w:num>
  <w:num w:numId="2" w16cid:durableId="1902671891">
    <w:abstractNumId w:val="5"/>
  </w:num>
  <w:num w:numId="3" w16cid:durableId="374160365">
    <w:abstractNumId w:val="15"/>
  </w:num>
  <w:num w:numId="4" w16cid:durableId="1441140207">
    <w:abstractNumId w:val="1"/>
  </w:num>
  <w:num w:numId="5" w16cid:durableId="1332413775">
    <w:abstractNumId w:val="8"/>
  </w:num>
  <w:num w:numId="6" w16cid:durableId="919481117">
    <w:abstractNumId w:val="14"/>
  </w:num>
  <w:num w:numId="7" w16cid:durableId="732655443">
    <w:abstractNumId w:val="3"/>
  </w:num>
  <w:num w:numId="8" w16cid:durableId="2116174768">
    <w:abstractNumId w:val="10"/>
  </w:num>
  <w:num w:numId="9" w16cid:durableId="1905799970">
    <w:abstractNumId w:val="16"/>
  </w:num>
  <w:num w:numId="10" w16cid:durableId="1037585248">
    <w:abstractNumId w:val="13"/>
  </w:num>
  <w:num w:numId="11" w16cid:durableId="2098398300">
    <w:abstractNumId w:val="0"/>
  </w:num>
  <w:num w:numId="12" w16cid:durableId="663583891">
    <w:abstractNumId w:val="4"/>
  </w:num>
  <w:num w:numId="13" w16cid:durableId="436799715">
    <w:abstractNumId w:val="9"/>
    <w:lvlOverride w:ilvl="0">
      <w:startOverride w:val="1"/>
    </w:lvlOverride>
  </w:num>
  <w:num w:numId="14" w16cid:durableId="1740713539">
    <w:abstractNumId w:val="11"/>
  </w:num>
  <w:num w:numId="15" w16cid:durableId="1366758668">
    <w:abstractNumId w:val="9"/>
  </w:num>
  <w:num w:numId="16" w16cid:durableId="1720085452">
    <w:abstractNumId w:val="12"/>
  </w:num>
  <w:num w:numId="17" w16cid:durableId="333730834">
    <w:abstractNumId w:val="9"/>
    <w:lvlOverride w:ilvl="0">
      <w:startOverride w:val="1"/>
    </w:lvlOverride>
  </w:num>
  <w:num w:numId="18" w16cid:durableId="1323854634">
    <w:abstractNumId w:val="7"/>
  </w:num>
  <w:num w:numId="19" w16cid:durableId="660082298">
    <w:abstractNumId w:val="9"/>
    <w:lvlOverride w:ilvl="0">
      <w:startOverride w:val="1"/>
    </w:lvlOverride>
  </w:num>
  <w:num w:numId="20" w16cid:durableId="264460692">
    <w:abstractNumId w:val="6"/>
  </w:num>
  <w:num w:numId="21" w16cid:durableId="437482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wve9rle0rw9e92985esw0rsrx55ffdrwe&quot;&gt;Yoshi_Endnote&lt;record-ids&gt;&lt;item&gt;3&lt;/item&gt;&lt;item&gt;26&lt;/item&gt;&lt;item&gt;168&lt;/item&gt;&lt;item&gt;197&lt;/item&gt;&lt;item&gt;202&lt;/item&gt;&lt;item&gt;217&lt;/item&gt;&lt;item&gt;218&lt;/item&gt;&lt;item&gt;239&lt;/item&gt;&lt;item&gt;248&lt;/item&gt;&lt;item&gt;250&lt;/item&gt;&lt;item&gt;404&lt;/item&gt;&lt;item&gt;651&lt;/item&gt;&lt;item&gt;911&lt;/item&gt;&lt;item&gt;917&lt;/item&gt;&lt;item&gt;918&lt;/item&gt;&lt;item&gt;1290&lt;/item&gt;&lt;item&gt;1368&lt;/item&gt;&lt;item&gt;1369&lt;/item&gt;&lt;item&gt;1377&lt;/item&gt;&lt;item&gt;1385&lt;/item&gt;&lt;item&gt;1429&lt;/item&gt;&lt;item&gt;1430&lt;/item&gt;&lt;item&gt;1431&lt;/item&gt;&lt;item&gt;1433&lt;/item&gt;&lt;item&gt;1434&lt;/item&gt;&lt;item&gt;1438&lt;/item&gt;&lt;item&gt;1439&lt;/item&gt;&lt;item&gt;1440&lt;/item&gt;&lt;item&gt;1441&lt;/item&gt;&lt;item&gt;1442&lt;/item&gt;&lt;item&gt;1465&lt;/item&gt;&lt;item&gt;1509&lt;/item&gt;&lt;item&gt;1700&lt;/item&gt;&lt;item&gt;1701&lt;/item&gt;&lt;item&gt;1718&lt;/item&gt;&lt;item&gt;1720&lt;/item&gt;&lt;item&gt;1725&lt;/item&gt;&lt;item&gt;1726&lt;/item&gt;&lt;item&gt;1727&lt;/item&gt;&lt;item&gt;1729&lt;/item&gt;&lt;item&gt;1731&lt;/item&gt;&lt;item&gt;1732&lt;/item&gt;&lt;item&gt;1733&lt;/item&gt;&lt;item&gt;1734&lt;/item&gt;&lt;item&gt;1735&lt;/item&gt;&lt;item&gt;1738&lt;/item&gt;&lt;item&gt;1739&lt;/item&gt;&lt;item&gt;1740&lt;/item&gt;&lt;item&gt;1741&lt;/item&gt;&lt;item&gt;1742&lt;/item&gt;&lt;item&gt;1743&lt;/item&gt;&lt;item&gt;1745&lt;/item&gt;&lt;item&gt;1746&lt;/item&gt;&lt;item&gt;1747&lt;/item&gt;&lt;item&gt;1748&lt;/item&gt;&lt;item&gt;1749&lt;/item&gt;&lt;item&gt;1750&lt;/item&gt;&lt;item&gt;1751&lt;/item&gt;&lt;item&gt;1753&lt;/item&gt;&lt;item&gt;1754&lt;/item&gt;&lt;item&gt;1755&lt;/item&gt;&lt;item&gt;1756&lt;/item&gt;&lt;item&gt;1757&lt;/item&gt;&lt;item&gt;1758&lt;/item&gt;&lt;item&gt;1759&lt;/item&gt;&lt;item&gt;1760&lt;/item&gt;&lt;item&gt;1761&lt;/item&gt;&lt;item&gt;1762&lt;/item&gt;&lt;item&gt;1763&lt;/item&gt;&lt;item&gt;1764&lt;/item&gt;&lt;item&gt;1765&lt;/item&gt;&lt;item&gt;1766&lt;/item&gt;&lt;item&gt;1767&lt;/item&gt;&lt;item&gt;1768&lt;/item&gt;&lt;item&gt;1769&lt;/item&gt;&lt;item&gt;1770&lt;/item&gt;&lt;item&gt;1771&lt;/item&gt;&lt;item&gt;1772&lt;/item&gt;&lt;item&gt;1773&lt;/item&gt;&lt;item&gt;1774&lt;/item&gt;&lt;item&gt;1775&lt;/item&gt;&lt;item&gt;1776&lt;/item&gt;&lt;item&gt;1779&lt;/item&gt;&lt;item&gt;1780&lt;/item&gt;&lt;item&gt;1782&lt;/item&gt;&lt;item&gt;1783&lt;/item&gt;&lt;item&gt;1784&lt;/item&gt;&lt;item&gt;1786&lt;/item&gt;&lt;item&gt;1787&lt;/item&gt;&lt;item&gt;1788&lt;/item&gt;&lt;item&gt;1789&lt;/item&gt;&lt;item&gt;1790&lt;/item&gt;&lt;item&gt;1791&lt;/item&gt;&lt;item&gt;1792&lt;/item&gt;&lt;item&gt;1793&lt;/item&gt;&lt;item&gt;1794&lt;/item&gt;&lt;item&gt;1795&lt;/item&gt;&lt;item&gt;1796&lt;/item&gt;&lt;item&gt;1797&lt;/item&gt;&lt;item&gt;1799&lt;/item&gt;&lt;item&gt;1800&lt;/item&gt;&lt;item&gt;1801&lt;/item&gt;&lt;item&gt;1802&lt;/item&gt;&lt;item&gt;1803&lt;/item&gt;&lt;item&gt;1804&lt;/item&gt;&lt;item&gt;1805&lt;/item&gt;&lt;item&gt;1806&lt;/item&gt;&lt;item&gt;1808&lt;/item&gt;&lt;item&gt;1810&lt;/item&gt;&lt;item&gt;1811&lt;/item&gt;&lt;item&gt;1819&lt;/item&gt;&lt;item&gt;1820&lt;/item&gt;&lt;/record-ids&gt;&lt;/item&gt;&lt;/Libraries&gt;"/>
  </w:docVars>
  <w:rsids>
    <w:rsidRoot w:val="00C336C9"/>
    <w:rsid w:val="00000F0D"/>
    <w:rsid w:val="00000FCB"/>
    <w:rsid w:val="0000106B"/>
    <w:rsid w:val="0000121A"/>
    <w:rsid w:val="000014CC"/>
    <w:rsid w:val="000018E9"/>
    <w:rsid w:val="00001B6B"/>
    <w:rsid w:val="0000276E"/>
    <w:rsid w:val="000028DE"/>
    <w:rsid w:val="00002FDC"/>
    <w:rsid w:val="0000378B"/>
    <w:rsid w:val="0000431D"/>
    <w:rsid w:val="0000472C"/>
    <w:rsid w:val="000047FF"/>
    <w:rsid w:val="000049A2"/>
    <w:rsid w:val="00004E03"/>
    <w:rsid w:val="0000586C"/>
    <w:rsid w:val="00006293"/>
    <w:rsid w:val="00006680"/>
    <w:rsid w:val="00006A7E"/>
    <w:rsid w:val="00006A8B"/>
    <w:rsid w:val="00006AC2"/>
    <w:rsid w:val="00006B56"/>
    <w:rsid w:val="00006D25"/>
    <w:rsid w:val="00007001"/>
    <w:rsid w:val="00007EC1"/>
    <w:rsid w:val="00010371"/>
    <w:rsid w:val="0001041D"/>
    <w:rsid w:val="000109D0"/>
    <w:rsid w:val="0001118A"/>
    <w:rsid w:val="0001162D"/>
    <w:rsid w:val="000116B8"/>
    <w:rsid w:val="00012394"/>
    <w:rsid w:val="0001256C"/>
    <w:rsid w:val="000125B5"/>
    <w:rsid w:val="00012640"/>
    <w:rsid w:val="000126F0"/>
    <w:rsid w:val="000129DA"/>
    <w:rsid w:val="00012AE3"/>
    <w:rsid w:val="00012B67"/>
    <w:rsid w:val="00012E7B"/>
    <w:rsid w:val="00013509"/>
    <w:rsid w:val="000145E9"/>
    <w:rsid w:val="00014C4A"/>
    <w:rsid w:val="0001500D"/>
    <w:rsid w:val="00015798"/>
    <w:rsid w:val="000157B8"/>
    <w:rsid w:val="00015818"/>
    <w:rsid w:val="00016076"/>
    <w:rsid w:val="00016174"/>
    <w:rsid w:val="0001620F"/>
    <w:rsid w:val="00016266"/>
    <w:rsid w:val="000164A9"/>
    <w:rsid w:val="000165DF"/>
    <w:rsid w:val="00020120"/>
    <w:rsid w:val="000201D5"/>
    <w:rsid w:val="00020670"/>
    <w:rsid w:val="000207C5"/>
    <w:rsid w:val="000209F2"/>
    <w:rsid w:val="00020FD8"/>
    <w:rsid w:val="00021192"/>
    <w:rsid w:val="00021412"/>
    <w:rsid w:val="0002141B"/>
    <w:rsid w:val="000219C1"/>
    <w:rsid w:val="00022100"/>
    <w:rsid w:val="00022200"/>
    <w:rsid w:val="0002228E"/>
    <w:rsid w:val="0002269A"/>
    <w:rsid w:val="00022898"/>
    <w:rsid w:val="00023688"/>
    <w:rsid w:val="00023CC9"/>
    <w:rsid w:val="00023EFF"/>
    <w:rsid w:val="00024069"/>
    <w:rsid w:val="000240A2"/>
    <w:rsid w:val="00024529"/>
    <w:rsid w:val="00024E3A"/>
    <w:rsid w:val="00024F41"/>
    <w:rsid w:val="0002509E"/>
    <w:rsid w:val="00025474"/>
    <w:rsid w:val="00025652"/>
    <w:rsid w:val="0002574E"/>
    <w:rsid w:val="000257D6"/>
    <w:rsid w:val="00025C5E"/>
    <w:rsid w:val="00025E8A"/>
    <w:rsid w:val="000262F6"/>
    <w:rsid w:val="000262F8"/>
    <w:rsid w:val="0002638F"/>
    <w:rsid w:val="00026C4D"/>
    <w:rsid w:val="00026D28"/>
    <w:rsid w:val="0002708F"/>
    <w:rsid w:val="000274AD"/>
    <w:rsid w:val="0002751F"/>
    <w:rsid w:val="00027796"/>
    <w:rsid w:val="000278D6"/>
    <w:rsid w:val="00027D4C"/>
    <w:rsid w:val="00027F9D"/>
    <w:rsid w:val="0003057F"/>
    <w:rsid w:val="00030C57"/>
    <w:rsid w:val="00030D77"/>
    <w:rsid w:val="000313FE"/>
    <w:rsid w:val="0003150C"/>
    <w:rsid w:val="0003159A"/>
    <w:rsid w:val="00031ACA"/>
    <w:rsid w:val="00031AF5"/>
    <w:rsid w:val="00031B6E"/>
    <w:rsid w:val="00031B7B"/>
    <w:rsid w:val="00031C07"/>
    <w:rsid w:val="00032179"/>
    <w:rsid w:val="00032C2E"/>
    <w:rsid w:val="000333B6"/>
    <w:rsid w:val="0003395F"/>
    <w:rsid w:val="00033A4D"/>
    <w:rsid w:val="00033BFF"/>
    <w:rsid w:val="00034078"/>
    <w:rsid w:val="00034099"/>
    <w:rsid w:val="000341AC"/>
    <w:rsid w:val="000344D3"/>
    <w:rsid w:val="00034907"/>
    <w:rsid w:val="00034AC2"/>
    <w:rsid w:val="000353AA"/>
    <w:rsid w:val="000353B1"/>
    <w:rsid w:val="00035539"/>
    <w:rsid w:val="0003555E"/>
    <w:rsid w:val="000355AD"/>
    <w:rsid w:val="00035C9D"/>
    <w:rsid w:val="00036814"/>
    <w:rsid w:val="0003685C"/>
    <w:rsid w:val="0003704A"/>
    <w:rsid w:val="00037883"/>
    <w:rsid w:val="00037BDD"/>
    <w:rsid w:val="00037E77"/>
    <w:rsid w:val="00037F27"/>
    <w:rsid w:val="0004131F"/>
    <w:rsid w:val="000414FA"/>
    <w:rsid w:val="000415FF"/>
    <w:rsid w:val="00041A11"/>
    <w:rsid w:val="00041A78"/>
    <w:rsid w:val="00041AC9"/>
    <w:rsid w:val="00041C25"/>
    <w:rsid w:val="00042312"/>
    <w:rsid w:val="000428FE"/>
    <w:rsid w:val="00042E88"/>
    <w:rsid w:val="00042F56"/>
    <w:rsid w:val="000433A1"/>
    <w:rsid w:val="000435A0"/>
    <w:rsid w:val="00043638"/>
    <w:rsid w:val="00043BC7"/>
    <w:rsid w:val="00043C8C"/>
    <w:rsid w:val="00043DE7"/>
    <w:rsid w:val="000444DC"/>
    <w:rsid w:val="000448C0"/>
    <w:rsid w:val="00044C10"/>
    <w:rsid w:val="00045C5B"/>
    <w:rsid w:val="000462A1"/>
    <w:rsid w:val="000462C4"/>
    <w:rsid w:val="0004630B"/>
    <w:rsid w:val="00046746"/>
    <w:rsid w:val="000474E9"/>
    <w:rsid w:val="0004792F"/>
    <w:rsid w:val="00047B15"/>
    <w:rsid w:val="00047B4A"/>
    <w:rsid w:val="00047FDD"/>
    <w:rsid w:val="0005034E"/>
    <w:rsid w:val="000503C8"/>
    <w:rsid w:val="000505DE"/>
    <w:rsid w:val="0005060C"/>
    <w:rsid w:val="00050845"/>
    <w:rsid w:val="00050BBB"/>
    <w:rsid w:val="00050F46"/>
    <w:rsid w:val="000511CB"/>
    <w:rsid w:val="000514B5"/>
    <w:rsid w:val="000514FD"/>
    <w:rsid w:val="0005189F"/>
    <w:rsid w:val="00051AA1"/>
    <w:rsid w:val="00052525"/>
    <w:rsid w:val="00052B2C"/>
    <w:rsid w:val="0005318C"/>
    <w:rsid w:val="00053732"/>
    <w:rsid w:val="00053B34"/>
    <w:rsid w:val="00053DC6"/>
    <w:rsid w:val="00053EA8"/>
    <w:rsid w:val="00054220"/>
    <w:rsid w:val="00054DE7"/>
    <w:rsid w:val="00054EB6"/>
    <w:rsid w:val="00054F61"/>
    <w:rsid w:val="00055197"/>
    <w:rsid w:val="00055263"/>
    <w:rsid w:val="000559AF"/>
    <w:rsid w:val="000563A0"/>
    <w:rsid w:val="00056834"/>
    <w:rsid w:val="00056FAA"/>
    <w:rsid w:val="0005701B"/>
    <w:rsid w:val="00057038"/>
    <w:rsid w:val="00057C8C"/>
    <w:rsid w:val="00057DCD"/>
    <w:rsid w:val="00057E62"/>
    <w:rsid w:val="000600C8"/>
    <w:rsid w:val="00060B85"/>
    <w:rsid w:val="000620B1"/>
    <w:rsid w:val="000621E2"/>
    <w:rsid w:val="00062B61"/>
    <w:rsid w:val="00063265"/>
    <w:rsid w:val="00063796"/>
    <w:rsid w:val="00063B9D"/>
    <w:rsid w:val="0006420C"/>
    <w:rsid w:val="00064235"/>
    <w:rsid w:val="000647EA"/>
    <w:rsid w:val="00064871"/>
    <w:rsid w:val="000648EF"/>
    <w:rsid w:val="000658F3"/>
    <w:rsid w:val="00065926"/>
    <w:rsid w:val="000659B4"/>
    <w:rsid w:val="00065E66"/>
    <w:rsid w:val="000660FD"/>
    <w:rsid w:val="000663F7"/>
    <w:rsid w:val="00066A88"/>
    <w:rsid w:val="0006719B"/>
    <w:rsid w:val="00067823"/>
    <w:rsid w:val="0006786B"/>
    <w:rsid w:val="0006795E"/>
    <w:rsid w:val="00067BF7"/>
    <w:rsid w:val="00067FAB"/>
    <w:rsid w:val="00069BC1"/>
    <w:rsid w:val="00070141"/>
    <w:rsid w:val="0007059B"/>
    <w:rsid w:val="00070680"/>
    <w:rsid w:val="00070C03"/>
    <w:rsid w:val="00070D62"/>
    <w:rsid w:val="00071076"/>
    <w:rsid w:val="00071967"/>
    <w:rsid w:val="00072068"/>
    <w:rsid w:val="000723EC"/>
    <w:rsid w:val="00072665"/>
    <w:rsid w:val="0007285B"/>
    <w:rsid w:val="0007291F"/>
    <w:rsid w:val="00072B34"/>
    <w:rsid w:val="00072C7C"/>
    <w:rsid w:val="00072E26"/>
    <w:rsid w:val="00073102"/>
    <w:rsid w:val="00073511"/>
    <w:rsid w:val="00074075"/>
    <w:rsid w:val="000744D9"/>
    <w:rsid w:val="00074DE6"/>
    <w:rsid w:val="00074DF3"/>
    <w:rsid w:val="00075242"/>
    <w:rsid w:val="0007562D"/>
    <w:rsid w:val="000759C2"/>
    <w:rsid w:val="00075F32"/>
    <w:rsid w:val="0007616C"/>
    <w:rsid w:val="000762C9"/>
    <w:rsid w:val="00076564"/>
    <w:rsid w:val="00076E80"/>
    <w:rsid w:val="00076F1C"/>
    <w:rsid w:val="000770AA"/>
    <w:rsid w:val="00077CBE"/>
    <w:rsid w:val="00077E52"/>
    <w:rsid w:val="000801A2"/>
    <w:rsid w:val="00080405"/>
    <w:rsid w:val="00080415"/>
    <w:rsid w:val="00080667"/>
    <w:rsid w:val="000806CE"/>
    <w:rsid w:val="00080B7B"/>
    <w:rsid w:val="00080D3A"/>
    <w:rsid w:val="00081263"/>
    <w:rsid w:val="0008136B"/>
    <w:rsid w:val="00081589"/>
    <w:rsid w:val="00081E91"/>
    <w:rsid w:val="00081F27"/>
    <w:rsid w:val="00081F33"/>
    <w:rsid w:val="00081F9D"/>
    <w:rsid w:val="000824B4"/>
    <w:rsid w:val="00082718"/>
    <w:rsid w:val="0008272A"/>
    <w:rsid w:val="00082D1E"/>
    <w:rsid w:val="00082E10"/>
    <w:rsid w:val="00083232"/>
    <w:rsid w:val="00083320"/>
    <w:rsid w:val="000833C8"/>
    <w:rsid w:val="000836E3"/>
    <w:rsid w:val="00083E19"/>
    <w:rsid w:val="00083F2A"/>
    <w:rsid w:val="0008413E"/>
    <w:rsid w:val="00084383"/>
    <w:rsid w:val="000848AF"/>
    <w:rsid w:val="00085186"/>
    <w:rsid w:val="00085244"/>
    <w:rsid w:val="00085308"/>
    <w:rsid w:val="00085C80"/>
    <w:rsid w:val="00085D63"/>
    <w:rsid w:val="0008618A"/>
    <w:rsid w:val="0008644E"/>
    <w:rsid w:val="00086730"/>
    <w:rsid w:val="00086790"/>
    <w:rsid w:val="00086A65"/>
    <w:rsid w:val="0008728E"/>
    <w:rsid w:val="00087A37"/>
    <w:rsid w:val="00087CA2"/>
    <w:rsid w:val="000908BB"/>
    <w:rsid w:val="00090E9C"/>
    <w:rsid w:val="000914D0"/>
    <w:rsid w:val="00091814"/>
    <w:rsid w:val="000919AC"/>
    <w:rsid w:val="00091ADF"/>
    <w:rsid w:val="00092194"/>
    <w:rsid w:val="0009233E"/>
    <w:rsid w:val="00092576"/>
    <w:rsid w:val="000925E6"/>
    <w:rsid w:val="00092964"/>
    <w:rsid w:val="00092A03"/>
    <w:rsid w:val="00092CDA"/>
    <w:rsid w:val="00092FD1"/>
    <w:rsid w:val="00093533"/>
    <w:rsid w:val="000938C7"/>
    <w:rsid w:val="00093F64"/>
    <w:rsid w:val="00094028"/>
    <w:rsid w:val="00094829"/>
    <w:rsid w:val="00094A4D"/>
    <w:rsid w:val="00094A86"/>
    <w:rsid w:val="00094AC7"/>
    <w:rsid w:val="00094B5F"/>
    <w:rsid w:val="00094B84"/>
    <w:rsid w:val="00094E13"/>
    <w:rsid w:val="000950D0"/>
    <w:rsid w:val="000959A7"/>
    <w:rsid w:val="000959A8"/>
    <w:rsid w:val="00095B94"/>
    <w:rsid w:val="00095BEA"/>
    <w:rsid w:val="00096021"/>
    <w:rsid w:val="0009618A"/>
    <w:rsid w:val="00096231"/>
    <w:rsid w:val="000964D9"/>
    <w:rsid w:val="00096691"/>
    <w:rsid w:val="000966B1"/>
    <w:rsid w:val="000966DB"/>
    <w:rsid w:val="00096943"/>
    <w:rsid w:val="00096F67"/>
    <w:rsid w:val="00097083"/>
    <w:rsid w:val="0009712C"/>
    <w:rsid w:val="00097599"/>
    <w:rsid w:val="00097EE9"/>
    <w:rsid w:val="000A017C"/>
    <w:rsid w:val="000A02D4"/>
    <w:rsid w:val="000A034D"/>
    <w:rsid w:val="000A09B7"/>
    <w:rsid w:val="000A0A93"/>
    <w:rsid w:val="000A0B85"/>
    <w:rsid w:val="000A13A9"/>
    <w:rsid w:val="000A1499"/>
    <w:rsid w:val="000A265E"/>
    <w:rsid w:val="000A2B8E"/>
    <w:rsid w:val="000A2FF9"/>
    <w:rsid w:val="000A3070"/>
    <w:rsid w:val="000A3255"/>
    <w:rsid w:val="000A337E"/>
    <w:rsid w:val="000A33A2"/>
    <w:rsid w:val="000A344C"/>
    <w:rsid w:val="000A373F"/>
    <w:rsid w:val="000A3A46"/>
    <w:rsid w:val="000A3EDA"/>
    <w:rsid w:val="000A40C5"/>
    <w:rsid w:val="000A4323"/>
    <w:rsid w:val="000A4765"/>
    <w:rsid w:val="000A5239"/>
    <w:rsid w:val="000A54F3"/>
    <w:rsid w:val="000A585D"/>
    <w:rsid w:val="000A5C24"/>
    <w:rsid w:val="000A5E08"/>
    <w:rsid w:val="000A6293"/>
    <w:rsid w:val="000A6C04"/>
    <w:rsid w:val="000A751F"/>
    <w:rsid w:val="000A77EE"/>
    <w:rsid w:val="000A7AF0"/>
    <w:rsid w:val="000A7B8C"/>
    <w:rsid w:val="000A7F60"/>
    <w:rsid w:val="000B05BF"/>
    <w:rsid w:val="000B0D97"/>
    <w:rsid w:val="000B0EA1"/>
    <w:rsid w:val="000B11C0"/>
    <w:rsid w:val="000B1842"/>
    <w:rsid w:val="000B1C9C"/>
    <w:rsid w:val="000B1DB3"/>
    <w:rsid w:val="000B1F8A"/>
    <w:rsid w:val="000B2115"/>
    <w:rsid w:val="000B253F"/>
    <w:rsid w:val="000B281A"/>
    <w:rsid w:val="000B3104"/>
    <w:rsid w:val="000B31E9"/>
    <w:rsid w:val="000B34FC"/>
    <w:rsid w:val="000B3564"/>
    <w:rsid w:val="000B3633"/>
    <w:rsid w:val="000B365D"/>
    <w:rsid w:val="000B3A36"/>
    <w:rsid w:val="000B3EB3"/>
    <w:rsid w:val="000B4199"/>
    <w:rsid w:val="000B4437"/>
    <w:rsid w:val="000B4846"/>
    <w:rsid w:val="000B48A3"/>
    <w:rsid w:val="000B493F"/>
    <w:rsid w:val="000B4DA2"/>
    <w:rsid w:val="000B52E4"/>
    <w:rsid w:val="000B5523"/>
    <w:rsid w:val="000B5659"/>
    <w:rsid w:val="000B60E2"/>
    <w:rsid w:val="000B68E5"/>
    <w:rsid w:val="000B71BF"/>
    <w:rsid w:val="000B77E7"/>
    <w:rsid w:val="000B7E19"/>
    <w:rsid w:val="000C03D0"/>
    <w:rsid w:val="000C03E3"/>
    <w:rsid w:val="000C0404"/>
    <w:rsid w:val="000C0AE0"/>
    <w:rsid w:val="000C0B0E"/>
    <w:rsid w:val="000C0E62"/>
    <w:rsid w:val="000C0F83"/>
    <w:rsid w:val="000C0F8E"/>
    <w:rsid w:val="000C126D"/>
    <w:rsid w:val="000C162C"/>
    <w:rsid w:val="000C17C0"/>
    <w:rsid w:val="000C18C4"/>
    <w:rsid w:val="000C1AC1"/>
    <w:rsid w:val="000C1F75"/>
    <w:rsid w:val="000C1FFD"/>
    <w:rsid w:val="000C207E"/>
    <w:rsid w:val="000C20BB"/>
    <w:rsid w:val="000C2946"/>
    <w:rsid w:val="000C2E0D"/>
    <w:rsid w:val="000C30B7"/>
    <w:rsid w:val="000C36EF"/>
    <w:rsid w:val="000C3B77"/>
    <w:rsid w:val="000C3ED9"/>
    <w:rsid w:val="000C3F5E"/>
    <w:rsid w:val="000C4BBE"/>
    <w:rsid w:val="000C4BC1"/>
    <w:rsid w:val="000C4CAC"/>
    <w:rsid w:val="000C5362"/>
    <w:rsid w:val="000C53EC"/>
    <w:rsid w:val="000C56EA"/>
    <w:rsid w:val="000C573E"/>
    <w:rsid w:val="000C6324"/>
    <w:rsid w:val="000C6361"/>
    <w:rsid w:val="000C6841"/>
    <w:rsid w:val="000C6869"/>
    <w:rsid w:val="000C699E"/>
    <w:rsid w:val="000C6C66"/>
    <w:rsid w:val="000C7148"/>
    <w:rsid w:val="000C767F"/>
    <w:rsid w:val="000C785A"/>
    <w:rsid w:val="000D0061"/>
    <w:rsid w:val="000D03A5"/>
    <w:rsid w:val="000D03DF"/>
    <w:rsid w:val="000D04FB"/>
    <w:rsid w:val="000D0572"/>
    <w:rsid w:val="000D05BA"/>
    <w:rsid w:val="000D0B11"/>
    <w:rsid w:val="000D0BCF"/>
    <w:rsid w:val="000D1110"/>
    <w:rsid w:val="000D1323"/>
    <w:rsid w:val="000D17A9"/>
    <w:rsid w:val="000D18C7"/>
    <w:rsid w:val="000D197C"/>
    <w:rsid w:val="000D2065"/>
    <w:rsid w:val="000D2553"/>
    <w:rsid w:val="000D2948"/>
    <w:rsid w:val="000D2AA5"/>
    <w:rsid w:val="000D2C24"/>
    <w:rsid w:val="000D314E"/>
    <w:rsid w:val="000D38A2"/>
    <w:rsid w:val="000D42F6"/>
    <w:rsid w:val="000D5949"/>
    <w:rsid w:val="000D6294"/>
    <w:rsid w:val="000D6548"/>
    <w:rsid w:val="000D6831"/>
    <w:rsid w:val="000D7622"/>
    <w:rsid w:val="000D775A"/>
    <w:rsid w:val="000D77A2"/>
    <w:rsid w:val="000D7B6E"/>
    <w:rsid w:val="000D7C62"/>
    <w:rsid w:val="000E0623"/>
    <w:rsid w:val="000E083B"/>
    <w:rsid w:val="000E0B3F"/>
    <w:rsid w:val="000E0C39"/>
    <w:rsid w:val="000E0C7D"/>
    <w:rsid w:val="000E11F1"/>
    <w:rsid w:val="000E125A"/>
    <w:rsid w:val="000E1264"/>
    <w:rsid w:val="000E1758"/>
    <w:rsid w:val="000E1BAD"/>
    <w:rsid w:val="000E1CA7"/>
    <w:rsid w:val="000E1DBE"/>
    <w:rsid w:val="000E2378"/>
    <w:rsid w:val="000E23A0"/>
    <w:rsid w:val="000E2F80"/>
    <w:rsid w:val="000E2FF6"/>
    <w:rsid w:val="000E38ED"/>
    <w:rsid w:val="000E3B2F"/>
    <w:rsid w:val="000E3BF8"/>
    <w:rsid w:val="000E3FA1"/>
    <w:rsid w:val="000E411C"/>
    <w:rsid w:val="000E4367"/>
    <w:rsid w:val="000E470A"/>
    <w:rsid w:val="000E5383"/>
    <w:rsid w:val="000E6113"/>
    <w:rsid w:val="000E65B0"/>
    <w:rsid w:val="000E7068"/>
    <w:rsid w:val="000E711B"/>
    <w:rsid w:val="000E739B"/>
    <w:rsid w:val="000E7544"/>
    <w:rsid w:val="000E758A"/>
    <w:rsid w:val="000E7C95"/>
    <w:rsid w:val="000E7CE8"/>
    <w:rsid w:val="000E7D70"/>
    <w:rsid w:val="000F02BA"/>
    <w:rsid w:val="000F034B"/>
    <w:rsid w:val="000F0A02"/>
    <w:rsid w:val="000F16C7"/>
    <w:rsid w:val="000F16D8"/>
    <w:rsid w:val="000F1B95"/>
    <w:rsid w:val="000F1F4B"/>
    <w:rsid w:val="000F23D9"/>
    <w:rsid w:val="000F25A3"/>
    <w:rsid w:val="000F2D59"/>
    <w:rsid w:val="000F30C3"/>
    <w:rsid w:val="000F33D7"/>
    <w:rsid w:val="000F33EA"/>
    <w:rsid w:val="000F3EA7"/>
    <w:rsid w:val="000F3F15"/>
    <w:rsid w:val="000F4000"/>
    <w:rsid w:val="000F41D5"/>
    <w:rsid w:val="000F42A6"/>
    <w:rsid w:val="000F4377"/>
    <w:rsid w:val="000F4CD5"/>
    <w:rsid w:val="000F592D"/>
    <w:rsid w:val="000F6371"/>
    <w:rsid w:val="000F6802"/>
    <w:rsid w:val="000F697F"/>
    <w:rsid w:val="000F6D25"/>
    <w:rsid w:val="000F7235"/>
    <w:rsid w:val="000F79B3"/>
    <w:rsid w:val="000F7A26"/>
    <w:rsid w:val="000F7B24"/>
    <w:rsid w:val="000F7B53"/>
    <w:rsid w:val="000F7F53"/>
    <w:rsid w:val="001005EC"/>
    <w:rsid w:val="0010086C"/>
    <w:rsid w:val="00100A77"/>
    <w:rsid w:val="00100CCD"/>
    <w:rsid w:val="00101150"/>
    <w:rsid w:val="00101C09"/>
    <w:rsid w:val="00103BE1"/>
    <w:rsid w:val="00103DB3"/>
    <w:rsid w:val="00103E5A"/>
    <w:rsid w:val="0010447B"/>
    <w:rsid w:val="00104A28"/>
    <w:rsid w:val="00104CA6"/>
    <w:rsid w:val="001050BB"/>
    <w:rsid w:val="00105784"/>
    <w:rsid w:val="00105962"/>
    <w:rsid w:val="00105B4D"/>
    <w:rsid w:val="00105C3A"/>
    <w:rsid w:val="00106A7A"/>
    <w:rsid w:val="00106CE6"/>
    <w:rsid w:val="00106DAA"/>
    <w:rsid w:val="00106EC5"/>
    <w:rsid w:val="00106F1C"/>
    <w:rsid w:val="00107598"/>
    <w:rsid w:val="00110379"/>
    <w:rsid w:val="0011037E"/>
    <w:rsid w:val="001103EE"/>
    <w:rsid w:val="0011042A"/>
    <w:rsid w:val="00110757"/>
    <w:rsid w:val="001108C0"/>
    <w:rsid w:val="00110A17"/>
    <w:rsid w:val="00111A86"/>
    <w:rsid w:val="00111CFC"/>
    <w:rsid w:val="00111F65"/>
    <w:rsid w:val="001123D3"/>
    <w:rsid w:val="00112589"/>
    <w:rsid w:val="00112950"/>
    <w:rsid w:val="001130F3"/>
    <w:rsid w:val="00113551"/>
    <w:rsid w:val="0011388B"/>
    <w:rsid w:val="00113CEE"/>
    <w:rsid w:val="001145D8"/>
    <w:rsid w:val="00114803"/>
    <w:rsid w:val="00114854"/>
    <w:rsid w:val="00114E34"/>
    <w:rsid w:val="00115036"/>
    <w:rsid w:val="0011513C"/>
    <w:rsid w:val="001154BD"/>
    <w:rsid w:val="0011566E"/>
    <w:rsid w:val="001157DB"/>
    <w:rsid w:val="001158D5"/>
    <w:rsid w:val="00115DFD"/>
    <w:rsid w:val="00116056"/>
    <w:rsid w:val="0011623C"/>
    <w:rsid w:val="001165AE"/>
    <w:rsid w:val="0011664A"/>
    <w:rsid w:val="00116975"/>
    <w:rsid w:val="00116E5D"/>
    <w:rsid w:val="00116FFB"/>
    <w:rsid w:val="0011731D"/>
    <w:rsid w:val="0012020C"/>
    <w:rsid w:val="00120A73"/>
    <w:rsid w:val="00120DF7"/>
    <w:rsid w:val="001210A8"/>
    <w:rsid w:val="001211BE"/>
    <w:rsid w:val="00121C22"/>
    <w:rsid w:val="00121D61"/>
    <w:rsid w:val="0012200A"/>
    <w:rsid w:val="00122148"/>
    <w:rsid w:val="001223CB"/>
    <w:rsid w:val="001226E9"/>
    <w:rsid w:val="00122A5C"/>
    <w:rsid w:val="00123411"/>
    <w:rsid w:val="00123471"/>
    <w:rsid w:val="00123596"/>
    <w:rsid w:val="00123839"/>
    <w:rsid w:val="00123C8F"/>
    <w:rsid w:val="00123EB9"/>
    <w:rsid w:val="00123F43"/>
    <w:rsid w:val="00124265"/>
    <w:rsid w:val="00124C27"/>
    <w:rsid w:val="00124CB8"/>
    <w:rsid w:val="00124CC8"/>
    <w:rsid w:val="00124D3B"/>
    <w:rsid w:val="00124DE4"/>
    <w:rsid w:val="00124F39"/>
    <w:rsid w:val="00125141"/>
    <w:rsid w:val="0012519A"/>
    <w:rsid w:val="00125502"/>
    <w:rsid w:val="00125539"/>
    <w:rsid w:val="0012565E"/>
    <w:rsid w:val="00125B89"/>
    <w:rsid w:val="00126948"/>
    <w:rsid w:val="00126D94"/>
    <w:rsid w:val="001273C8"/>
    <w:rsid w:val="001275E9"/>
    <w:rsid w:val="0013077F"/>
    <w:rsid w:val="001307BA"/>
    <w:rsid w:val="0013087E"/>
    <w:rsid w:val="00130A0B"/>
    <w:rsid w:val="00131349"/>
    <w:rsid w:val="00131565"/>
    <w:rsid w:val="0013171A"/>
    <w:rsid w:val="001319BE"/>
    <w:rsid w:val="00131B1D"/>
    <w:rsid w:val="00131B5F"/>
    <w:rsid w:val="0013248A"/>
    <w:rsid w:val="0013284F"/>
    <w:rsid w:val="00132A3E"/>
    <w:rsid w:val="00132F93"/>
    <w:rsid w:val="0013309C"/>
    <w:rsid w:val="001330C1"/>
    <w:rsid w:val="001335C4"/>
    <w:rsid w:val="00133CF7"/>
    <w:rsid w:val="001341DF"/>
    <w:rsid w:val="001343F8"/>
    <w:rsid w:val="00134DC2"/>
    <w:rsid w:val="00135456"/>
    <w:rsid w:val="00135759"/>
    <w:rsid w:val="00135AFF"/>
    <w:rsid w:val="00135E17"/>
    <w:rsid w:val="00135E31"/>
    <w:rsid w:val="001361B6"/>
    <w:rsid w:val="00136351"/>
    <w:rsid w:val="0013693C"/>
    <w:rsid w:val="00136A32"/>
    <w:rsid w:val="001374B0"/>
    <w:rsid w:val="001375D2"/>
    <w:rsid w:val="0014016E"/>
    <w:rsid w:val="001401C7"/>
    <w:rsid w:val="001403E4"/>
    <w:rsid w:val="0014054E"/>
    <w:rsid w:val="00140689"/>
    <w:rsid w:val="0014123D"/>
    <w:rsid w:val="001413D5"/>
    <w:rsid w:val="001416F5"/>
    <w:rsid w:val="00141DAF"/>
    <w:rsid w:val="00141E33"/>
    <w:rsid w:val="001422E3"/>
    <w:rsid w:val="0014274A"/>
    <w:rsid w:val="001427BC"/>
    <w:rsid w:val="00142AF2"/>
    <w:rsid w:val="00143125"/>
    <w:rsid w:val="00143223"/>
    <w:rsid w:val="00143778"/>
    <w:rsid w:val="001439E1"/>
    <w:rsid w:val="00143E14"/>
    <w:rsid w:val="001443DB"/>
    <w:rsid w:val="00144421"/>
    <w:rsid w:val="001447EF"/>
    <w:rsid w:val="001448DE"/>
    <w:rsid w:val="00144C62"/>
    <w:rsid w:val="00144D8D"/>
    <w:rsid w:val="00145990"/>
    <w:rsid w:val="00145ABD"/>
    <w:rsid w:val="00145C01"/>
    <w:rsid w:val="001465B5"/>
    <w:rsid w:val="00146BCB"/>
    <w:rsid w:val="001474AC"/>
    <w:rsid w:val="001476DB"/>
    <w:rsid w:val="00147982"/>
    <w:rsid w:val="00150471"/>
    <w:rsid w:val="00150610"/>
    <w:rsid w:val="00150921"/>
    <w:rsid w:val="00150A4F"/>
    <w:rsid w:val="001518F3"/>
    <w:rsid w:val="00151D5B"/>
    <w:rsid w:val="00151F85"/>
    <w:rsid w:val="001523CD"/>
    <w:rsid w:val="0015280E"/>
    <w:rsid w:val="00152F4A"/>
    <w:rsid w:val="00153011"/>
    <w:rsid w:val="001533F9"/>
    <w:rsid w:val="001538E6"/>
    <w:rsid w:val="00153D84"/>
    <w:rsid w:val="0015456F"/>
    <w:rsid w:val="00154571"/>
    <w:rsid w:val="001546FE"/>
    <w:rsid w:val="00154897"/>
    <w:rsid w:val="00154EDB"/>
    <w:rsid w:val="00155072"/>
    <w:rsid w:val="00155237"/>
    <w:rsid w:val="001552B9"/>
    <w:rsid w:val="001556B8"/>
    <w:rsid w:val="001560C8"/>
    <w:rsid w:val="001562E4"/>
    <w:rsid w:val="00156A09"/>
    <w:rsid w:val="00156B40"/>
    <w:rsid w:val="00157499"/>
    <w:rsid w:val="001575D4"/>
    <w:rsid w:val="00157675"/>
    <w:rsid w:val="0015768D"/>
    <w:rsid w:val="0015791E"/>
    <w:rsid w:val="00157E0E"/>
    <w:rsid w:val="00157EA8"/>
    <w:rsid w:val="00160154"/>
    <w:rsid w:val="001601B6"/>
    <w:rsid w:val="00160236"/>
    <w:rsid w:val="00160280"/>
    <w:rsid w:val="00160811"/>
    <w:rsid w:val="00160DD2"/>
    <w:rsid w:val="001616B2"/>
    <w:rsid w:val="001618A3"/>
    <w:rsid w:val="0016198B"/>
    <w:rsid w:val="0016269F"/>
    <w:rsid w:val="001627CF"/>
    <w:rsid w:val="00162951"/>
    <w:rsid w:val="00162D27"/>
    <w:rsid w:val="0016334C"/>
    <w:rsid w:val="00163869"/>
    <w:rsid w:val="001639E9"/>
    <w:rsid w:val="00163B1C"/>
    <w:rsid w:val="00163BE6"/>
    <w:rsid w:val="00163C49"/>
    <w:rsid w:val="00163CBA"/>
    <w:rsid w:val="00163D47"/>
    <w:rsid w:val="00163D87"/>
    <w:rsid w:val="0016433A"/>
    <w:rsid w:val="00164690"/>
    <w:rsid w:val="0016514A"/>
    <w:rsid w:val="001656BC"/>
    <w:rsid w:val="00165C25"/>
    <w:rsid w:val="00165EBE"/>
    <w:rsid w:val="00166744"/>
    <w:rsid w:val="001669BB"/>
    <w:rsid w:val="00166BBF"/>
    <w:rsid w:val="00167035"/>
    <w:rsid w:val="00167594"/>
    <w:rsid w:val="00167697"/>
    <w:rsid w:val="0016771B"/>
    <w:rsid w:val="0016795E"/>
    <w:rsid w:val="00167D4A"/>
    <w:rsid w:val="00170338"/>
    <w:rsid w:val="001703BA"/>
    <w:rsid w:val="001705B4"/>
    <w:rsid w:val="00170B0A"/>
    <w:rsid w:val="00170EDC"/>
    <w:rsid w:val="0017117E"/>
    <w:rsid w:val="00171242"/>
    <w:rsid w:val="00171495"/>
    <w:rsid w:val="00171645"/>
    <w:rsid w:val="00171984"/>
    <w:rsid w:val="00172290"/>
    <w:rsid w:val="001723E6"/>
    <w:rsid w:val="00172CBB"/>
    <w:rsid w:val="00172D46"/>
    <w:rsid w:val="00172D5C"/>
    <w:rsid w:val="00172DC3"/>
    <w:rsid w:val="001738D9"/>
    <w:rsid w:val="00173C7A"/>
    <w:rsid w:val="00173DA8"/>
    <w:rsid w:val="00174750"/>
    <w:rsid w:val="00175015"/>
    <w:rsid w:val="001750DA"/>
    <w:rsid w:val="001754D5"/>
    <w:rsid w:val="00175742"/>
    <w:rsid w:val="00176087"/>
    <w:rsid w:val="001761B3"/>
    <w:rsid w:val="00176591"/>
    <w:rsid w:val="00176A19"/>
    <w:rsid w:val="00176DE5"/>
    <w:rsid w:val="00176FBD"/>
    <w:rsid w:val="00177022"/>
    <w:rsid w:val="001773EB"/>
    <w:rsid w:val="00177685"/>
    <w:rsid w:val="00177783"/>
    <w:rsid w:val="00177E4E"/>
    <w:rsid w:val="001800FE"/>
    <w:rsid w:val="0018031C"/>
    <w:rsid w:val="001809B1"/>
    <w:rsid w:val="00180BA2"/>
    <w:rsid w:val="00180EC4"/>
    <w:rsid w:val="00181018"/>
    <w:rsid w:val="00181190"/>
    <w:rsid w:val="001812A4"/>
    <w:rsid w:val="0018133A"/>
    <w:rsid w:val="001813A8"/>
    <w:rsid w:val="00181878"/>
    <w:rsid w:val="00181AAA"/>
    <w:rsid w:val="00181B93"/>
    <w:rsid w:val="00181EA8"/>
    <w:rsid w:val="001826C8"/>
    <w:rsid w:val="0018295A"/>
    <w:rsid w:val="00182A38"/>
    <w:rsid w:val="00182D98"/>
    <w:rsid w:val="0018313B"/>
    <w:rsid w:val="00183450"/>
    <w:rsid w:val="00183542"/>
    <w:rsid w:val="001838DB"/>
    <w:rsid w:val="001843D8"/>
    <w:rsid w:val="00184504"/>
    <w:rsid w:val="00184654"/>
    <w:rsid w:val="00184902"/>
    <w:rsid w:val="0018495B"/>
    <w:rsid w:val="001849DE"/>
    <w:rsid w:val="00185149"/>
    <w:rsid w:val="001859EB"/>
    <w:rsid w:val="0018638E"/>
    <w:rsid w:val="00186460"/>
    <w:rsid w:val="001864A7"/>
    <w:rsid w:val="0018653C"/>
    <w:rsid w:val="0018670B"/>
    <w:rsid w:val="001867E9"/>
    <w:rsid w:val="0018687F"/>
    <w:rsid w:val="00186AB9"/>
    <w:rsid w:val="00186DBF"/>
    <w:rsid w:val="001872A4"/>
    <w:rsid w:val="001877A5"/>
    <w:rsid w:val="00187B0E"/>
    <w:rsid w:val="001903C7"/>
    <w:rsid w:val="001906C8"/>
    <w:rsid w:val="0019195E"/>
    <w:rsid w:val="001919AD"/>
    <w:rsid w:val="00191A36"/>
    <w:rsid w:val="00191A75"/>
    <w:rsid w:val="00192264"/>
    <w:rsid w:val="0019227C"/>
    <w:rsid w:val="00192422"/>
    <w:rsid w:val="00192ABB"/>
    <w:rsid w:val="00192F1D"/>
    <w:rsid w:val="00193092"/>
    <w:rsid w:val="001935D0"/>
    <w:rsid w:val="001938EA"/>
    <w:rsid w:val="00194222"/>
    <w:rsid w:val="00194B6C"/>
    <w:rsid w:val="0019508E"/>
    <w:rsid w:val="0019511F"/>
    <w:rsid w:val="0019523B"/>
    <w:rsid w:val="00195283"/>
    <w:rsid w:val="001957C0"/>
    <w:rsid w:val="00195AED"/>
    <w:rsid w:val="001960CC"/>
    <w:rsid w:val="0019625E"/>
    <w:rsid w:val="001966B8"/>
    <w:rsid w:val="0019690F"/>
    <w:rsid w:val="001973E6"/>
    <w:rsid w:val="00197594"/>
    <w:rsid w:val="00197AA3"/>
    <w:rsid w:val="001A001C"/>
    <w:rsid w:val="001A0554"/>
    <w:rsid w:val="001A1068"/>
    <w:rsid w:val="001A10EA"/>
    <w:rsid w:val="001A1192"/>
    <w:rsid w:val="001A14E4"/>
    <w:rsid w:val="001A1554"/>
    <w:rsid w:val="001A1679"/>
    <w:rsid w:val="001A1A41"/>
    <w:rsid w:val="001A22A8"/>
    <w:rsid w:val="001A25BC"/>
    <w:rsid w:val="001A267F"/>
    <w:rsid w:val="001A2707"/>
    <w:rsid w:val="001A28FA"/>
    <w:rsid w:val="001A2D00"/>
    <w:rsid w:val="001A3593"/>
    <w:rsid w:val="001A42F6"/>
    <w:rsid w:val="001A4B4A"/>
    <w:rsid w:val="001A4D34"/>
    <w:rsid w:val="001A4FA5"/>
    <w:rsid w:val="001A5419"/>
    <w:rsid w:val="001A5540"/>
    <w:rsid w:val="001A5B07"/>
    <w:rsid w:val="001A5EB4"/>
    <w:rsid w:val="001A685F"/>
    <w:rsid w:val="001A68A8"/>
    <w:rsid w:val="001A6E43"/>
    <w:rsid w:val="001A6F48"/>
    <w:rsid w:val="001A7B03"/>
    <w:rsid w:val="001A7D4F"/>
    <w:rsid w:val="001A7D96"/>
    <w:rsid w:val="001B0192"/>
    <w:rsid w:val="001B0209"/>
    <w:rsid w:val="001B0275"/>
    <w:rsid w:val="001B03F4"/>
    <w:rsid w:val="001B0452"/>
    <w:rsid w:val="001B10A2"/>
    <w:rsid w:val="001B10C9"/>
    <w:rsid w:val="001B1690"/>
    <w:rsid w:val="001B1A56"/>
    <w:rsid w:val="001B278A"/>
    <w:rsid w:val="001B2849"/>
    <w:rsid w:val="001B2AA4"/>
    <w:rsid w:val="001B2F97"/>
    <w:rsid w:val="001B3CC3"/>
    <w:rsid w:val="001B4ACB"/>
    <w:rsid w:val="001B4B8D"/>
    <w:rsid w:val="001B5256"/>
    <w:rsid w:val="001B53A8"/>
    <w:rsid w:val="001B53F6"/>
    <w:rsid w:val="001B5417"/>
    <w:rsid w:val="001B5EA6"/>
    <w:rsid w:val="001B6596"/>
    <w:rsid w:val="001B6D3F"/>
    <w:rsid w:val="001B734E"/>
    <w:rsid w:val="001B7C86"/>
    <w:rsid w:val="001B7D94"/>
    <w:rsid w:val="001C0350"/>
    <w:rsid w:val="001C035E"/>
    <w:rsid w:val="001C0479"/>
    <w:rsid w:val="001C065F"/>
    <w:rsid w:val="001C076A"/>
    <w:rsid w:val="001C0DBC"/>
    <w:rsid w:val="001C0FD4"/>
    <w:rsid w:val="001C108B"/>
    <w:rsid w:val="001C1402"/>
    <w:rsid w:val="001C172B"/>
    <w:rsid w:val="001C1D24"/>
    <w:rsid w:val="001C2354"/>
    <w:rsid w:val="001C2478"/>
    <w:rsid w:val="001C2FEB"/>
    <w:rsid w:val="001C3254"/>
    <w:rsid w:val="001C3810"/>
    <w:rsid w:val="001C418D"/>
    <w:rsid w:val="001C42BA"/>
    <w:rsid w:val="001C487E"/>
    <w:rsid w:val="001C48B1"/>
    <w:rsid w:val="001C4977"/>
    <w:rsid w:val="001C49A8"/>
    <w:rsid w:val="001C5265"/>
    <w:rsid w:val="001C526D"/>
    <w:rsid w:val="001C539B"/>
    <w:rsid w:val="001C58AC"/>
    <w:rsid w:val="001C6150"/>
    <w:rsid w:val="001C6530"/>
    <w:rsid w:val="001C6CBC"/>
    <w:rsid w:val="001C7103"/>
    <w:rsid w:val="001C7942"/>
    <w:rsid w:val="001C795E"/>
    <w:rsid w:val="001C7F5C"/>
    <w:rsid w:val="001D00B1"/>
    <w:rsid w:val="001D019E"/>
    <w:rsid w:val="001D02E5"/>
    <w:rsid w:val="001D034B"/>
    <w:rsid w:val="001D05C9"/>
    <w:rsid w:val="001D06CE"/>
    <w:rsid w:val="001D0941"/>
    <w:rsid w:val="001D0D2E"/>
    <w:rsid w:val="001D11AA"/>
    <w:rsid w:val="001D1358"/>
    <w:rsid w:val="001D14E5"/>
    <w:rsid w:val="001D1785"/>
    <w:rsid w:val="001D17A5"/>
    <w:rsid w:val="001D1817"/>
    <w:rsid w:val="001D1C8D"/>
    <w:rsid w:val="001D1F6D"/>
    <w:rsid w:val="001D2131"/>
    <w:rsid w:val="001D2473"/>
    <w:rsid w:val="001D294C"/>
    <w:rsid w:val="001D2A53"/>
    <w:rsid w:val="001D2D0A"/>
    <w:rsid w:val="001D30F0"/>
    <w:rsid w:val="001D4178"/>
    <w:rsid w:val="001D51FA"/>
    <w:rsid w:val="001D5201"/>
    <w:rsid w:val="001D54C8"/>
    <w:rsid w:val="001D5578"/>
    <w:rsid w:val="001D5639"/>
    <w:rsid w:val="001D5875"/>
    <w:rsid w:val="001D5BD6"/>
    <w:rsid w:val="001D5FE2"/>
    <w:rsid w:val="001D5FF5"/>
    <w:rsid w:val="001D6093"/>
    <w:rsid w:val="001D6230"/>
    <w:rsid w:val="001D6384"/>
    <w:rsid w:val="001D6661"/>
    <w:rsid w:val="001D6749"/>
    <w:rsid w:val="001D6C3E"/>
    <w:rsid w:val="001D7AC1"/>
    <w:rsid w:val="001D7B73"/>
    <w:rsid w:val="001D7EF2"/>
    <w:rsid w:val="001E0652"/>
    <w:rsid w:val="001E1B7B"/>
    <w:rsid w:val="001E2565"/>
    <w:rsid w:val="001E2ED2"/>
    <w:rsid w:val="001E32F8"/>
    <w:rsid w:val="001E3395"/>
    <w:rsid w:val="001E3496"/>
    <w:rsid w:val="001E3B9C"/>
    <w:rsid w:val="001E3D46"/>
    <w:rsid w:val="001E3DF0"/>
    <w:rsid w:val="001E3E47"/>
    <w:rsid w:val="001E3FA9"/>
    <w:rsid w:val="001E4187"/>
    <w:rsid w:val="001E41DD"/>
    <w:rsid w:val="001E42D0"/>
    <w:rsid w:val="001E42F2"/>
    <w:rsid w:val="001E471A"/>
    <w:rsid w:val="001E4B3F"/>
    <w:rsid w:val="001E5B83"/>
    <w:rsid w:val="001E5EA6"/>
    <w:rsid w:val="001E68BD"/>
    <w:rsid w:val="001E68F5"/>
    <w:rsid w:val="001E6A72"/>
    <w:rsid w:val="001E6BA3"/>
    <w:rsid w:val="001E78C9"/>
    <w:rsid w:val="001F00E3"/>
    <w:rsid w:val="001F0A02"/>
    <w:rsid w:val="001F0EC8"/>
    <w:rsid w:val="001F0FFB"/>
    <w:rsid w:val="001F11C4"/>
    <w:rsid w:val="001F13C4"/>
    <w:rsid w:val="001F14E0"/>
    <w:rsid w:val="001F1CBA"/>
    <w:rsid w:val="001F2010"/>
    <w:rsid w:val="001F2384"/>
    <w:rsid w:val="001F2477"/>
    <w:rsid w:val="001F26B0"/>
    <w:rsid w:val="001F2769"/>
    <w:rsid w:val="001F3825"/>
    <w:rsid w:val="001F46CD"/>
    <w:rsid w:val="001F4EEF"/>
    <w:rsid w:val="001F5583"/>
    <w:rsid w:val="001F5B2B"/>
    <w:rsid w:val="001F5DDC"/>
    <w:rsid w:val="001F5EDA"/>
    <w:rsid w:val="001F60A6"/>
    <w:rsid w:val="001F62E1"/>
    <w:rsid w:val="001F6A85"/>
    <w:rsid w:val="001F70D7"/>
    <w:rsid w:val="001F737B"/>
    <w:rsid w:val="001F74A2"/>
    <w:rsid w:val="001F76C8"/>
    <w:rsid w:val="001F7C4D"/>
    <w:rsid w:val="001F7C99"/>
    <w:rsid w:val="001F7DA8"/>
    <w:rsid w:val="001F7E97"/>
    <w:rsid w:val="002000AE"/>
    <w:rsid w:val="00200328"/>
    <w:rsid w:val="002007DA"/>
    <w:rsid w:val="00201306"/>
    <w:rsid w:val="00201612"/>
    <w:rsid w:val="002018EC"/>
    <w:rsid w:val="0020196E"/>
    <w:rsid w:val="00201C12"/>
    <w:rsid w:val="00201F24"/>
    <w:rsid w:val="0020200C"/>
    <w:rsid w:val="00202022"/>
    <w:rsid w:val="0020241A"/>
    <w:rsid w:val="00202637"/>
    <w:rsid w:val="002030C7"/>
    <w:rsid w:val="0020352E"/>
    <w:rsid w:val="002039AC"/>
    <w:rsid w:val="00203ABC"/>
    <w:rsid w:val="00203D59"/>
    <w:rsid w:val="00203D5F"/>
    <w:rsid w:val="00203E11"/>
    <w:rsid w:val="00204530"/>
    <w:rsid w:val="0020535F"/>
    <w:rsid w:val="00205690"/>
    <w:rsid w:val="0020584C"/>
    <w:rsid w:val="00205B79"/>
    <w:rsid w:val="00205EC1"/>
    <w:rsid w:val="00205FD0"/>
    <w:rsid w:val="002061A9"/>
    <w:rsid w:val="002067E7"/>
    <w:rsid w:val="00206E94"/>
    <w:rsid w:val="00206F14"/>
    <w:rsid w:val="002071E9"/>
    <w:rsid w:val="0020749F"/>
    <w:rsid w:val="00207986"/>
    <w:rsid w:val="00207CF4"/>
    <w:rsid w:val="00207DE2"/>
    <w:rsid w:val="0021005E"/>
    <w:rsid w:val="002100AD"/>
    <w:rsid w:val="0021040D"/>
    <w:rsid w:val="00210D66"/>
    <w:rsid w:val="00211129"/>
    <w:rsid w:val="002113B2"/>
    <w:rsid w:val="002114E9"/>
    <w:rsid w:val="0021150E"/>
    <w:rsid w:val="00211A39"/>
    <w:rsid w:val="002129C2"/>
    <w:rsid w:val="00212E62"/>
    <w:rsid w:val="00213265"/>
    <w:rsid w:val="0021336B"/>
    <w:rsid w:val="0021336D"/>
    <w:rsid w:val="0021388F"/>
    <w:rsid w:val="0021404A"/>
    <w:rsid w:val="00214085"/>
    <w:rsid w:val="002140C0"/>
    <w:rsid w:val="00214100"/>
    <w:rsid w:val="00214613"/>
    <w:rsid w:val="0021469D"/>
    <w:rsid w:val="00214B42"/>
    <w:rsid w:val="00214D5C"/>
    <w:rsid w:val="00214EC5"/>
    <w:rsid w:val="0021508A"/>
    <w:rsid w:val="002151AC"/>
    <w:rsid w:val="002155D3"/>
    <w:rsid w:val="00215710"/>
    <w:rsid w:val="00215B91"/>
    <w:rsid w:val="00215BF3"/>
    <w:rsid w:val="00215D53"/>
    <w:rsid w:val="00215E15"/>
    <w:rsid w:val="00215FEB"/>
    <w:rsid w:val="00216116"/>
    <w:rsid w:val="002161F4"/>
    <w:rsid w:val="00216BCB"/>
    <w:rsid w:val="00217525"/>
    <w:rsid w:val="00217AEE"/>
    <w:rsid w:val="00217DFF"/>
    <w:rsid w:val="00220142"/>
    <w:rsid w:val="002202C2"/>
    <w:rsid w:val="0022044E"/>
    <w:rsid w:val="00220457"/>
    <w:rsid w:val="002206F3"/>
    <w:rsid w:val="00220913"/>
    <w:rsid w:val="00220959"/>
    <w:rsid w:val="00220E70"/>
    <w:rsid w:val="00220F3B"/>
    <w:rsid w:val="002214CE"/>
    <w:rsid w:val="0022155C"/>
    <w:rsid w:val="00221890"/>
    <w:rsid w:val="002218D9"/>
    <w:rsid w:val="00221CE3"/>
    <w:rsid w:val="00221D59"/>
    <w:rsid w:val="002223BE"/>
    <w:rsid w:val="002223ED"/>
    <w:rsid w:val="00222920"/>
    <w:rsid w:val="00222A7D"/>
    <w:rsid w:val="00222AC3"/>
    <w:rsid w:val="00222B68"/>
    <w:rsid w:val="00222C66"/>
    <w:rsid w:val="00223228"/>
    <w:rsid w:val="00223532"/>
    <w:rsid w:val="002237EF"/>
    <w:rsid w:val="00223DE6"/>
    <w:rsid w:val="00224542"/>
    <w:rsid w:val="002248B6"/>
    <w:rsid w:val="002255C2"/>
    <w:rsid w:val="00225C07"/>
    <w:rsid w:val="002264BE"/>
    <w:rsid w:val="002265A9"/>
    <w:rsid w:val="0022692C"/>
    <w:rsid w:val="00226C6E"/>
    <w:rsid w:val="00226F24"/>
    <w:rsid w:val="00227170"/>
    <w:rsid w:val="00227232"/>
    <w:rsid w:val="0022758E"/>
    <w:rsid w:val="002277B8"/>
    <w:rsid w:val="002277D0"/>
    <w:rsid w:val="002301E4"/>
    <w:rsid w:val="00230A5E"/>
    <w:rsid w:val="00230DFC"/>
    <w:rsid w:val="002310C1"/>
    <w:rsid w:val="002310D7"/>
    <w:rsid w:val="002313B6"/>
    <w:rsid w:val="002314E8"/>
    <w:rsid w:val="0023153D"/>
    <w:rsid w:val="002317A4"/>
    <w:rsid w:val="00231860"/>
    <w:rsid w:val="00231B1A"/>
    <w:rsid w:val="00231B96"/>
    <w:rsid w:val="002324F0"/>
    <w:rsid w:val="00233E16"/>
    <w:rsid w:val="00233E1B"/>
    <w:rsid w:val="00233F38"/>
    <w:rsid w:val="00234116"/>
    <w:rsid w:val="002347BE"/>
    <w:rsid w:val="00234817"/>
    <w:rsid w:val="00234A3E"/>
    <w:rsid w:val="00234C76"/>
    <w:rsid w:val="00234EB6"/>
    <w:rsid w:val="00235104"/>
    <w:rsid w:val="002351DA"/>
    <w:rsid w:val="00235502"/>
    <w:rsid w:val="002355C4"/>
    <w:rsid w:val="00235C3A"/>
    <w:rsid w:val="00235D99"/>
    <w:rsid w:val="00236D2A"/>
    <w:rsid w:val="00236FAB"/>
    <w:rsid w:val="00236FB8"/>
    <w:rsid w:val="0023752B"/>
    <w:rsid w:val="0023792B"/>
    <w:rsid w:val="00237A09"/>
    <w:rsid w:val="00237B66"/>
    <w:rsid w:val="00237F95"/>
    <w:rsid w:val="002403EE"/>
    <w:rsid w:val="0024044F"/>
    <w:rsid w:val="00240ABF"/>
    <w:rsid w:val="00240B50"/>
    <w:rsid w:val="00240DAE"/>
    <w:rsid w:val="0024144B"/>
    <w:rsid w:val="002414CD"/>
    <w:rsid w:val="002417C1"/>
    <w:rsid w:val="00242A7E"/>
    <w:rsid w:val="00242B50"/>
    <w:rsid w:val="00243304"/>
    <w:rsid w:val="002438B2"/>
    <w:rsid w:val="002441A8"/>
    <w:rsid w:val="002444A9"/>
    <w:rsid w:val="00244682"/>
    <w:rsid w:val="0024497C"/>
    <w:rsid w:val="002449B4"/>
    <w:rsid w:val="002449C3"/>
    <w:rsid w:val="00244C93"/>
    <w:rsid w:val="00244E79"/>
    <w:rsid w:val="002450EC"/>
    <w:rsid w:val="002454E6"/>
    <w:rsid w:val="002465BF"/>
    <w:rsid w:val="002466EB"/>
    <w:rsid w:val="00247A2D"/>
    <w:rsid w:val="00247E2E"/>
    <w:rsid w:val="0025029F"/>
    <w:rsid w:val="0025073C"/>
    <w:rsid w:val="00250D93"/>
    <w:rsid w:val="00250E68"/>
    <w:rsid w:val="00251072"/>
    <w:rsid w:val="00251AAE"/>
    <w:rsid w:val="00251DFE"/>
    <w:rsid w:val="00252065"/>
    <w:rsid w:val="00252559"/>
    <w:rsid w:val="0025258D"/>
    <w:rsid w:val="00252E06"/>
    <w:rsid w:val="0025304E"/>
    <w:rsid w:val="002533AF"/>
    <w:rsid w:val="002538CE"/>
    <w:rsid w:val="00253C1D"/>
    <w:rsid w:val="00254F8F"/>
    <w:rsid w:val="00255006"/>
    <w:rsid w:val="00255A03"/>
    <w:rsid w:val="00255AF1"/>
    <w:rsid w:val="00255DC1"/>
    <w:rsid w:val="002569DD"/>
    <w:rsid w:val="00256F05"/>
    <w:rsid w:val="00256FC9"/>
    <w:rsid w:val="00257469"/>
    <w:rsid w:val="002579DD"/>
    <w:rsid w:val="00260B51"/>
    <w:rsid w:val="00260C65"/>
    <w:rsid w:val="00260F2F"/>
    <w:rsid w:val="002615DF"/>
    <w:rsid w:val="0026179B"/>
    <w:rsid w:val="0026194B"/>
    <w:rsid w:val="00261ABB"/>
    <w:rsid w:val="002623D0"/>
    <w:rsid w:val="00262773"/>
    <w:rsid w:val="00262D5A"/>
    <w:rsid w:val="0026322E"/>
    <w:rsid w:val="002632B1"/>
    <w:rsid w:val="00263308"/>
    <w:rsid w:val="0026368C"/>
    <w:rsid w:val="0026396B"/>
    <w:rsid w:val="00263AB7"/>
    <w:rsid w:val="00263BB1"/>
    <w:rsid w:val="00263BBA"/>
    <w:rsid w:val="00263E8A"/>
    <w:rsid w:val="0026441B"/>
    <w:rsid w:val="00264812"/>
    <w:rsid w:val="00264EE8"/>
    <w:rsid w:val="00265043"/>
    <w:rsid w:val="002652C5"/>
    <w:rsid w:val="002655B0"/>
    <w:rsid w:val="00265760"/>
    <w:rsid w:val="002658A6"/>
    <w:rsid w:val="002658E1"/>
    <w:rsid w:val="0026643D"/>
    <w:rsid w:val="002666BE"/>
    <w:rsid w:val="00266A8E"/>
    <w:rsid w:val="00266E0B"/>
    <w:rsid w:val="00266EA2"/>
    <w:rsid w:val="00267108"/>
    <w:rsid w:val="00267647"/>
    <w:rsid w:val="00267944"/>
    <w:rsid w:val="00267AA0"/>
    <w:rsid w:val="002702FB"/>
    <w:rsid w:val="00270482"/>
    <w:rsid w:val="0027067F"/>
    <w:rsid w:val="002709FA"/>
    <w:rsid w:val="002711E3"/>
    <w:rsid w:val="0027156C"/>
    <w:rsid w:val="002719E4"/>
    <w:rsid w:val="00271BE9"/>
    <w:rsid w:val="002725A0"/>
    <w:rsid w:val="00272657"/>
    <w:rsid w:val="0027267C"/>
    <w:rsid w:val="00272D43"/>
    <w:rsid w:val="002730B1"/>
    <w:rsid w:val="002734AA"/>
    <w:rsid w:val="002741FE"/>
    <w:rsid w:val="0027428B"/>
    <w:rsid w:val="0027475A"/>
    <w:rsid w:val="0027475E"/>
    <w:rsid w:val="002747AA"/>
    <w:rsid w:val="002748F1"/>
    <w:rsid w:val="00274B41"/>
    <w:rsid w:val="00275283"/>
    <w:rsid w:val="00275479"/>
    <w:rsid w:val="002756BE"/>
    <w:rsid w:val="00275BB9"/>
    <w:rsid w:val="00275CFB"/>
    <w:rsid w:val="00276287"/>
    <w:rsid w:val="0027696A"/>
    <w:rsid w:val="00276A0D"/>
    <w:rsid w:val="00276EE0"/>
    <w:rsid w:val="00277463"/>
    <w:rsid w:val="00277803"/>
    <w:rsid w:val="0027797E"/>
    <w:rsid w:val="002802BA"/>
    <w:rsid w:val="0028046F"/>
    <w:rsid w:val="002806CE"/>
    <w:rsid w:val="00281238"/>
    <w:rsid w:val="00281260"/>
    <w:rsid w:val="00281428"/>
    <w:rsid w:val="00281C98"/>
    <w:rsid w:val="002820A4"/>
    <w:rsid w:val="00282868"/>
    <w:rsid w:val="00282EBD"/>
    <w:rsid w:val="002835B3"/>
    <w:rsid w:val="00283B80"/>
    <w:rsid w:val="0028440C"/>
    <w:rsid w:val="002847C3"/>
    <w:rsid w:val="002847CA"/>
    <w:rsid w:val="00284AEB"/>
    <w:rsid w:val="00286318"/>
    <w:rsid w:val="0028658C"/>
    <w:rsid w:val="00286922"/>
    <w:rsid w:val="0028796D"/>
    <w:rsid w:val="00287F87"/>
    <w:rsid w:val="002915FD"/>
    <w:rsid w:val="002916E1"/>
    <w:rsid w:val="00291CB5"/>
    <w:rsid w:val="00291F5F"/>
    <w:rsid w:val="00291FA9"/>
    <w:rsid w:val="002922C6"/>
    <w:rsid w:val="00292A01"/>
    <w:rsid w:val="00293154"/>
    <w:rsid w:val="00293718"/>
    <w:rsid w:val="00293C73"/>
    <w:rsid w:val="00293CC8"/>
    <w:rsid w:val="00293ECE"/>
    <w:rsid w:val="0029407B"/>
    <w:rsid w:val="002941C1"/>
    <w:rsid w:val="00294826"/>
    <w:rsid w:val="00294B6C"/>
    <w:rsid w:val="00294D7E"/>
    <w:rsid w:val="002954AD"/>
    <w:rsid w:val="00295A45"/>
    <w:rsid w:val="00295B47"/>
    <w:rsid w:val="00295EA2"/>
    <w:rsid w:val="00295F27"/>
    <w:rsid w:val="002961A1"/>
    <w:rsid w:val="002961D7"/>
    <w:rsid w:val="002972A6"/>
    <w:rsid w:val="002973BD"/>
    <w:rsid w:val="002976B9"/>
    <w:rsid w:val="002979C8"/>
    <w:rsid w:val="00297AF1"/>
    <w:rsid w:val="00297C21"/>
    <w:rsid w:val="00297C37"/>
    <w:rsid w:val="002A07E7"/>
    <w:rsid w:val="002A10EA"/>
    <w:rsid w:val="002A1289"/>
    <w:rsid w:val="002A17D2"/>
    <w:rsid w:val="002A193D"/>
    <w:rsid w:val="002A1C5C"/>
    <w:rsid w:val="002A1CBD"/>
    <w:rsid w:val="002A230C"/>
    <w:rsid w:val="002A2447"/>
    <w:rsid w:val="002A29B9"/>
    <w:rsid w:val="002A29E1"/>
    <w:rsid w:val="002A2CEE"/>
    <w:rsid w:val="002A31B2"/>
    <w:rsid w:val="002A320B"/>
    <w:rsid w:val="002A324D"/>
    <w:rsid w:val="002A3708"/>
    <w:rsid w:val="002A3796"/>
    <w:rsid w:val="002A3B07"/>
    <w:rsid w:val="002A3C21"/>
    <w:rsid w:val="002A3C22"/>
    <w:rsid w:val="002A409F"/>
    <w:rsid w:val="002A4130"/>
    <w:rsid w:val="002A42F3"/>
    <w:rsid w:val="002A43B0"/>
    <w:rsid w:val="002A4499"/>
    <w:rsid w:val="002A45C7"/>
    <w:rsid w:val="002A48EB"/>
    <w:rsid w:val="002A4B60"/>
    <w:rsid w:val="002A4D38"/>
    <w:rsid w:val="002A4D8B"/>
    <w:rsid w:val="002A4DAE"/>
    <w:rsid w:val="002A5739"/>
    <w:rsid w:val="002A5E14"/>
    <w:rsid w:val="002A5EB4"/>
    <w:rsid w:val="002A5EFB"/>
    <w:rsid w:val="002A5FC2"/>
    <w:rsid w:val="002A6031"/>
    <w:rsid w:val="002A6499"/>
    <w:rsid w:val="002A6F96"/>
    <w:rsid w:val="002A7728"/>
    <w:rsid w:val="002A77AF"/>
    <w:rsid w:val="002A7B0C"/>
    <w:rsid w:val="002B0168"/>
    <w:rsid w:val="002B0260"/>
    <w:rsid w:val="002B0C7D"/>
    <w:rsid w:val="002B0D30"/>
    <w:rsid w:val="002B0F2B"/>
    <w:rsid w:val="002B0F39"/>
    <w:rsid w:val="002B144F"/>
    <w:rsid w:val="002B2132"/>
    <w:rsid w:val="002B2225"/>
    <w:rsid w:val="002B2880"/>
    <w:rsid w:val="002B3439"/>
    <w:rsid w:val="002B3730"/>
    <w:rsid w:val="002B3AD6"/>
    <w:rsid w:val="002B3FD9"/>
    <w:rsid w:val="002B42FD"/>
    <w:rsid w:val="002B459D"/>
    <w:rsid w:val="002B4F0E"/>
    <w:rsid w:val="002B510A"/>
    <w:rsid w:val="002B5204"/>
    <w:rsid w:val="002B56CF"/>
    <w:rsid w:val="002B5716"/>
    <w:rsid w:val="002B59F8"/>
    <w:rsid w:val="002B5B6F"/>
    <w:rsid w:val="002B5DF3"/>
    <w:rsid w:val="002B5FF9"/>
    <w:rsid w:val="002B682C"/>
    <w:rsid w:val="002B6A27"/>
    <w:rsid w:val="002B6C52"/>
    <w:rsid w:val="002B6D8B"/>
    <w:rsid w:val="002B6F53"/>
    <w:rsid w:val="002B7708"/>
    <w:rsid w:val="002B77CF"/>
    <w:rsid w:val="002C0166"/>
    <w:rsid w:val="002C038A"/>
    <w:rsid w:val="002C04DF"/>
    <w:rsid w:val="002C093E"/>
    <w:rsid w:val="002C0A00"/>
    <w:rsid w:val="002C0A25"/>
    <w:rsid w:val="002C1BA4"/>
    <w:rsid w:val="002C2435"/>
    <w:rsid w:val="002C25E8"/>
    <w:rsid w:val="002C2B87"/>
    <w:rsid w:val="002C2E93"/>
    <w:rsid w:val="002C2FF1"/>
    <w:rsid w:val="002C3413"/>
    <w:rsid w:val="002C35B2"/>
    <w:rsid w:val="002C36CF"/>
    <w:rsid w:val="002C3703"/>
    <w:rsid w:val="002C3E45"/>
    <w:rsid w:val="002C4036"/>
    <w:rsid w:val="002C481E"/>
    <w:rsid w:val="002C4A33"/>
    <w:rsid w:val="002C4EA5"/>
    <w:rsid w:val="002C4F04"/>
    <w:rsid w:val="002C54B7"/>
    <w:rsid w:val="002C5698"/>
    <w:rsid w:val="002C5EE4"/>
    <w:rsid w:val="002C609A"/>
    <w:rsid w:val="002C6406"/>
    <w:rsid w:val="002C749C"/>
    <w:rsid w:val="002C7885"/>
    <w:rsid w:val="002D00D9"/>
    <w:rsid w:val="002D019D"/>
    <w:rsid w:val="002D024F"/>
    <w:rsid w:val="002D03B0"/>
    <w:rsid w:val="002D04A8"/>
    <w:rsid w:val="002D051C"/>
    <w:rsid w:val="002D064D"/>
    <w:rsid w:val="002D092A"/>
    <w:rsid w:val="002D0D82"/>
    <w:rsid w:val="002D112A"/>
    <w:rsid w:val="002D1429"/>
    <w:rsid w:val="002D1ACC"/>
    <w:rsid w:val="002D22B4"/>
    <w:rsid w:val="002D3989"/>
    <w:rsid w:val="002D3ED0"/>
    <w:rsid w:val="002D46F2"/>
    <w:rsid w:val="002D4C03"/>
    <w:rsid w:val="002D4DFC"/>
    <w:rsid w:val="002D59FB"/>
    <w:rsid w:val="002D6137"/>
    <w:rsid w:val="002D6582"/>
    <w:rsid w:val="002D6A63"/>
    <w:rsid w:val="002D6C64"/>
    <w:rsid w:val="002D7677"/>
    <w:rsid w:val="002D7D0B"/>
    <w:rsid w:val="002E01B8"/>
    <w:rsid w:val="002E0265"/>
    <w:rsid w:val="002E0975"/>
    <w:rsid w:val="002E10B3"/>
    <w:rsid w:val="002E14DD"/>
    <w:rsid w:val="002E175D"/>
    <w:rsid w:val="002E1AAD"/>
    <w:rsid w:val="002E1CD9"/>
    <w:rsid w:val="002E1CF6"/>
    <w:rsid w:val="002E26CE"/>
    <w:rsid w:val="002E2E56"/>
    <w:rsid w:val="002E2EF6"/>
    <w:rsid w:val="002E3107"/>
    <w:rsid w:val="002E31E9"/>
    <w:rsid w:val="002E322F"/>
    <w:rsid w:val="002E360D"/>
    <w:rsid w:val="002E361D"/>
    <w:rsid w:val="002E3DE3"/>
    <w:rsid w:val="002E3EAC"/>
    <w:rsid w:val="002E4D85"/>
    <w:rsid w:val="002E4FB1"/>
    <w:rsid w:val="002E662E"/>
    <w:rsid w:val="002E6FA2"/>
    <w:rsid w:val="002E6FAE"/>
    <w:rsid w:val="002E721B"/>
    <w:rsid w:val="002E7701"/>
    <w:rsid w:val="002E7AAD"/>
    <w:rsid w:val="002E7C80"/>
    <w:rsid w:val="002E7DBF"/>
    <w:rsid w:val="002E7E63"/>
    <w:rsid w:val="002F0251"/>
    <w:rsid w:val="002F05D7"/>
    <w:rsid w:val="002F060B"/>
    <w:rsid w:val="002F11EC"/>
    <w:rsid w:val="002F14F0"/>
    <w:rsid w:val="002F1515"/>
    <w:rsid w:val="002F1659"/>
    <w:rsid w:val="002F190D"/>
    <w:rsid w:val="002F1D94"/>
    <w:rsid w:val="002F20BA"/>
    <w:rsid w:val="002F35DC"/>
    <w:rsid w:val="002F389C"/>
    <w:rsid w:val="002F3C15"/>
    <w:rsid w:val="002F40FB"/>
    <w:rsid w:val="002F4513"/>
    <w:rsid w:val="002F4759"/>
    <w:rsid w:val="002F476A"/>
    <w:rsid w:val="002F4E21"/>
    <w:rsid w:val="002F4E22"/>
    <w:rsid w:val="002F5205"/>
    <w:rsid w:val="002F5982"/>
    <w:rsid w:val="002F5DA6"/>
    <w:rsid w:val="002F6002"/>
    <w:rsid w:val="002F6236"/>
    <w:rsid w:val="002F69D2"/>
    <w:rsid w:val="002F6B09"/>
    <w:rsid w:val="002F6BB9"/>
    <w:rsid w:val="002F6CF2"/>
    <w:rsid w:val="002F71F0"/>
    <w:rsid w:val="002F7483"/>
    <w:rsid w:val="002F7540"/>
    <w:rsid w:val="002F7C4B"/>
    <w:rsid w:val="002F7E97"/>
    <w:rsid w:val="00300005"/>
    <w:rsid w:val="00300785"/>
    <w:rsid w:val="003007D1"/>
    <w:rsid w:val="00300A40"/>
    <w:rsid w:val="00300CD0"/>
    <w:rsid w:val="00300F49"/>
    <w:rsid w:val="00302115"/>
    <w:rsid w:val="00302223"/>
    <w:rsid w:val="00302D03"/>
    <w:rsid w:val="00302D5D"/>
    <w:rsid w:val="00303032"/>
    <w:rsid w:val="00303443"/>
    <w:rsid w:val="00303612"/>
    <w:rsid w:val="00303646"/>
    <w:rsid w:val="00303D66"/>
    <w:rsid w:val="00304643"/>
    <w:rsid w:val="003048A9"/>
    <w:rsid w:val="00304C2E"/>
    <w:rsid w:val="00304CA5"/>
    <w:rsid w:val="00304ECC"/>
    <w:rsid w:val="0030500C"/>
    <w:rsid w:val="003050B0"/>
    <w:rsid w:val="00305703"/>
    <w:rsid w:val="003058EA"/>
    <w:rsid w:val="00305C41"/>
    <w:rsid w:val="00306CD9"/>
    <w:rsid w:val="00307646"/>
    <w:rsid w:val="00307A6E"/>
    <w:rsid w:val="00307B47"/>
    <w:rsid w:val="00307DB4"/>
    <w:rsid w:val="00310872"/>
    <w:rsid w:val="003109D4"/>
    <w:rsid w:val="00310E4A"/>
    <w:rsid w:val="003113F4"/>
    <w:rsid w:val="003118C9"/>
    <w:rsid w:val="0031267B"/>
    <w:rsid w:val="003127D5"/>
    <w:rsid w:val="00313BFC"/>
    <w:rsid w:val="00313D92"/>
    <w:rsid w:val="0031436C"/>
    <w:rsid w:val="00314B23"/>
    <w:rsid w:val="00315078"/>
    <w:rsid w:val="0031566C"/>
    <w:rsid w:val="00315769"/>
    <w:rsid w:val="00315DCF"/>
    <w:rsid w:val="00316424"/>
    <w:rsid w:val="0031681D"/>
    <w:rsid w:val="00316EA9"/>
    <w:rsid w:val="00317116"/>
    <w:rsid w:val="00317269"/>
    <w:rsid w:val="00317381"/>
    <w:rsid w:val="003175D0"/>
    <w:rsid w:val="00317654"/>
    <w:rsid w:val="00317B1B"/>
    <w:rsid w:val="00317D3B"/>
    <w:rsid w:val="00320134"/>
    <w:rsid w:val="0032074E"/>
    <w:rsid w:val="00320837"/>
    <w:rsid w:val="00321207"/>
    <w:rsid w:val="003213E9"/>
    <w:rsid w:val="00321A3D"/>
    <w:rsid w:val="00321B93"/>
    <w:rsid w:val="00321C86"/>
    <w:rsid w:val="00322138"/>
    <w:rsid w:val="0032226D"/>
    <w:rsid w:val="00322525"/>
    <w:rsid w:val="00322797"/>
    <w:rsid w:val="00322BF9"/>
    <w:rsid w:val="003236F7"/>
    <w:rsid w:val="00323A05"/>
    <w:rsid w:val="00323DA0"/>
    <w:rsid w:val="00324611"/>
    <w:rsid w:val="0032492F"/>
    <w:rsid w:val="00324DE0"/>
    <w:rsid w:val="0032509A"/>
    <w:rsid w:val="00325945"/>
    <w:rsid w:val="00325DBE"/>
    <w:rsid w:val="003267E7"/>
    <w:rsid w:val="00326808"/>
    <w:rsid w:val="0032686D"/>
    <w:rsid w:val="00326AB5"/>
    <w:rsid w:val="00326BC7"/>
    <w:rsid w:val="00326E33"/>
    <w:rsid w:val="0032729E"/>
    <w:rsid w:val="003274C0"/>
    <w:rsid w:val="00327932"/>
    <w:rsid w:val="0033055E"/>
    <w:rsid w:val="00330795"/>
    <w:rsid w:val="00330843"/>
    <w:rsid w:val="0033090D"/>
    <w:rsid w:val="00330E23"/>
    <w:rsid w:val="00331972"/>
    <w:rsid w:val="003330DA"/>
    <w:rsid w:val="00333102"/>
    <w:rsid w:val="003333FC"/>
    <w:rsid w:val="0033348B"/>
    <w:rsid w:val="00333521"/>
    <w:rsid w:val="0033392A"/>
    <w:rsid w:val="00333B59"/>
    <w:rsid w:val="00333BC4"/>
    <w:rsid w:val="00333C12"/>
    <w:rsid w:val="00333F2A"/>
    <w:rsid w:val="003340E8"/>
    <w:rsid w:val="003348B7"/>
    <w:rsid w:val="00335123"/>
    <w:rsid w:val="00335600"/>
    <w:rsid w:val="00336BE5"/>
    <w:rsid w:val="00337BBA"/>
    <w:rsid w:val="003400D5"/>
    <w:rsid w:val="003402FB"/>
    <w:rsid w:val="00340306"/>
    <w:rsid w:val="0034047E"/>
    <w:rsid w:val="00340572"/>
    <w:rsid w:val="003405C4"/>
    <w:rsid w:val="00340628"/>
    <w:rsid w:val="00340750"/>
    <w:rsid w:val="0034095C"/>
    <w:rsid w:val="00340C79"/>
    <w:rsid w:val="00340F7E"/>
    <w:rsid w:val="00341A98"/>
    <w:rsid w:val="00341C64"/>
    <w:rsid w:val="003424C1"/>
    <w:rsid w:val="003427D5"/>
    <w:rsid w:val="003429DE"/>
    <w:rsid w:val="003437D9"/>
    <w:rsid w:val="00343ACE"/>
    <w:rsid w:val="003442F4"/>
    <w:rsid w:val="003446A4"/>
    <w:rsid w:val="00344950"/>
    <w:rsid w:val="00344B8B"/>
    <w:rsid w:val="00344D45"/>
    <w:rsid w:val="00344F8C"/>
    <w:rsid w:val="003451E4"/>
    <w:rsid w:val="00345A49"/>
    <w:rsid w:val="0034630D"/>
    <w:rsid w:val="003464EB"/>
    <w:rsid w:val="00346552"/>
    <w:rsid w:val="0034655C"/>
    <w:rsid w:val="0034682B"/>
    <w:rsid w:val="00346DF7"/>
    <w:rsid w:val="00347D81"/>
    <w:rsid w:val="00347E9A"/>
    <w:rsid w:val="003505A3"/>
    <w:rsid w:val="003506D4"/>
    <w:rsid w:val="0035071F"/>
    <w:rsid w:val="00350D15"/>
    <w:rsid w:val="0035121B"/>
    <w:rsid w:val="0035123E"/>
    <w:rsid w:val="00351B46"/>
    <w:rsid w:val="0035215B"/>
    <w:rsid w:val="00352596"/>
    <w:rsid w:val="00353077"/>
    <w:rsid w:val="00353164"/>
    <w:rsid w:val="00353355"/>
    <w:rsid w:val="0035364C"/>
    <w:rsid w:val="00353A9D"/>
    <w:rsid w:val="00353CB2"/>
    <w:rsid w:val="003547F8"/>
    <w:rsid w:val="0035482F"/>
    <w:rsid w:val="00354BD4"/>
    <w:rsid w:val="00354D04"/>
    <w:rsid w:val="00355231"/>
    <w:rsid w:val="00355A20"/>
    <w:rsid w:val="00355F9B"/>
    <w:rsid w:val="00356006"/>
    <w:rsid w:val="003563C2"/>
    <w:rsid w:val="003565A8"/>
    <w:rsid w:val="00356843"/>
    <w:rsid w:val="003569B3"/>
    <w:rsid w:val="00356A53"/>
    <w:rsid w:val="00356ABA"/>
    <w:rsid w:val="00356B0C"/>
    <w:rsid w:val="00356C91"/>
    <w:rsid w:val="00356D86"/>
    <w:rsid w:val="0035711D"/>
    <w:rsid w:val="003573FC"/>
    <w:rsid w:val="00357427"/>
    <w:rsid w:val="0035743E"/>
    <w:rsid w:val="00357666"/>
    <w:rsid w:val="00360913"/>
    <w:rsid w:val="00360AD3"/>
    <w:rsid w:val="003610AE"/>
    <w:rsid w:val="00361CEA"/>
    <w:rsid w:val="00361EAF"/>
    <w:rsid w:val="00362D72"/>
    <w:rsid w:val="0036349E"/>
    <w:rsid w:val="003639FB"/>
    <w:rsid w:val="00363BE1"/>
    <w:rsid w:val="00363C68"/>
    <w:rsid w:val="00363D41"/>
    <w:rsid w:val="00363E3A"/>
    <w:rsid w:val="0036404B"/>
    <w:rsid w:val="003641BA"/>
    <w:rsid w:val="0036421E"/>
    <w:rsid w:val="00364B93"/>
    <w:rsid w:val="00364CF4"/>
    <w:rsid w:val="003650C7"/>
    <w:rsid w:val="0036525D"/>
    <w:rsid w:val="003659C7"/>
    <w:rsid w:val="00365DD2"/>
    <w:rsid w:val="00365F98"/>
    <w:rsid w:val="00365FD4"/>
    <w:rsid w:val="00366080"/>
    <w:rsid w:val="003662AF"/>
    <w:rsid w:val="00366D9B"/>
    <w:rsid w:val="003670FE"/>
    <w:rsid w:val="003671F3"/>
    <w:rsid w:val="003672EE"/>
    <w:rsid w:val="0036758F"/>
    <w:rsid w:val="003678DC"/>
    <w:rsid w:val="003678E9"/>
    <w:rsid w:val="003707E8"/>
    <w:rsid w:val="00370F73"/>
    <w:rsid w:val="00371779"/>
    <w:rsid w:val="00371EAC"/>
    <w:rsid w:val="00371F7E"/>
    <w:rsid w:val="003720FE"/>
    <w:rsid w:val="00372483"/>
    <w:rsid w:val="0037258F"/>
    <w:rsid w:val="00372867"/>
    <w:rsid w:val="00372AFE"/>
    <w:rsid w:val="00372EDE"/>
    <w:rsid w:val="0037341C"/>
    <w:rsid w:val="0037369A"/>
    <w:rsid w:val="00374C86"/>
    <w:rsid w:val="00375391"/>
    <w:rsid w:val="00375490"/>
    <w:rsid w:val="003757CC"/>
    <w:rsid w:val="00375B5B"/>
    <w:rsid w:val="00375BCC"/>
    <w:rsid w:val="003761A5"/>
    <w:rsid w:val="003761DF"/>
    <w:rsid w:val="003765AC"/>
    <w:rsid w:val="00376B41"/>
    <w:rsid w:val="00376EA5"/>
    <w:rsid w:val="003772F8"/>
    <w:rsid w:val="00380829"/>
    <w:rsid w:val="00380D2F"/>
    <w:rsid w:val="00380E43"/>
    <w:rsid w:val="00380F76"/>
    <w:rsid w:val="00380F9B"/>
    <w:rsid w:val="0038162E"/>
    <w:rsid w:val="00381DB2"/>
    <w:rsid w:val="00382658"/>
    <w:rsid w:val="0038283E"/>
    <w:rsid w:val="00382A74"/>
    <w:rsid w:val="00382EF8"/>
    <w:rsid w:val="00383053"/>
    <w:rsid w:val="003830A1"/>
    <w:rsid w:val="0038477F"/>
    <w:rsid w:val="00384921"/>
    <w:rsid w:val="0038588A"/>
    <w:rsid w:val="0038638D"/>
    <w:rsid w:val="00386896"/>
    <w:rsid w:val="003875D6"/>
    <w:rsid w:val="003875FF"/>
    <w:rsid w:val="00387D22"/>
    <w:rsid w:val="003902F1"/>
    <w:rsid w:val="003905B8"/>
    <w:rsid w:val="0039062D"/>
    <w:rsid w:val="00390F16"/>
    <w:rsid w:val="00390FD0"/>
    <w:rsid w:val="00391A1C"/>
    <w:rsid w:val="00391D56"/>
    <w:rsid w:val="00392160"/>
    <w:rsid w:val="003921C2"/>
    <w:rsid w:val="00392893"/>
    <w:rsid w:val="0039299E"/>
    <w:rsid w:val="00392B96"/>
    <w:rsid w:val="00393EF2"/>
    <w:rsid w:val="0039426E"/>
    <w:rsid w:val="00395BB2"/>
    <w:rsid w:val="00395DDB"/>
    <w:rsid w:val="0039628E"/>
    <w:rsid w:val="003966FA"/>
    <w:rsid w:val="00396CC8"/>
    <w:rsid w:val="00397DA3"/>
    <w:rsid w:val="003A068D"/>
    <w:rsid w:val="003A0905"/>
    <w:rsid w:val="003A0CEB"/>
    <w:rsid w:val="003A1760"/>
    <w:rsid w:val="003A2764"/>
    <w:rsid w:val="003A2B92"/>
    <w:rsid w:val="003A2BA6"/>
    <w:rsid w:val="003A3235"/>
    <w:rsid w:val="003A3544"/>
    <w:rsid w:val="003A36F4"/>
    <w:rsid w:val="003A4422"/>
    <w:rsid w:val="003A4BE6"/>
    <w:rsid w:val="003A509B"/>
    <w:rsid w:val="003A50F9"/>
    <w:rsid w:val="003A5CE0"/>
    <w:rsid w:val="003A61D9"/>
    <w:rsid w:val="003A7568"/>
    <w:rsid w:val="003A75C3"/>
    <w:rsid w:val="003A7D2F"/>
    <w:rsid w:val="003A7DA8"/>
    <w:rsid w:val="003B0472"/>
    <w:rsid w:val="003B0881"/>
    <w:rsid w:val="003B0EAC"/>
    <w:rsid w:val="003B108A"/>
    <w:rsid w:val="003B1A47"/>
    <w:rsid w:val="003B1AF3"/>
    <w:rsid w:val="003B1CEB"/>
    <w:rsid w:val="003B1EFA"/>
    <w:rsid w:val="003B2242"/>
    <w:rsid w:val="003B23DB"/>
    <w:rsid w:val="003B2753"/>
    <w:rsid w:val="003B27D5"/>
    <w:rsid w:val="003B281E"/>
    <w:rsid w:val="003B2E7D"/>
    <w:rsid w:val="003B2FCC"/>
    <w:rsid w:val="003B3014"/>
    <w:rsid w:val="003B3747"/>
    <w:rsid w:val="003B3A33"/>
    <w:rsid w:val="003B3AA0"/>
    <w:rsid w:val="003B3AA6"/>
    <w:rsid w:val="003B3B46"/>
    <w:rsid w:val="003B435A"/>
    <w:rsid w:val="003B4468"/>
    <w:rsid w:val="003B4884"/>
    <w:rsid w:val="003B4B49"/>
    <w:rsid w:val="003B4FCA"/>
    <w:rsid w:val="003B5135"/>
    <w:rsid w:val="003B588F"/>
    <w:rsid w:val="003B5CB8"/>
    <w:rsid w:val="003B63E4"/>
    <w:rsid w:val="003B6912"/>
    <w:rsid w:val="003B6C84"/>
    <w:rsid w:val="003B7265"/>
    <w:rsid w:val="003B783C"/>
    <w:rsid w:val="003C0B21"/>
    <w:rsid w:val="003C0C23"/>
    <w:rsid w:val="003C12ED"/>
    <w:rsid w:val="003C1A47"/>
    <w:rsid w:val="003C1D64"/>
    <w:rsid w:val="003C22F4"/>
    <w:rsid w:val="003C2385"/>
    <w:rsid w:val="003C2A3D"/>
    <w:rsid w:val="003C2EA7"/>
    <w:rsid w:val="003C33B2"/>
    <w:rsid w:val="003C37EA"/>
    <w:rsid w:val="003C3808"/>
    <w:rsid w:val="003C3849"/>
    <w:rsid w:val="003C3A98"/>
    <w:rsid w:val="003C3B4A"/>
    <w:rsid w:val="003C3B94"/>
    <w:rsid w:val="003C3BD4"/>
    <w:rsid w:val="003C3E13"/>
    <w:rsid w:val="003C4004"/>
    <w:rsid w:val="003C40F2"/>
    <w:rsid w:val="003C42E3"/>
    <w:rsid w:val="003C45D8"/>
    <w:rsid w:val="003C4938"/>
    <w:rsid w:val="003C4EEF"/>
    <w:rsid w:val="003C52B8"/>
    <w:rsid w:val="003C53BD"/>
    <w:rsid w:val="003C571B"/>
    <w:rsid w:val="003C5B0A"/>
    <w:rsid w:val="003C5D0F"/>
    <w:rsid w:val="003C5ED1"/>
    <w:rsid w:val="003C61DD"/>
    <w:rsid w:val="003C61E9"/>
    <w:rsid w:val="003C62F2"/>
    <w:rsid w:val="003C6531"/>
    <w:rsid w:val="003C675A"/>
    <w:rsid w:val="003C684B"/>
    <w:rsid w:val="003C6C3B"/>
    <w:rsid w:val="003C6C74"/>
    <w:rsid w:val="003C78A3"/>
    <w:rsid w:val="003C7947"/>
    <w:rsid w:val="003D03D3"/>
    <w:rsid w:val="003D0E58"/>
    <w:rsid w:val="003D1273"/>
    <w:rsid w:val="003D190E"/>
    <w:rsid w:val="003D1BB0"/>
    <w:rsid w:val="003D2873"/>
    <w:rsid w:val="003D28E5"/>
    <w:rsid w:val="003D28FE"/>
    <w:rsid w:val="003D29FF"/>
    <w:rsid w:val="003D2B76"/>
    <w:rsid w:val="003D2CB3"/>
    <w:rsid w:val="003D324C"/>
    <w:rsid w:val="003D3EEB"/>
    <w:rsid w:val="003D3F08"/>
    <w:rsid w:val="003D4315"/>
    <w:rsid w:val="003D44B0"/>
    <w:rsid w:val="003D45F9"/>
    <w:rsid w:val="003D4C20"/>
    <w:rsid w:val="003D567A"/>
    <w:rsid w:val="003D582C"/>
    <w:rsid w:val="003D5897"/>
    <w:rsid w:val="003D5B1E"/>
    <w:rsid w:val="003D6900"/>
    <w:rsid w:val="003D6DC6"/>
    <w:rsid w:val="003D6E51"/>
    <w:rsid w:val="003D744F"/>
    <w:rsid w:val="003D7CF3"/>
    <w:rsid w:val="003D7FBF"/>
    <w:rsid w:val="003E0B96"/>
    <w:rsid w:val="003E1087"/>
    <w:rsid w:val="003E12D0"/>
    <w:rsid w:val="003E1EB3"/>
    <w:rsid w:val="003E23A7"/>
    <w:rsid w:val="003E25AD"/>
    <w:rsid w:val="003E320F"/>
    <w:rsid w:val="003E33DC"/>
    <w:rsid w:val="003E3C2B"/>
    <w:rsid w:val="003E3D37"/>
    <w:rsid w:val="003E4698"/>
    <w:rsid w:val="003E49B6"/>
    <w:rsid w:val="003E4AF3"/>
    <w:rsid w:val="003E50AC"/>
    <w:rsid w:val="003E5487"/>
    <w:rsid w:val="003E56D5"/>
    <w:rsid w:val="003E5858"/>
    <w:rsid w:val="003E61E7"/>
    <w:rsid w:val="003E6348"/>
    <w:rsid w:val="003E6806"/>
    <w:rsid w:val="003E6A79"/>
    <w:rsid w:val="003E74ED"/>
    <w:rsid w:val="003E750C"/>
    <w:rsid w:val="003E759D"/>
    <w:rsid w:val="003E7AAD"/>
    <w:rsid w:val="003E7DA1"/>
    <w:rsid w:val="003F0312"/>
    <w:rsid w:val="003F0716"/>
    <w:rsid w:val="003F07B4"/>
    <w:rsid w:val="003F0E61"/>
    <w:rsid w:val="003F10A9"/>
    <w:rsid w:val="003F15FA"/>
    <w:rsid w:val="003F1904"/>
    <w:rsid w:val="003F1A90"/>
    <w:rsid w:val="003F243F"/>
    <w:rsid w:val="003F25E0"/>
    <w:rsid w:val="003F2E6A"/>
    <w:rsid w:val="003F30D9"/>
    <w:rsid w:val="003F38FA"/>
    <w:rsid w:val="003F3A5F"/>
    <w:rsid w:val="003F3DCC"/>
    <w:rsid w:val="003F3F67"/>
    <w:rsid w:val="003F4498"/>
    <w:rsid w:val="003F4956"/>
    <w:rsid w:val="003F4C0C"/>
    <w:rsid w:val="003F4FBD"/>
    <w:rsid w:val="003F53C7"/>
    <w:rsid w:val="003F5770"/>
    <w:rsid w:val="003F5C9A"/>
    <w:rsid w:val="003F605D"/>
    <w:rsid w:val="003F63BF"/>
    <w:rsid w:val="003F68B8"/>
    <w:rsid w:val="003F6C2A"/>
    <w:rsid w:val="003F7308"/>
    <w:rsid w:val="003F77D5"/>
    <w:rsid w:val="003F7B3D"/>
    <w:rsid w:val="003F7C74"/>
    <w:rsid w:val="003F7C81"/>
    <w:rsid w:val="003F7CF4"/>
    <w:rsid w:val="00400D1E"/>
    <w:rsid w:val="00401249"/>
    <w:rsid w:val="0040130A"/>
    <w:rsid w:val="00401347"/>
    <w:rsid w:val="0040257A"/>
    <w:rsid w:val="00402B35"/>
    <w:rsid w:val="0040302D"/>
    <w:rsid w:val="0040377C"/>
    <w:rsid w:val="004039AF"/>
    <w:rsid w:val="00403C09"/>
    <w:rsid w:val="00403D63"/>
    <w:rsid w:val="00403FE6"/>
    <w:rsid w:val="0040458F"/>
    <w:rsid w:val="00404879"/>
    <w:rsid w:val="00404A83"/>
    <w:rsid w:val="00404EE0"/>
    <w:rsid w:val="00404F1F"/>
    <w:rsid w:val="00405420"/>
    <w:rsid w:val="004058BD"/>
    <w:rsid w:val="0040636A"/>
    <w:rsid w:val="0040682D"/>
    <w:rsid w:val="00406AE7"/>
    <w:rsid w:val="00407362"/>
    <w:rsid w:val="00407578"/>
    <w:rsid w:val="00407BC1"/>
    <w:rsid w:val="00407CC9"/>
    <w:rsid w:val="00410317"/>
    <w:rsid w:val="004103A0"/>
    <w:rsid w:val="00410A97"/>
    <w:rsid w:val="00410AD0"/>
    <w:rsid w:val="00410AD5"/>
    <w:rsid w:val="00410B2C"/>
    <w:rsid w:val="00410DB4"/>
    <w:rsid w:val="0041174F"/>
    <w:rsid w:val="00411858"/>
    <w:rsid w:val="0041198E"/>
    <w:rsid w:val="00411C02"/>
    <w:rsid w:val="00411DE7"/>
    <w:rsid w:val="004120C0"/>
    <w:rsid w:val="00412263"/>
    <w:rsid w:val="00412323"/>
    <w:rsid w:val="00412399"/>
    <w:rsid w:val="00412787"/>
    <w:rsid w:val="004128EB"/>
    <w:rsid w:val="00412D44"/>
    <w:rsid w:val="00412E7A"/>
    <w:rsid w:val="0041463F"/>
    <w:rsid w:val="00414838"/>
    <w:rsid w:val="004149D2"/>
    <w:rsid w:val="00414A0F"/>
    <w:rsid w:val="00414BE1"/>
    <w:rsid w:val="00414F84"/>
    <w:rsid w:val="00415996"/>
    <w:rsid w:val="00416C0B"/>
    <w:rsid w:val="00416F42"/>
    <w:rsid w:val="0041727F"/>
    <w:rsid w:val="00417403"/>
    <w:rsid w:val="004174E2"/>
    <w:rsid w:val="00420031"/>
    <w:rsid w:val="00420071"/>
    <w:rsid w:val="004200CF"/>
    <w:rsid w:val="00420359"/>
    <w:rsid w:val="00420935"/>
    <w:rsid w:val="0042097E"/>
    <w:rsid w:val="00420FCA"/>
    <w:rsid w:val="004210C9"/>
    <w:rsid w:val="0042120F"/>
    <w:rsid w:val="00421270"/>
    <w:rsid w:val="00421485"/>
    <w:rsid w:val="004217DD"/>
    <w:rsid w:val="00421B0E"/>
    <w:rsid w:val="00421D6B"/>
    <w:rsid w:val="004233B0"/>
    <w:rsid w:val="00423826"/>
    <w:rsid w:val="00424715"/>
    <w:rsid w:val="00424780"/>
    <w:rsid w:val="004249DB"/>
    <w:rsid w:val="00424DDE"/>
    <w:rsid w:val="00424EA4"/>
    <w:rsid w:val="004251E1"/>
    <w:rsid w:val="00425233"/>
    <w:rsid w:val="004254DF"/>
    <w:rsid w:val="00425FDE"/>
    <w:rsid w:val="00426127"/>
    <w:rsid w:val="00426512"/>
    <w:rsid w:val="00426519"/>
    <w:rsid w:val="00426F3F"/>
    <w:rsid w:val="00427860"/>
    <w:rsid w:val="00427D38"/>
    <w:rsid w:val="004302BB"/>
    <w:rsid w:val="004303B5"/>
    <w:rsid w:val="004308A2"/>
    <w:rsid w:val="004308CB"/>
    <w:rsid w:val="004308E3"/>
    <w:rsid w:val="00430A97"/>
    <w:rsid w:val="00430C2C"/>
    <w:rsid w:val="00431559"/>
    <w:rsid w:val="004315F6"/>
    <w:rsid w:val="00431A8C"/>
    <w:rsid w:val="004320C4"/>
    <w:rsid w:val="0043251A"/>
    <w:rsid w:val="0043257B"/>
    <w:rsid w:val="0043262B"/>
    <w:rsid w:val="00432997"/>
    <w:rsid w:val="00432EDB"/>
    <w:rsid w:val="00432F07"/>
    <w:rsid w:val="004331B8"/>
    <w:rsid w:val="00434016"/>
    <w:rsid w:val="004340FC"/>
    <w:rsid w:val="00434347"/>
    <w:rsid w:val="004344CA"/>
    <w:rsid w:val="00434CB5"/>
    <w:rsid w:val="00434F00"/>
    <w:rsid w:val="0043596E"/>
    <w:rsid w:val="004361B2"/>
    <w:rsid w:val="00436481"/>
    <w:rsid w:val="00436943"/>
    <w:rsid w:val="00436CB4"/>
    <w:rsid w:val="00436DB7"/>
    <w:rsid w:val="00436F80"/>
    <w:rsid w:val="004377A3"/>
    <w:rsid w:val="004379E3"/>
    <w:rsid w:val="00437B70"/>
    <w:rsid w:val="00440BA0"/>
    <w:rsid w:val="00440C5C"/>
    <w:rsid w:val="00440D34"/>
    <w:rsid w:val="00441088"/>
    <w:rsid w:val="00441100"/>
    <w:rsid w:val="00441161"/>
    <w:rsid w:val="00441562"/>
    <w:rsid w:val="004416C1"/>
    <w:rsid w:val="00441C1C"/>
    <w:rsid w:val="00441CE5"/>
    <w:rsid w:val="00441EB0"/>
    <w:rsid w:val="0044219A"/>
    <w:rsid w:val="0044221C"/>
    <w:rsid w:val="004427CF"/>
    <w:rsid w:val="00442BE8"/>
    <w:rsid w:val="0044309E"/>
    <w:rsid w:val="00443559"/>
    <w:rsid w:val="00443850"/>
    <w:rsid w:val="0044410B"/>
    <w:rsid w:val="0044411C"/>
    <w:rsid w:val="0044428F"/>
    <w:rsid w:val="0044431F"/>
    <w:rsid w:val="004447B7"/>
    <w:rsid w:val="00444D6D"/>
    <w:rsid w:val="0044500B"/>
    <w:rsid w:val="00445044"/>
    <w:rsid w:val="00445B1F"/>
    <w:rsid w:val="00445DD4"/>
    <w:rsid w:val="00445DE5"/>
    <w:rsid w:val="00445E2A"/>
    <w:rsid w:val="00446291"/>
    <w:rsid w:val="004464FE"/>
    <w:rsid w:val="004465A7"/>
    <w:rsid w:val="00446821"/>
    <w:rsid w:val="00446B19"/>
    <w:rsid w:val="00446E77"/>
    <w:rsid w:val="00447122"/>
    <w:rsid w:val="00447E0C"/>
    <w:rsid w:val="004500BC"/>
    <w:rsid w:val="004502A2"/>
    <w:rsid w:val="004503C1"/>
    <w:rsid w:val="004503D6"/>
    <w:rsid w:val="00450610"/>
    <w:rsid w:val="0045089C"/>
    <w:rsid w:val="004518F9"/>
    <w:rsid w:val="004520B6"/>
    <w:rsid w:val="00452541"/>
    <w:rsid w:val="00452655"/>
    <w:rsid w:val="0045285C"/>
    <w:rsid w:val="00452990"/>
    <w:rsid w:val="00452A59"/>
    <w:rsid w:val="0045301D"/>
    <w:rsid w:val="004531B6"/>
    <w:rsid w:val="00453855"/>
    <w:rsid w:val="00453A91"/>
    <w:rsid w:val="00453B8A"/>
    <w:rsid w:val="00453E35"/>
    <w:rsid w:val="00453E61"/>
    <w:rsid w:val="0045456A"/>
    <w:rsid w:val="00454627"/>
    <w:rsid w:val="0045482E"/>
    <w:rsid w:val="00454B3D"/>
    <w:rsid w:val="00454D2B"/>
    <w:rsid w:val="00455883"/>
    <w:rsid w:val="00456230"/>
    <w:rsid w:val="004563F1"/>
    <w:rsid w:val="0045657A"/>
    <w:rsid w:val="00456593"/>
    <w:rsid w:val="00456594"/>
    <w:rsid w:val="00456F7E"/>
    <w:rsid w:val="00456FC3"/>
    <w:rsid w:val="00457437"/>
    <w:rsid w:val="00457AA4"/>
    <w:rsid w:val="00457E9F"/>
    <w:rsid w:val="00460095"/>
    <w:rsid w:val="004600C0"/>
    <w:rsid w:val="004601DF"/>
    <w:rsid w:val="00460884"/>
    <w:rsid w:val="00460FF8"/>
    <w:rsid w:val="004613C7"/>
    <w:rsid w:val="004618FB"/>
    <w:rsid w:val="00461916"/>
    <w:rsid w:val="0046191B"/>
    <w:rsid w:val="00462144"/>
    <w:rsid w:val="00462436"/>
    <w:rsid w:val="00462736"/>
    <w:rsid w:val="004628D3"/>
    <w:rsid w:val="00462B4D"/>
    <w:rsid w:val="00462CC9"/>
    <w:rsid w:val="00462D42"/>
    <w:rsid w:val="00462D51"/>
    <w:rsid w:val="004630EC"/>
    <w:rsid w:val="004632E0"/>
    <w:rsid w:val="0046333F"/>
    <w:rsid w:val="00463657"/>
    <w:rsid w:val="004636AF"/>
    <w:rsid w:val="00463A6E"/>
    <w:rsid w:val="00463DED"/>
    <w:rsid w:val="00463E30"/>
    <w:rsid w:val="00463FC5"/>
    <w:rsid w:val="00464494"/>
    <w:rsid w:val="00464AFD"/>
    <w:rsid w:val="00464C8F"/>
    <w:rsid w:val="00464E5E"/>
    <w:rsid w:val="00465493"/>
    <w:rsid w:val="004655B9"/>
    <w:rsid w:val="004657E1"/>
    <w:rsid w:val="00465BFB"/>
    <w:rsid w:val="00466CB6"/>
    <w:rsid w:val="00466E27"/>
    <w:rsid w:val="00467540"/>
    <w:rsid w:val="004675DA"/>
    <w:rsid w:val="0046767F"/>
    <w:rsid w:val="0046768A"/>
    <w:rsid w:val="0046796B"/>
    <w:rsid w:val="00470C23"/>
    <w:rsid w:val="00470F39"/>
    <w:rsid w:val="00471473"/>
    <w:rsid w:val="0047157A"/>
    <w:rsid w:val="00471C71"/>
    <w:rsid w:val="00471DBB"/>
    <w:rsid w:val="00472055"/>
    <w:rsid w:val="004720C1"/>
    <w:rsid w:val="0047226A"/>
    <w:rsid w:val="00472479"/>
    <w:rsid w:val="00472D4B"/>
    <w:rsid w:val="00472F8D"/>
    <w:rsid w:val="00473047"/>
    <w:rsid w:val="0047349D"/>
    <w:rsid w:val="00473512"/>
    <w:rsid w:val="00473785"/>
    <w:rsid w:val="00473C7E"/>
    <w:rsid w:val="00474495"/>
    <w:rsid w:val="00474550"/>
    <w:rsid w:val="00474A70"/>
    <w:rsid w:val="00474A76"/>
    <w:rsid w:val="00474C3F"/>
    <w:rsid w:val="00474D74"/>
    <w:rsid w:val="00474DCB"/>
    <w:rsid w:val="00474E84"/>
    <w:rsid w:val="00475244"/>
    <w:rsid w:val="004757DB"/>
    <w:rsid w:val="00475EC6"/>
    <w:rsid w:val="00475FDA"/>
    <w:rsid w:val="00476022"/>
    <w:rsid w:val="00476199"/>
    <w:rsid w:val="0047622D"/>
    <w:rsid w:val="004766A1"/>
    <w:rsid w:val="00476E1B"/>
    <w:rsid w:val="00477185"/>
    <w:rsid w:val="00477563"/>
    <w:rsid w:val="00477CB1"/>
    <w:rsid w:val="00477DA8"/>
    <w:rsid w:val="00477FF8"/>
    <w:rsid w:val="004802A1"/>
    <w:rsid w:val="00480602"/>
    <w:rsid w:val="004809EA"/>
    <w:rsid w:val="00480C02"/>
    <w:rsid w:val="00480CA7"/>
    <w:rsid w:val="00480D4A"/>
    <w:rsid w:val="00480F4B"/>
    <w:rsid w:val="00481013"/>
    <w:rsid w:val="004817C4"/>
    <w:rsid w:val="004820F5"/>
    <w:rsid w:val="00482113"/>
    <w:rsid w:val="00482D3F"/>
    <w:rsid w:val="00482D49"/>
    <w:rsid w:val="00482FCE"/>
    <w:rsid w:val="0048326C"/>
    <w:rsid w:val="00483555"/>
    <w:rsid w:val="004835F9"/>
    <w:rsid w:val="00483771"/>
    <w:rsid w:val="004839AF"/>
    <w:rsid w:val="0048403E"/>
    <w:rsid w:val="004840E6"/>
    <w:rsid w:val="004841B4"/>
    <w:rsid w:val="00484643"/>
    <w:rsid w:val="00485190"/>
    <w:rsid w:val="00485355"/>
    <w:rsid w:val="004857E4"/>
    <w:rsid w:val="00485837"/>
    <w:rsid w:val="00485A7D"/>
    <w:rsid w:val="00485F9D"/>
    <w:rsid w:val="00486358"/>
    <w:rsid w:val="00486402"/>
    <w:rsid w:val="00486687"/>
    <w:rsid w:val="00487304"/>
    <w:rsid w:val="00487531"/>
    <w:rsid w:val="004876C1"/>
    <w:rsid w:val="00487C33"/>
    <w:rsid w:val="0049001C"/>
    <w:rsid w:val="004907F8"/>
    <w:rsid w:val="00490F23"/>
    <w:rsid w:val="00491138"/>
    <w:rsid w:val="0049141B"/>
    <w:rsid w:val="0049142C"/>
    <w:rsid w:val="004915F8"/>
    <w:rsid w:val="00491B30"/>
    <w:rsid w:val="004921D0"/>
    <w:rsid w:val="00492A3E"/>
    <w:rsid w:val="00492C67"/>
    <w:rsid w:val="00492D12"/>
    <w:rsid w:val="0049339E"/>
    <w:rsid w:val="004933EB"/>
    <w:rsid w:val="004934BA"/>
    <w:rsid w:val="0049397D"/>
    <w:rsid w:val="00493C5F"/>
    <w:rsid w:val="00494428"/>
    <w:rsid w:val="0049470C"/>
    <w:rsid w:val="00494CBB"/>
    <w:rsid w:val="0049519C"/>
    <w:rsid w:val="00495B88"/>
    <w:rsid w:val="00495C5E"/>
    <w:rsid w:val="00496581"/>
    <w:rsid w:val="004965B4"/>
    <w:rsid w:val="00496918"/>
    <w:rsid w:val="00496BCB"/>
    <w:rsid w:val="00496DFA"/>
    <w:rsid w:val="004970FA"/>
    <w:rsid w:val="00497433"/>
    <w:rsid w:val="00497490"/>
    <w:rsid w:val="00497582"/>
    <w:rsid w:val="00497BC3"/>
    <w:rsid w:val="00497E37"/>
    <w:rsid w:val="004A007E"/>
    <w:rsid w:val="004A011E"/>
    <w:rsid w:val="004A0A04"/>
    <w:rsid w:val="004A0A08"/>
    <w:rsid w:val="004A0BB8"/>
    <w:rsid w:val="004A0BFF"/>
    <w:rsid w:val="004A0E0F"/>
    <w:rsid w:val="004A0E4B"/>
    <w:rsid w:val="004A103E"/>
    <w:rsid w:val="004A1722"/>
    <w:rsid w:val="004A2174"/>
    <w:rsid w:val="004A24CB"/>
    <w:rsid w:val="004A4649"/>
    <w:rsid w:val="004A46DF"/>
    <w:rsid w:val="004A470B"/>
    <w:rsid w:val="004A4916"/>
    <w:rsid w:val="004A4ADE"/>
    <w:rsid w:val="004A4F00"/>
    <w:rsid w:val="004A554A"/>
    <w:rsid w:val="004A5864"/>
    <w:rsid w:val="004A5B79"/>
    <w:rsid w:val="004A610B"/>
    <w:rsid w:val="004A6172"/>
    <w:rsid w:val="004A62C3"/>
    <w:rsid w:val="004A670B"/>
    <w:rsid w:val="004A6860"/>
    <w:rsid w:val="004A6EA7"/>
    <w:rsid w:val="004A7022"/>
    <w:rsid w:val="004A75D4"/>
    <w:rsid w:val="004A7627"/>
    <w:rsid w:val="004A7873"/>
    <w:rsid w:val="004B0770"/>
    <w:rsid w:val="004B1158"/>
    <w:rsid w:val="004B1841"/>
    <w:rsid w:val="004B1CA4"/>
    <w:rsid w:val="004B1D82"/>
    <w:rsid w:val="004B1F26"/>
    <w:rsid w:val="004B28E6"/>
    <w:rsid w:val="004B296A"/>
    <w:rsid w:val="004B2990"/>
    <w:rsid w:val="004B2B4B"/>
    <w:rsid w:val="004B2CE5"/>
    <w:rsid w:val="004B2D2E"/>
    <w:rsid w:val="004B2F4E"/>
    <w:rsid w:val="004B3205"/>
    <w:rsid w:val="004B3452"/>
    <w:rsid w:val="004B3E9D"/>
    <w:rsid w:val="004B412D"/>
    <w:rsid w:val="004B4B83"/>
    <w:rsid w:val="004B4C9F"/>
    <w:rsid w:val="004B4D9D"/>
    <w:rsid w:val="004B4F73"/>
    <w:rsid w:val="004B5665"/>
    <w:rsid w:val="004B5773"/>
    <w:rsid w:val="004B5A1D"/>
    <w:rsid w:val="004B5A40"/>
    <w:rsid w:val="004B5AF8"/>
    <w:rsid w:val="004B5BFA"/>
    <w:rsid w:val="004B5CA4"/>
    <w:rsid w:val="004B5E68"/>
    <w:rsid w:val="004B6F7F"/>
    <w:rsid w:val="004B7742"/>
    <w:rsid w:val="004B7C9C"/>
    <w:rsid w:val="004C036C"/>
    <w:rsid w:val="004C0482"/>
    <w:rsid w:val="004C0F8F"/>
    <w:rsid w:val="004C0FC0"/>
    <w:rsid w:val="004C101C"/>
    <w:rsid w:val="004C1222"/>
    <w:rsid w:val="004C124D"/>
    <w:rsid w:val="004C1278"/>
    <w:rsid w:val="004C12E2"/>
    <w:rsid w:val="004C18C9"/>
    <w:rsid w:val="004C1A94"/>
    <w:rsid w:val="004C2B01"/>
    <w:rsid w:val="004C33B4"/>
    <w:rsid w:val="004C363D"/>
    <w:rsid w:val="004C36A3"/>
    <w:rsid w:val="004C38F4"/>
    <w:rsid w:val="004C39ED"/>
    <w:rsid w:val="004C3A87"/>
    <w:rsid w:val="004C3E09"/>
    <w:rsid w:val="004C3FE8"/>
    <w:rsid w:val="004C43D2"/>
    <w:rsid w:val="004C44DF"/>
    <w:rsid w:val="004C4888"/>
    <w:rsid w:val="004C4A4B"/>
    <w:rsid w:val="004C4AA2"/>
    <w:rsid w:val="004C4D7F"/>
    <w:rsid w:val="004C5200"/>
    <w:rsid w:val="004C531E"/>
    <w:rsid w:val="004C5577"/>
    <w:rsid w:val="004C561B"/>
    <w:rsid w:val="004C5ABD"/>
    <w:rsid w:val="004C5C2B"/>
    <w:rsid w:val="004C5E57"/>
    <w:rsid w:val="004C64A8"/>
    <w:rsid w:val="004C6AF6"/>
    <w:rsid w:val="004C6F56"/>
    <w:rsid w:val="004C72C6"/>
    <w:rsid w:val="004C761E"/>
    <w:rsid w:val="004C76A5"/>
    <w:rsid w:val="004C7E91"/>
    <w:rsid w:val="004C7EE7"/>
    <w:rsid w:val="004D02C7"/>
    <w:rsid w:val="004D0F18"/>
    <w:rsid w:val="004D0F8C"/>
    <w:rsid w:val="004D17DF"/>
    <w:rsid w:val="004D1FCB"/>
    <w:rsid w:val="004D25DE"/>
    <w:rsid w:val="004D295A"/>
    <w:rsid w:val="004D2971"/>
    <w:rsid w:val="004D34E4"/>
    <w:rsid w:val="004D3CFC"/>
    <w:rsid w:val="004D3DB3"/>
    <w:rsid w:val="004D3FBB"/>
    <w:rsid w:val="004D4207"/>
    <w:rsid w:val="004D442D"/>
    <w:rsid w:val="004D4C0C"/>
    <w:rsid w:val="004D5212"/>
    <w:rsid w:val="004D605D"/>
    <w:rsid w:val="004D6226"/>
    <w:rsid w:val="004D6488"/>
    <w:rsid w:val="004D67A0"/>
    <w:rsid w:val="004D69FF"/>
    <w:rsid w:val="004D6E05"/>
    <w:rsid w:val="004D714C"/>
    <w:rsid w:val="004D728D"/>
    <w:rsid w:val="004D7323"/>
    <w:rsid w:val="004D74FB"/>
    <w:rsid w:val="004D782A"/>
    <w:rsid w:val="004D796D"/>
    <w:rsid w:val="004D7B8E"/>
    <w:rsid w:val="004E001D"/>
    <w:rsid w:val="004E092E"/>
    <w:rsid w:val="004E1631"/>
    <w:rsid w:val="004E188B"/>
    <w:rsid w:val="004E222F"/>
    <w:rsid w:val="004E29BF"/>
    <w:rsid w:val="004E2D28"/>
    <w:rsid w:val="004E3067"/>
    <w:rsid w:val="004E341B"/>
    <w:rsid w:val="004E3597"/>
    <w:rsid w:val="004E3AC8"/>
    <w:rsid w:val="004E409B"/>
    <w:rsid w:val="004E436A"/>
    <w:rsid w:val="004E4413"/>
    <w:rsid w:val="004E4550"/>
    <w:rsid w:val="004E46E7"/>
    <w:rsid w:val="004E4B5B"/>
    <w:rsid w:val="004E4DCD"/>
    <w:rsid w:val="004E4E1A"/>
    <w:rsid w:val="004E5072"/>
    <w:rsid w:val="004E5700"/>
    <w:rsid w:val="004E5AE0"/>
    <w:rsid w:val="004E5AFB"/>
    <w:rsid w:val="004E5D6E"/>
    <w:rsid w:val="004E5D7E"/>
    <w:rsid w:val="004E5F2F"/>
    <w:rsid w:val="004E62DF"/>
    <w:rsid w:val="004E664B"/>
    <w:rsid w:val="004E6A2A"/>
    <w:rsid w:val="004E7641"/>
    <w:rsid w:val="004E7974"/>
    <w:rsid w:val="004E7BB6"/>
    <w:rsid w:val="004E7F98"/>
    <w:rsid w:val="004F011E"/>
    <w:rsid w:val="004F10EE"/>
    <w:rsid w:val="004F1722"/>
    <w:rsid w:val="004F1907"/>
    <w:rsid w:val="004F1982"/>
    <w:rsid w:val="004F1DAA"/>
    <w:rsid w:val="004F2576"/>
    <w:rsid w:val="004F2867"/>
    <w:rsid w:val="004F2884"/>
    <w:rsid w:val="004F377A"/>
    <w:rsid w:val="004F3812"/>
    <w:rsid w:val="004F3A4A"/>
    <w:rsid w:val="004F3DFC"/>
    <w:rsid w:val="004F403E"/>
    <w:rsid w:val="004F4505"/>
    <w:rsid w:val="004F4B5A"/>
    <w:rsid w:val="004F4EED"/>
    <w:rsid w:val="004F53D6"/>
    <w:rsid w:val="004F58A6"/>
    <w:rsid w:val="004F6236"/>
    <w:rsid w:val="004F63A8"/>
    <w:rsid w:val="004F684E"/>
    <w:rsid w:val="004F698E"/>
    <w:rsid w:val="004F6AD9"/>
    <w:rsid w:val="004F6E37"/>
    <w:rsid w:val="004F6E38"/>
    <w:rsid w:val="004F760E"/>
    <w:rsid w:val="004F7A22"/>
    <w:rsid w:val="004F7B1A"/>
    <w:rsid w:val="00500169"/>
    <w:rsid w:val="00500328"/>
    <w:rsid w:val="0050077B"/>
    <w:rsid w:val="005007E9"/>
    <w:rsid w:val="00501061"/>
    <w:rsid w:val="00501163"/>
    <w:rsid w:val="0050136C"/>
    <w:rsid w:val="0050138E"/>
    <w:rsid w:val="00502731"/>
    <w:rsid w:val="00502A41"/>
    <w:rsid w:val="0050373F"/>
    <w:rsid w:val="00504400"/>
    <w:rsid w:val="005044BC"/>
    <w:rsid w:val="00504832"/>
    <w:rsid w:val="00504917"/>
    <w:rsid w:val="00504977"/>
    <w:rsid w:val="00505481"/>
    <w:rsid w:val="00505541"/>
    <w:rsid w:val="00505D54"/>
    <w:rsid w:val="00506028"/>
    <w:rsid w:val="00506825"/>
    <w:rsid w:val="0050699D"/>
    <w:rsid w:val="00507410"/>
    <w:rsid w:val="005074C9"/>
    <w:rsid w:val="00507834"/>
    <w:rsid w:val="0050788A"/>
    <w:rsid w:val="00507C9A"/>
    <w:rsid w:val="00507CED"/>
    <w:rsid w:val="00507DEF"/>
    <w:rsid w:val="00510584"/>
    <w:rsid w:val="00510678"/>
    <w:rsid w:val="00510A65"/>
    <w:rsid w:val="00511239"/>
    <w:rsid w:val="0051134E"/>
    <w:rsid w:val="00511CC8"/>
    <w:rsid w:val="00511EA3"/>
    <w:rsid w:val="005123C2"/>
    <w:rsid w:val="005123C6"/>
    <w:rsid w:val="005123CA"/>
    <w:rsid w:val="00512F1F"/>
    <w:rsid w:val="0051329B"/>
    <w:rsid w:val="00513326"/>
    <w:rsid w:val="005137C3"/>
    <w:rsid w:val="00513D64"/>
    <w:rsid w:val="005145AA"/>
    <w:rsid w:val="0051477E"/>
    <w:rsid w:val="005147E1"/>
    <w:rsid w:val="00514B56"/>
    <w:rsid w:val="00514D87"/>
    <w:rsid w:val="00514F5F"/>
    <w:rsid w:val="0051506C"/>
    <w:rsid w:val="005150E9"/>
    <w:rsid w:val="00515460"/>
    <w:rsid w:val="00515554"/>
    <w:rsid w:val="005158CF"/>
    <w:rsid w:val="00515D5C"/>
    <w:rsid w:val="00515F06"/>
    <w:rsid w:val="0051652C"/>
    <w:rsid w:val="0051689B"/>
    <w:rsid w:val="00516D39"/>
    <w:rsid w:val="00516DB6"/>
    <w:rsid w:val="00517113"/>
    <w:rsid w:val="00517641"/>
    <w:rsid w:val="00517BC5"/>
    <w:rsid w:val="00517CED"/>
    <w:rsid w:val="00520091"/>
    <w:rsid w:val="00520106"/>
    <w:rsid w:val="00520B98"/>
    <w:rsid w:val="00521C4B"/>
    <w:rsid w:val="00521C78"/>
    <w:rsid w:val="00521CEA"/>
    <w:rsid w:val="00521D1F"/>
    <w:rsid w:val="00522484"/>
    <w:rsid w:val="00522C0C"/>
    <w:rsid w:val="005237AF"/>
    <w:rsid w:val="00523BE6"/>
    <w:rsid w:val="00524960"/>
    <w:rsid w:val="00524963"/>
    <w:rsid w:val="00524C63"/>
    <w:rsid w:val="0052585E"/>
    <w:rsid w:val="00525995"/>
    <w:rsid w:val="00525CC1"/>
    <w:rsid w:val="00525EB8"/>
    <w:rsid w:val="00526D1B"/>
    <w:rsid w:val="005272EB"/>
    <w:rsid w:val="00527A1E"/>
    <w:rsid w:val="00527B19"/>
    <w:rsid w:val="00527B33"/>
    <w:rsid w:val="00527BC8"/>
    <w:rsid w:val="00527DD6"/>
    <w:rsid w:val="00530216"/>
    <w:rsid w:val="00530242"/>
    <w:rsid w:val="0053099C"/>
    <w:rsid w:val="00531266"/>
    <w:rsid w:val="00531412"/>
    <w:rsid w:val="00531682"/>
    <w:rsid w:val="005317F4"/>
    <w:rsid w:val="00531842"/>
    <w:rsid w:val="005319E5"/>
    <w:rsid w:val="00531EC5"/>
    <w:rsid w:val="00532154"/>
    <w:rsid w:val="0053247E"/>
    <w:rsid w:val="00532D1D"/>
    <w:rsid w:val="00532E6C"/>
    <w:rsid w:val="0053330A"/>
    <w:rsid w:val="005334BC"/>
    <w:rsid w:val="0053358B"/>
    <w:rsid w:val="0053358D"/>
    <w:rsid w:val="005338DE"/>
    <w:rsid w:val="00533C12"/>
    <w:rsid w:val="005349A5"/>
    <w:rsid w:val="00534E0D"/>
    <w:rsid w:val="005351CF"/>
    <w:rsid w:val="00535232"/>
    <w:rsid w:val="00537476"/>
    <w:rsid w:val="005374AB"/>
    <w:rsid w:val="00537662"/>
    <w:rsid w:val="00537C77"/>
    <w:rsid w:val="00540234"/>
    <w:rsid w:val="00540730"/>
    <w:rsid w:val="00541035"/>
    <w:rsid w:val="005410FB"/>
    <w:rsid w:val="0054128D"/>
    <w:rsid w:val="00541643"/>
    <w:rsid w:val="005416E8"/>
    <w:rsid w:val="005416F9"/>
    <w:rsid w:val="005419CE"/>
    <w:rsid w:val="00541ABB"/>
    <w:rsid w:val="0054200A"/>
    <w:rsid w:val="005420B3"/>
    <w:rsid w:val="005424A1"/>
    <w:rsid w:val="005424E0"/>
    <w:rsid w:val="0054298E"/>
    <w:rsid w:val="00542BAA"/>
    <w:rsid w:val="005430B9"/>
    <w:rsid w:val="00543159"/>
    <w:rsid w:val="0054323A"/>
    <w:rsid w:val="00543373"/>
    <w:rsid w:val="0054350F"/>
    <w:rsid w:val="00543CB2"/>
    <w:rsid w:val="00543E59"/>
    <w:rsid w:val="005443C4"/>
    <w:rsid w:val="005446DF"/>
    <w:rsid w:val="00544A3B"/>
    <w:rsid w:val="00544B63"/>
    <w:rsid w:val="00544BA3"/>
    <w:rsid w:val="005451A5"/>
    <w:rsid w:val="00545201"/>
    <w:rsid w:val="00545D41"/>
    <w:rsid w:val="00545F82"/>
    <w:rsid w:val="00546414"/>
    <w:rsid w:val="0054750D"/>
    <w:rsid w:val="005475AE"/>
    <w:rsid w:val="00547806"/>
    <w:rsid w:val="00547950"/>
    <w:rsid w:val="00550F43"/>
    <w:rsid w:val="00550F47"/>
    <w:rsid w:val="005511B2"/>
    <w:rsid w:val="00551491"/>
    <w:rsid w:val="00551836"/>
    <w:rsid w:val="00551881"/>
    <w:rsid w:val="005519FA"/>
    <w:rsid w:val="00551AEB"/>
    <w:rsid w:val="00551B01"/>
    <w:rsid w:val="00552733"/>
    <w:rsid w:val="0055285E"/>
    <w:rsid w:val="00552A90"/>
    <w:rsid w:val="00552C6E"/>
    <w:rsid w:val="00552DD8"/>
    <w:rsid w:val="00552F23"/>
    <w:rsid w:val="00553448"/>
    <w:rsid w:val="00553774"/>
    <w:rsid w:val="00553803"/>
    <w:rsid w:val="00553F27"/>
    <w:rsid w:val="00554531"/>
    <w:rsid w:val="005545D0"/>
    <w:rsid w:val="00554744"/>
    <w:rsid w:val="00554865"/>
    <w:rsid w:val="00554B7E"/>
    <w:rsid w:val="00554CC4"/>
    <w:rsid w:val="00554E6C"/>
    <w:rsid w:val="00555111"/>
    <w:rsid w:val="00555906"/>
    <w:rsid w:val="00555987"/>
    <w:rsid w:val="00555C0F"/>
    <w:rsid w:val="00555C23"/>
    <w:rsid w:val="00555E69"/>
    <w:rsid w:val="00555EC2"/>
    <w:rsid w:val="00555FDE"/>
    <w:rsid w:val="00556018"/>
    <w:rsid w:val="00556F50"/>
    <w:rsid w:val="00557060"/>
    <w:rsid w:val="00557070"/>
    <w:rsid w:val="0055717A"/>
    <w:rsid w:val="00557192"/>
    <w:rsid w:val="0055767B"/>
    <w:rsid w:val="005577C5"/>
    <w:rsid w:val="00557B4F"/>
    <w:rsid w:val="00560260"/>
    <w:rsid w:val="005603E7"/>
    <w:rsid w:val="005607A8"/>
    <w:rsid w:val="00560D81"/>
    <w:rsid w:val="00560EDA"/>
    <w:rsid w:val="00561199"/>
    <w:rsid w:val="005614EE"/>
    <w:rsid w:val="00561556"/>
    <w:rsid w:val="005616B6"/>
    <w:rsid w:val="00561798"/>
    <w:rsid w:val="00561CCF"/>
    <w:rsid w:val="00561E9F"/>
    <w:rsid w:val="005625AA"/>
    <w:rsid w:val="005627DA"/>
    <w:rsid w:val="005628B5"/>
    <w:rsid w:val="00562906"/>
    <w:rsid w:val="005629A5"/>
    <w:rsid w:val="00562A0D"/>
    <w:rsid w:val="00562E66"/>
    <w:rsid w:val="005631F7"/>
    <w:rsid w:val="0056336C"/>
    <w:rsid w:val="00563B82"/>
    <w:rsid w:val="00563E10"/>
    <w:rsid w:val="00563E5B"/>
    <w:rsid w:val="00564C7E"/>
    <w:rsid w:val="00564F9F"/>
    <w:rsid w:val="005650E1"/>
    <w:rsid w:val="005658F7"/>
    <w:rsid w:val="00565FB1"/>
    <w:rsid w:val="0056685C"/>
    <w:rsid w:val="0056699B"/>
    <w:rsid w:val="00566C33"/>
    <w:rsid w:val="00566E4C"/>
    <w:rsid w:val="005674F0"/>
    <w:rsid w:val="0056754A"/>
    <w:rsid w:val="0056776D"/>
    <w:rsid w:val="0056791A"/>
    <w:rsid w:val="00570047"/>
    <w:rsid w:val="005702E3"/>
    <w:rsid w:val="005709DA"/>
    <w:rsid w:val="00570E9E"/>
    <w:rsid w:val="00570F46"/>
    <w:rsid w:val="00571215"/>
    <w:rsid w:val="00571F49"/>
    <w:rsid w:val="005724D5"/>
    <w:rsid w:val="00572D12"/>
    <w:rsid w:val="005732B2"/>
    <w:rsid w:val="00573460"/>
    <w:rsid w:val="00573612"/>
    <w:rsid w:val="005736FB"/>
    <w:rsid w:val="00573CE5"/>
    <w:rsid w:val="00573F7C"/>
    <w:rsid w:val="0057434B"/>
    <w:rsid w:val="00574D2F"/>
    <w:rsid w:val="00575557"/>
    <w:rsid w:val="00575AAA"/>
    <w:rsid w:val="00575C5D"/>
    <w:rsid w:val="00575FC1"/>
    <w:rsid w:val="005764F9"/>
    <w:rsid w:val="00576553"/>
    <w:rsid w:val="00576691"/>
    <w:rsid w:val="0057684C"/>
    <w:rsid w:val="00576D26"/>
    <w:rsid w:val="0057704D"/>
    <w:rsid w:val="00577AB1"/>
    <w:rsid w:val="00580132"/>
    <w:rsid w:val="0058092F"/>
    <w:rsid w:val="00580E58"/>
    <w:rsid w:val="005810A1"/>
    <w:rsid w:val="0058115B"/>
    <w:rsid w:val="00581D7B"/>
    <w:rsid w:val="00581F62"/>
    <w:rsid w:val="00582044"/>
    <w:rsid w:val="005820EA"/>
    <w:rsid w:val="005827D9"/>
    <w:rsid w:val="005827DE"/>
    <w:rsid w:val="0058298E"/>
    <w:rsid w:val="00582B84"/>
    <w:rsid w:val="0058300A"/>
    <w:rsid w:val="005831B8"/>
    <w:rsid w:val="00583486"/>
    <w:rsid w:val="00583770"/>
    <w:rsid w:val="005838A2"/>
    <w:rsid w:val="00583A14"/>
    <w:rsid w:val="00583B83"/>
    <w:rsid w:val="00583E45"/>
    <w:rsid w:val="00584373"/>
    <w:rsid w:val="005846F7"/>
    <w:rsid w:val="00584CD6"/>
    <w:rsid w:val="00584D6D"/>
    <w:rsid w:val="00584F8C"/>
    <w:rsid w:val="00584FB1"/>
    <w:rsid w:val="005852B9"/>
    <w:rsid w:val="00585367"/>
    <w:rsid w:val="0058581D"/>
    <w:rsid w:val="005858D9"/>
    <w:rsid w:val="00586EEF"/>
    <w:rsid w:val="00587696"/>
    <w:rsid w:val="00587C67"/>
    <w:rsid w:val="00587DBB"/>
    <w:rsid w:val="005900EE"/>
    <w:rsid w:val="00590481"/>
    <w:rsid w:val="00590528"/>
    <w:rsid w:val="005909C5"/>
    <w:rsid w:val="00590A92"/>
    <w:rsid w:val="00590E9C"/>
    <w:rsid w:val="00590EC9"/>
    <w:rsid w:val="005913D2"/>
    <w:rsid w:val="005915D2"/>
    <w:rsid w:val="005916C1"/>
    <w:rsid w:val="00591A1C"/>
    <w:rsid w:val="00591B5F"/>
    <w:rsid w:val="00591EE9"/>
    <w:rsid w:val="0059208D"/>
    <w:rsid w:val="00592255"/>
    <w:rsid w:val="00592754"/>
    <w:rsid w:val="00592797"/>
    <w:rsid w:val="00592B5A"/>
    <w:rsid w:val="00592EE7"/>
    <w:rsid w:val="00592F50"/>
    <w:rsid w:val="0059342C"/>
    <w:rsid w:val="005935EA"/>
    <w:rsid w:val="00593CF4"/>
    <w:rsid w:val="005941E0"/>
    <w:rsid w:val="00594670"/>
    <w:rsid w:val="00594B43"/>
    <w:rsid w:val="00594C38"/>
    <w:rsid w:val="005954F8"/>
    <w:rsid w:val="00595776"/>
    <w:rsid w:val="00596AA6"/>
    <w:rsid w:val="00596C5A"/>
    <w:rsid w:val="00596CDA"/>
    <w:rsid w:val="005971C8"/>
    <w:rsid w:val="005977DE"/>
    <w:rsid w:val="00597AE9"/>
    <w:rsid w:val="00597D00"/>
    <w:rsid w:val="005A0208"/>
    <w:rsid w:val="005A02A2"/>
    <w:rsid w:val="005A057C"/>
    <w:rsid w:val="005A06AF"/>
    <w:rsid w:val="005A0D18"/>
    <w:rsid w:val="005A15F2"/>
    <w:rsid w:val="005A1CC7"/>
    <w:rsid w:val="005A286A"/>
    <w:rsid w:val="005A2B20"/>
    <w:rsid w:val="005A3525"/>
    <w:rsid w:val="005A3836"/>
    <w:rsid w:val="005A3AB3"/>
    <w:rsid w:val="005A3C27"/>
    <w:rsid w:val="005A3C84"/>
    <w:rsid w:val="005A3D9B"/>
    <w:rsid w:val="005A44E1"/>
    <w:rsid w:val="005A4BA7"/>
    <w:rsid w:val="005A4C30"/>
    <w:rsid w:val="005A53EB"/>
    <w:rsid w:val="005A57F8"/>
    <w:rsid w:val="005A643A"/>
    <w:rsid w:val="005A67B3"/>
    <w:rsid w:val="005A7019"/>
    <w:rsid w:val="005A7468"/>
    <w:rsid w:val="005A7469"/>
    <w:rsid w:val="005A7F97"/>
    <w:rsid w:val="005B0073"/>
    <w:rsid w:val="005B131E"/>
    <w:rsid w:val="005B167A"/>
    <w:rsid w:val="005B176A"/>
    <w:rsid w:val="005B1C1E"/>
    <w:rsid w:val="005B25F4"/>
    <w:rsid w:val="005B25FD"/>
    <w:rsid w:val="005B27A3"/>
    <w:rsid w:val="005B285A"/>
    <w:rsid w:val="005B2A2A"/>
    <w:rsid w:val="005B35CE"/>
    <w:rsid w:val="005B3633"/>
    <w:rsid w:val="005B3F26"/>
    <w:rsid w:val="005B418A"/>
    <w:rsid w:val="005B42EE"/>
    <w:rsid w:val="005B456A"/>
    <w:rsid w:val="005B46AB"/>
    <w:rsid w:val="005B490B"/>
    <w:rsid w:val="005B4B3F"/>
    <w:rsid w:val="005B5150"/>
    <w:rsid w:val="005B529C"/>
    <w:rsid w:val="005B586A"/>
    <w:rsid w:val="005B5F79"/>
    <w:rsid w:val="005B6F3C"/>
    <w:rsid w:val="005B7010"/>
    <w:rsid w:val="005B7CB1"/>
    <w:rsid w:val="005B7E55"/>
    <w:rsid w:val="005C016A"/>
    <w:rsid w:val="005C01A6"/>
    <w:rsid w:val="005C099E"/>
    <w:rsid w:val="005C0D0D"/>
    <w:rsid w:val="005C108D"/>
    <w:rsid w:val="005C13AA"/>
    <w:rsid w:val="005C1444"/>
    <w:rsid w:val="005C1CF2"/>
    <w:rsid w:val="005C1E4F"/>
    <w:rsid w:val="005C2684"/>
    <w:rsid w:val="005C2C96"/>
    <w:rsid w:val="005C2E34"/>
    <w:rsid w:val="005C4537"/>
    <w:rsid w:val="005C4708"/>
    <w:rsid w:val="005C5182"/>
    <w:rsid w:val="005C56A8"/>
    <w:rsid w:val="005C5903"/>
    <w:rsid w:val="005C59E3"/>
    <w:rsid w:val="005C5A70"/>
    <w:rsid w:val="005C69DB"/>
    <w:rsid w:val="005C6C15"/>
    <w:rsid w:val="005C6D0D"/>
    <w:rsid w:val="005C6D24"/>
    <w:rsid w:val="005C71C3"/>
    <w:rsid w:val="005C7787"/>
    <w:rsid w:val="005C77EC"/>
    <w:rsid w:val="005C7EA4"/>
    <w:rsid w:val="005D10DE"/>
    <w:rsid w:val="005D1447"/>
    <w:rsid w:val="005D2669"/>
    <w:rsid w:val="005D29AA"/>
    <w:rsid w:val="005D2A7C"/>
    <w:rsid w:val="005D2ABC"/>
    <w:rsid w:val="005D2D9B"/>
    <w:rsid w:val="005D31B7"/>
    <w:rsid w:val="005D34AC"/>
    <w:rsid w:val="005D3608"/>
    <w:rsid w:val="005D36A9"/>
    <w:rsid w:val="005D3AE9"/>
    <w:rsid w:val="005D3CDE"/>
    <w:rsid w:val="005D3D5C"/>
    <w:rsid w:val="005D4297"/>
    <w:rsid w:val="005D4353"/>
    <w:rsid w:val="005D459F"/>
    <w:rsid w:val="005D45F0"/>
    <w:rsid w:val="005D4C1F"/>
    <w:rsid w:val="005D4D62"/>
    <w:rsid w:val="005D4E89"/>
    <w:rsid w:val="005D554B"/>
    <w:rsid w:val="005D56A4"/>
    <w:rsid w:val="005D5E6D"/>
    <w:rsid w:val="005D615F"/>
    <w:rsid w:val="005D6191"/>
    <w:rsid w:val="005D61C2"/>
    <w:rsid w:val="005D6609"/>
    <w:rsid w:val="005D6BC7"/>
    <w:rsid w:val="005D74E4"/>
    <w:rsid w:val="005D7693"/>
    <w:rsid w:val="005D78A8"/>
    <w:rsid w:val="005D7A0F"/>
    <w:rsid w:val="005D7AE7"/>
    <w:rsid w:val="005E0028"/>
    <w:rsid w:val="005E0413"/>
    <w:rsid w:val="005E046D"/>
    <w:rsid w:val="005E0596"/>
    <w:rsid w:val="005E0A3E"/>
    <w:rsid w:val="005E0D04"/>
    <w:rsid w:val="005E11C2"/>
    <w:rsid w:val="005E12BF"/>
    <w:rsid w:val="005E130C"/>
    <w:rsid w:val="005E15C1"/>
    <w:rsid w:val="005E1722"/>
    <w:rsid w:val="005E19CC"/>
    <w:rsid w:val="005E1B78"/>
    <w:rsid w:val="005E1CE7"/>
    <w:rsid w:val="005E25B2"/>
    <w:rsid w:val="005E273A"/>
    <w:rsid w:val="005E2DCC"/>
    <w:rsid w:val="005E35A7"/>
    <w:rsid w:val="005E439E"/>
    <w:rsid w:val="005E474D"/>
    <w:rsid w:val="005E494D"/>
    <w:rsid w:val="005E4D4B"/>
    <w:rsid w:val="005E4E98"/>
    <w:rsid w:val="005E5934"/>
    <w:rsid w:val="005E60C2"/>
    <w:rsid w:val="005E6B2B"/>
    <w:rsid w:val="005E6B79"/>
    <w:rsid w:val="005E7094"/>
    <w:rsid w:val="005E71E5"/>
    <w:rsid w:val="005E7360"/>
    <w:rsid w:val="005E7592"/>
    <w:rsid w:val="005E7607"/>
    <w:rsid w:val="005E7E86"/>
    <w:rsid w:val="005F02D7"/>
    <w:rsid w:val="005F05B7"/>
    <w:rsid w:val="005F0741"/>
    <w:rsid w:val="005F0746"/>
    <w:rsid w:val="005F16BE"/>
    <w:rsid w:val="005F1704"/>
    <w:rsid w:val="005F1A3D"/>
    <w:rsid w:val="005F1AE2"/>
    <w:rsid w:val="005F1EA2"/>
    <w:rsid w:val="005F1ED2"/>
    <w:rsid w:val="005F1EE3"/>
    <w:rsid w:val="005F22FD"/>
    <w:rsid w:val="005F2389"/>
    <w:rsid w:val="005F2C87"/>
    <w:rsid w:val="005F2E57"/>
    <w:rsid w:val="005F2E9A"/>
    <w:rsid w:val="005F2E9E"/>
    <w:rsid w:val="005F33CF"/>
    <w:rsid w:val="005F3767"/>
    <w:rsid w:val="005F39B5"/>
    <w:rsid w:val="005F3C1B"/>
    <w:rsid w:val="005F434B"/>
    <w:rsid w:val="005F465F"/>
    <w:rsid w:val="005F4B82"/>
    <w:rsid w:val="005F4F5D"/>
    <w:rsid w:val="005F5342"/>
    <w:rsid w:val="005F5532"/>
    <w:rsid w:val="005F56A0"/>
    <w:rsid w:val="005F60CE"/>
    <w:rsid w:val="005F635D"/>
    <w:rsid w:val="005F6CD3"/>
    <w:rsid w:val="005F6CD7"/>
    <w:rsid w:val="005F74FA"/>
    <w:rsid w:val="005F7B8C"/>
    <w:rsid w:val="005F7D42"/>
    <w:rsid w:val="0060055C"/>
    <w:rsid w:val="006010B3"/>
    <w:rsid w:val="006014E8"/>
    <w:rsid w:val="006018BF"/>
    <w:rsid w:val="00601D93"/>
    <w:rsid w:val="00601DC7"/>
    <w:rsid w:val="00601EEA"/>
    <w:rsid w:val="00602709"/>
    <w:rsid w:val="00602764"/>
    <w:rsid w:val="00602AD9"/>
    <w:rsid w:val="00602E7B"/>
    <w:rsid w:val="0060304A"/>
    <w:rsid w:val="006030FA"/>
    <w:rsid w:val="006038E4"/>
    <w:rsid w:val="00603BCB"/>
    <w:rsid w:val="0060413F"/>
    <w:rsid w:val="0060440A"/>
    <w:rsid w:val="006045BD"/>
    <w:rsid w:val="0060487C"/>
    <w:rsid w:val="0060542F"/>
    <w:rsid w:val="0060584B"/>
    <w:rsid w:val="006063D1"/>
    <w:rsid w:val="00606401"/>
    <w:rsid w:val="006066B4"/>
    <w:rsid w:val="0060684E"/>
    <w:rsid w:val="00606A4F"/>
    <w:rsid w:val="00606C44"/>
    <w:rsid w:val="006071F3"/>
    <w:rsid w:val="0060729E"/>
    <w:rsid w:val="006076D4"/>
    <w:rsid w:val="00610D49"/>
    <w:rsid w:val="00610DE4"/>
    <w:rsid w:val="00611CED"/>
    <w:rsid w:val="0061241C"/>
    <w:rsid w:val="0061296A"/>
    <w:rsid w:val="00612CE9"/>
    <w:rsid w:val="00612E3C"/>
    <w:rsid w:val="006131AF"/>
    <w:rsid w:val="0061326F"/>
    <w:rsid w:val="00613586"/>
    <w:rsid w:val="006135B3"/>
    <w:rsid w:val="006135E8"/>
    <w:rsid w:val="006137B9"/>
    <w:rsid w:val="00614040"/>
    <w:rsid w:val="006142E6"/>
    <w:rsid w:val="00614407"/>
    <w:rsid w:val="0061442E"/>
    <w:rsid w:val="0061542B"/>
    <w:rsid w:val="00615E59"/>
    <w:rsid w:val="00616028"/>
    <w:rsid w:val="006163CF"/>
    <w:rsid w:val="00616466"/>
    <w:rsid w:val="00616848"/>
    <w:rsid w:val="00617183"/>
    <w:rsid w:val="006178DE"/>
    <w:rsid w:val="00617E78"/>
    <w:rsid w:val="00620069"/>
    <w:rsid w:val="00621059"/>
    <w:rsid w:val="00621083"/>
    <w:rsid w:val="0062150A"/>
    <w:rsid w:val="006217C7"/>
    <w:rsid w:val="0062195B"/>
    <w:rsid w:val="00621B62"/>
    <w:rsid w:val="00622435"/>
    <w:rsid w:val="00622EDE"/>
    <w:rsid w:val="00623490"/>
    <w:rsid w:val="0062363B"/>
    <w:rsid w:val="006239AC"/>
    <w:rsid w:val="00623A1B"/>
    <w:rsid w:val="00623D29"/>
    <w:rsid w:val="00623EB3"/>
    <w:rsid w:val="00624008"/>
    <w:rsid w:val="0062477C"/>
    <w:rsid w:val="00624832"/>
    <w:rsid w:val="00624E06"/>
    <w:rsid w:val="00624ECE"/>
    <w:rsid w:val="00625262"/>
    <w:rsid w:val="0062564C"/>
    <w:rsid w:val="00625756"/>
    <w:rsid w:val="00625EE4"/>
    <w:rsid w:val="00626BDC"/>
    <w:rsid w:val="00626F72"/>
    <w:rsid w:val="00627234"/>
    <w:rsid w:val="006274D8"/>
    <w:rsid w:val="006277CC"/>
    <w:rsid w:val="00627BFF"/>
    <w:rsid w:val="00627E73"/>
    <w:rsid w:val="006304B2"/>
    <w:rsid w:val="00630534"/>
    <w:rsid w:val="00631069"/>
    <w:rsid w:val="00631120"/>
    <w:rsid w:val="006313E2"/>
    <w:rsid w:val="006314CA"/>
    <w:rsid w:val="006316F7"/>
    <w:rsid w:val="00631948"/>
    <w:rsid w:val="00631EE4"/>
    <w:rsid w:val="00632372"/>
    <w:rsid w:val="00632A5C"/>
    <w:rsid w:val="00632B2D"/>
    <w:rsid w:val="00632CAB"/>
    <w:rsid w:val="00633170"/>
    <w:rsid w:val="006336EB"/>
    <w:rsid w:val="006338E8"/>
    <w:rsid w:val="00633FC1"/>
    <w:rsid w:val="00634056"/>
    <w:rsid w:val="00634790"/>
    <w:rsid w:val="006348B9"/>
    <w:rsid w:val="00634CC6"/>
    <w:rsid w:val="00635664"/>
    <w:rsid w:val="006359EC"/>
    <w:rsid w:val="00635ACA"/>
    <w:rsid w:val="00635CA1"/>
    <w:rsid w:val="00636104"/>
    <w:rsid w:val="006362A4"/>
    <w:rsid w:val="0063667A"/>
    <w:rsid w:val="00636F30"/>
    <w:rsid w:val="00637A26"/>
    <w:rsid w:val="00637D3A"/>
    <w:rsid w:val="00637D6C"/>
    <w:rsid w:val="006402F4"/>
    <w:rsid w:val="006403C3"/>
    <w:rsid w:val="00640650"/>
    <w:rsid w:val="00640C6F"/>
    <w:rsid w:val="00641125"/>
    <w:rsid w:val="0064135B"/>
    <w:rsid w:val="00641A26"/>
    <w:rsid w:val="00641F68"/>
    <w:rsid w:val="00641FC3"/>
    <w:rsid w:val="006422A6"/>
    <w:rsid w:val="006425E8"/>
    <w:rsid w:val="00643549"/>
    <w:rsid w:val="00643635"/>
    <w:rsid w:val="00643818"/>
    <w:rsid w:val="00643B1D"/>
    <w:rsid w:val="00644A51"/>
    <w:rsid w:val="00644C52"/>
    <w:rsid w:val="00644FC3"/>
    <w:rsid w:val="006452F2"/>
    <w:rsid w:val="006452F9"/>
    <w:rsid w:val="00645BCF"/>
    <w:rsid w:val="00646A57"/>
    <w:rsid w:val="006479CB"/>
    <w:rsid w:val="00647A46"/>
    <w:rsid w:val="00647DAE"/>
    <w:rsid w:val="00647EDB"/>
    <w:rsid w:val="00650883"/>
    <w:rsid w:val="00650B6A"/>
    <w:rsid w:val="006515F0"/>
    <w:rsid w:val="00651BF0"/>
    <w:rsid w:val="00651C3C"/>
    <w:rsid w:val="00651D76"/>
    <w:rsid w:val="0065231E"/>
    <w:rsid w:val="00652545"/>
    <w:rsid w:val="006526EC"/>
    <w:rsid w:val="00652BB0"/>
    <w:rsid w:val="00652F55"/>
    <w:rsid w:val="00653103"/>
    <w:rsid w:val="00653112"/>
    <w:rsid w:val="0065328C"/>
    <w:rsid w:val="00653448"/>
    <w:rsid w:val="00653A7B"/>
    <w:rsid w:val="00653D35"/>
    <w:rsid w:val="006544E8"/>
    <w:rsid w:val="00654C04"/>
    <w:rsid w:val="006551E8"/>
    <w:rsid w:val="00655211"/>
    <w:rsid w:val="00655654"/>
    <w:rsid w:val="00655C58"/>
    <w:rsid w:val="00655F84"/>
    <w:rsid w:val="00655FB2"/>
    <w:rsid w:val="006564BC"/>
    <w:rsid w:val="00656DA1"/>
    <w:rsid w:val="00656E01"/>
    <w:rsid w:val="006573B7"/>
    <w:rsid w:val="006577E3"/>
    <w:rsid w:val="0065787A"/>
    <w:rsid w:val="00657FE9"/>
    <w:rsid w:val="00660412"/>
    <w:rsid w:val="00660469"/>
    <w:rsid w:val="006605DC"/>
    <w:rsid w:val="00660777"/>
    <w:rsid w:val="006609F4"/>
    <w:rsid w:val="006615DA"/>
    <w:rsid w:val="0066184A"/>
    <w:rsid w:val="00661B32"/>
    <w:rsid w:val="00661EF3"/>
    <w:rsid w:val="00661FA7"/>
    <w:rsid w:val="006620A0"/>
    <w:rsid w:val="006620EA"/>
    <w:rsid w:val="006622CC"/>
    <w:rsid w:val="00662871"/>
    <w:rsid w:val="0066320F"/>
    <w:rsid w:val="006632E8"/>
    <w:rsid w:val="00663349"/>
    <w:rsid w:val="0066361B"/>
    <w:rsid w:val="00663EDB"/>
    <w:rsid w:val="00664EB9"/>
    <w:rsid w:val="00665587"/>
    <w:rsid w:val="006656D7"/>
    <w:rsid w:val="00667065"/>
    <w:rsid w:val="00667250"/>
    <w:rsid w:val="0066735B"/>
    <w:rsid w:val="006678B2"/>
    <w:rsid w:val="00667935"/>
    <w:rsid w:val="00667CD7"/>
    <w:rsid w:val="00667DFD"/>
    <w:rsid w:val="00667F68"/>
    <w:rsid w:val="006707A0"/>
    <w:rsid w:val="00670814"/>
    <w:rsid w:val="00670AC7"/>
    <w:rsid w:val="00670EBA"/>
    <w:rsid w:val="00670EC5"/>
    <w:rsid w:val="00671293"/>
    <w:rsid w:val="00671459"/>
    <w:rsid w:val="006715F5"/>
    <w:rsid w:val="006719FD"/>
    <w:rsid w:val="00671FB7"/>
    <w:rsid w:val="00672288"/>
    <w:rsid w:val="006722C6"/>
    <w:rsid w:val="00672565"/>
    <w:rsid w:val="00672E3E"/>
    <w:rsid w:val="006730BE"/>
    <w:rsid w:val="006730C2"/>
    <w:rsid w:val="0067328C"/>
    <w:rsid w:val="0067419C"/>
    <w:rsid w:val="006741D4"/>
    <w:rsid w:val="006742A9"/>
    <w:rsid w:val="0067435A"/>
    <w:rsid w:val="0067572C"/>
    <w:rsid w:val="0067626F"/>
    <w:rsid w:val="006765DA"/>
    <w:rsid w:val="006767C4"/>
    <w:rsid w:val="00676C41"/>
    <w:rsid w:val="00676F8C"/>
    <w:rsid w:val="00677A05"/>
    <w:rsid w:val="00677A19"/>
    <w:rsid w:val="00677AC2"/>
    <w:rsid w:val="00677FEE"/>
    <w:rsid w:val="00680093"/>
    <w:rsid w:val="0068017D"/>
    <w:rsid w:val="006802E9"/>
    <w:rsid w:val="006809CD"/>
    <w:rsid w:val="00680A6A"/>
    <w:rsid w:val="00681445"/>
    <w:rsid w:val="00681DE8"/>
    <w:rsid w:val="00681E27"/>
    <w:rsid w:val="00682590"/>
    <w:rsid w:val="00682646"/>
    <w:rsid w:val="006826CD"/>
    <w:rsid w:val="00682AE4"/>
    <w:rsid w:val="00683116"/>
    <w:rsid w:val="006831B5"/>
    <w:rsid w:val="006837F3"/>
    <w:rsid w:val="00683ADB"/>
    <w:rsid w:val="00684D06"/>
    <w:rsid w:val="00685A25"/>
    <w:rsid w:val="006861B0"/>
    <w:rsid w:val="00686B5B"/>
    <w:rsid w:val="00686CAD"/>
    <w:rsid w:val="00686E64"/>
    <w:rsid w:val="006871F4"/>
    <w:rsid w:val="00687B9B"/>
    <w:rsid w:val="00690067"/>
    <w:rsid w:val="0069099C"/>
    <w:rsid w:val="00690AE9"/>
    <w:rsid w:val="00690BFE"/>
    <w:rsid w:val="00690C37"/>
    <w:rsid w:val="006910ED"/>
    <w:rsid w:val="0069112C"/>
    <w:rsid w:val="0069137D"/>
    <w:rsid w:val="00691C7E"/>
    <w:rsid w:val="00691D9F"/>
    <w:rsid w:val="00691F38"/>
    <w:rsid w:val="006923F9"/>
    <w:rsid w:val="00692435"/>
    <w:rsid w:val="0069285C"/>
    <w:rsid w:val="00692AC4"/>
    <w:rsid w:val="00692AF4"/>
    <w:rsid w:val="00692C57"/>
    <w:rsid w:val="0069343C"/>
    <w:rsid w:val="0069389E"/>
    <w:rsid w:val="006938B8"/>
    <w:rsid w:val="00693C76"/>
    <w:rsid w:val="00693D55"/>
    <w:rsid w:val="00694A9A"/>
    <w:rsid w:val="00694D06"/>
    <w:rsid w:val="00694EE3"/>
    <w:rsid w:val="00695013"/>
    <w:rsid w:val="0069569B"/>
    <w:rsid w:val="00695899"/>
    <w:rsid w:val="00696984"/>
    <w:rsid w:val="00696AD7"/>
    <w:rsid w:val="00696B70"/>
    <w:rsid w:val="006970A4"/>
    <w:rsid w:val="00697229"/>
    <w:rsid w:val="00697606"/>
    <w:rsid w:val="006A00DA"/>
    <w:rsid w:val="006A0824"/>
    <w:rsid w:val="006A09D2"/>
    <w:rsid w:val="006A0A84"/>
    <w:rsid w:val="006A1001"/>
    <w:rsid w:val="006A124B"/>
    <w:rsid w:val="006A15EB"/>
    <w:rsid w:val="006A1922"/>
    <w:rsid w:val="006A1BB3"/>
    <w:rsid w:val="006A1D0E"/>
    <w:rsid w:val="006A26CE"/>
    <w:rsid w:val="006A2DB1"/>
    <w:rsid w:val="006A382C"/>
    <w:rsid w:val="006A38A8"/>
    <w:rsid w:val="006A3BEB"/>
    <w:rsid w:val="006A41E3"/>
    <w:rsid w:val="006A4954"/>
    <w:rsid w:val="006A4A0F"/>
    <w:rsid w:val="006A4D6F"/>
    <w:rsid w:val="006A5203"/>
    <w:rsid w:val="006A5FA0"/>
    <w:rsid w:val="006A62C3"/>
    <w:rsid w:val="006A661F"/>
    <w:rsid w:val="006A7226"/>
    <w:rsid w:val="006A78DC"/>
    <w:rsid w:val="006B02AB"/>
    <w:rsid w:val="006B0AA8"/>
    <w:rsid w:val="006B0EEE"/>
    <w:rsid w:val="006B111E"/>
    <w:rsid w:val="006B1254"/>
    <w:rsid w:val="006B14F6"/>
    <w:rsid w:val="006B2255"/>
    <w:rsid w:val="006B2562"/>
    <w:rsid w:val="006B256C"/>
    <w:rsid w:val="006B2D5A"/>
    <w:rsid w:val="006B39E8"/>
    <w:rsid w:val="006B4033"/>
    <w:rsid w:val="006B4047"/>
    <w:rsid w:val="006B42F6"/>
    <w:rsid w:val="006B4838"/>
    <w:rsid w:val="006B5430"/>
    <w:rsid w:val="006B5DB5"/>
    <w:rsid w:val="006B615B"/>
    <w:rsid w:val="006B615F"/>
    <w:rsid w:val="006B6B93"/>
    <w:rsid w:val="006B7208"/>
    <w:rsid w:val="006B7283"/>
    <w:rsid w:val="006B72AF"/>
    <w:rsid w:val="006B772B"/>
    <w:rsid w:val="006B7DDA"/>
    <w:rsid w:val="006B7F8C"/>
    <w:rsid w:val="006C0066"/>
    <w:rsid w:val="006C06FE"/>
    <w:rsid w:val="006C09F1"/>
    <w:rsid w:val="006C0AA7"/>
    <w:rsid w:val="006C0B43"/>
    <w:rsid w:val="006C0E6F"/>
    <w:rsid w:val="006C1087"/>
    <w:rsid w:val="006C12F5"/>
    <w:rsid w:val="006C1319"/>
    <w:rsid w:val="006C1C7F"/>
    <w:rsid w:val="006C3258"/>
    <w:rsid w:val="006C3B64"/>
    <w:rsid w:val="006C3D61"/>
    <w:rsid w:val="006C4108"/>
    <w:rsid w:val="006C42B6"/>
    <w:rsid w:val="006C4965"/>
    <w:rsid w:val="006C4CCC"/>
    <w:rsid w:val="006C4E03"/>
    <w:rsid w:val="006C52FB"/>
    <w:rsid w:val="006C546A"/>
    <w:rsid w:val="006C5BB8"/>
    <w:rsid w:val="006C5D9A"/>
    <w:rsid w:val="006C5E11"/>
    <w:rsid w:val="006C658F"/>
    <w:rsid w:val="006C6BA0"/>
    <w:rsid w:val="006C6D43"/>
    <w:rsid w:val="006C6FB6"/>
    <w:rsid w:val="006C72B6"/>
    <w:rsid w:val="006C7349"/>
    <w:rsid w:val="006C765E"/>
    <w:rsid w:val="006C775B"/>
    <w:rsid w:val="006C7E7D"/>
    <w:rsid w:val="006D03BE"/>
    <w:rsid w:val="006D0CB8"/>
    <w:rsid w:val="006D0DB3"/>
    <w:rsid w:val="006D1836"/>
    <w:rsid w:val="006D2475"/>
    <w:rsid w:val="006D2711"/>
    <w:rsid w:val="006D27FB"/>
    <w:rsid w:val="006D3188"/>
    <w:rsid w:val="006D34BE"/>
    <w:rsid w:val="006D35ED"/>
    <w:rsid w:val="006D39D9"/>
    <w:rsid w:val="006D3FF3"/>
    <w:rsid w:val="006D45E6"/>
    <w:rsid w:val="006D4979"/>
    <w:rsid w:val="006D4B4A"/>
    <w:rsid w:val="006D4D3E"/>
    <w:rsid w:val="006D4E53"/>
    <w:rsid w:val="006D4EBC"/>
    <w:rsid w:val="006D528D"/>
    <w:rsid w:val="006D565D"/>
    <w:rsid w:val="006D5BC4"/>
    <w:rsid w:val="006D6328"/>
    <w:rsid w:val="006D6376"/>
    <w:rsid w:val="006D6E41"/>
    <w:rsid w:val="006D7B1B"/>
    <w:rsid w:val="006E00A1"/>
    <w:rsid w:val="006E0199"/>
    <w:rsid w:val="006E0B24"/>
    <w:rsid w:val="006E0BA9"/>
    <w:rsid w:val="006E0CD3"/>
    <w:rsid w:val="006E0D32"/>
    <w:rsid w:val="006E135B"/>
    <w:rsid w:val="006E1E83"/>
    <w:rsid w:val="006E259A"/>
    <w:rsid w:val="006E35A9"/>
    <w:rsid w:val="006E3657"/>
    <w:rsid w:val="006E3778"/>
    <w:rsid w:val="006E3B55"/>
    <w:rsid w:val="006E3E84"/>
    <w:rsid w:val="006E3F85"/>
    <w:rsid w:val="006E45A8"/>
    <w:rsid w:val="006E4886"/>
    <w:rsid w:val="006E4F76"/>
    <w:rsid w:val="006E5935"/>
    <w:rsid w:val="006E5DFB"/>
    <w:rsid w:val="006E5E94"/>
    <w:rsid w:val="006E661F"/>
    <w:rsid w:val="006E670F"/>
    <w:rsid w:val="006E6B82"/>
    <w:rsid w:val="006E70BA"/>
    <w:rsid w:val="006E70F7"/>
    <w:rsid w:val="006E72F5"/>
    <w:rsid w:val="006E76D0"/>
    <w:rsid w:val="006E7984"/>
    <w:rsid w:val="006E7E47"/>
    <w:rsid w:val="006F0ABE"/>
    <w:rsid w:val="006F0B48"/>
    <w:rsid w:val="006F0C12"/>
    <w:rsid w:val="006F0F27"/>
    <w:rsid w:val="006F336D"/>
    <w:rsid w:val="006F33BA"/>
    <w:rsid w:val="006F390C"/>
    <w:rsid w:val="006F39E3"/>
    <w:rsid w:val="006F440E"/>
    <w:rsid w:val="006F465F"/>
    <w:rsid w:val="006F4885"/>
    <w:rsid w:val="006F4D03"/>
    <w:rsid w:val="006F4E06"/>
    <w:rsid w:val="006F57DB"/>
    <w:rsid w:val="006F58F8"/>
    <w:rsid w:val="006F6D44"/>
    <w:rsid w:val="006F71EF"/>
    <w:rsid w:val="006F72AE"/>
    <w:rsid w:val="006F7441"/>
    <w:rsid w:val="006F7A47"/>
    <w:rsid w:val="00700153"/>
    <w:rsid w:val="00700501"/>
    <w:rsid w:val="00700B39"/>
    <w:rsid w:val="00700BF1"/>
    <w:rsid w:val="00700C76"/>
    <w:rsid w:val="00700E6D"/>
    <w:rsid w:val="00700F5B"/>
    <w:rsid w:val="007014C3"/>
    <w:rsid w:val="007020FD"/>
    <w:rsid w:val="00702181"/>
    <w:rsid w:val="0070239E"/>
    <w:rsid w:val="0070243D"/>
    <w:rsid w:val="007026DB"/>
    <w:rsid w:val="00702F1F"/>
    <w:rsid w:val="00702F74"/>
    <w:rsid w:val="007032B3"/>
    <w:rsid w:val="00703304"/>
    <w:rsid w:val="0070373A"/>
    <w:rsid w:val="007043C7"/>
    <w:rsid w:val="007048F6"/>
    <w:rsid w:val="00704AE4"/>
    <w:rsid w:val="00704D38"/>
    <w:rsid w:val="00704F80"/>
    <w:rsid w:val="0070578B"/>
    <w:rsid w:val="00705ACE"/>
    <w:rsid w:val="00705B4F"/>
    <w:rsid w:val="00705FE7"/>
    <w:rsid w:val="00706BF4"/>
    <w:rsid w:val="00707230"/>
    <w:rsid w:val="0070742C"/>
    <w:rsid w:val="007077AF"/>
    <w:rsid w:val="00707826"/>
    <w:rsid w:val="00707842"/>
    <w:rsid w:val="007078A4"/>
    <w:rsid w:val="007079D0"/>
    <w:rsid w:val="00707F5F"/>
    <w:rsid w:val="00710229"/>
    <w:rsid w:val="00710416"/>
    <w:rsid w:val="00710BB6"/>
    <w:rsid w:val="00710CD9"/>
    <w:rsid w:val="00710EC4"/>
    <w:rsid w:val="007110D7"/>
    <w:rsid w:val="00711202"/>
    <w:rsid w:val="00711310"/>
    <w:rsid w:val="0071218D"/>
    <w:rsid w:val="007125DE"/>
    <w:rsid w:val="00713051"/>
    <w:rsid w:val="0071305D"/>
    <w:rsid w:val="00713A2D"/>
    <w:rsid w:val="00713D83"/>
    <w:rsid w:val="0071438E"/>
    <w:rsid w:val="00714A46"/>
    <w:rsid w:val="00715173"/>
    <w:rsid w:val="007153C9"/>
    <w:rsid w:val="007156C3"/>
    <w:rsid w:val="00715D7F"/>
    <w:rsid w:val="00716534"/>
    <w:rsid w:val="00716933"/>
    <w:rsid w:val="00716A0C"/>
    <w:rsid w:val="00716B21"/>
    <w:rsid w:val="00716C68"/>
    <w:rsid w:val="00717038"/>
    <w:rsid w:val="007171BC"/>
    <w:rsid w:val="0071750B"/>
    <w:rsid w:val="0071785E"/>
    <w:rsid w:val="007179FE"/>
    <w:rsid w:val="00717CDA"/>
    <w:rsid w:val="007204C5"/>
    <w:rsid w:val="00720EAF"/>
    <w:rsid w:val="0072110F"/>
    <w:rsid w:val="00721486"/>
    <w:rsid w:val="007218DB"/>
    <w:rsid w:val="00722754"/>
    <w:rsid w:val="0072286F"/>
    <w:rsid w:val="00722C15"/>
    <w:rsid w:val="00722C8A"/>
    <w:rsid w:val="00722DAC"/>
    <w:rsid w:val="007230D5"/>
    <w:rsid w:val="00723193"/>
    <w:rsid w:val="00723462"/>
    <w:rsid w:val="007234BA"/>
    <w:rsid w:val="00723696"/>
    <w:rsid w:val="00724459"/>
    <w:rsid w:val="00724582"/>
    <w:rsid w:val="007245ED"/>
    <w:rsid w:val="00724702"/>
    <w:rsid w:val="00724815"/>
    <w:rsid w:val="007248B9"/>
    <w:rsid w:val="00724B22"/>
    <w:rsid w:val="007250DA"/>
    <w:rsid w:val="00725AA1"/>
    <w:rsid w:val="00725B43"/>
    <w:rsid w:val="00725CB3"/>
    <w:rsid w:val="00726108"/>
    <w:rsid w:val="007261D9"/>
    <w:rsid w:val="0072658C"/>
    <w:rsid w:val="007267F5"/>
    <w:rsid w:val="00726BBF"/>
    <w:rsid w:val="0072722D"/>
    <w:rsid w:val="00727402"/>
    <w:rsid w:val="0072753C"/>
    <w:rsid w:val="0072759B"/>
    <w:rsid w:val="00727A02"/>
    <w:rsid w:val="00727B22"/>
    <w:rsid w:val="007302DA"/>
    <w:rsid w:val="00730369"/>
    <w:rsid w:val="007303E4"/>
    <w:rsid w:val="007304CD"/>
    <w:rsid w:val="007307A6"/>
    <w:rsid w:val="00731141"/>
    <w:rsid w:val="00731B1B"/>
    <w:rsid w:val="00731C3B"/>
    <w:rsid w:val="00732653"/>
    <w:rsid w:val="00732BA3"/>
    <w:rsid w:val="0073347B"/>
    <w:rsid w:val="00733BE0"/>
    <w:rsid w:val="00733D78"/>
    <w:rsid w:val="0073440A"/>
    <w:rsid w:val="00734596"/>
    <w:rsid w:val="00734FA6"/>
    <w:rsid w:val="00735200"/>
    <w:rsid w:val="00735929"/>
    <w:rsid w:val="00735AA9"/>
    <w:rsid w:val="00735C15"/>
    <w:rsid w:val="00735CF5"/>
    <w:rsid w:val="007365D9"/>
    <w:rsid w:val="007365DE"/>
    <w:rsid w:val="00736936"/>
    <w:rsid w:val="00737510"/>
    <w:rsid w:val="00737880"/>
    <w:rsid w:val="00737A0B"/>
    <w:rsid w:val="00737FBB"/>
    <w:rsid w:val="0074043A"/>
    <w:rsid w:val="00740A0B"/>
    <w:rsid w:val="00740C01"/>
    <w:rsid w:val="00740D5A"/>
    <w:rsid w:val="00740E00"/>
    <w:rsid w:val="00741047"/>
    <w:rsid w:val="0074122D"/>
    <w:rsid w:val="007412D7"/>
    <w:rsid w:val="00741711"/>
    <w:rsid w:val="0074188E"/>
    <w:rsid w:val="007418EB"/>
    <w:rsid w:val="00741942"/>
    <w:rsid w:val="00741A31"/>
    <w:rsid w:val="00741D0C"/>
    <w:rsid w:val="00741FD5"/>
    <w:rsid w:val="00742CD4"/>
    <w:rsid w:val="00743E0E"/>
    <w:rsid w:val="007443E6"/>
    <w:rsid w:val="007445A1"/>
    <w:rsid w:val="0074472D"/>
    <w:rsid w:val="007455B5"/>
    <w:rsid w:val="0074629F"/>
    <w:rsid w:val="00746C4B"/>
    <w:rsid w:val="007471E2"/>
    <w:rsid w:val="007472FA"/>
    <w:rsid w:val="007475E4"/>
    <w:rsid w:val="00747EE5"/>
    <w:rsid w:val="007504A9"/>
    <w:rsid w:val="007506E5"/>
    <w:rsid w:val="00750DCF"/>
    <w:rsid w:val="00750DE8"/>
    <w:rsid w:val="00750EE0"/>
    <w:rsid w:val="00750FA2"/>
    <w:rsid w:val="007510B2"/>
    <w:rsid w:val="00751273"/>
    <w:rsid w:val="0075152E"/>
    <w:rsid w:val="00751902"/>
    <w:rsid w:val="00751A4B"/>
    <w:rsid w:val="00751BDF"/>
    <w:rsid w:val="00752088"/>
    <w:rsid w:val="00752E18"/>
    <w:rsid w:val="0075313F"/>
    <w:rsid w:val="00753574"/>
    <w:rsid w:val="0075385B"/>
    <w:rsid w:val="00754269"/>
    <w:rsid w:val="00754338"/>
    <w:rsid w:val="00754557"/>
    <w:rsid w:val="0075456B"/>
    <w:rsid w:val="00754D6F"/>
    <w:rsid w:val="007555C2"/>
    <w:rsid w:val="00755D8B"/>
    <w:rsid w:val="00755EE0"/>
    <w:rsid w:val="00756068"/>
    <w:rsid w:val="0075620C"/>
    <w:rsid w:val="00756769"/>
    <w:rsid w:val="00756AA5"/>
    <w:rsid w:val="00756CBF"/>
    <w:rsid w:val="00756F51"/>
    <w:rsid w:val="00757161"/>
    <w:rsid w:val="007571F5"/>
    <w:rsid w:val="0075730D"/>
    <w:rsid w:val="00757623"/>
    <w:rsid w:val="00757AC7"/>
    <w:rsid w:val="007603F5"/>
    <w:rsid w:val="0076051A"/>
    <w:rsid w:val="00760C1B"/>
    <w:rsid w:val="0076143F"/>
    <w:rsid w:val="00761A7C"/>
    <w:rsid w:val="0076205F"/>
    <w:rsid w:val="0076206F"/>
    <w:rsid w:val="00762330"/>
    <w:rsid w:val="00762F43"/>
    <w:rsid w:val="007631F3"/>
    <w:rsid w:val="00763A8C"/>
    <w:rsid w:val="00763B0E"/>
    <w:rsid w:val="00763EB3"/>
    <w:rsid w:val="0076471E"/>
    <w:rsid w:val="007649B1"/>
    <w:rsid w:val="007649CC"/>
    <w:rsid w:val="00764B40"/>
    <w:rsid w:val="00764BDB"/>
    <w:rsid w:val="00764CF9"/>
    <w:rsid w:val="00764E0E"/>
    <w:rsid w:val="00764E89"/>
    <w:rsid w:val="00765531"/>
    <w:rsid w:val="00765763"/>
    <w:rsid w:val="00765EB3"/>
    <w:rsid w:val="00765F9F"/>
    <w:rsid w:val="00766410"/>
    <w:rsid w:val="00766D55"/>
    <w:rsid w:val="00766EBD"/>
    <w:rsid w:val="007676A7"/>
    <w:rsid w:val="00767856"/>
    <w:rsid w:val="007678A1"/>
    <w:rsid w:val="007678AD"/>
    <w:rsid w:val="007679AA"/>
    <w:rsid w:val="00767A51"/>
    <w:rsid w:val="00767C0B"/>
    <w:rsid w:val="007701D8"/>
    <w:rsid w:val="007712E3"/>
    <w:rsid w:val="007718A1"/>
    <w:rsid w:val="00771965"/>
    <w:rsid w:val="00771F77"/>
    <w:rsid w:val="0077200B"/>
    <w:rsid w:val="00772517"/>
    <w:rsid w:val="00772572"/>
    <w:rsid w:val="007728B9"/>
    <w:rsid w:val="00772CBC"/>
    <w:rsid w:val="00773302"/>
    <w:rsid w:val="00773367"/>
    <w:rsid w:val="00773BFE"/>
    <w:rsid w:val="00773FA1"/>
    <w:rsid w:val="007740B7"/>
    <w:rsid w:val="00774727"/>
    <w:rsid w:val="00774742"/>
    <w:rsid w:val="0077481D"/>
    <w:rsid w:val="00774919"/>
    <w:rsid w:val="00774CAB"/>
    <w:rsid w:val="00774DAA"/>
    <w:rsid w:val="00774FCC"/>
    <w:rsid w:val="007758E8"/>
    <w:rsid w:val="00776EA8"/>
    <w:rsid w:val="00776FDD"/>
    <w:rsid w:val="007770DF"/>
    <w:rsid w:val="00777417"/>
    <w:rsid w:val="00777E46"/>
    <w:rsid w:val="00780643"/>
    <w:rsid w:val="00780FF1"/>
    <w:rsid w:val="007812D3"/>
    <w:rsid w:val="00781437"/>
    <w:rsid w:val="0078172C"/>
    <w:rsid w:val="00781756"/>
    <w:rsid w:val="007819F0"/>
    <w:rsid w:val="007820C0"/>
    <w:rsid w:val="00782130"/>
    <w:rsid w:val="0078299C"/>
    <w:rsid w:val="00782A16"/>
    <w:rsid w:val="00782B99"/>
    <w:rsid w:val="00782E9F"/>
    <w:rsid w:val="0078315D"/>
    <w:rsid w:val="0078318A"/>
    <w:rsid w:val="00783746"/>
    <w:rsid w:val="0078376C"/>
    <w:rsid w:val="0078392A"/>
    <w:rsid w:val="00783C28"/>
    <w:rsid w:val="00783F1E"/>
    <w:rsid w:val="00784828"/>
    <w:rsid w:val="00784860"/>
    <w:rsid w:val="00784AE8"/>
    <w:rsid w:val="00784C80"/>
    <w:rsid w:val="00784F84"/>
    <w:rsid w:val="00784FC6"/>
    <w:rsid w:val="00785990"/>
    <w:rsid w:val="00785B1D"/>
    <w:rsid w:val="00785B36"/>
    <w:rsid w:val="007869B5"/>
    <w:rsid w:val="00786B13"/>
    <w:rsid w:val="00786E93"/>
    <w:rsid w:val="00787A1A"/>
    <w:rsid w:val="00787B39"/>
    <w:rsid w:val="00787DD8"/>
    <w:rsid w:val="00787E18"/>
    <w:rsid w:val="00787FDE"/>
    <w:rsid w:val="0079050C"/>
    <w:rsid w:val="00790554"/>
    <w:rsid w:val="007908A4"/>
    <w:rsid w:val="00790915"/>
    <w:rsid w:val="00790AEF"/>
    <w:rsid w:val="00790B07"/>
    <w:rsid w:val="00791096"/>
    <w:rsid w:val="00791199"/>
    <w:rsid w:val="00791289"/>
    <w:rsid w:val="00791355"/>
    <w:rsid w:val="00791375"/>
    <w:rsid w:val="007913BB"/>
    <w:rsid w:val="007913CC"/>
    <w:rsid w:val="0079168F"/>
    <w:rsid w:val="007918A1"/>
    <w:rsid w:val="00791AE3"/>
    <w:rsid w:val="00791B65"/>
    <w:rsid w:val="00791F78"/>
    <w:rsid w:val="00792065"/>
    <w:rsid w:val="007921B6"/>
    <w:rsid w:val="00792C5C"/>
    <w:rsid w:val="00793730"/>
    <w:rsid w:val="00793BC9"/>
    <w:rsid w:val="00793E0C"/>
    <w:rsid w:val="007944FE"/>
    <w:rsid w:val="00794930"/>
    <w:rsid w:val="007949F8"/>
    <w:rsid w:val="00794E31"/>
    <w:rsid w:val="007951A0"/>
    <w:rsid w:val="007951D4"/>
    <w:rsid w:val="00795233"/>
    <w:rsid w:val="00795734"/>
    <w:rsid w:val="00795B3D"/>
    <w:rsid w:val="00795CB8"/>
    <w:rsid w:val="00796272"/>
    <w:rsid w:val="007969D2"/>
    <w:rsid w:val="00796A3D"/>
    <w:rsid w:val="00796AF3"/>
    <w:rsid w:val="00796F82"/>
    <w:rsid w:val="00796FCC"/>
    <w:rsid w:val="007A0271"/>
    <w:rsid w:val="007A052C"/>
    <w:rsid w:val="007A129F"/>
    <w:rsid w:val="007A1442"/>
    <w:rsid w:val="007A1CFD"/>
    <w:rsid w:val="007A2035"/>
    <w:rsid w:val="007A2072"/>
    <w:rsid w:val="007A2152"/>
    <w:rsid w:val="007A22C9"/>
    <w:rsid w:val="007A2361"/>
    <w:rsid w:val="007A2B7C"/>
    <w:rsid w:val="007A32E3"/>
    <w:rsid w:val="007A3745"/>
    <w:rsid w:val="007A44EA"/>
    <w:rsid w:val="007A4A75"/>
    <w:rsid w:val="007A4B34"/>
    <w:rsid w:val="007A4C74"/>
    <w:rsid w:val="007A4E3D"/>
    <w:rsid w:val="007A4FFB"/>
    <w:rsid w:val="007A50B7"/>
    <w:rsid w:val="007A51C5"/>
    <w:rsid w:val="007A5419"/>
    <w:rsid w:val="007A5A8E"/>
    <w:rsid w:val="007A5AFB"/>
    <w:rsid w:val="007A5E12"/>
    <w:rsid w:val="007A6111"/>
    <w:rsid w:val="007A65C2"/>
    <w:rsid w:val="007A6B7B"/>
    <w:rsid w:val="007A7214"/>
    <w:rsid w:val="007A752F"/>
    <w:rsid w:val="007A756C"/>
    <w:rsid w:val="007A7840"/>
    <w:rsid w:val="007A7CC9"/>
    <w:rsid w:val="007A7DFA"/>
    <w:rsid w:val="007B0892"/>
    <w:rsid w:val="007B0A98"/>
    <w:rsid w:val="007B1955"/>
    <w:rsid w:val="007B195D"/>
    <w:rsid w:val="007B2881"/>
    <w:rsid w:val="007B2E4B"/>
    <w:rsid w:val="007B3142"/>
    <w:rsid w:val="007B375B"/>
    <w:rsid w:val="007B3787"/>
    <w:rsid w:val="007B3BA1"/>
    <w:rsid w:val="007B41F1"/>
    <w:rsid w:val="007B4240"/>
    <w:rsid w:val="007B42D2"/>
    <w:rsid w:val="007B4533"/>
    <w:rsid w:val="007B5DD0"/>
    <w:rsid w:val="007B5E5A"/>
    <w:rsid w:val="007B6236"/>
    <w:rsid w:val="007B6A13"/>
    <w:rsid w:val="007B6CD2"/>
    <w:rsid w:val="007B6F3E"/>
    <w:rsid w:val="007B70D2"/>
    <w:rsid w:val="007B728F"/>
    <w:rsid w:val="007B7461"/>
    <w:rsid w:val="007B7816"/>
    <w:rsid w:val="007B7B7F"/>
    <w:rsid w:val="007B7C57"/>
    <w:rsid w:val="007B7C9A"/>
    <w:rsid w:val="007B7FA6"/>
    <w:rsid w:val="007C01E7"/>
    <w:rsid w:val="007C0394"/>
    <w:rsid w:val="007C0515"/>
    <w:rsid w:val="007C074C"/>
    <w:rsid w:val="007C0DC7"/>
    <w:rsid w:val="007C14C1"/>
    <w:rsid w:val="007C1595"/>
    <w:rsid w:val="007C20F3"/>
    <w:rsid w:val="007C30DD"/>
    <w:rsid w:val="007C317D"/>
    <w:rsid w:val="007C342C"/>
    <w:rsid w:val="007C36FF"/>
    <w:rsid w:val="007C3938"/>
    <w:rsid w:val="007C3954"/>
    <w:rsid w:val="007C3A70"/>
    <w:rsid w:val="007C3C18"/>
    <w:rsid w:val="007C3C1C"/>
    <w:rsid w:val="007C4719"/>
    <w:rsid w:val="007C4861"/>
    <w:rsid w:val="007C48BE"/>
    <w:rsid w:val="007C576F"/>
    <w:rsid w:val="007C5ADD"/>
    <w:rsid w:val="007C62E6"/>
    <w:rsid w:val="007C6356"/>
    <w:rsid w:val="007C63B1"/>
    <w:rsid w:val="007C667F"/>
    <w:rsid w:val="007C68F3"/>
    <w:rsid w:val="007C6FF7"/>
    <w:rsid w:val="007C731D"/>
    <w:rsid w:val="007C7E30"/>
    <w:rsid w:val="007D0024"/>
    <w:rsid w:val="007D00B0"/>
    <w:rsid w:val="007D02BD"/>
    <w:rsid w:val="007D02F8"/>
    <w:rsid w:val="007D03E0"/>
    <w:rsid w:val="007D087E"/>
    <w:rsid w:val="007D09F1"/>
    <w:rsid w:val="007D0EB8"/>
    <w:rsid w:val="007D1114"/>
    <w:rsid w:val="007D11CF"/>
    <w:rsid w:val="007D1D6E"/>
    <w:rsid w:val="007D2073"/>
    <w:rsid w:val="007D2155"/>
    <w:rsid w:val="007D22AF"/>
    <w:rsid w:val="007D28BC"/>
    <w:rsid w:val="007D29F0"/>
    <w:rsid w:val="007D2ABC"/>
    <w:rsid w:val="007D2D56"/>
    <w:rsid w:val="007D2E75"/>
    <w:rsid w:val="007D2E7A"/>
    <w:rsid w:val="007D342B"/>
    <w:rsid w:val="007D3634"/>
    <w:rsid w:val="007D368E"/>
    <w:rsid w:val="007D3862"/>
    <w:rsid w:val="007D3DE2"/>
    <w:rsid w:val="007D47AB"/>
    <w:rsid w:val="007D4C5C"/>
    <w:rsid w:val="007D4E6B"/>
    <w:rsid w:val="007D4EA4"/>
    <w:rsid w:val="007D4F0F"/>
    <w:rsid w:val="007D4FDA"/>
    <w:rsid w:val="007D547C"/>
    <w:rsid w:val="007D558E"/>
    <w:rsid w:val="007D56F5"/>
    <w:rsid w:val="007D5C57"/>
    <w:rsid w:val="007D5F67"/>
    <w:rsid w:val="007D6012"/>
    <w:rsid w:val="007D602E"/>
    <w:rsid w:val="007D614E"/>
    <w:rsid w:val="007D6158"/>
    <w:rsid w:val="007D65D8"/>
    <w:rsid w:val="007D6BB5"/>
    <w:rsid w:val="007D74A6"/>
    <w:rsid w:val="007D760B"/>
    <w:rsid w:val="007D7B30"/>
    <w:rsid w:val="007E0413"/>
    <w:rsid w:val="007E05CE"/>
    <w:rsid w:val="007E0F5F"/>
    <w:rsid w:val="007E13DE"/>
    <w:rsid w:val="007E1CF5"/>
    <w:rsid w:val="007E1F72"/>
    <w:rsid w:val="007E2145"/>
    <w:rsid w:val="007E21C0"/>
    <w:rsid w:val="007E252F"/>
    <w:rsid w:val="007E267D"/>
    <w:rsid w:val="007E2B98"/>
    <w:rsid w:val="007E2C4A"/>
    <w:rsid w:val="007E3098"/>
    <w:rsid w:val="007E32A6"/>
    <w:rsid w:val="007E3B77"/>
    <w:rsid w:val="007E433B"/>
    <w:rsid w:val="007E4482"/>
    <w:rsid w:val="007E4878"/>
    <w:rsid w:val="007E49DA"/>
    <w:rsid w:val="007E4D04"/>
    <w:rsid w:val="007E4FC2"/>
    <w:rsid w:val="007E5014"/>
    <w:rsid w:val="007E5522"/>
    <w:rsid w:val="007E55E5"/>
    <w:rsid w:val="007E578D"/>
    <w:rsid w:val="007E5929"/>
    <w:rsid w:val="007E5E0F"/>
    <w:rsid w:val="007E61E7"/>
    <w:rsid w:val="007E6298"/>
    <w:rsid w:val="007E6345"/>
    <w:rsid w:val="007E6468"/>
    <w:rsid w:val="007E6502"/>
    <w:rsid w:val="007E650D"/>
    <w:rsid w:val="007E751B"/>
    <w:rsid w:val="007E777A"/>
    <w:rsid w:val="007E77FF"/>
    <w:rsid w:val="007E7C02"/>
    <w:rsid w:val="007E7CF5"/>
    <w:rsid w:val="007F098F"/>
    <w:rsid w:val="007F0A96"/>
    <w:rsid w:val="007F0AED"/>
    <w:rsid w:val="007F0B97"/>
    <w:rsid w:val="007F0D19"/>
    <w:rsid w:val="007F0F34"/>
    <w:rsid w:val="007F0F8F"/>
    <w:rsid w:val="007F1044"/>
    <w:rsid w:val="007F1103"/>
    <w:rsid w:val="007F1168"/>
    <w:rsid w:val="007F13EE"/>
    <w:rsid w:val="007F19F1"/>
    <w:rsid w:val="007F1A2C"/>
    <w:rsid w:val="007F2342"/>
    <w:rsid w:val="007F2D1D"/>
    <w:rsid w:val="007F3AC7"/>
    <w:rsid w:val="007F3AD0"/>
    <w:rsid w:val="007F3B3C"/>
    <w:rsid w:val="007F3E43"/>
    <w:rsid w:val="007F3F30"/>
    <w:rsid w:val="007F4010"/>
    <w:rsid w:val="007F473A"/>
    <w:rsid w:val="007F51C5"/>
    <w:rsid w:val="007F5912"/>
    <w:rsid w:val="007F5DEF"/>
    <w:rsid w:val="007F6654"/>
    <w:rsid w:val="007F6675"/>
    <w:rsid w:val="007F678A"/>
    <w:rsid w:val="007F69A3"/>
    <w:rsid w:val="007F6C81"/>
    <w:rsid w:val="007F6CFA"/>
    <w:rsid w:val="007F777D"/>
    <w:rsid w:val="007F77FD"/>
    <w:rsid w:val="007F7932"/>
    <w:rsid w:val="007F7F3B"/>
    <w:rsid w:val="007F7FAE"/>
    <w:rsid w:val="008003B4"/>
    <w:rsid w:val="00800AE7"/>
    <w:rsid w:val="00800DB3"/>
    <w:rsid w:val="00801257"/>
    <w:rsid w:val="00801F3C"/>
    <w:rsid w:val="008024F7"/>
    <w:rsid w:val="0080285F"/>
    <w:rsid w:val="00802B1F"/>
    <w:rsid w:val="00802C1F"/>
    <w:rsid w:val="00803515"/>
    <w:rsid w:val="00804389"/>
    <w:rsid w:val="0080469D"/>
    <w:rsid w:val="00804F69"/>
    <w:rsid w:val="0080513B"/>
    <w:rsid w:val="008051A3"/>
    <w:rsid w:val="00805264"/>
    <w:rsid w:val="00805471"/>
    <w:rsid w:val="00805545"/>
    <w:rsid w:val="0080579E"/>
    <w:rsid w:val="008058A1"/>
    <w:rsid w:val="00805BB4"/>
    <w:rsid w:val="00806379"/>
    <w:rsid w:val="008063E5"/>
    <w:rsid w:val="008063EF"/>
    <w:rsid w:val="00806916"/>
    <w:rsid w:val="00806B9C"/>
    <w:rsid w:val="00807719"/>
    <w:rsid w:val="00807DB5"/>
    <w:rsid w:val="00810425"/>
    <w:rsid w:val="00810A07"/>
    <w:rsid w:val="00810E2C"/>
    <w:rsid w:val="008114F8"/>
    <w:rsid w:val="0081239E"/>
    <w:rsid w:val="00812466"/>
    <w:rsid w:val="00813028"/>
    <w:rsid w:val="008130DB"/>
    <w:rsid w:val="00814329"/>
    <w:rsid w:val="00814402"/>
    <w:rsid w:val="0081467A"/>
    <w:rsid w:val="00814DB5"/>
    <w:rsid w:val="00814FFC"/>
    <w:rsid w:val="008150BA"/>
    <w:rsid w:val="00815A76"/>
    <w:rsid w:val="0081628B"/>
    <w:rsid w:val="00816692"/>
    <w:rsid w:val="00816AC5"/>
    <w:rsid w:val="00816F01"/>
    <w:rsid w:val="008206FF"/>
    <w:rsid w:val="008210CC"/>
    <w:rsid w:val="00821418"/>
    <w:rsid w:val="0082161E"/>
    <w:rsid w:val="00821E03"/>
    <w:rsid w:val="008222D8"/>
    <w:rsid w:val="00822470"/>
    <w:rsid w:val="00822AFF"/>
    <w:rsid w:val="00822C8F"/>
    <w:rsid w:val="0082329D"/>
    <w:rsid w:val="0082375F"/>
    <w:rsid w:val="00823863"/>
    <w:rsid w:val="00823AB6"/>
    <w:rsid w:val="008246EB"/>
    <w:rsid w:val="00824763"/>
    <w:rsid w:val="00824B32"/>
    <w:rsid w:val="00824C71"/>
    <w:rsid w:val="00824D2A"/>
    <w:rsid w:val="0082523B"/>
    <w:rsid w:val="008252BE"/>
    <w:rsid w:val="00825558"/>
    <w:rsid w:val="0082574B"/>
    <w:rsid w:val="00826111"/>
    <w:rsid w:val="00826204"/>
    <w:rsid w:val="00826611"/>
    <w:rsid w:val="00826851"/>
    <w:rsid w:val="00826B24"/>
    <w:rsid w:val="00826EDE"/>
    <w:rsid w:val="00826F46"/>
    <w:rsid w:val="00827039"/>
    <w:rsid w:val="0082733A"/>
    <w:rsid w:val="008273AA"/>
    <w:rsid w:val="00827952"/>
    <w:rsid w:val="00827C0A"/>
    <w:rsid w:val="00827C63"/>
    <w:rsid w:val="00827E72"/>
    <w:rsid w:val="0083042F"/>
    <w:rsid w:val="00830462"/>
    <w:rsid w:val="008304C6"/>
    <w:rsid w:val="0083101C"/>
    <w:rsid w:val="00831A4F"/>
    <w:rsid w:val="008321B8"/>
    <w:rsid w:val="008323E2"/>
    <w:rsid w:val="0083256D"/>
    <w:rsid w:val="008326B1"/>
    <w:rsid w:val="00832942"/>
    <w:rsid w:val="00832A2E"/>
    <w:rsid w:val="00832B89"/>
    <w:rsid w:val="0083350F"/>
    <w:rsid w:val="00833698"/>
    <w:rsid w:val="00833B6A"/>
    <w:rsid w:val="00833D6A"/>
    <w:rsid w:val="00833F38"/>
    <w:rsid w:val="0083473D"/>
    <w:rsid w:val="0083505C"/>
    <w:rsid w:val="008350A1"/>
    <w:rsid w:val="008353B9"/>
    <w:rsid w:val="00835B7E"/>
    <w:rsid w:val="00835BE9"/>
    <w:rsid w:val="008362B5"/>
    <w:rsid w:val="008364B7"/>
    <w:rsid w:val="008364DF"/>
    <w:rsid w:val="008365D9"/>
    <w:rsid w:val="00836641"/>
    <w:rsid w:val="008368DB"/>
    <w:rsid w:val="008375A4"/>
    <w:rsid w:val="00837624"/>
    <w:rsid w:val="008378A3"/>
    <w:rsid w:val="008379E0"/>
    <w:rsid w:val="0084082E"/>
    <w:rsid w:val="00840CB6"/>
    <w:rsid w:val="00840CC0"/>
    <w:rsid w:val="008418DC"/>
    <w:rsid w:val="0084234E"/>
    <w:rsid w:val="00842F36"/>
    <w:rsid w:val="00842F88"/>
    <w:rsid w:val="00843510"/>
    <w:rsid w:val="00843CE0"/>
    <w:rsid w:val="00843DAD"/>
    <w:rsid w:val="008441FF"/>
    <w:rsid w:val="00844370"/>
    <w:rsid w:val="00844799"/>
    <w:rsid w:val="00844B35"/>
    <w:rsid w:val="008450FC"/>
    <w:rsid w:val="0084599E"/>
    <w:rsid w:val="00845DF3"/>
    <w:rsid w:val="0084658A"/>
    <w:rsid w:val="0084684F"/>
    <w:rsid w:val="00846F46"/>
    <w:rsid w:val="00847445"/>
    <w:rsid w:val="008500F3"/>
    <w:rsid w:val="00850314"/>
    <w:rsid w:val="0085033E"/>
    <w:rsid w:val="00850618"/>
    <w:rsid w:val="00850744"/>
    <w:rsid w:val="00850C93"/>
    <w:rsid w:val="0085146D"/>
    <w:rsid w:val="0085146F"/>
    <w:rsid w:val="008519F5"/>
    <w:rsid w:val="00851E6D"/>
    <w:rsid w:val="00851F87"/>
    <w:rsid w:val="00852201"/>
    <w:rsid w:val="00852655"/>
    <w:rsid w:val="00852976"/>
    <w:rsid w:val="00852A5C"/>
    <w:rsid w:val="00852E24"/>
    <w:rsid w:val="00853007"/>
    <w:rsid w:val="0085350C"/>
    <w:rsid w:val="00853813"/>
    <w:rsid w:val="0085390F"/>
    <w:rsid w:val="00853B50"/>
    <w:rsid w:val="00853F0E"/>
    <w:rsid w:val="0085469C"/>
    <w:rsid w:val="008548DC"/>
    <w:rsid w:val="00855DE5"/>
    <w:rsid w:val="00856B90"/>
    <w:rsid w:val="00856E32"/>
    <w:rsid w:val="00856F04"/>
    <w:rsid w:val="00856FA3"/>
    <w:rsid w:val="008571A8"/>
    <w:rsid w:val="00857450"/>
    <w:rsid w:val="008575CA"/>
    <w:rsid w:val="00857F10"/>
    <w:rsid w:val="00860C34"/>
    <w:rsid w:val="00860FAD"/>
    <w:rsid w:val="0086110A"/>
    <w:rsid w:val="008613F7"/>
    <w:rsid w:val="00861771"/>
    <w:rsid w:val="008618AA"/>
    <w:rsid w:val="00861A32"/>
    <w:rsid w:val="00862844"/>
    <w:rsid w:val="008629AD"/>
    <w:rsid w:val="00862AD6"/>
    <w:rsid w:val="00862E20"/>
    <w:rsid w:val="008636B8"/>
    <w:rsid w:val="00863A19"/>
    <w:rsid w:val="00863C79"/>
    <w:rsid w:val="00863D56"/>
    <w:rsid w:val="00863FB3"/>
    <w:rsid w:val="00864031"/>
    <w:rsid w:val="008641B7"/>
    <w:rsid w:val="00864997"/>
    <w:rsid w:val="0086505B"/>
    <w:rsid w:val="008650D8"/>
    <w:rsid w:val="008652B4"/>
    <w:rsid w:val="008653F5"/>
    <w:rsid w:val="0086548B"/>
    <w:rsid w:val="008656EA"/>
    <w:rsid w:val="00865CCB"/>
    <w:rsid w:val="00865FD3"/>
    <w:rsid w:val="00866188"/>
    <w:rsid w:val="00866487"/>
    <w:rsid w:val="00867172"/>
    <w:rsid w:val="008674C5"/>
    <w:rsid w:val="008675B3"/>
    <w:rsid w:val="00867FC6"/>
    <w:rsid w:val="008702F8"/>
    <w:rsid w:val="0087068B"/>
    <w:rsid w:val="0087084B"/>
    <w:rsid w:val="00870C65"/>
    <w:rsid w:val="008716F8"/>
    <w:rsid w:val="0087259E"/>
    <w:rsid w:val="00872A10"/>
    <w:rsid w:val="008734F8"/>
    <w:rsid w:val="00873701"/>
    <w:rsid w:val="00873DF9"/>
    <w:rsid w:val="00874337"/>
    <w:rsid w:val="00874441"/>
    <w:rsid w:val="00874607"/>
    <w:rsid w:val="008748EC"/>
    <w:rsid w:val="00874BC1"/>
    <w:rsid w:val="00875105"/>
    <w:rsid w:val="008757F3"/>
    <w:rsid w:val="00875913"/>
    <w:rsid w:val="00875935"/>
    <w:rsid w:val="00875DA2"/>
    <w:rsid w:val="008764F4"/>
    <w:rsid w:val="00876756"/>
    <w:rsid w:val="008768F4"/>
    <w:rsid w:val="00876F5A"/>
    <w:rsid w:val="00876FEA"/>
    <w:rsid w:val="00877100"/>
    <w:rsid w:val="00877DD9"/>
    <w:rsid w:val="008805D8"/>
    <w:rsid w:val="00881681"/>
    <w:rsid w:val="00881D10"/>
    <w:rsid w:val="00881EA8"/>
    <w:rsid w:val="00882447"/>
    <w:rsid w:val="008824B0"/>
    <w:rsid w:val="008825B3"/>
    <w:rsid w:val="008825D1"/>
    <w:rsid w:val="0088273F"/>
    <w:rsid w:val="008827C9"/>
    <w:rsid w:val="00882952"/>
    <w:rsid w:val="00882992"/>
    <w:rsid w:val="0088316B"/>
    <w:rsid w:val="008831A6"/>
    <w:rsid w:val="00883740"/>
    <w:rsid w:val="00883911"/>
    <w:rsid w:val="00883AA5"/>
    <w:rsid w:val="0088459A"/>
    <w:rsid w:val="00884D0D"/>
    <w:rsid w:val="00884DCC"/>
    <w:rsid w:val="008851F2"/>
    <w:rsid w:val="00885429"/>
    <w:rsid w:val="00885476"/>
    <w:rsid w:val="0088561C"/>
    <w:rsid w:val="00885973"/>
    <w:rsid w:val="00885B9E"/>
    <w:rsid w:val="00885E6E"/>
    <w:rsid w:val="00886479"/>
    <w:rsid w:val="00886484"/>
    <w:rsid w:val="0088657A"/>
    <w:rsid w:val="008867A3"/>
    <w:rsid w:val="00886880"/>
    <w:rsid w:val="00886DCD"/>
    <w:rsid w:val="00887274"/>
    <w:rsid w:val="0088746D"/>
    <w:rsid w:val="008874D8"/>
    <w:rsid w:val="00887A26"/>
    <w:rsid w:val="00887BF2"/>
    <w:rsid w:val="00887DED"/>
    <w:rsid w:val="00887FE6"/>
    <w:rsid w:val="00890483"/>
    <w:rsid w:val="008905C2"/>
    <w:rsid w:val="0089065B"/>
    <w:rsid w:val="00890763"/>
    <w:rsid w:val="00890873"/>
    <w:rsid w:val="008908D9"/>
    <w:rsid w:val="00890B39"/>
    <w:rsid w:val="00890F5F"/>
    <w:rsid w:val="00891658"/>
    <w:rsid w:val="00891F03"/>
    <w:rsid w:val="008920BA"/>
    <w:rsid w:val="008921C3"/>
    <w:rsid w:val="00892462"/>
    <w:rsid w:val="00893540"/>
    <w:rsid w:val="00893AC0"/>
    <w:rsid w:val="008946AC"/>
    <w:rsid w:val="00894721"/>
    <w:rsid w:val="0089570E"/>
    <w:rsid w:val="008957E3"/>
    <w:rsid w:val="00895CEA"/>
    <w:rsid w:val="00895D40"/>
    <w:rsid w:val="0089607F"/>
    <w:rsid w:val="008964A4"/>
    <w:rsid w:val="008968B3"/>
    <w:rsid w:val="00896A54"/>
    <w:rsid w:val="00896CF7"/>
    <w:rsid w:val="00897964"/>
    <w:rsid w:val="00897C50"/>
    <w:rsid w:val="008A072E"/>
    <w:rsid w:val="008A0DEB"/>
    <w:rsid w:val="008A1813"/>
    <w:rsid w:val="008A1942"/>
    <w:rsid w:val="008A20B6"/>
    <w:rsid w:val="008A222D"/>
    <w:rsid w:val="008A22C2"/>
    <w:rsid w:val="008A2653"/>
    <w:rsid w:val="008A3073"/>
    <w:rsid w:val="008A33A2"/>
    <w:rsid w:val="008A3802"/>
    <w:rsid w:val="008A3857"/>
    <w:rsid w:val="008A3E92"/>
    <w:rsid w:val="008A4D16"/>
    <w:rsid w:val="008A51F0"/>
    <w:rsid w:val="008A53F9"/>
    <w:rsid w:val="008A596C"/>
    <w:rsid w:val="008A5AAE"/>
    <w:rsid w:val="008A5E3B"/>
    <w:rsid w:val="008A5F42"/>
    <w:rsid w:val="008A5F7E"/>
    <w:rsid w:val="008A64EE"/>
    <w:rsid w:val="008A6D34"/>
    <w:rsid w:val="008A732B"/>
    <w:rsid w:val="008A74A2"/>
    <w:rsid w:val="008A74EE"/>
    <w:rsid w:val="008A773E"/>
    <w:rsid w:val="008A7741"/>
    <w:rsid w:val="008A7EF3"/>
    <w:rsid w:val="008B00F1"/>
    <w:rsid w:val="008B0B00"/>
    <w:rsid w:val="008B0E72"/>
    <w:rsid w:val="008B0E78"/>
    <w:rsid w:val="008B1043"/>
    <w:rsid w:val="008B1248"/>
    <w:rsid w:val="008B12AC"/>
    <w:rsid w:val="008B1A57"/>
    <w:rsid w:val="008B1C1D"/>
    <w:rsid w:val="008B1DCB"/>
    <w:rsid w:val="008B27DD"/>
    <w:rsid w:val="008B2B66"/>
    <w:rsid w:val="008B2D99"/>
    <w:rsid w:val="008B2FE5"/>
    <w:rsid w:val="008B32DA"/>
    <w:rsid w:val="008B3FFA"/>
    <w:rsid w:val="008B4677"/>
    <w:rsid w:val="008B478F"/>
    <w:rsid w:val="008B496F"/>
    <w:rsid w:val="008B498E"/>
    <w:rsid w:val="008B575D"/>
    <w:rsid w:val="008B5D3D"/>
    <w:rsid w:val="008B6075"/>
    <w:rsid w:val="008B60B6"/>
    <w:rsid w:val="008B6322"/>
    <w:rsid w:val="008B69F3"/>
    <w:rsid w:val="008B6D1F"/>
    <w:rsid w:val="008B7372"/>
    <w:rsid w:val="008C010F"/>
    <w:rsid w:val="008C041B"/>
    <w:rsid w:val="008C0584"/>
    <w:rsid w:val="008C083C"/>
    <w:rsid w:val="008C0933"/>
    <w:rsid w:val="008C1824"/>
    <w:rsid w:val="008C1C4A"/>
    <w:rsid w:val="008C1DA2"/>
    <w:rsid w:val="008C1F76"/>
    <w:rsid w:val="008C22C6"/>
    <w:rsid w:val="008C2355"/>
    <w:rsid w:val="008C2A82"/>
    <w:rsid w:val="008C2A84"/>
    <w:rsid w:val="008C2BEC"/>
    <w:rsid w:val="008C2C34"/>
    <w:rsid w:val="008C39BA"/>
    <w:rsid w:val="008C3A10"/>
    <w:rsid w:val="008C3B3E"/>
    <w:rsid w:val="008C3B58"/>
    <w:rsid w:val="008C3F21"/>
    <w:rsid w:val="008C413A"/>
    <w:rsid w:val="008C41A1"/>
    <w:rsid w:val="008C476C"/>
    <w:rsid w:val="008C47C6"/>
    <w:rsid w:val="008C47DF"/>
    <w:rsid w:val="008C5239"/>
    <w:rsid w:val="008C56CF"/>
    <w:rsid w:val="008C5874"/>
    <w:rsid w:val="008C5A41"/>
    <w:rsid w:val="008C63A6"/>
    <w:rsid w:val="008C669B"/>
    <w:rsid w:val="008C66DB"/>
    <w:rsid w:val="008C6827"/>
    <w:rsid w:val="008C7058"/>
    <w:rsid w:val="008C73CF"/>
    <w:rsid w:val="008C7656"/>
    <w:rsid w:val="008C7D29"/>
    <w:rsid w:val="008C7D93"/>
    <w:rsid w:val="008D0054"/>
    <w:rsid w:val="008D0268"/>
    <w:rsid w:val="008D0378"/>
    <w:rsid w:val="008D05B9"/>
    <w:rsid w:val="008D0AD4"/>
    <w:rsid w:val="008D0C6A"/>
    <w:rsid w:val="008D0FFA"/>
    <w:rsid w:val="008D1741"/>
    <w:rsid w:val="008D1882"/>
    <w:rsid w:val="008D1B90"/>
    <w:rsid w:val="008D2462"/>
    <w:rsid w:val="008D2CE3"/>
    <w:rsid w:val="008D2D70"/>
    <w:rsid w:val="008D3702"/>
    <w:rsid w:val="008D37B5"/>
    <w:rsid w:val="008D3B09"/>
    <w:rsid w:val="008D4113"/>
    <w:rsid w:val="008D4303"/>
    <w:rsid w:val="008D4334"/>
    <w:rsid w:val="008D4489"/>
    <w:rsid w:val="008D466A"/>
    <w:rsid w:val="008D466D"/>
    <w:rsid w:val="008D4BED"/>
    <w:rsid w:val="008D5997"/>
    <w:rsid w:val="008D60C4"/>
    <w:rsid w:val="008D6173"/>
    <w:rsid w:val="008D6902"/>
    <w:rsid w:val="008D6912"/>
    <w:rsid w:val="008D6B7C"/>
    <w:rsid w:val="008D6E10"/>
    <w:rsid w:val="008D6F7C"/>
    <w:rsid w:val="008D7F4F"/>
    <w:rsid w:val="008E06F3"/>
    <w:rsid w:val="008E1108"/>
    <w:rsid w:val="008E1144"/>
    <w:rsid w:val="008E1336"/>
    <w:rsid w:val="008E1A56"/>
    <w:rsid w:val="008E1E50"/>
    <w:rsid w:val="008E1F4B"/>
    <w:rsid w:val="008E2F5E"/>
    <w:rsid w:val="008E33CD"/>
    <w:rsid w:val="008E342C"/>
    <w:rsid w:val="008E3578"/>
    <w:rsid w:val="008E3E74"/>
    <w:rsid w:val="008E4419"/>
    <w:rsid w:val="008E4613"/>
    <w:rsid w:val="008E492B"/>
    <w:rsid w:val="008E4B71"/>
    <w:rsid w:val="008E4F24"/>
    <w:rsid w:val="008E557C"/>
    <w:rsid w:val="008E5583"/>
    <w:rsid w:val="008E56DE"/>
    <w:rsid w:val="008E5CA1"/>
    <w:rsid w:val="008E5F23"/>
    <w:rsid w:val="008E6188"/>
    <w:rsid w:val="008E779E"/>
    <w:rsid w:val="008E77D3"/>
    <w:rsid w:val="008F0116"/>
    <w:rsid w:val="008F02C3"/>
    <w:rsid w:val="008F0544"/>
    <w:rsid w:val="008F0BD6"/>
    <w:rsid w:val="008F153B"/>
    <w:rsid w:val="008F15DF"/>
    <w:rsid w:val="008F16F5"/>
    <w:rsid w:val="008F1C91"/>
    <w:rsid w:val="008F281C"/>
    <w:rsid w:val="008F2F64"/>
    <w:rsid w:val="008F3234"/>
    <w:rsid w:val="008F32F6"/>
    <w:rsid w:val="008F34A9"/>
    <w:rsid w:val="008F42A4"/>
    <w:rsid w:val="008F47C0"/>
    <w:rsid w:val="008F4B6A"/>
    <w:rsid w:val="008F4EC9"/>
    <w:rsid w:val="008F5372"/>
    <w:rsid w:val="008F594C"/>
    <w:rsid w:val="008F5FF9"/>
    <w:rsid w:val="008F6D08"/>
    <w:rsid w:val="008F702D"/>
    <w:rsid w:val="008F7124"/>
    <w:rsid w:val="008F7319"/>
    <w:rsid w:val="008F76EE"/>
    <w:rsid w:val="008F7B6A"/>
    <w:rsid w:val="009000E3"/>
    <w:rsid w:val="00900D6C"/>
    <w:rsid w:val="0090153C"/>
    <w:rsid w:val="00901700"/>
    <w:rsid w:val="00901C63"/>
    <w:rsid w:val="00901CCB"/>
    <w:rsid w:val="00901DD2"/>
    <w:rsid w:val="00902045"/>
    <w:rsid w:val="00902121"/>
    <w:rsid w:val="009024B6"/>
    <w:rsid w:val="00902B1F"/>
    <w:rsid w:val="00902B6A"/>
    <w:rsid w:val="00902DDA"/>
    <w:rsid w:val="00903612"/>
    <w:rsid w:val="00903DB6"/>
    <w:rsid w:val="00903E43"/>
    <w:rsid w:val="00904561"/>
    <w:rsid w:val="00904697"/>
    <w:rsid w:val="009046C0"/>
    <w:rsid w:val="00904C40"/>
    <w:rsid w:val="00904C6E"/>
    <w:rsid w:val="00904F62"/>
    <w:rsid w:val="009051A6"/>
    <w:rsid w:val="009051C5"/>
    <w:rsid w:val="009051EF"/>
    <w:rsid w:val="00905793"/>
    <w:rsid w:val="00905DDD"/>
    <w:rsid w:val="00906211"/>
    <w:rsid w:val="009064EE"/>
    <w:rsid w:val="00906C74"/>
    <w:rsid w:val="00907044"/>
    <w:rsid w:val="00907F4F"/>
    <w:rsid w:val="00910191"/>
    <w:rsid w:val="0091040F"/>
    <w:rsid w:val="0091057F"/>
    <w:rsid w:val="00910F39"/>
    <w:rsid w:val="0091130D"/>
    <w:rsid w:val="0091149F"/>
    <w:rsid w:val="00911951"/>
    <w:rsid w:val="00911E61"/>
    <w:rsid w:val="00912408"/>
    <w:rsid w:val="00912478"/>
    <w:rsid w:val="00912885"/>
    <w:rsid w:val="009129DB"/>
    <w:rsid w:val="0091399F"/>
    <w:rsid w:val="00914195"/>
    <w:rsid w:val="009143A7"/>
    <w:rsid w:val="009145BF"/>
    <w:rsid w:val="00914891"/>
    <w:rsid w:val="0091596B"/>
    <w:rsid w:val="00915EFD"/>
    <w:rsid w:val="009162BA"/>
    <w:rsid w:val="00916795"/>
    <w:rsid w:val="009168F3"/>
    <w:rsid w:val="00916D32"/>
    <w:rsid w:val="00916E01"/>
    <w:rsid w:val="00916FC0"/>
    <w:rsid w:val="00917137"/>
    <w:rsid w:val="009172C4"/>
    <w:rsid w:val="00917507"/>
    <w:rsid w:val="00920D80"/>
    <w:rsid w:val="00921139"/>
    <w:rsid w:val="00921747"/>
    <w:rsid w:val="00921A19"/>
    <w:rsid w:val="00921C51"/>
    <w:rsid w:val="00921E94"/>
    <w:rsid w:val="00922041"/>
    <w:rsid w:val="009221A0"/>
    <w:rsid w:val="00922576"/>
    <w:rsid w:val="00922E3A"/>
    <w:rsid w:val="00922FED"/>
    <w:rsid w:val="00923A0F"/>
    <w:rsid w:val="0092442A"/>
    <w:rsid w:val="00924730"/>
    <w:rsid w:val="00924C67"/>
    <w:rsid w:val="0092528D"/>
    <w:rsid w:val="00925640"/>
    <w:rsid w:val="00925BCD"/>
    <w:rsid w:val="00926002"/>
    <w:rsid w:val="00926238"/>
    <w:rsid w:val="00926468"/>
    <w:rsid w:val="00926D0A"/>
    <w:rsid w:val="009270B2"/>
    <w:rsid w:val="009273F3"/>
    <w:rsid w:val="0092752A"/>
    <w:rsid w:val="0093027D"/>
    <w:rsid w:val="00930919"/>
    <w:rsid w:val="00930A82"/>
    <w:rsid w:val="00930C51"/>
    <w:rsid w:val="00930C5F"/>
    <w:rsid w:val="00930FD8"/>
    <w:rsid w:val="009314BB"/>
    <w:rsid w:val="009317B3"/>
    <w:rsid w:val="00931C87"/>
    <w:rsid w:val="00931F8F"/>
    <w:rsid w:val="00932147"/>
    <w:rsid w:val="00932FDE"/>
    <w:rsid w:val="00933407"/>
    <w:rsid w:val="0093348E"/>
    <w:rsid w:val="009338C6"/>
    <w:rsid w:val="009339DE"/>
    <w:rsid w:val="00933D5A"/>
    <w:rsid w:val="00933E3A"/>
    <w:rsid w:val="00933FC1"/>
    <w:rsid w:val="009341DE"/>
    <w:rsid w:val="00934362"/>
    <w:rsid w:val="00934512"/>
    <w:rsid w:val="009346B1"/>
    <w:rsid w:val="009348E8"/>
    <w:rsid w:val="00934DAE"/>
    <w:rsid w:val="00934DF6"/>
    <w:rsid w:val="00934EFC"/>
    <w:rsid w:val="00935317"/>
    <w:rsid w:val="00935575"/>
    <w:rsid w:val="00935602"/>
    <w:rsid w:val="009362EF"/>
    <w:rsid w:val="00936E30"/>
    <w:rsid w:val="009374CF"/>
    <w:rsid w:val="00937595"/>
    <w:rsid w:val="00937B2E"/>
    <w:rsid w:val="00937C88"/>
    <w:rsid w:val="00937E65"/>
    <w:rsid w:val="009404A3"/>
    <w:rsid w:val="009405BD"/>
    <w:rsid w:val="00940ACD"/>
    <w:rsid w:val="00940B5C"/>
    <w:rsid w:val="00940BC4"/>
    <w:rsid w:val="00940DDE"/>
    <w:rsid w:val="00940E4B"/>
    <w:rsid w:val="009413DC"/>
    <w:rsid w:val="009415CF"/>
    <w:rsid w:val="00941631"/>
    <w:rsid w:val="00941633"/>
    <w:rsid w:val="00941A3F"/>
    <w:rsid w:val="00941E91"/>
    <w:rsid w:val="00941FC4"/>
    <w:rsid w:val="009423BE"/>
    <w:rsid w:val="009429BD"/>
    <w:rsid w:val="009430DB"/>
    <w:rsid w:val="009437DE"/>
    <w:rsid w:val="00943861"/>
    <w:rsid w:val="009439AF"/>
    <w:rsid w:val="00943CBB"/>
    <w:rsid w:val="00943EBC"/>
    <w:rsid w:val="009442FF"/>
    <w:rsid w:val="00944DE0"/>
    <w:rsid w:val="009452A4"/>
    <w:rsid w:val="009455F0"/>
    <w:rsid w:val="0094580B"/>
    <w:rsid w:val="00945812"/>
    <w:rsid w:val="00945CE1"/>
    <w:rsid w:val="00945D44"/>
    <w:rsid w:val="00946422"/>
    <w:rsid w:val="009469F1"/>
    <w:rsid w:val="00946CA4"/>
    <w:rsid w:val="009470CD"/>
    <w:rsid w:val="00947398"/>
    <w:rsid w:val="0095016F"/>
    <w:rsid w:val="00950348"/>
    <w:rsid w:val="00950A10"/>
    <w:rsid w:val="00950AFE"/>
    <w:rsid w:val="0095162C"/>
    <w:rsid w:val="00951759"/>
    <w:rsid w:val="00951ABC"/>
    <w:rsid w:val="00951C44"/>
    <w:rsid w:val="00951CBC"/>
    <w:rsid w:val="0095247B"/>
    <w:rsid w:val="00952533"/>
    <w:rsid w:val="00952CEA"/>
    <w:rsid w:val="00952DDF"/>
    <w:rsid w:val="00952F5C"/>
    <w:rsid w:val="00953054"/>
    <w:rsid w:val="0095309E"/>
    <w:rsid w:val="00953D47"/>
    <w:rsid w:val="00953E4A"/>
    <w:rsid w:val="00953F99"/>
    <w:rsid w:val="00954E9C"/>
    <w:rsid w:val="00955082"/>
    <w:rsid w:val="00955966"/>
    <w:rsid w:val="00955F45"/>
    <w:rsid w:val="0095673D"/>
    <w:rsid w:val="00956EB8"/>
    <w:rsid w:val="009573F2"/>
    <w:rsid w:val="009577B4"/>
    <w:rsid w:val="00960059"/>
    <w:rsid w:val="009608F3"/>
    <w:rsid w:val="00960D35"/>
    <w:rsid w:val="00960FD2"/>
    <w:rsid w:val="00961702"/>
    <w:rsid w:val="009617A3"/>
    <w:rsid w:val="00961B9C"/>
    <w:rsid w:val="00961CE6"/>
    <w:rsid w:val="00962021"/>
    <w:rsid w:val="009622E8"/>
    <w:rsid w:val="00962607"/>
    <w:rsid w:val="009627BA"/>
    <w:rsid w:val="009629EA"/>
    <w:rsid w:val="00962EAC"/>
    <w:rsid w:val="0096308F"/>
    <w:rsid w:val="0096310A"/>
    <w:rsid w:val="009634F1"/>
    <w:rsid w:val="009637E5"/>
    <w:rsid w:val="009637EA"/>
    <w:rsid w:val="00963C70"/>
    <w:rsid w:val="00963DA2"/>
    <w:rsid w:val="00963E49"/>
    <w:rsid w:val="00963F6B"/>
    <w:rsid w:val="00964466"/>
    <w:rsid w:val="00964851"/>
    <w:rsid w:val="00964A16"/>
    <w:rsid w:val="00964B00"/>
    <w:rsid w:val="00964DCD"/>
    <w:rsid w:val="0096526E"/>
    <w:rsid w:val="009652B7"/>
    <w:rsid w:val="00965BD4"/>
    <w:rsid w:val="00965F36"/>
    <w:rsid w:val="0096658A"/>
    <w:rsid w:val="009665D0"/>
    <w:rsid w:val="0096692F"/>
    <w:rsid w:val="00966EDA"/>
    <w:rsid w:val="00967024"/>
    <w:rsid w:val="009678EF"/>
    <w:rsid w:val="0096793C"/>
    <w:rsid w:val="00967982"/>
    <w:rsid w:val="009679D0"/>
    <w:rsid w:val="00967FFC"/>
    <w:rsid w:val="00970135"/>
    <w:rsid w:val="009701A4"/>
    <w:rsid w:val="009703B8"/>
    <w:rsid w:val="009707BC"/>
    <w:rsid w:val="009707F8"/>
    <w:rsid w:val="009713B9"/>
    <w:rsid w:val="0097145F"/>
    <w:rsid w:val="00971B23"/>
    <w:rsid w:val="00971C1C"/>
    <w:rsid w:val="00971E88"/>
    <w:rsid w:val="009729E2"/>
    <w:rsid w:val="00972A56"/>
    <w:rsid w:val="00972A86"/>
    <w:rsid w:val="00972D12"/>
    <w:rsid w:val="00972D79"/>
    <w:rsid w:val="009735E1"/>
    <w:rsid w:val="00973607"/>
    <w:rsid w:val="0097389F"/>
    <w:rsid w:val="00973FBB"/>
    <w:rsid w:val="009743F9"/>
    <w:rsid w:val="00974873"/>
    <w:rsid w:val="00974ECF"/>
    <w:rsid w:val="0097507F"/>
    <w:rsid w:val="00975193"/>
    <w:rsid w:val="009754C5"/>
    <w:rsid w:val="009754FC"/>
    <w:rsid w:val="009759E3"/>
    <w:rsid w:val="00975A9A"/>
    <w:rsid w:val="00976285"/>
    <w:rsid w:val="009763DF"/>
    <w:rsid w:val="009765C4"/>
    <w:rsid w:val="00976C95"/>
    <w:rsid w:val="009775CA"/>
    <w:rsid w:val="009778AA"/>
    <w:rsid w:val="00977BAB"/>
    <w:rsid w:val="0098044E"/>
    <w:rsid w:val="009804F3"/>
    <w:rsid w:val="0098051B"/>
    <w:rsid w:val="00980529"/>
    <w:rsid w:val="00980544"/>
    <w:rsid w:val="00980685"/>
    <w:rsid w:val="009808AD"/>
    <w:rsid w:val="00980D2B"/>
    <w:rsid w:val="00980F65"/>
    <w:rsid w:val="00981834"/>
    <w:rsid w:val="00981A82"/>
    <w:rsid w:val="009823E1"/>
    <w:rsid w:val="00982A6A"/>
    <w:rsid w:val="00982B1A"/>
    <w:rsid w:val="00982E9B"/>
    <w:rsid w:val="00982F94"/>
    <w:rsid w:val="009831F2"/>
    <w:rsid w:val="0098364E"/>
    <w:rsid w:val="0098411F"/>
    <w:rsid w:val="00984600"/>
    <w:rsid w:val="00984A97"/>
    <w:rsid w:val="00984B2D"/>
    <w:rsid w:val="00984DE7"/>
    <w:rsid w:val="009858D6"/>
    <w:rsid w:val="00985BA0"/>
    <w:rsid w:val="00985BBE"/>
    <w:rsid w:val="00986BDC"/>
    <w:rsid w:val="00986C39"/>
    <w:rsid w:val="009870FA"/>
    <w:rsid w:val="009874A5"/>
    <w:rsid w:val="00987AC3"/>
    <w:rsid w:val="00987B73"/>
    <w:rsid w:val="00987E3B"/>
    <w:rsid w:val="009903D2"/>
    <w:rsid w:val="00990921"/>
    <w:rsid w:val="00990CFD"/>
    <w:rsid w:val="00990E10"/>
    <w:rsid w:val="00990FA7"/>
    <w:rsid w:val="009914B7"/>
    <w:rsid w:val="009917FA"/>
    <w:rsid w:val="00991912"/>
    <w:rsid w:val="00991FC3"/>
    <w:rsid w:val="00992645"/>
    <w:rsid w:val="0099295E"/>
    <w:rsid w:val="00992A4A"/>
    <w:rsid w:val="0099318C"/>
    <w:rsid w:val="00993363"/>
    <w:rsid w:val="009938CD"/>
    <w:rsid w:val="00993A59"/>
    <w:rsid w:val="00993E0C"/>
    <w:rsid w:val="00993E74"/>
    <w:rsid w:val="009946C5"/>
    <w:rsid w:val="00994846"/>
    <w:rsid w:val="00994F0F"/>
    <w:rsid w:val="0099592B"/>
    <w:rsid w:val="00995A49"/>
    <w:rsid w:val="00995CD2"/>
    <w:rsid w:val="00996244"/>
    <w:rsid w:val="009967EE"/>
    <w:rsid w:val="00996B15"/>
    <w:rsid w:val="00997690"/>
    <w:rsid w:val="0099772E"/>
    <w:rsid w:val="00997BC2"/>
    <w:rsid w:val="00997E83"/>
    <w:rsid w:val="00997EEC"/>
    <w:rsid w:val="00997F79"/>
    <w:rsid w:val="009A01CE"/>
    <w:rsid w:val="009A0507"/>
    <w:rsid w:val="009A06B1"/>
    <w:rsid w:val="009A0712"/>
    <w:rsid w:val="009A0941"/>
    <w:rsid w:val="009A0950"/>
    <w:rsid w:val="009A1107"/>
    <w:rsid w:val="009A156B"/>
    <w:rsid w:val="009A15D7"/>
    <w:rsid w:val="009A1B79"/>
    <w:rsid w:val="009A1CE2"/>
    <w:rsid w:val="009A26DE"/>
    <w:rsid w:val="009A2860"/>
    <w:rsid w:val="009A292E"/>
    <w:rsid w:val="009A315C"/>
    <w:rsid w:val="009A375D"/>
    <w:rsid w:val="009A43B0"/>
    <w:rsid w:val="009A442F"/>
    <w:rsid w:val="009A4ABD"/>
    <w:rsid w:val="009A4B4D"/>
    <w:rsid w:val="009A4B86"/>
    <w:rsid w:val="009A4C71"/>
    <w:rsid w:val="009A4CC5"/>
    <w:rsid w:val="009A5828"/>
    <w:rsid w:val="009A5A85"/>
    <w:rsid w:val="009A5B91"/>
    <w:rsid w:val="009A5F2E"/>
    <w:rsid w:val="009A60A2"/>
    <w:rsid w:val="009A6477"/>
    <w:rsid w:val="009A64F0"/>
    <w:rsid w:val="009A670C"/>
    <w:rsid w:val="009A6859"/>
    <w:rsid w:val="009A6973"/>
    <w:rsid w:val="009A6ED1"/>
    <w:rsid w:val="009A6F52"/>
    <w:rsid w:val="009A708E"/>
    <w:rsid w:val="009A7142"/>
    <w:rsid w:val="009A71C7"/>
    <w:rsid w:val="009A7262"/>
    <w:rsid w:val="009A778A"/>
    <w:rsid w:val="009A7C6D"/>
    <w:rsid w:val="009A7DAD"/>
    <w:rsid w:val="009A7DCE"/>
    <w:rsid w:val="009B01ED"/>
    <w:rsid w:val="009B02B6"/>
    <w:rsid w:val="009B0782"/>
    <w:rsid w:val="009B0882"/>
    <w:rsid w:val="009B0895"/>
    <w:rsid w:val="009B199F"/>
    <w:rsid w:val="009B279C"/>
    <w:rsid w:val="009B2930"/>
    <w:rsid w:val="009B2E17"/>
    <w:rsid w:val="009B3048"/>
    <w:rsid w:val="009B32E0"/>
    <w:rsid w:val="009B32F1"/>
    <w:rsid w:val="009B33B5"/>
    <w:rsid w:val="009B34A9"/>
    <w:rsid w:val="009B3524"/>
    <w:rsid w:val="009B3EB1"/>
    <w:rsid w:val="009B46CF"/>
    <w:rsid w:val="009B46DD"/>
    <w:rsid w:val="009B47D9"/>
    <w:rsid w:val="009B48E2"/>
    <w:rsid w:val="009B496F"/>
    <w:rsid w:val="009B4CC7"/>
    <w:rsid w:val="009B5035"/>
    <w:rsid w:val="009B53D5"/>
    <w:rsid w:val="009B54F0"/>
    <w:rsid w:val="009B5D27"/>
    <w:rsid w:val="009B62E9"/>
    <w:rsid w:val="009B67AC"/>
    <w:rsid w:val="009B6859"/>
    <w:rsid w:val="009B6BEE"/>
    <w:rsid w:val="009B739A"/>
    <w:rsid w:val="009B7476"/>
    <w:rsid w:val="009B753C"/>
    <w:rsid w:val="009B7A64"/>
    <w:rsid w:val="009C02CD"/>
    <w:rsid w:val="009C0E13"/>
    <w:rsid w:val="009C10A7"/>
    <w:rsid w:val="009C10B3"/>
    <w:rsid w:val="009C10DD"/>
    <w:rsid w:val="009C1168"/>
    <w:rsid w:val="009C1E2B"/>
    <w:rsid w:val="009C1EFA"/>
    <w:rsid w:val="009C2324"/>
    <w:rsid w:val="009C2717"/>
    <w:rsid w:val="009C2B38"/>
    <w:rsid w:val="009C2C46"/>
    <w:rsid w:val="009C339E"/>
    <w:rsid w:val="009C3646"/>
    <w:rsid w:val="009C36AF"/>
    <w:rsid w:val="009C39BD"/>
    <w:rsid w:val="009C3F09"/>
    <w:rsid w:val="009C3FCD"/>
    <w:rsid w:val="009C49F4"/>
    <w:rsid w:val="009C557E"/>
    <w:rsid w:val="009C56C7"/>
    <w:rsid w:val="009C572D"/>
    <w:rsid w:val="009C590D"/>
    <w:rsid w:val="009C60EF"/>
    <w:rsid w:val="009C657B"/>
    <w:rsid w:val="009C6A11"/>
    <w:rsid w:val="009C6E70"/>
    <w:rsid w:val="009C6EFB"/>
    <w:rsid w:val="009C6F26"/>
    <w:rsid w:val="009C74DD"/>
    <w:rsid w:val="009C7975"/>
    <w:rsid w:val="009C7B7B"/>
    <w:rsid w:val="009C7DB3"/>
    <w:rsid w:val="009D0544"/>
    <w:rsid w:val="009D0966"/>
    <w:rsid w:val="009D0CBF"/>
    <w:rsid w:val="009D109D"/>
    <w:rsid w:val="009D1522"/>
    <w:rsid w:val="009D1620"/>
    <w:rsid w:val="009D1EEB"/>
    <w:rsid w:val="009D1F13"/>
    <w:rsid w:val="009D2895"/>
    <w:rsid w:val="009D3026"/>
    <w:rsid w:val="009D3323"/>
    <w:rsid w:val="009D33CB"/>
    <w:rsid w:val="009D3664"/>
    <w:rsid w:val="009D399F"/>
    <w:rsid w:val="009D39DC"/>
    <w:rsid w:val="009D3A24"/>
    <w:rsid w:val="009D3BD9"/>
    <w:rsid w:val="009D41EF"/>
    <w:rsid w:val="009D46F2"/>
    <w:rsid w:val="009D484B"/>
    <w:rsid w:val="009D4937"/>
    <w:rsid w:val="009D5CDD"/>
    <w:rsid w:val="009D60E9"/>
    <w:rsid w:val="009D6340"/>
    <w:rsid w:val="009D6346"/>
    <w:rsid w:val="009D69B3"/>
    <w:rsid w:val="009D6DC2"/>
    <w:rsid w:val="009D7178"/>
    <w:rsid w:val="009D71B0"/>
    <w:rsid w:val="009D7746"/>
    <w:rsid w:val="009E031A"/>
    <w:rsid w:val="009E070C"/>
    <w:rsid w:val="009E0E6A"/>
    <w:rsid w:val="009E0FB0"/>
    <w:rsid w:val="009E1135"/>
    <w:rsid w:val="009E11E8"/>
    <w:rsid w:val="009E1D0E"/>
    <w:rsid w:val="009E244F"/>
    <w:rsid w:val="009E26D4"/>
    <w:rsid w:val="009E2ABE"/>
    <w:rsid w:val="009E2CA8"/>
    <w:rsid w:val="009E2CF9"/>
    <w:rsid w:val="009E3119"/>
    <w:rsid w:val="009E31F0"/>
    <w:rsid w:val="009E3437"/>
    <w:rsid w:val="009E3B73"/>
    <w:rsid w:val="009E3C5B"/>
    <w:rsid w:val="009E4F7D"/>
    <w:rsid w:val="009E5168"/>
    <w:rsid w:val="009E5798"/>
    <w:rsid w:val="009E57E5"/>
    <w:rsid w:val="009E5907"/>
    <w:rsid w:val="009E5989"/>
    <w:rsid w:val="009E5DA7"/>
    <w:rsid w:val="009E6065"/>
    <w:rsid w:val="009E67D6"/>
    <w:rsid w:val="009E757F"/>
    <w:rsid w:val="009E7644"/>
    <w:rsid w:val="009E7819"/>
    <w:rsid w:val="009E7B49"/>
    <w:rsid w:val="009F14B0"/>
    <w:rsid w:val="009F1A39"/>
    <w:rsid w:val="009F233E"/>
    <w:rsid w:val="009F24A5"/>
    <w:rsid w:val="009F2861"/>
    <w:rsid w:val="009F2DC4"/>
    <w:rsid w:val="009F319A"/>
    <w:rsid w:val="009F345D"/>
    <w:rsid w:val="009F34F8"/>
    <w:rsid w:val="009F3A67"/>
    <w:rsid w:val="009F4090"/>
    <w:rsid w:val="009F4325"/>
    <w:rsid w:val="009F47E0"/>
    <w:rsid w:val="009F4929"/>
    <w:rsid w:val="009F5095"/>
    <w:rsid w:val="009F50B6"/>
    <w:rsid w:val="009F5284"/>
    <w:rsid w:val="009F5F59"/>
    <w:rsid w:val="009F6478"/>
    <w:rsid w:val="009F662C"/>
    <w:rsid w:val="009F67CD"/>
    <w:rsid w:val="009F68E9"/>
    <w:rsid w:val="009F6E00"/>
    <w:rsid w:val="009F7619"/>
    <w:rsid w:val="009F7817"/>
    <w:rsid w:val="009F7BE9"/>
    <w:rsid w:val="009F7CB7"/>
    <w:rsid w:val="009F7E57"/>
    <w:rsid w:val="00A006BB"/>
    <w:rsid w:val="00A008CD"/>
    <w:rsid w:val="00A00BC1"/>
    <w:rsid w:val="00A00D9B"/>
    <w:rsid w:val="00A010CF"/>
    <w:rsid w:val="00A01219"/>
    <w:rsid w:val="00A0124A"/>
    <w:rsid w:val="00A012C0"/>
    <w:rsid w:val="00A01639"/>
    <w:rsid w:val="00A02284"/>
    <w:rsid w:val="00A0293C"/>
    <w:rsid w:val="00A03237"/>
    <w:rsid w:val="00A033F3"/>
    <w:rsid w:val="00A0341E"/>
    <w:rsid w:val="00A03935"/>
    <w:rsid w:val="00A03A03"/>
    <w:rsid w:val="00A03B09"/>
    <w:rsid w:val="00A040A1"/>
    <w:rsid w:val="00A041C2"/>
    <w:rsid w:val="00A04A11"/>
    <w:rsid w:val="00A04AC0"/>
    <w:rsid w:val="00A04DC0"/>
    <w:rsid w:val="00A04E32"/>
    <w:rsid w:val="00A052C5"/>
    <w:rsid w:val="00A0552E"/>
    <w:rsid w:val="00A05831"/>
    <w:rsid w:val="00A05872"/>
    <w:rsid w:val="00A05DA7"/>
    <w:rsid w:val="00A05DE0"/>
    <w:rsid w:val="00A05E1E"/>
    <w:rsid w:val="00A067B8"/>
    <w:rsid w:val="00A06F5D"/>
    <w:rsid w:val="00A070B5"/>
    <w:rsid w:val="00A07FAB"/>
    <w:rsid w:val="00A1013E"/>
    <w:rsid w:val="00A10E42"/>
    <w:rsid w:val="00A1105B"/>
    <w:rsid w:val="00A11330"/>
    <w:rsid w:val="00A11489"/>
    <w:rsid w:val="00A11627"/>
    <w:rsid w:val="00A11ED9"/>
    <w:rsid w:val="00A12157"/>
    <w:rsid w:val="00A12B14"/>
    <w:rsid w:val="00A1321B"/>
    <w:rsid w:val="00A132C7"/>
    <w:rsid w:val="00A13741"/>
    <w:rsid w:val="00A14BF0"/>
    <w:rsid w:val="00A14DCC"/>
    <w:rsid w:val="00A152D9"/>
    <w:rsid w:val="00A1559B"/>
    <w:rsid w:val="00A1572E"/>
    <w:rsid w:val="00A15AC7"/>
    <w:rsid w:val="00A15DBB"/>
    <w:rsid w:val="00A15E2B"/>
    <w:rsid w:val="00A160DA"/>
    <w:rsid w:val="00A17D60"/>
    <w:rsid w:val="00A2007F"/>
    <w:rsid w:val="00A20110"/>
    <w:rsid w:val="00A2063B"/>
    <w:rsid w:val="00A21459"/>
    <w:rsid w:val="00A21547"/>
    <w:rsid w:val="00A21759"/>
    <w:rsid w:val="00A21944"/>
    <w:rsid w:val="00A21B4D"/>
    <w:rsid w:val="00A222DE"/>
    <w:rsid w:val="00A22E6D"/>
    <w:rsid w:val="00A22E89"/>
    <w:rsid w:val="00A23226"/>
    <w:rsid w:val="00A235E3"/>
    <w:rsid w:val="00A23D32"/>
    <w:rsid w:val="00A2420C"/>
    <w:rsid w:val="00A24361"/>
    <w:rsid w:val="00A24558"/>
    <w:rsid w:val="00A24BB1"/>
    <w:rsid w:val="00A24DC2"/>
    <w:rsid w:val="00A250E1"/>
    <w:rsid w:val="00A26619"/>
    <w:rsid w:val="00A26BD9"/>
    <w:rsid w:val="00A26C0E"/>
    <w:rsid w:val="00A26F84"/>
    <w:rsid w:val="00A2730F"/>
    <w:rsid w:val="00A27507"/>
    <w:rsid w:val="00A275C8"/>
    <w:rsid w:val="00A276F8"/>
    <w:rsid w:val="00A27A84"/>
    <w:rsid w:val="00A27C52"/>
    <w:rsid w:val="00A301EB"/>
    <w:rsid w:val="00A3065A"/>
    <w:rsid w:val="00A306A8"/>
    <w:rsid w:val="00A30D4A"/>
    <w:rsid w:val="00A30ED9"/>
    <w:rsid w:val="00A31094"/>
    <w:rsid w:val="00A313D4"/>
    <w:rsid w:val="00A31919"/>
    <w:rsid w:val="00A31F8A"/>
    <w:rsid w:val="00A32076"/>
    <w:rsid w:val="00A32320"/>
    <w:rsid w:val="00A32712"/>
    <w:rsid w:val="00A32959"/>
    <w:rsid w:val="00A32DA6"/>
    <w:rsid w:val="00A32E23"/>
    <w:rsid w:val="00A33030"/>
    <w:rsid w:val="00A33BC3"/>
    <w:rsid w:val="00A33D36"/>
    <w:rsid w:val="00A33EE6"/>
    <w:rsid w:val="00A34643"/>
    <w:rsid w:val="00A34B19"/>
    <w:rsid w:val="00A34F3F"/>
    <w:rsid w:val="00A350CB"/>
    <w:rsid w:val="00A351B3"/>
    <w:rsid w:val="00A3552B"/>
    <w:rsid w:val="00A359F5"/>
    <w:rsid w:val="00A35BCF"/>
    <w:rsid w:val="00A35F1F"/>
    <w:rsid w:val="00A3614C"/>
    <w:rsid w:val="00A3625D"/>
    <w:rsid w:val="00A3652A"/>
    <w:rsid w:val="00A36F05"/>
    <w:rsid w:val="00A37C4D"/>
    <w:rsid w:val="00A37C5F"/>
    <w:rsid w:val="00A37E78"/>
    <w:rsid w:val="00A37FE9"/>
    <w:rsid w:val="00A401DE"/>
    <w:rsid w:val="00A40751"/>
    <w:rsid w:val="00A40D62"/>
    <w:rsid w:val="00A41081"/>
    <w:rsid w:val="00A41594"/>
    <w:rsid w:val="00A4165C"/>
    <w:rsid w:val="00A41798"/>
    <w:rsid w:val="00A41E9C"/>
    <w:rsid w:val="00A42119"/>
    <w:rsid w:val="00A429A6"/>
    <w:rsid w:val="00A42A38"/>
    <w:rsid w:val="00A42B73"/>
    <w:rsid w:val="00A42D84"/>
    <w:rsid w:val="00A42D98"/>
    <w:rsid w:val="00A43852"/>
    <w:rsid w:val="00A43881"/>
    <w:rsid w:val="00A43CCB"/>
    <w:rsid w:val="00A43D92"/>
    <w:rsid w:val="00A43FD8"/>
    <w:rsid w:val="00A440EB"/>
    <w:rsid w:val="00A44196"/>
    <w:rsid w:val="00A44FF7"/>
    <w:rsid w:val="00A454F7"/>
    <w:rsid w:val="00A45ED0"/>
    <w:rsid w:val="00A4607A"/>
    <w:rsid w:val="00A4666D"/>
    <w:rsid w:val="00A46702"/>
    <w:rsid w:val="00A46A7D"/>
    <w:rsid w:val="00A46BDD"/>
    <w:rsid w:val="00A46BDE"/>
    <w:rsid w:val="00A47025"/>
    <w:rsid w:val="00A4739A"/>
    <w:rsid w:val="00A47499"/>
    <w:rsid w:val="00A47696"/>
    <w:rsid w:val="00A478C6"/>
    <w:rsid w:val="00A47FAB"/>
    <w:rsid w:val="00A5079B"/>
    <w:rsid w:val="00A50938"/>
    <w:rsid w:val="00A51E9D"/>
    <w:rsid w:val="00A52170"/>
    <w:rsid w:val="00A5229D"/>
    <w:rsid w:val="00A523BE"/>
    <w:rsid w:val="00A529EC"/>
    <w:rsid w:val="00A52C36"/>
    <w:rsid w:val="00A52F37"/>
    <w:rsid w:val="00A53032"/>
    <w:rsid w:val="00A5391A"/>
    <w:rsid w:val="00A53EA7"/>
    <w:rsid w:val="00A54BAD"/>
    <w:rsid w:val="00A54CFB"/>
    <w:rsid w:val="00A551A1"/>
    <w:rsid w:val="00A5547D"/>
    <w:rsid w:val="00A55DE7"/>
    <w:rsid w:val="00A567C9"/>
    <w:rsid w:val="00A56974"/>
    <w:rsid w:val="00A57053"/>
    <w:rsid w:val="00A572F4"/>
    <w:rsid w:val="00A57714"/>
    <w:rsid w:val="00A578EE"/>
    <w:rsid w:val="00A57DA0"/>
    <w:rsid w:val="00A60255"/>
    <w:rsid w:val="00A6039C"/>
    <w:rsid w:val="00A605BD"/>
    <w:rsid w:val="00A60704"/>
    <w:rsid w:val="00A60ABD"/>
    <w:rsid w:val="00A61A6B"/>
    <w:rsid w:val="00A61ABE"/>
    <w:rsid w:val="00A61AEE"/>
    <w:rsid w:val="00A61F3B"/>
    <w:rsid w:val="00A61FDA"/>
    <w:rsid w:val="00A624AB"/>
    <w:rsid w:val="00A6263B"/>
    <w:rsid w:val="00A6284F"/>
    <w:rsid w:val="00A62C9E"/>
    <w:rsid w:val="00A63087"/>
    <w:rsid w:val="00A6340E"/>
    <w:rsid w:val="00A63832"/>
    <w:rsid w:val="00A63C0E"/>
    <w:rsid w:val="00A64037"/>
    <w:rsid w:val="00A643F8"/>
    <w:rsid w:val="00A648A1"/>
    <w:rsid w:val="00A64D40"/>
    <w:rsid w:val="00A64D87"/>
    <w:rsid w:val="00A64EE2"/>
    <w:rsid w:val="00A64EE8"/>
    <w:rsid w:val="00A65240"/>
    <w:rsid w:val="00A65504"/>
    <w:rsid w:val="00A6571A"/>
    <w:rsid w:val="00A658EA"/>
    <w:rsid w:val="00A65AFA"/>
    <w:rsid w:val="00A65D17"/>
    <w:rsid w:val="00A660DF"/>
    <w:rsid w:val="00A66775"/>
    <w:rsid w:val="00A66D61"/>
    <w:rsid w:val="00A66E19"/>
    <w:rsid w:val="00A66E3F"/>
    <w:rsid w:val="00A66E7E"/>
    <w:rsid w:val="00A67045"/>
    <w:rsid w:val="00A67A8A"/>
    <w:rsid w:val="00A70387"/>
    <w:rsid w:val="00A704D0"/>
    <w:rsid w:val="00A70872"/>
    <w:rsid w:val="00A709AE"/>
    <w:rsid w:val="00A70BAB"/>
    <w:rsid w:val="00A70BB0"/>
    <w:rsid w:val="00A70CEE"/>
    <w:rsid w:val="00A7116E"/>
    <w:rsid w:val="00A711D7"/>
    <w:rsid w:val="00A71A0E"/>
    <w:rsid w:val="00A71C26"/>
    <w:rsid w:val="00A71EA1"/>
    <w:rsid w:val="00A720A6"/>
    <w:rsid w:val="00A723C2"/>
    <w:rsid w:val="00A728E6"/>
    <w:rsid w:val="00A72BE4"/>
    <w:rsid w:val="00A72D83"/>
    <w:rsid w:val="00A73226"/>
    <w:rsid w:val="00A73FB1"/>
    <w:rsid w:val="00A7419B"/>
    <w:rsid w:val="00A74412"/>
    <w:rsid w:val="00A7494C"/>
    <w:rsid w:val="00A7518F"/>
    <w:rsid w:val="00A753E9"/>
    <w:rsid w:val="00A765EA"/>
    <w:rsid w:val="00A7680E"/>
    <w:rsid w:val="00A77C53"/>
    <w:rsid w:val="00A800EA"/>
    <w:rsid w:val="00A802D6"/>
    <w:rsid w:val="00A80432"/>
    <w:rsid w:val="00A808FD"/>
    <w:rsid w:val="00A80EA5"/>
    <w:rsid w:val="00A80ED2"/>
    <w:rsid w:val="00A8155E"/>
    <w:rsid w:val="00A817CB"/>
    <w:rsid w:val="00A81DFD"/>
    <w:rsid w:val="00A82238"/>
    <w:rsid w:val="00A822E2"/>
    <w:rsid w:val="00A83011"/>
    <w:rsid w:val="00A83060"/>
    <w:rsid w:val="00A850EE"/>
    <w:rsid w:val="00A853FC"/>
    <w:rsid w:val="00A855E8"/>
    <w:rsid w:val="00A855F8"/>
    <w:rsid w:val="00A85FB0"/>
    <w:rsid w:val="00A8614D"/>
    <w:rsid w:val="00A868E4"/>
    <w:rsid w:val="00A86C53"/>
    <w:rsid w:val="00A87118"/>
    <w:rsid w:val="00A872BB"/>
    <w:rsid w:val="00A9014C"/>
    <w:rsid w:val="00A90724"/>
    <w:rsid w:val="00A90A2E"/>
    <w:rsid w:val="00A90FE7"/>
    <w:rsid w:val="00A910A0"/>
    <w:rsid w:val="00A915A5"/>
    <w:rsid w:val="00A915B7"/>
    <w:rsid w:val="00A91CA0"/>
    <w:rsid w:val="00A92013"/>
    <w:rsid w:val="00A9268A"/>
    <w:rsid w:val="00A92D12"/>
    <w:rsid w:val="00A92DED"/>
    <w:rsid w:val="00A93002"/>
    <w:rsid w:val="00A93018"/>
    <w:rsid w:val="00A9366F"/>
    <w:rsid w:val="00A93F0D"/>
    <w:rsid w:val="00A94C9A"/>
    <w:rsid w:val="00A94CA6"/>
    <w:rsid w:val="00A953F5"/>
    <w:rsid w:val="00A95429"/>
    <w:rsid w:val="00A9553A"/>
    <w:rsid w:val="00A9598E"/>
    <w:rsid w:val="00A95BA7"/>
    <w:rsid w:val="00A95C2B"/>
    <w:rsid w:val="00A95CC3"/>
    <w:rsid w:val="00A95E61"/>
    <w:rsid w:val="00A96023"/>
    <w:rsid w:val="00A9606F"/>
    <w:rsid w:val="00A96171"/>
    <w:rsid w:val="00A96278"/>
    <w:rsid w:val="00A967E9"/>
    <w:rsid w:val="00A96898"/>
    <w:rsid w:val="00A97E5C"/>
    <w:rsid w:val="00AA0049"/>
    <w:rsid w:val="00AA023B"/>
    <w:rsid w:val="00AA03E4"/>
    <w:rsid w:val="00AA0C61"/>
    <w:rsid w:val="00AA0E44"/>
    <w:rsid w:val="00AA10BE"/>
    <w:rsid w:val="00AA1456"/>
    <w:rsid w:val="00AA148C"/>
    <w:rsid w:val="00AA1925"/>
    <w:rsid w:val="00AA1D62"/>
    <w:rsid w:val="00AA208C"/>
    <w:rsid w:val="00AA20A1"/>
    <w:rsid w:val="00AA27A8"/>
    <w:rsid w:val="00AA2889"/>
    <w:rsid w:val="00AA331A"/>
    <w:rsid w:val="00AA345C"/>
    <w:rsid w:val="00AA391C"/>
    <w:rsid w:val="00AA3941"/>
    <w:rsid w:val="00AA3E9C"/>
    <w:rsid w:val="00AA43F6"/>
    <w:rsid w:val="00AA4687"/>
    <w:rsid w:val="00AA46A1"/>
    <w:rsid w:val="00AA5414"/>
    <w:rsid w:val="00AA5698"/>
    <w:rsid w:val="00AA590C"/>
    <w:rsid w:val="00AA5943"/>
    <w:rsid w:val="00AA5F59"/>
    <w:rsid w:val="00AA6351"/>
    <w:rsid w:val="00AA69CD"/>
    <w:rsid w:val="00AA6EC2"/>
    <w:rsid w:val="00AA725D"/>
    <w:rsid w:val="00AA75F3"/>
    <w:rsid w:val="00AA781D"/>
    <w:rsid w:val="00AA795F"/>
    <w:rsid w:val="00AB041D"/>
    <w:rsid w:val="00AB0AA3"/>
    <w:rsid w:val="00AB0BEC"/>
    <w:rsid w:val="00AB0E57"/>
    <w:rsid w:val="00AB14E8"/>
    <w:rsid w:val="00AB176B"/>
    <w:rsid w:val="00AB1929"/>
    <w:rsid w:val="00AB1BB6"/>
    <w:rsid w:val="00AB1D0F"/>
    <w:rsid w:val="00AB1EE3"/>
    <w:rsid w:val="00AB1F8A"/>
    <w:rsid w:val="00AB2197"/>
    <w:rsid w:val="00AB21EE"/>
    <w:rsid w:val="00AB2349"/>
    <w:rsid w:val="00AB254E"/>
    <w:rsid w:val="00AB2753"/>
    <w:rsid w:val="00AB278D"/>
    <w:rsid w:val="00AB2A7F"/>
    <w:rsid w:val="00AB2DA4"/>
    <w:rsid w:val="00AB35B1"/>
    <w:rsid w:val="00AB3908"/>
    <w:rsid w:val="00AB3A1D"/>
    <w:rsid w:val="00AB3AB0"/>
    <w:rsid w:val="00AB3FB8"/>
    <w:rsid w:val="00AB4164"/>
    <w:rsid w:val="00AB468B"/>
    <w:rsid w:val="00AB4BFE"/>
    <w:rsid w:val="00AB4C9E"/>
    <w:rsid w:val="00AB4E1C"/>
    <w:rsid w:val="00AB5410"/>
    <w:rsid w:val="00AB592C"/>
    <w:rsid w:val="00AB5BC7"/>
    <w:rsid w:val="00AB7DB7"/>
    <w:rsid w:val="00AB7EA0"/>
    <w:rsid w:val="00AC0AFF"/>
    <w:rsid w:val="00AC1374"/>
    <w:rsid w:val="00AC137D"/>
    <w:rsid w:val="00AC1693"/>
    <w:rsid w:val="00AC1F6A"/>
    <w:rsid w:val="00AC1FEC"/>
    <w:rsid w:val="00AC2A8C"/>
    <w:rsid w:val="00AC2CAE"/>
    <w:rsid w:val="00AC2ED1"/>
    <w:rsid w:val="00AC3157"/>
    <w:rsid w:val="00AC34FF"/>
    <w:rsid w:val="00AC3613"/>
    <w:rsid w:val="00AC3906"/>
    <w:rsid w:val="00AC3A01"/>
    <w:rsid w:val="00AC3C6C"/>
    <w:rsid w:val="00AC421D"/>
    <w:rsid w:val="00AC4833"/>
    <w:rsid w:val="00AC4955"/>
    <w:rsid w:val="00AC527D"/>
    <w:rsid w:val="00AC5549"/>
    <w:rsid w:val="00AC5987"/>
    <w:rsid w:val="00AC5F94"/>
    <w:rsid w:val="00AC6194"/>
    <w:rsid w:val="00AC6478"/>
    <w:rsid w:val="00AC6D7D"/>
    <w:rsid w:val="00AC7482"/>
    <w:rsid w:val="00AC7D30"/>
    <w:rsid w:val="00AC7EA2"/>
    <w:rsid w:val="00AD00CC"/>
    <w:rsid w:val="00AD026F"/>
    <w:rsid w:val="00AD02A8"/>
    <w:rsid w:val="00AD03B1"/>
    <w:rsid w:val="00AD09CF"/>
    <w:rsid w:val="00AD0E11"/>
    <w:rsid w:val="00AD0F1A"/>
    <w:rsid w:val="00AD1058"/>
    <w:rsid w:val="00AD141B"/>
    <w:rsid w:val="00AD1A06"/>
    <w:rsid w:val="00AD1B84"/>
    <w:rsid w:val="00AD1CDD"/>
    <w:rsid w:val="00AD1DFA"/>
    <w:rsid w:val="00AD1E4C"/>
    <w:rsid w:val="00AD223F"/>
    <w:rsid w:val="00AD238F"/>
    <w:rsid w:val="00AD2987"/>
    <w:rsid w:val="00AD2CA0"/>
    <w:rsid w:val="00AD3382"/>
    <w:rsid w:val="00AD357C"/>
    <w:rsid w:val="00AD3BD7"/>
    <w:rsid w:val="00AD431A"/>
    <w:rsid w:val="00AD4714"/>
    <w:rsid w:val="00AD4883"/>
    <w:rsid w:val="00AD49D0"/>
    <w:rsid w:val="00AD4BE2"/>
    <w:rsid w:val="00AD4E76"/>
    <w:rsid w:val="00AD50AA"/>
    <w:rsid w:val="00AD54E2"/>
    <w:rsid w:val="00AD5F1E"/>
    <w:rsid w:val="00AD625A"/>
    <w:rsid w:val="00AD6800"/>
    <w:rsid w:val="00AD703C"/>
    <w:rsid w:val="00AD736B"/>
    <w:rsid w:val="00AD77D4"/>
    <w:rsid w:val="00AD7888"/>
    <w:rsid w:val="00AD7D09"/>
    <w:rsid w:val="00AE05CF"/>
    <w:rsid w:val="00AE0B2F"/>
    <w:rsid w:val="00AE0D06"/>
    <w:rsid w:val="00AE1334"/>
    <w:rsid w:val="00AE14C5"/>
    <w:rsid w:val="00AE14FA"/>
    <w:rsid w:val="00AE17A6"/>
    <w:rsid w:val="00AE1940"/>
    <w:rsid w:val="00AE1A5E"/>
    <w:rsid w:val="00AE1B56"/>
    <w:rsid w:val="00AE1BE1"/>
    <w:rsid w:val="00AE1C17"/>
    <w:rsid w:val="00AE1E5C"/>
    <w:rsid w:val="00AE1F7D"/>
    <w:rsid w:val="00AE2137"/>
    <w:rsid w:val="00AE228E"/>
    <w:rsid w:val="00AE25B8"/>
    <w:rsid w:val="00AE2B70"/>
    <w:rsid w:val="00AE2BF7"/>
    <w:rsid w:val="00AE2FBF"/>
    <w:rsid w:val="00AE3071"/>
    <w:rsid w:val="00AE3612"/>
    <w:rsid w:val="00AE3E23"/>
    <w:rsid w:val="00AE44FD"/>
    <w:rsid w:val="00AE4D82"/>
    <w:rsid w:val="00AE511F"/>
    <w:rsid w:val="00AE52F8"/>
    <w:rsid w:val="00AE5B90"/>
    <w:rsid w:val="00AE6295"/>
    <w:rsid w:val="00AE635A"/>
    <w:rsid w:val="00AE66A7"/>
    <w:rsid w:val="00AE66DF"/>
    <w:rsid w:val="00AE6926"/>
    <w:rsid w:val="00AE6F78"/>
    <w:rsid w:val="00AE6F97"/>
    <w:rsid w:val="00AE7848"/>
    <w:rsid w:val="00AE789A"/>
    <w:rsid w:val="00AE79FA"/>
    <w:rsid w:val="00AE7A41"/>
    <w:rsid w:val="00AE7EA3"/>
    <w:rsid w:val="00AE7FCC"/>
    <w:rsid w:val="00AF018D"/>
    <w:rsid w:val="00AF037F"/>
    <w:rsid w:val="00AF0552"/>
    <w:rsid w:val="00AF1346"/>
    <w:rsid w:val="00AF16B7"/>
    <w:rsid w:val="00AF1857"/>
    <w:rsid w:val="00AF1D9C"/>
    <w:rsid w:val="00AF1EC9"/>
    <w:rsid w:val="00AF2F0A"/>
    <w:rsid w:val="00AF365E"/>
    <w:rsid w:val="00AF36A8"/>
    <w:rsid w:val="00AF3BBA"/>
    <w:rsid w:val="00AF3D6C"/>
    <w:rsid w:val="00AF50AD"/>
    <w:rsid w:val="00AF52F0"/>
    <w:rsid w:val="00AF5409"/>
    <w:rsid w:val="00AF5916"/>
    <w:rsid w:val="00AF59BA"/>
    <w:rsid w:val="00AF59FC"/>
    <w:rsid w:val="00AF639C"/>
    <w:rsid w:val="00AF6A56"/>
    <w:rsid w:val="00AF77E2"/>
    <w:rsid w:val="00AF7D24"/>
    <w:rsid w:val="00B00122"/>
    <w:rsid w:val="00B00545"/>
    <w:rsid w:val="00B00794"/>
    <w:rsid w:val="00B00A15"/>
    <w:rsid w:val="00B00CDD"/>
    <w:rsid w:val="00B00DD7"/>
    <w:rsid w:val="00B00EE7"/>
    <w:rsid w:val="00B0110A"/>
    <w:rsid w:val="00B017E6"/>
    <w:rsid w:val="00B01FCE"/>
    <w:rsid w:val="00B0207A"/>
    <w:rsid w:val="00B025F5"/>
    <w:rsid w:val="00B026EF"/>
    <w:rsid w:val="00B02AAD"/>
    <w:rsid w:val="00B02EDA"/>
    <w:rsid w:val="00B033E8"/>
    <w:rsid w:val="00B03683"/>
    <w:rsid w:val="00B03B92"/>
    <w:rsid w:val="00B04289"/>
    <w:rsid w:val="00B04345"/>
    <w:rsid w:val="00B0451B"/>
    <w:rsid w:val="00B045DB"/>
    <w:rsid w:val="00B04924"/>
    <w:rsid w:val="00B04AE9"/>
    <w:rsid w:val="00B04D46"/>
    <w:rsid w:val="00B05287"/>
    <w:rsid w:val="00B05B23"/>
    <w:rsid w:val="00B06138"/>
    <w:rsid w:val="00B06568"/>
    <w:rsid w:val="00B067A2"/>
    <w:rsid w:val="00B06B6C"/>
    <w:rsid w:val="00B077FA"/>
    <w:rsid w:val="00B07DF3"/>
    <w:rsid w:val="00B10240"/>
    <w:rsid w:val="00B102D5"/>
    <w:rsid w:val="00B10367"/>
    <w:rsid w:val="00B10558"/>
    <w:rsid w:val="00B10620"/>
    <w:rsid w:val="00B10640"/>
    <w:rsid w:val="00B10C41"/>
    <w:rsid w:val="00B116A3"/>
    <w:rsid w:val="00B11C50"/>
    <w:rsid w:val="00B11E90"/>
    <w:rsid w:val="00B11EB5"/>
    <w:rsid w:val="00B12301"/>
    <w:rsid w:val="00B124A1"/>
    <w:rsid w:val="00B124B9"/>
    <w:rsid w:val="00B1260A"/>
    <w:rsid w:val="00B1274A"/>
    <w:rsid w:val="00B12992"/>
    <w:rsid w:val="00B1324B"/>
    <w:rsid w:val="00B1329F"/>
    <w:rsid w:val="00B13E73"/>
    <w:rsid w:val="00B140E4"/>
    <w:rsid w:val="00B14BEF"/>
    <w:rsid w:val="00B14E26"/>
    <w:rsid w:val="00B150A8"/>
    <w:rsid w:val="00B159DB"/>
    <w:rsid w:val="00B15EDE"/>
    <w:rsid w:val="00B16063"/>
    <w:rsid w:val="00B163CA"/>
    <w:rsid w:val="00B16D21"/>
    <w:rsid w:val="00B17037"/>
    <w:rsid w:val="00B174E6"/>
    <w:rsid w:val="00B179CF"/>
    <w:rsid w:val="00B17CF4"/>
    <w:rsid w:val="00B2004D"/>
    <w:rsid w:val="00B2024F"/>
    <w:rsid w:val="00B20592"/>
    <w:rsid w:val="00B21022"/>
    <w:rsid w:val="00B2131C"/>
    <w:rsid w:val="00B2137B"/>
    <w:rsid w:val="00B218E9"/>
    <w:rsid w:val="00B228EC"/>
    <w:rsid w:val="00B233AE"/>
    <w:rsid w:val="00B2375E"/>
    <w:rsid w:val="00B23E6B"/>
    <w:rsid w:val="00B2404A"/>
    <w:rsid w:val="00B2425F"/>
    <w:rsid w:val="00B24D5C"/>
    <w:rsid w:val="00B24D8E"/>
    <w:rsid w:val="00B255FF"/>
    <w:rsid w:val="00B25EB3"/>
    <w:rsid w:val="00B2618D"/>
    <w:rsid w:val="00B2659A"/>
    <w:rsid w:val="00B26CF4"/>
    <w:rsid w:val="00B27148"/>
    <w:rsid w:val="00B27462"/>
    <w:rsid w:val="00B274A7"/>
    <w:rsid w:val="00B27814"/>
    <w:rsid w:val="00B27A0E"/>
    <w:rsid w:val="00B27A6B"/>
    <w:rsid w:val="00B27EE6"/>
    <w:rsid w:val="00B303EC"/>
    <w:rsid w:val="00B3044F"/>
    <w:rsid w:val="00B305EE"/>
    <w:rsid w:val="00B30629"/>
    <w:rsid w:val="00B307DE"/>
    <w:rsid w:val="00B30BB8"/>
    <w:rsid w:val="00B31108"/>
    <w:rsid w:val="00B31488"/>
    <w:rsid w:val="00B315A4"/>
    <w:rsid w:val="00B318A3"/>
    <w:rsid w:val="00B31B3F"/>
    <w:rsid w:val="00B3293D"/>
    <w:rsid w:val="00B32C3E"/>
    <w:rsid w:val="00B32EDF"/>
    <w:rsid w:val="00B332B0"/>
    <w:rsid w:val="00B335FC"/>
    <w:rsid w:val="00B342A4"/>
    <w:rsid w:val="00B34994"/>
    <w:rsid w:val="00B34DD1"/>
    <w:rsid w:val="00B356B6"/>
    <w:rsid w:val="00B3573E"/>
    <w:rsid w:val="00B35C22"/>
    <w:rsid w:val="00B35CA7"/>
    <w:rsid w:val="00B35FD1"/>
    <w:rsid w:val="00B362EE"/>
    <w:rsid w:val="00B3632E"/>
    <w:rsid w:val="00B364D4"/>
    <w:rsid w:val="00B37093"/>
    <w:rsid w:val="00B37109"/>
    <w:rsid w:val="00B371B0"/>
    <w:rsid w:val="00B3736C"/>
    <w:rsid w:val="00B37431"/>
    <w:rsid w:val="00B37582"/>
    <w:rsid w:val="00B37648"/>
    <w:rsid w:val="00B3788C"/>
    <w:rsid w:val="00B37941"/>
    <w:rsid w:val="00B40419"/>
    <w:rsid w:val="00B40530"/>
    <w:rsid w:val="00B40C29"/>
    <w:rsid w:val="00B41249"/>
    <w:rsid w:val="00B41586"/>
    <w:rsid w:val="00B41728"/>
    <w:rsid w:val="00B4177C"/>
    <w:rsid w:val="00B41C83"/>
    <w:rsid w:val="00B41CD3"/>
    <w:rsid w:val="00B42216"/>
    <w:rsid w:val="00B425E2"/>
    <w:rsid w:val="00B42707"/>
    <w:rsid w:val="00B42BFC"/>
    <w:rsid w:val="00B436C5"/>
    <w:rsid w:val="00B43BB6"/>
    <w:rsid w:val="00B44096"/>
    <w:rsid w:val="00B4415A"/>
    <w:rsid w:val="00B4424C"/>
    <w:rsid w:val="00B4426D"/>
    <w:rsid w:val="00B4442F"/>
    <w:rsid w:val="00B44D29"/>
    <w:rsid w:val="00B4510E"/>
    <w:rsid w:val="00B4575B"/>
    <w:rsid w:val="00B45769"/>
    <w:rsid w:val="00B45AD2"/>
    <w:rsid w:val="00B45CE8"/>
    <w:rsid w:val="00B462DC"/>
    <w:rsid w:val="00B4646B"/>
    <w:rsid w:val="00B46A33"/>
    <w:rsid w:val="00B46F5B"/>
    <w:rsid w:val="00B4754E"/>
    <w:rsid w:val="00B47C6A"/>
    <w:rsid w:val="00B47EA8"/>
    <w:rsid w:val="00B50841"/>
    <w:rsid w:val="00B508AE"/>
    <w:rsid w:val="00B50B35"/>
    <w:rsid w:val="00B50C72"/>
    <w:rsid w:val="00B516EA"/>
    <w:rsid w:val="00B51811"/>
    <w:rsid w:val="00B51D43"/>
    <w:rsid w:val="00B51DF5"/>
    <w:rsid w:val="00B51E32"/>
    <w:rsid w:val="00B52028"/>
    <w:rsid w:val="00B527F1"/>
    <w:rsid w:val="00B52A0C"/>
    <w:rsid w:val="00B52A3B"/>
    <w:rsid w:val="00B52F57"/>
    <w:rsid w:val="00B538BB"/>
    <w:rsid w:val="00B53AED"/>
    <w:rsid w:val="00B53BB3"/>
    <w:rsid w:val="00B54536"/>
    <w:rsid w:val="00B5490E"/>
    <w:rsid w:val="00B54A4E"/>
    <w:rsid w:val="00B55033"/>
    <w:rsid w:val="00B555CE"/>
    <w:rsid w:val="00B55937"/>
    <w:rsid w:val="00B55F6F"/>
    <w:rsid w:val="00B56368"/>
    <w:rsid w:val="00B56571"/>
    <w:rsid w:val="00B566A5"/>
    <w:rsid w:val="00B56849"/>
    <w:rsid w:val="00B5689A"/>
    <w:rsid w:val="00B56BA3"/>
    <w:rsid w:val="00B56C4F"/>
    <w:rsid w:val="00B56C9D"/>
    <w:rsid w:val="00B56FD7"/>
    <w:rsid w:val="00B57041"/>
    <w:rsid w:val="00B570B7"/>
    <w:rsid w:val="00B57103"/>
    <w:rsid w:val="00B57841"/>
    <w:rsid w:val="00B57BE6"/>
    <w:rsid w:val="00B57F04"/>
    <w:rsid w:val="00B6043D"/>
    <w:rsid w:val="00B60713"/>
    <w:rsid w:val="00B6076F"/>
    <w:rsid w:val="00B6097B"/>
    <w:rsid w:val="00B60D24"/>
    <w:rsid w:val="00B6100B"/>
    <w:rsid w:val="00B610DA"/>
    <w:rsid w:val="00B61518"/>
    <w:rsid w:val="00B61B63"/>
    <w:rsid w:val="00B61C7E"/>
    <w:rsid w:val="00B61CBB"/>
    <w:rsid w:val="00B63043"/>
    <w:rsid w:val="00B6304D"/>
    <w:rsid w:val="00B6317C"/>
    <w:rsid w:val="00B63AD5"/>
    <w:rsid w:val="00B6449E"/>
    <w:rsid w:val="00B6458E"/>
    <w:rsid w:val="00B645C2"/>
    <w:rsid w:val="00B646D9"/>
    <w:rsid w:val="00B64B56"/>
    <w:rsid w:val="00B64D6D"/>
    <w:rsid w:val="00B65085"/>
    <w:rsid w:val="00B6519B"/>
    <w:rsid w:val="00B65886"/>
    <w:rsid w:val="00B65A17"/>
    <w:rsid w:val="00B65F78"/>
    <w:rsid w:val="00B6681D"/>
    <w:rsid w:val="00B66C41"/>
    <w:rsid w:val="00B66D5F"/>
    <w:rsid w:val="00B674E7"/>
    <w:rsid w:val="00B67B1E"/>
    <w:rsid w:val="00B67C5A"/>
    <w:rsid w:val="00B67F46"/>
    <w:rsid w:val="00B70515"/>
    <w:rsid w:val="00B70565"/>
    <w:rsid w:val="00B706BA"/>
    <w:rsid w:val="00B706C2"/>
    <w:rsid w:val="00B7080F"/>
    <w:rsid w:val="00B70BB4"/>
    <w:rsid w:val="00B71A47"/>
    <w:rsid w:val="00B721BA"/>
    <w:rsid w:val="00B72238"/>
    <w:rsid w:val="00B7279A"/>
    <w:rsid w:val="00B72D88"/>
    <w:rsid w:val="00B72EF0"/>
    <w:rsid w:val="00B73FA4"/>
    <w:rsid w:val="00B74857"/>
    <w:rsid w:val="00B74E55"/>
    <w:rsid w:val="00B7500B"/>
    <w:rsid w:val="00B75252"/>
    <w:rsid w:val="00B7570B"/>
    <w:rsid w:val="00B75909"/>
    <w:rsid w:val="00B7590A"/>
    <w:rsid w:val="00B75B06"/>
    <w:rsid w:val="00B75CA6"/>
    <w:rsid w:val="00B75E77"/>
    <w:rsid w:val="00B7655B"/>
    <w:rsid w:val="00B769C5"/>
    <w:rsid w:val="00B76BA2"/>
    <w:rsid w:val="00B76E57"/>
    <w:rsid w:val="00B7729C"/>
    <w:rsid w:val="00B77409"/>
    <w:rsid w:val="00B77494"/>
    <w:rsid w:val="00B775B7"/>
    <w:rsid w:val="00B77741"/>
    <w:rsid w:val="00B7777F"/>
    <w:rsid w:val="00B777A6"/>
    <w:rsid w:val="00B8083A"/>
    <w:rsid w:val="00B80E1E"/>
    <w:rsid w:val="00B80E94"/>
    <w:rsid w:val="00B81008"/>
    <w:rsid w:val="00B81425"/>
    <w:rsid w:val="00B81A36"/>
    <w:rsid w:val="00B81AFE"/>
    <w:rsid w:val="00B82187"/>
    <w:rsid w:val="00B8235A"/>
    <w:rsid w:val="00B827D2"/>
    <w:rsid w:val="00B82C62"/>
    <w:rsid w:val="00B831C6"/>
    <w:rsid w:val="00B837D3"/>
    <w:rsid w:val="00B83F4C"/>
    <w:rsid w:val="00B84442"/>
    <w:rsid w:val="00B848A9"/>
    <w:rsid w:val="00B84CF8"/>
    <w:rsid w:val="00B84EFF"/>
    <w:rsid w:val="00B852CB"/>
    <w:rsid w:val="00B853B1"/>
    <w:rsid w:val="00B85B60"/>
    <w:rsid w:val="00B85F0F"/>
    <w:rsid w:val="00B86BC4"/>
    <w:rsid w:val="00B86BF3"/>
    <w:rsid w:val="00B86BF7"/>
    <w:rsid w:val="00B86CDC"/>
    <w:rsid w:val="00B86F95"/>
    <w:rsid w:val="00B87229"/>
    <w:rsid w:val="00B8770D"/>
    <w:rsid w:val="00B87DFF"/>
    <w:rsid w:val="00B89E70"/>
    <w:rsid w:val="00B90053"/>
    <w:rsid w:val="00B90199"/>
    <w:rsid w:val="00B90224"/>
    <w:rsid w:val="00B90331"/>
    <w:rsid w:val="00B9064B"/>
    <w:rsid w:val="00B90715"/>
    <w:rsid w:val="00B90AC4"/>
    <w:rsid w:val="00B9140D"/>
    <w:rsid w:val="00B9158A"/>
    <w:rsid w:val="00B91599"/>
    <w:rsid w:val="00B9171E"/>
    <w:rsid w:val="00B91AD4"/>
    <w:rsid w:val="00B91D3A"/>
    <w:rsid w:val="00B91DB8"/>
    <w:rsid w:val="00B91FF5"/>
    <w:rsid w:val="00B92582"/>
    <w:rsid w:val="00B927C3"/>
    <w:rsid w:val="00B92D74"/>
    <w:rsid w:val="00B92F7B"/>
    <w:rsid w:val="00B93045"/>
    <w:rsid w:val="00B937A0"/>
    <w:rsid w:val="00B93A7D"/>
    <w:rsid w:val="00B93AF2"/>
    <w:rsid w:val="00B93B03"/>
    <w:rsid w:val="00B941D0"/>
    <w:rsid w:val="00B944A4"/>
    <w:rsid w:val="00B94714"/>
    <w:rsid w:val="00B949A3"/>
    <w:rsid w:val="00B949B4"/>
    <w:rsid w:val="00B954AB"/>
    <w:rsid w:val="00B95703"/>
    <w:rsid w:val="00B95B3C"/>
    <w:rsid w:val="00B95C31"/>
    <w:rsid w:val="00B963FC"/>
    <w:rsid w:val="00B964FD"/>
    <w:rsid w:val="00B965A4"/>
    <w:rsid w:val="00B96D71"/>
    <w:rsid w:val="00B97098"/>
    <w:rsid w:val="00B9714C"/>
    <w:rsid w:val="00B971EC"/>
    <w:rsid w:val="00B97395"/>
    <w:rsid w:val="00B97EB5"/>
    <w:rsid w:val="00BA082E"/>
    <w:rsid w:val="00BA0BB7"/>
    <w:rsid w:val="00BA0E2F"/>
    <w:rsid w:val="00BA11D8"/>
    <w:rsid w:val="00BA11E3"/>
    <w:rsid w:val="00BA1293"/>
    <w:rsid w:val="00BA14B4"/>
    <w:rsid w:val="00BA16CD"/>
    <w:rsid w:val="00BA1A10"/>
    <w:rsid w:val="00BA1CAB"/>
    <w:rsid w:val="00BA256A"/>
    <w:rsid w:val="00BA28DA"/>
    <w:rsid w:val="00BA2971"/>
    <w:rsid w:val="00BA33BE"/>
    <w:rsid w:val="00BA35BB"/>
    <w:rsid w:val="00BA44A3"/>
    <w:rsid w:val="00BA4F9D"/>
    <w:rsid w:val="00BA50F0"/>
    <w:rsid w:val="00BA534F"/>
    <w:rsid w:val="00BA5730"/>
    <w:rsid w:val="00BA5901"/>
    <w:rsid w:val="00BA64E1"/>
    <w:rsid w:val="00BA657F"/>
    <w:rsid w:val="00BA661B"/>
    <w:rsid w:val="00BA674D"/>
    <w:rsid w:val="00BA6D93"/>
    <w:rsid w:val="00BA6F88"/>
    <w:rsid w:val="00BA6FC0"/>
    <w:rsid w:val="00BA776C"/>
    <w:rsid w:val="00BA7813"/>
    <w:rsid w:val="00BA7B27"/>
    <w:rsid w:val="00BA7D66"/>
    <w:rsid w:val="00BB0056"/>
    <w:rsid w:val="00BB0096"/>
    <w:rsid w:val="00BB00BA"/>
    <w:rsid w:val="00BB0F47"/>
    <w:rsid w:val="00BB13BF"/>
    <w:rsid w:val="00BB20AA"/>
    <w:rsid w:val="00BB260C"/>
    <w:rsid w:val="00BB2774"/>
    <w:rsid w:val="00BB27B1"/>
    <w:rsid w:val="00BB2962"/>
    <w:rsid w:val="00BB2B19"/>
    <w:rsid w:val="00BB2D3B"/>
    <w:rsid w:val="00BB2E59"/>
    <w:rsid w:val="00BB3030"/>
    <w:rsid w:val="00BB378D"/>
    <w:rsid w:val="00BB3DCD"/>
    <w:rsid w:val="00BB44C1"/>
    <w:rsid w:val="00BB46A8"/>
    <w:rsid w:val="00BB48AE"/>
    <w:rsid w:val="00BB4977"/>
    <w:rsid w:val="00BB524C"/>
    <w:rsid w:val="00BB5AA5"/>
    <w:rsid w:val="00BB65B1"/>
    <w:rsid w:val="00BB6972"/>
    <w:rsid w:val="00BB6A02"/>
    <w:rsid w:val="00BB6B2F"/>
    <w:rsid w:val="00BB6D0D"/>
    <w:rsid w:val="00BB6E03"/>
    <w:rsid w:val="00BB6EA3"/>
    <w:rsid w:val="00BB7153"/>
    <w:rsid w:val="00BB7412"/>
    <w:rsid w:val="00BB78A6"/>
    <w:rsid w:val="00BB7FF9"/>
    <w:rsid w:val="00BC03E0"/>
    <w:rsid w:val="00BC0C88"/>
    <w:rsid w:val="00BC1226"/>
    <w:rsid w:val="00BC12C2"/>
    <w:rsid w:val="00BC13E6"/>
    <w:rsid w:val="00BC1645"/>
    <w:rsid w:val="00BC1EF0"/>
    <w:rsid w:val="00BC225F"/>
    <w:rsid w:val="00BC2369"/>
    <w:rsid w:val="00BC2958"/>
    <w:rsid w:val="00BC2ADD"/>
    <w:rsid w:val="00BC2D8F"/>
    <w:rsid w:val="00BC2FB5"/>
    <w:rsid w:val="00BC323D"/>
    <w:rsid w:val="00BC3945"/>
    <w:rsid w:val="00BC39B1"/>
    <w:rsid w:val="00BC3A6E"/>
    <w:rsid w:val="00BC3BA4"/>
    <w:rsid w:val="00BC4041"/>
    <w:rsid w:val="00BC40C9"/>
    <w:rsid w:val="00BC44B2"/>
    <w:rsid w:val="00BC5018"/>
    <w:rsid w:val="00BC5488"/>
    <w:rsid w:val="00BC56AD"/>
    <w:rsid w:val="00BC5A15"/>
    <w:rsid w:val="00BC5CAF"/>
    <w:rsid w:val="00BC6405"/>
    <w:rsid w:val="00BC66FF"/>
    <w:rsid w:val="00BC6751"/>
    <w:rsid w:val="00BC6BF2"/>
    <w:rsid w:val="00BC7900"/>
    <w:rsid w:val="00BC7D9A"/>
    <w:rsid w:val="00BC7EDD"/>
    <w:rsid w:val="00BD0D2C"/>
    <w:rsid w:val="00BD13C8"/>
    <w:rsid w:val="00BD2028"/>
    <w:rsid w:val="00BD2746"/>
    <w:rsid w:val="00BD2A52"/>
    <w:rsid w:val="00BD2F93"/>
    <w:rsid w:val="00BD3E45"/>
    <w:rsid w:val="00BD3FFC"/>
    <w:rsid w:val="00BD40A4"/>
    <w:rsid w:val="00BD45C9"/>
    <w:rsid w:val="00BD47BE"/>
    <w:rsid w:val="00BD47E0"/>
    <w:rsid w:val="00BD4A91"/>
    <w:rsid w:val="00BD4DE6"/>
    <w:rsid w:val="00BD51CF"/>
    <w:rsid w:val="00BD5806"/>
    <w:rsid w:val="00BD5B7D"/>
    <w:rsid w:val="00BD6096"/>
    <w:rsid w:val="00BD64E0"/>
    <w:rsid w:val="00BD6573"/>
    <w:rsid w:val="00BD6690"/>
    <w:rsid w:val="00BD6B17"/>
    <w:rsid w:val="00BD6C67"/>
    <w:rsid w:val="00BD6E12"/>
    <w:rsid w:val="00BD6EE8"/>
    <w:rsid w:val="00BD7599"/>
    <w:rsid w:val="00BD75FC"/>
    <w:rsid w:val="00BD77F7"/>
    <w:rsid w:val="00BD7A6E"/>
    <w:rsid w:val="00BE06EB"/>
    <w:rsid w:val="00BE0B85"/>
    <w:rsid w:val="00BE0BAD"/>
    <w:rsid w:val="00BE0DD0"/>
    <w:rsid w:val="00BE0E7A"/>
    <w:rsid w:val="00BE1B9C"/>
    <w:rsid w:val="00BE2036"/>
    <w:rsid w:val="00BE25B3"/>
    <w:rsid w:val="00BE2BBC"/>
    <w:rsid w:val="00BE31EE"/>
    <w:rsid w:val="00BE34AE"/>
    <w:rsid w:val="00BE34D8"/>
    <w:rsid w:val="00BE442F"/>
    <w:rsid w:val="00BE5008"/>
    <w:rsid w:val="00BE506B"/>
    <w:rsid w:val="00BE61BC"/>
    <w:rsid w:val="00BE6741"/>
    <w:rsid w:val="00BE67B7"/>
    <w:rsid w:val="00BE6979"/>
    <w:rsid w:val="00BE6A34"/>
    <w:rsid w:val="00BE7413"/>
    <w:rsid w:val="00BE74AD"/>
    <w:rsid w:val="00BE7D2C"/>
    <w:rsid w:val="00BE7E16"/>
    <w:rsid w:val="00BF0225"/>
    <w:rsid w:val="00BF0374"/>
    <w:rsid w:val="00BF03FC"/>
    <w:rsid w:val="00BF0434"/>
    <w:rsid w:val="00BF0D8C"/>
    <w:rsid w:val="00BF0DB2"/>
    <w:rsid w:val="00BF1031"/>
    <w:rsid w:val="00BF156D"/>
    <w:rsid w:val="00BF1617"/>
    <w:rsid w:val="00BF161C"/>
    <w:rsid w:val="00BF1DA1"/>
    <w:rsid w:val="00BF1DFD"/>
    <w:rsid w:val="00BF1F59"/>
    <w:rsid w:val="00BF22B7"/>
    <w:rsid w:val="00BF24C0"/>
    <w:rsid w:val="00BF24D8"/>
    <w:rsid w:val="00BF2B6D"/>
    <w:rsid w:val="00BF33BA"/>
    <w:rsid w:val="00BF3CD5"/>
    <w:rsid w:val="00BF47D4"/>
    <w:rsid w:val="00BF485F"/>
    <w:rsid w:val="00BF489F"/>
    <w:rsid w:val="00BF4B8A"/>
    <w:rsid w:val="00BF53D6"/>
    <w:rsid w:val="00BF55A3"/>
    <w:rsid w:val="00BF5A46"/>
    <w:rsid w:val="00BF663F"/>
    <w:rsid w:val="00BF6DBB"/>
    <w:rsid w:val="00BF7118"/>
    <w:rsid w:val="00BF714F"/>
    <w:rsid w:val="00C00674"/>
    <w:rsid w:val="00C00F24"/>
    <w:rsid w:val="00C00FE0"/>
    <w:rsid w:val="00C011CF"/>
    <w:rsid w:val="00C0145B"/>
    <w:rsid w:val="00C01656"/>
    <w:rsid w:val="00C01753"/>
    <w:rsid w:val="00C018C3"/>
    <w:rsid w:val="00C0190B"/>
    <w:rsid w:val="00C01A8E"/>
    <w:rsid w:val="00C01C81"/>
    <w:rsid w:val="00C0213C"/>
    <w:rsid w:val="00C02723"/>
    <w:rsid w:val="00C02B68"/>
    <w:rsid w:val="00C039B4"/>
    <w:rsid w:val="00C040CE"/>
    <w:rsid w:val="00C04248"/>
    <w:rsid w:val="00C04DE2"/>
    <w:rsid w:val="00C04FEA"/>
    <w:rsid w:val="00C0511A"/>
    <w:rsid w:val="00C0555F"/>
    <w:rsid w:val="00C055BA"/>
    <w:rsid w:val="00C055C6"/>
    <w:rsid w:val="00C0565C"/>
    <w:rsid w:val="00C05800"/>
    <w:rsid w:val="00C05957"/>
    <w:rsid w:val="00C05BC8"/>
    <w:rsid w:val="00C05DB9"/>
    <w:rsid w:val="00C06079"/>
    <w:rsid w:val="00C06688"/>
    <w:rsid w:val="00C06788"/>
    <w:rsid w:val="00C06DD2"/>
    <w:rsid w:val="00C07411"/>
    <w:rsid w:val="00C076F8"/>
    <w:rsid w:val="00C0786F"/>
    <w:rsid w:val="00C1039C"/>
    <w:rsid w:val="00C10AF6"/>
    <w:rsid w:val="00C1114E"/>
    <w:rsid w:val="00C1187B"/>
    <w:rsid w:val="00C119E5"/>
    <w:rsid w:val="00C11E84"/>
    <w:rsid w:val="00C124A0"/>
    <w:rsid w:val="00C13421"/>
    <w:rsid w:val="00C1345E"/>
    <w:rsid w:val="00C1348C"/>
    <w:rsid w:val="00C13EE0"/>
    <w:rsid w:val="00C13EE5"/>
    <w:rsid w:val="00C13FBF"/>
    <w:rsid w:val="00C1463A"/>
    <w:rsid w:val="00C14824"/>
    <w:rsid w:val="00C14948"/>
    <w:rsid w:val="00C14B57"/>
    <w:rsid w:val="00C15541"/>
    <w:rsid w:val="00C15C3A"/>
    <w:rsid w:val="00C15D5C"/>
    <w:rsid w:val="00C15E7A"/>
    <w:rsid w:val="00C1624B"/>
    <w:rsid w:val="00C16261"/>
    <w:rsid w:val="00C16A7D"/>
    <w:rsid w:val="00C16AFA"/>
    <w:rsid w:val="00C16D52"/>
    <w:rsid w:val="00C16D9D"/>
    <w:rsid w:val="00C1708A"/>
    <w:rsid w:val="00C17A34"/>
    <w:rsid w:val="00C17A8D"/>
    <w:rsid w:val="00C17D3F"/>
    <w:rsid w:val="00C17E6D"/>
    <w:rsid w:val="00C17E7C"/>
    <w:rsid w:val="00C17F3B"/>
    <w:rsid w:val="00C200BB"/>
    <w:rsid w:val="00C2059D"/>
    <w:rsid w:val="00C20C53"/>
    <w:rsid w:val="00C20E07"/>
    <w:rsid w:val="00C20EF0"/>
    <w:rsid w:val="00C21337"/>
    <w:rsid w:val="00C21AE9"/>
    <w:rsid w:val="00C21BAF"/>
    <w:rsid w:val="00C21D62"/>
    <w:rsid w:val="00C21F5C"/>
    <w:rsid w:val="00C222CC"/>
    <w:rsid w:val="00C222F9"/>
    <w:rsid w:val="00C22ABA"/>
    <w:rsid w:val="00C232C9"/>
    <w:rsid w:val="00C232F5"/>
    <w:rsid w:val="00C233AC"/>
    <w:rsid w:val="00C23580"/>
    <w:rsid w:val="00C2370B"/>
    <w:rsid w:val="00C237FB"/>
    <w:rsid w:val="00C23D93"/>
    <w:rsid w:val="00C25877"/>
    <w:rsid w:val="00C26817"/>
    <w:rsid w:val="00C2697D"/>
    <w:rsid w:val="00C26A84"/>
    <w:rsid w:val="00C26E24"/>
    <w:rsid w:val="00C26F5B"/>
    <w:rsid w:val="00C27321"/>
    <w:rsid w:val="00C27A33"/>
    <w:rsid w:val="00C27E06"/>
    <w:rsid w:val="00C30035"/>
    <w:rsid w:val="00C309FF"/>
    <w:rsid w:val="00C30BB1"/>
    <w:rsid w:val="00C30F67"/>
    <w:rsid w:val="00C31228"/>
    <w:rsid w:val="00C314C2"/>
    <w:rsid w:val="00C31D53"/>
    <w:rsid w:val="00C31E29"/>
    <w:rsid w:val="00C31EFF"/>
    <w:rsid w:val="00C322FF"/>
    <w:rsid w:val="00C3268D"/>
    <w:rsid w:val="00C32888"/>
    <w:rsid w:val="00C331A9"/>
    <w:rsid w:val="00C33529"/>
    <w:rsid w:val="00C336C9"/>
    <w:rsid w:val="00C339EC"/>
    <w:rsid w:val="00C33B0E"/>
    <w:rsid w:val="00C33C25"/>
    <w:rsid w:val="00C33E0F"/>
    <w:rsid w:val="00C34012"/>
    <w:rsid w:val="00C3408A"/>
    <w:rsid w:val="00C35237"/>
    <w:rsid w:val="00C357F8"/>
    <w:rsid w:val="00C358B2"/>
    <w:rsid w:val="00C35DB6"/>
    <w:rsid w:val="00C35DC4"/>
    <w:rsid w:val="00C367EF"/>
    <w:rsid w:val="00C37005"/>
    <w:rsid w:val="00C37B3F"/>
    <w:rsid w:val="00C37DAF"/>
    <w:rsid w:val="00C40328"/>
    <w:rsid w:val="00C40518"/>
    <w:rsid w:val="00C405BD"/>
    <w:rsid w:val="00C4065E"/>
    <w:rsid w:val="00C40822"/>
    <w:rsid w:val="00C40E81"/>
    <w:rsid w:val="00C40F93"/>
    <w:rsid w:val="00C41074"/>
    <w:rsid w:val="00C4109B"/>
    <w:rsid w:val="00C41291"/>
    <w:rsid w:val="00C42544"/>
    <w:rsid w:val="00C43FA0"/>
    <w:rsid w:val="00C44614"/>
    <w:rsid w:val="00C44FD2"/>
    <w:rsid w:val="00C456B4"/>
    <w:rsid w:val="00C4577C"/>
    <w:rsid w:val="00C4594A"/>
    <w:rsid w:val="00C46050"/>
    <w:rsid w:val="00C4627A"/>
    <w:rsid w:val="00C46795"/>
    <w:rsid w:val="00C470F5"/>
    <w:rsid w:val="00C479F7"/>
    <w:rsid w:val="00C47C73"/>
    <w:rsid w:val="00C50238"/>
    <w:rsid w:val="00C505D2"/>
    <w:rsid w:val="00C50A75"/>
    <w:rsid w:val="00C50D91"/>
    <w:rsid w:val="00C50DDE"/>
    <w:rsid w:val="00C511D1"/>
    <w:rsid w:val="00C51713"/>
    <w:rsid w:val="00C51E21"/>
    <w:rsid w:val="00C521EE"/>
    <w:rsid w:val="00C5239B"/>
    <w:rsid w:val="00C52498"/>
    <w:rsid w:val="00C52527"/>
    <w:rsid w:val="00C527BF"/>
    <w:rsid w:val="00C529C1"/>
    <w:rsid w:val="00C52DD3"/>
    <w:rsid w:val="00C52EAC"/>
    <w:rsid w:val="00C52F0D"/>
    <w:rsid w:val="00C5304A"/>
    <w:rsid w:val="00C5318C"/>
    <w:rsid w:val="00C531CD"/>
    <w:rsid w:val="00C5385E"/>
    <w:rsid w:val="00C539C4"/>
    <w:rsid w:val="00C53C17"/>
    <w:rsid w:val="00C543C1"/>
    <w:rsid w:val="00C54A5B"/>
    <w:rsid w:val="00C5552F"/>
    <w:rsid w:val="00C55A12"/>
    <w:rsid w:val="00C55D41"/>
    <w:rsid w:val="00C55D92"/>
    <w:rsid w:val="00C5617F"/>
    <w:rsid w:val="00C56DBC"/>
    <w:rsid w:val="00C5703A"/>
    <w:rsid w:val="00C57189"/>
    <w:rsid w:val="00C57560"/>
    <w:rsid w:val="00C575AA"/>
    <w:rsid w:val="00C5781E"/>
    <w:rsid w:val="00C57AC1"/>
    <w:rsid w:val="00C57B17"/>
    <w:rsid w:val="00C604A0"/>
    <w:rsid w:val="00C60996"/>
    <w:rsid w:val="00C6107B"/>
    <w:rsid w:val="00C613ED"/>
    <w:rsid w:val="00C61C53"/>
    <w:rsid w:val="00C61E1E"/>
    <w:rsid w:val="00C62638"/>
    <w:rsid w:val="00C628C7"/>
    <w:rsid w:val="00C62A12"/>
    <w:rsid w:val="00C62DB6"/>
    <w:rsid w:val="00C634D2"/>
    <w:rsid w:val="00C63C38"/>
    <w:rsid w:val="00C63C9E"/>
    <w:rsid w:val="00C64324"/>
    <w:rsid w:val="00C6448D"/>
    <w:rsid w:val="00C65707"/>
    <w:rsid w:val="00C658BA"/>
    <w:rsid w:val="00C65A6E"/>
    <w:rsid w:val="00C65D7C"/>
    <w:rsid w:val="00C6616C"/>
    <w:rsid w:val="00C661E5"/>
    <w:rsid w:val="00C662E4"/>
    <w:rsid w:val="00C663F2"/>
    <w:rsid w:val="00C66D88"/>
    <w:rsid w:val="00C67867"/>
    <w:rsid w:val="00C67993"/>
    <w:rsid w:val="00C7000F"/>
    <w:rsid w:val="00C707A4"/>
    <w:rsid w:val="00C70A2C"/>
    <w:rsid w:val="00C70AB8"/>
    <w:rsid w:val="00C70AE0"/>
    <w:rsid w:val="00C70B2A"/>
    <w:rsid w:val="00C71015"/>
    <w:rsid w:val="00C71FA1"/>
    <w:rsid w:val="00C725BF"/>
    <w:rsid w:val="00C72B01"/>
    <w:rsid w:val="00C72B3D"/>
    <w:rsid w:val="00C7353B"/>
    <w:rsid w:val="00C73B9B"/>
    <w:rsid w:val="00C73CFA"/>
    <w:rsid w:val="00C73D68"/>
    <w:rsid w:val="00C73EE0"/>
    <w:rsid w:val="00C7488B"/>
    <w:rsid w:val="00C74965"/>
    <w:rsid w:val="00C74A3B"/>
    <w:rsid w:val="00C750EB"/>
    <w:rsid w:val="00C754A9"/>
    <w:rsid w:val="00C75513"/>
    <w:rsid w:val="00C75D6F"/>
    <w:rsid w:val="00C75FE4"/>
    <w:rsid w:val="00C7635E"/>
    <w:rsid w:val="00C7648B"/>
    <w:rsid w:val="00C76745"/>
    <w:rsid w:val="00C768E3"/>
    <w:rsid w:val="00C76D2F"/>
    <w:rsid w:val="00C76E25"/>
    <w:rsid w:val="00C77C5E"/>
    <w:rsid w:val="00C77E54"/>
    <w:rsid w:val="00C77F48"/>
    <w:rsid w:val="00C80CC9"/>
    <w:rsid w:val="00C8163C"/>
    <w:rsid w:val="00C819E6"/>
    <w:rsid w:val="00C81A15"/>
    <w:rsid w:val="00C81A3C"/>
    <w:rsid w:val="00C825F8"/>
    <w:rsid w:val="00C829CC"/>
    <w:rsid w:val="00C82B04"/>
    <w:rsid w:val="00C83378"/>
    <w:rsid w:val="00C83506"/>
    <w:rsid w:val="00C83B5A"/>
    <w:rsid w:val="00C83FF5"/>
    <w:rsid w:val="00C84413"/>
    <w:rsid w:val="00C84B7C"/>
    <w:rsid w:val="00C84CDD"/>
    <w:rsid w:val="00C84FC8"/>
    <w:rsid w:val="00C85164"/>
    <w:rsid w:val="00C85530"/>
    <w:rsid w:val="00C85565"/>
    <w:rsid w:val="00C86201"/>
    <w:rsid w:val="00C862BD"/>
    <w:rsid w:val="00C86D1B"/>
    <w:rsid w:val="00C870DE"/>
    <w:rsid w:val="00C8749D"/>
    <w:rsid w:val="00C87671"/>
    <w:rsid w:val="00C877E3"/>
    <w:rsid w:val="00C879C6"/>
    <w:rsid w:val="00C87C56"/>
    <w:rsid w:val="00C90106"/>
    <w:rsid w:val="00C9020C"/>
    <w:rsid w:val="00C905E1"/>
    <w:rsid w:val="00C90680"/>
    <w:rsid w:val="00C908C0"/>
    <w:rsid w:val="00C90FBF"/>
    <w:rsid w:val="00C9100F"/>
    <w:rsid w:val="00C91202"/>
    <w:rsid w:val="00C91418"/>
    <w:rsid w:val="00C91E2C"/>
    <w:rsid w:val="00C922A7"/>
    <w:rsid w:val="00C923F4"/>
    <w:rsid w:val="00C924C2"/>
    <w:rsid w:val="00C92CED"/>
    <w:rsid w:val="00C92D29"/>
    <w:rsid w:val="00C92DDC"/>
    <w:rsid w:val="00C93459"/>
    <w:rsid w:val="00C9378A"/>
    <w:rsid w:val="00C93A60"/>
    <w:rsid w:val="00C93A68"/>
    <w:rsid w:val="00C93BB7"/>
    <w:rsid w:val="00C93E17"/>
    <w:rsid w:val="00C95055"/>
    <w:rsid w:val="00C951DF"/>
    <w:rsid w:val="00C95550"/>
    <w:rsid w:val="00C95A50"/>
    <w:rsid w:val="00C95A5A"/>
    <w:rsid w:val="00C95E93"/>
    <w:rsid w:val="00C961F5"/>
    <w:rsid w:val="00C96461"/>
    <w:rsid w:val="00C965F5"/>
    <w:rsid w:val="00C968AB"/>
    <w:rsid w:val="00C96C15"/>
    <w:rsid w:val="00C97041"/>
    <w:rsid w:val="00C971D6"/>
    <w:rsid w:val="00C97E3B"/>
    <w:rsid w:val="00C97E90"/>
    <w:rsid w:val="00CA043C"/>
    <w:rsid w:val="00CA0CD9"/>
    <w:rsid w:val="00CA0DB0"/>
    <w:rsid w:val="00CA0E54"/>
    <w:rsid w:val="00CA0E66"/>
    <w:rsid w:val="00CA14F2"/>
    <w:rsid w:val="00CA1637"/>
    <w:rsid w:val="00CA1CB3"/>
    <w:rsid w:val="00CA2124"/>
    <w:rsid w:val="00CA22CE"/>
    <w:rsid w:val="00CA26DC"/>
    <w:rsid w:val="00CA3356"/>
    <w:rsid w:val="00CA3567"/>
    <w:rsid w:val="00CA3576"/>
    <w:rsid w:val="00CA35AB"/>
    <w:rsid w:val="00CA3736"/>
    <w:rsid w:val="00CA3870"/>
    <w:rsid w:val="00CA38CE"/>
    <w:rsid w:val="00CA3CE3"/>
    <w:rsid w:val="00CA43B8"/>
    <w:rsid w:val="00CA4540"/>
    <w:rsid w:val="00CA4918"/>
    <w:rsid w:val="00CA4B9F"/>
    <w:rsid w:val="00CA4E6B"/>
    <w:rsid w:val="00CA581C"/>
    <w:rsid w:val="00CA5D09"/>
    <w:rsid w:val="00CA5E6E"/>
    <w:rsid w:val="00CA6398"/>
    <w:rsid w:val="00CA677F"/>
    <w:rsid w:val="00CA67ED"/>
    <w:rsid w:val="00CA6941"/>
    <w:rsid w:val="00CA69A1"/>
    <w:rsid w:val="00CA69C9"/>
    <w:rsid w:val="00CA6E1F"/>
    <w:rsid w:val="00CA7001"/>
    <w:rsid w:val="00CA7528"/>
    <w:rsid w:val="00CA7FFD"/>
    <w:rsid w:val="00CB022F"/>
    <w:rsid w:val="00CB04BF"/>
    <w:rsid w:val="00CB065F"/>
    <w:rsid w:val="00CB085B"/>
    <w:rsid w:val="00CB0962"/>
    <w:rsid w:val="00CB17F0"/>
    <w:rsid w:val="00CB1EC9"/>
    <w:rsid w:val="00CB205D"/>
    <w:rsid w:val="00CB21F0"/>
    <w:rsid w:val="00CB24F3"/>
    <w:rsid w:val="00CB2588"/>
    <w:rsid w:val="00CB26CB"/>
    <w:rsid w:val="00CB2A18"/>
    <w:rsid w:val="00CB2C7E"/>
    <w:rsid w:val="00CB38EA"/>
    <w:rsid w:val="00CB3911"/>
    <w:rsid w:val="00CB3C9E"/>
    <w:rsid w:val="00CB4217"/>
    <w:rsid w:val="00CB427C"/>
    <w:rsid w:val="00CB4526"/>
    <w:rsid w:val="00CB5434"/>
    <w:rsid w:val="00CB5846"/>
    <w:rsid w:val="00CB5D35"/>
    <w:rsid w:val="00CB5E6C"/>
    <w:rsid w:val="00CB66C5"/>
    <w:rsid w:val="00CB6809"/>
    <w:rsid w:val="00CB6A0D"/>
    <w:rsid w:val="00CB6A77"/>
    <w:rsid w:val="00CB71CD"/>
    <w:rsid w:val="00CB72BD"/>
    <w:rsid w:val="00CB74C6"/>
    <w:rsid w:val="00CB7626"/>
    <w:rsid w:val="00CB76D3"/>
    <w:rsid w:val="00CB787A"/>
    <w:rsid w:val="00CB7AAF"/>
    <w:rsid w:val="00CB7D8F"/>
    <w:rsid w:val="00CC006B"/>
    <w:rsid w:val="00CC05E5"/>
    <w:rsid w:val="00CC0746"/>
    <w:rsid w:val="00CC07BE"/>
    <w:rsid w:val="00CC07F3"/>
    <w:rsid w:val="00CC0A36"/>
    <w:rsid w:val="00CC0A7C"/>
    <w:rsid w:val="00CC0AF3"/>
    <w:rsid w:val="00CC0C5A"/>
    <w:rsid w:val="00CC1923"/>
    <w:rsid w:val="00CC1A6D"/>
    <w:rsid w:val="00CC24DB"/>
    <w:rsid w:val="00CC2CCD"/>
    <w:rsid w:val="00CC2F3E"/>
    <w:rsid w:val="00CC30F3"/>
    <w:rsid w:val="00CC37BE"/>
    <w:rsid w:val="00CC3FC2"/>
    <w:rsid w:val="00CC4178"/>
    <w:rsid w:val="00CC41E6"/>
    <w:rsid w:val="00CC4C97"/>
    <w:rsid w:val="00CC4C9B"/>
    <w:rsid w:val="00CC4CAD"/>
    <w:rsid w:val="00CC5069"/>
    <w:rsid w:val="00CC5147"/>
    <w:rsid w:val="00CC52A2"/>
    <w:rsid w:val="00CC5360"/>
    <w:rsid w:val="00CC578F"/>
    <w:rsid w:val="00CC5BCB"/>
    <w:rsid w:val="00CC64A8"/>
    <w:rsid w:val="00CC6A69"/>
    <w:rsid w:val="00CC6AF9"/>
    <w:rsid w:val="00CC6EF7"/>
    <w:rsid w:val="00CC701C"/>
    <w:rsid w:val="00CC7196"/>
    <w:rsid w:val="00CC7443"/>
    <w:rsid w:val="00CC75FF"/>
    <w:rsid w:val="00CC7605"/>
    <w:rsid w:val="00CC770F"/>
    <w:rsid w:val="00CC77E7"/>
    <w:rsid w:val="00CC7972"/>
    <w:rsid w:val="00CC7AF5"/>
    <w:rsid w:val="00CD0511"/>
    <w:rsid w:val="00CD0E40"/>
    <w:rsid w:val="00CD112F"/>
    <w:rsid w:val="00CD121B"/>
    <w:rsid w:val="00CD122B"/>
    <w:rsid w:val="00CD131D"/>
    <w:rsid w:val="00CD15EA"/>
    <w:rsid w:val="00CD19F1"/>
    <w:rsid w:val="00CD1A5C"/>
    <w:rsid w:val="00CD1BC4"/>
    <w:rsid w:val="00CD1CCE"/>
    <w:rsid w:val="00CD273C"/>
    <w:rsid w:val="00CD2AF5"/>
    <w:rsid w:val="00CD31B4"/>
    <w:rsid w:val="00CD31C1"/>
    <w:rsid w:val="00CD3F84"/>
    <w:rsid w:val="00CD409E"/>
    <w:rsid w:val="00CD45BC"/>
    <w:rsid w:val="00CD48F0"/>
    <w:rsid w:val="00CD5439"/>
    <w:rsid w:val="00CD5CDC"/>
    <w:rsid w:val="00CD5D85"/>
    <w:rsid w:val="00CD5EB9"/>
    <w:rsid w:val="00CD5FD6"/>
    <w:rsid w:val="00CD698B"/>
    <w:rsid w:val="00CD6C7A"/>
    <w:rsid w:val="00CD6CDC"/>
    <w:rsid w:val="00CD6DDF"/>
    <w:rsid w:val="00CD6EBF"/>
    <w:rsid w:val="00CD6F1C"/>
    <w:rsid w:val="00CD705A"/>
    <w:rsid w:val="00CD735C"/>
    <w:rsid w:val="00CD7925"/>
    <w:rsid w:val="00CD7BAF"/>
    <w:rsid w:val="00CE0016"/>
    <w:rsid w:val="00CE06D9"/>
    <w:rsid w:val="00CE070D"/>
    <w:rsid w:val="00CE09E9"/>
    <w:rsid w:val="00CE0E23"/>
    <w:rsid w:val="00CE157E"/>
    <w:rsid w:val="00CE1A7C"/>
    <w:rsid w:val="00CE1FE5"/>
    <w:rsid w:val="00CE20D5"/>
    <w:rsid w:val="00CE2471"/>
    <w:rsid w:val="00CE299C"/>
    <w:rsid w:val="00CE2A95"/>
    <w:rsid w:val="00CE33A7"/>
    <w:rsid w:val="00CE3EAB"/>
    <w:rsid w:val="00CE449E"/>
    <w:rsid w:val="00CE4FF3"/>
    <w:rsid w:val="00CE530A"/>
    <w:rsid w:val="00CE555A"/>
    <w:rsid w:val="00CE592E"/>
    <w:rsid w:val="00CE686D"/>
    <w:rsid w:val="00CE6B7C"/>
    <w:rsid w:val="00CE6D0E"/>
    <w:rsid w:val="00CE71DD"/>
    <w:rsid w:val="00CE74B7"/>
    <w:rsid w:val="00CE76E0"/>
    <w:rsid w:val="00CF07D5"/>
    <w:rsid w:val="00CF0BEF"/>
    <w:rsid w:val="00CF115E"/>
    <w:rsid w:val="00CF12BB"/>
    <w:rsid w:val="00CF167D"/>
    <w:rsid w:val="00CF1723"/>
    <w:rsid w:val="00CF1980"/>
    <w:rsid w:val="00CF248E"/>
    <w:rsid w:val="00CF25AE"/>
    <w:rsid w:val="00CF25DA"/>
    <w:rsid w:val="00CF26DC"/>
    <w:rsid w:val="00CF3520"/>
    <w:rsid w:val="00CF3F5A"/>
    <w:rsid w:val="00CF3FB6"/>
    <w:rsid w:val="00CF406E"/>
    <w:rsid w:val="00CF4539"/>
    <w:rsid w:val="00CF4FF7"/>
    <w:rsid w:val="00CF546C"/>
    <w:rsid w:val="00CF58EF"/>
    <w:rsid w:val="00CF595A"/>
    <w:rsid w:val="00CF6813"/>
    <w:rsid w:val="00CF682E"/>
    <w:rsid w:val="00CF7586"/>
    <w:rsid w:val="00CF7B92"/>
    <w:rsid w:val="00D0034C"/>
    <w:rsid w:val="00D003FF"/>
    <w:rsid w:val="00D0083E"/>
    <w:rsid w:val="00D0098D"/>
    <w:rsid w:val="00D00ACD"/>
    <w:rsid w:val="00D00BE9"/>
    <w:rsid w:val="00D0100B"/>
    <w:rsid w:val="00D016C8"/>
    <w:rsid w:val="00D01FD2"/>
    <w:rsid w:val="00D0255F"/>
    <w:rsid w:val="00D02619"/>
    <w:rsid w:val="00D02756"/>
    <w:rsid w:val="00D028AE"/>
    <w:rsid w:val="00D02979"/>
    <w:rsid w:val="00D02A8A"/>
    <w:rsid w:val="00D02FCB"/>
    <w:rsid w:val="00D03444"/>
    <w:rsid w:val="00D038D3"/>
    <w:rsid w:val="00D0411A"/>
    <w:rsid w:val="00D04B5C"/>
    <w:rsid w:val="00D05434"/>
    <w:rsid w:val="00D05DEF"/>
    <w:rsid w:val="00D05E38"/>
    <w:rsid w:val="00D0609E"/>
    <w:rsid w:val="00D060E2"/>
    <w:rsid w:val="00D062F6"/>
    <w:rsid w:val="00D066AA"/>
    <w:rsid w:val="00D06816"/>
    <w:rsid w:val="00D06BB8"/>
    <w:rsid w:val="00D06E3B"/>
    <w:rsid w:val="00D07181"/>
    <w:rsid w:val="00D07264"/>
    <w:rsid w:val="00D07693"/>
    <w:rsid w:val="00D078F6"/>
    <w:rsid w:val="00D1007D"/>
    <w:rsid w:val="00D104D3"/>
    <w:rsid w:val="00D10FE6"/>
    <w:rsid w:val="00D110E8"/>
    <w:rsid w:val="00D111C7"/>
    <w:rsid w:val="00D114B2"/>
    <w:rsid w:val="00D11630"/>
    <w:rsid w:val="00D11B03"/>
    <w:rsid w:val="00D12A04"/>
    <w:rsid w:val="00D12D9B"/>
    <w:rsid w:val="00D13B00"/>
    <w:rsid w:val="00D13B26"/>
    <w:rsid w:val="00D1423A"/>
    <w:rsid w:val="00D142D1"/>
    <w:rsid w:val="00D14487"/>
    <w:rsid w:val="00D147E6"/>
    <w:rsid w:val="00D15679"/>
    <w:rsid w:val="00D15ACB"/>
    <w:rsid w:val="00D16044"/>
    <w:rsid w:val="00D1632B"/>
    <w:rsid w:val="00D16B81"/>
    <w:rsid w:val="00D16C02"/>
    <w:rsid w:val="00D171D8"/>
    <w:rsid w:val="00D1727B"/>
    <w:rsid w:val="00D1748B"/>
    <w:rsid w:val="00D17953"/>
    <w:rsid w:val="00D1796F"/>
    <w:rsid w:val="00D17999"/>
    <w:rsid w:val="00D17AB1"/>
    <w:rsid w:val="00D20255"/>
    <w:rsid w:val="00D205D2"/>
    <w:rsid w:val="00D205FB"/>
    <w:rsid w:val="00D20621"/>
    <w:rsid w:val="00D20B03"/>
    <w:rsid w:val="00D20D74"/>
    <w:rsid w:val="00D21296"/>
    <w:rsid w:val="00D2135C"/>
    <w:rsid w:val="00D215F7"/>
    <w:rsid w:val="00D21963"/>
    <w:rsid w:val="00D232BE"/>
    <w:rsid w:val="00D235E3"/>
    <w:rsid w:val="00D23ED7"/>
    <w:rsid w:val="00D24133"/>
    <w:rsid w:val="00D24299"/>
    <w:rsid w:val="00D24F1D"/>
    <w:rsid w:val="00D257F9"/>
    <w:rsid w:val="00D25AB0"/>
    <w:rsid w:val="00D25D37"/>
    <w:rsid w:val="00D2607E"/>
    <w:rsid w:val="00D2635E"/>
    <w:rsid w:val="00D265F2"/>
    <w:rsid w:val="00D268C5"/>
    <w:rsid w:val="00D26C24"/>
    <w:rsid w:val="00D26CE6"/>
    <w:rsid w:val="00D27120"/>
    <w:rsid w:val="00D27318"/>
    <w:rsid w:val="00D275AC"/>
    <w:rsid w:val="00D278CF"/>
    <w:rsid w:val="00D27C2B"/>
    <w:rsid w:val="00D27E7D"/>
    <w:rsid w:val="00D27FF1"/>
    <w:rsid w:val="00D3044E"/>
    <w:rsid w:val="00D30579"/>
    <w:rsid w:val="00D3083D"/>
    <w:rsid w:val="00D310ED"/>
    <w:rsid w:val="00D3138A"/>
    <w:rsid w:val="00D317E5"/>
    <w:rsid w:val="00D3185D"/>
    <w:rsid w:val="00D31BCE"/>
    <w:rsid w:val="00D32AFC"/>
    <w:rsid w:val="00D32DB0"/>
    <w:rsid w:val="00D33478"/>
    <w:rsid w:val="00D3386F"/>
    <w:rsid w:val="00D34612"/>
    <w:rsid w:val="00D3468A"/>
    <w:rsid w:val="00D34B61"/>
    <w:rsid w:val="00D34C5F"/>
    <w:rsid w:val="00D35072"/>
    <w:rsid w:val="00D35120"/>
    <w:rsid w:val="00D35453"/>
    <w:rsid w:val="00D3562E"/>
    <w:rsid w:val="00D3572E"/>
    <w:rsid w:val="00D35784"/>
    <w:rsid w:val="00D35A53"/>
    <w:rsid w:val="00D35B6D"/>
    <w:rsid w:val="00D35C26"/>
    <w:rsid w:val="00D35CC9"/>
    <w:rsid w:val="00D35CD0"/>
    <w:rsid w:val="00D35FF7"/>
    <w:rsid w:val="00D36015"/>
    <w:rsid w:val="00D36249"/>
    <w:rsid w:val="00D36504"/>
    <w:rsid w:val="00D36606"/>
    <w:rsid w:val="00D36A4E"/>
    <w:rsid w:val="00D379B7"/>
    <w:rsid w:val="00D37A80"/>
    <w:rsid w:val="00D37DDF"/>
    <w:rsid w:val="00D37F1F"/>
    <w:rsid w:val="00D407AF"/>
    <w:rsid w:val="00D40B66"/>
    <w:rsid w:val="00D4102A"/>
    <w:rsid w:val="00D41172"/>
    <w:rsid w:val="00D416AF"/>
    <w:rsid w:val="00D41F1E"/>
    <w:rsid w:val="00D42895"/>
    <w:rsid w:val="00D42999"/>
    <w:rsid w:val="00D429A3"/>
    <w:rsid w:val="00D42D2C"/>
    <w:rsid w:val="00D42D50"/>
    <w:rsid w:val="00D434E8"/>
    <w:rsid w:val="00D435A6"/>
    <w:rsid w:val="00D435D4"/>
    <w:rsid w:val="00D4364F"/>
    <w:rsid w:val="00D43739"/>
    <w:rsid w:val="00D43D1A"/>
    <w:rsid w:val="00D44852"/>
    <w:rsid w:val="00D44C66"/>
    <w:rsid w:val="00D453D1"/>
    <w:rsid w:val="00D45A48"/>
    <w:rsid w:val="00D4609F"/>
    <w:rsid w:val="00D462F2"/>
    <w:rsid w:val="00D466B3"/>
    <w:rsid w:val="00D468A3"/>
    <w:rsid w:val="00D46938"/>
    <w:rsid w:val="00D46C3E"/>
    <w:rsid w:val="00D46E9F"/>
    <w:rsid w:val="00D479C8"/>
    <w:rsid w:val="00D47F73"/>
    <w:rsid w:val="00D508C2"/>
    <w:rsid w:val="00D50C62"/>
    <w:rsid w:val="00D51435"/>
    <w:rsid w:val="00D5147E"/>
    <w:rsid w:val="00D5168C"/>
    <w:rsid w:val="00D5216D"/>
    <w:rsid w:val="00D522F5"/>
    <w:rsid w:val="00D5242C"/>
    <w:rsid w:val="00D5258E"/>
    <w:rsid w:val="00D52D96"/>
    <w:rsid w:val="00D52E77"/>
    <w:rsid w:val="00D52FA3"/>
    <w:rsid w:val="00D53773"/>
    <w:rsid w:val="00D539A5"/>
    <w:rsid w:val="00D53C67"/>
    <w:rsid w:val="00D53FDA"/>
    <w:rsid w:val="00D557E1"/>
    <w:rsid w:val="00D5584A"/>
    <w:rsid w:val="00D55883"/>
    <w:rsid w:val="00D558BA"/>
    <w:rsid w:val="00D55EC1"/>
    <w:rsid w:val="00D56168"/>
    <w:rsid w:val="00D561BC"/>
    <w:rsid w:val="00D56313"/>
    <w:rsid w:val="00D56C98"/>
    <w:rsid w:val="00D572A4"/>
    <w:rsid w:val="00D5753D"/>
    <w:rsid w:val="00D5757A"/>
    <w:rsid w:val="00D60DBB"/>
    <w:rsid w:val="00D60E71"/>
    <w:rsid w:val="00D60EC2"/>
    <w:rsid w:val="00D60F23"/>
    <w:rsid w:val="00D611CE"/>
    <w:rsid w:val="00D615FB"/>
    <w:rsid w:val="00D61683"/>
    <w:rsid w:val="00D619C2"/>
    <w:rsid w:val="00D61F6C"/>
    <w:rsid w:val="00D620B6"/>
    <w:rsid w:val="00D62203"/>
    <w:rsid w:val="00D62A94"/>
    <w:rsid w:val="00D62B90"/>
    <w:rsid w:val="00D62C43"/>
    <w:rsid w:val="00D63CFD"/>
    <w:rsid w:val="00D63EA9"/>
    <w:rsid w:val="00D63F51"/>
    <w:rsid w:val="00D64579"/>
    <w:rsid w:val="00D648C8"/>
    <w:rsid w:val="00D64A55"/>
    <w:rsid w:val="00D64CDD"/>
    <w:rsid w:val="00D652A3"/>
    <w:rsid w:val="00D65325"/>
    <w:rsid w:val="00D65540"/>
    <w:rsid w:val="00D6574C"/>
    <w:rsid w:val="00D65B8C"/>
    <w:rsid w:val="00D65EF7"/>
    <w:rsid w:val="00D6636F"/>
    <w:rsid w:val="00D66504"/>
    <w:rsid w:val="00D6658D"/>
    <w:rsid w:val="00D66615"/>
    <w:rsid w:val="00D66B07"/>
    <w:rsid w:val="00D66CC8"/>
    <w:rsid w:val="00D670A4"/>
    <w:rsid w:val="00D67114"/>
    <w:rsid w:val="00D671EE"/>
    <w:rsid w:val="00D67671"/>
    <w:rsid w:val="00D67F22"/>
    <w:rsid w:val="00D71730"/>
    <w:rsid w:val="00D71ACA"/>
    <w:rsid w:val="00D71BF1"/>
    <w:rsid w:val="00D71D26"/>
    <w:rsid w:val="00D72006"/>
    <w:rsid w:val="00D720FF"/>
    <w:rsid w:val="00D72647"/>
    <w:rsid w:val="00D728CE"/>
    <w:rsid w:val="00D729FD"/>
    <w:rsid w:val="00D73131"/>
    <w:rsid w:val="00D73870"/>
    <w:rsid w:val="00D739AE"/>
    <w:rsid w:val="00D73A40"/>
    <w:rsid w:val="00D73E0F"/>
    <w:rsid w:val="00D73E7B"/>
    <w:rsid w:val="00D745D5"/>
    <w:rsid w:val="00D747BB"/>
    <w:rsid w:val="00D74A07"/>
    <w:rsid w:val="00D74B05"/>
    <w:rsid w:val="00D74CF8"/>
    <w:rsid w:val="00D74D51"/>
    <w:rsid w:val="00D75514"/>
    <w:rsid w:val="00D75633"/>
    <w:rsid w:val="00D75634"/>
    <w:rsid w:val="00D756A0"/>
    <w:rsid w:val="00D75A6E"/>
    <w:rsid w:val="00D75CB1"/>
    <w:rsid w:val="00D760F9"/>
    <w:rsid w:val="00D763B6"/>
    <w:rsid w:val="00D76451"/>
    <w:rsid w:val="00D76600"/>
    <w:rsid w:val="00D776D0"/>
    <w:rsid w:val="00D77733"/>
    <w:rsid w:val="00D80158"/>
    <w:rsid w:val="00D80234"/>
    <w:rsid w:val="00D80A6E"/>
    <w:rsid w:val="00D81080"/>
    <w:rsid w:val="00D812C7"/>
    <w:rsid w:val="00D81626"/>
    <w:rsid w:val="00D81686"/>
    <w:rsid w:val="00D81C7D"/>
    <w:rsid w:val="00D81C99"/>
    <w:rsid w:val="00D8208F"/>
    <w:rsid w:val="00D828E5"/>
    <w:rsid w:val="00D82A61"/>
    <w:rsid w:val="00D82C39"/>
    <w:rsid w:val="00D82CA2"/>
    <w:rsid w:val="00D83115"/>
    <w:rsid w:val="00D83694"/>
    <w:rsid w:val="00D83AA2"/>
    <w:rsid w:val="00D83E54"/>
    <w:rsid w:val="00D845B9"/>
    <w:rsid w:val="00D848CE"/>
    <w:rsid w:val="00D84BDF"/>
    <w:rsid w:val="00D84CCC"/>
    <w:rsid w:val="00D852AE"/>
    <w:rsid w:val="00D8540B"/>
    <w:rsid w:val="00D85A95"/>
    <w:rsid w:val="00D85FBD"/>
    <w:rsid w:val="00D8616F"/>
    <w:rsid w:val="00D86631"/>
    <w:rsid w:val="00D8672C"/>
    <w:rsid w:val="00D86B43"/>
    <w:rsid w:val="00D86B88"/>
    <w:rsid w:val="00D87DD8"/>
    <w:rsid w:val="00D90A11"/>
    <w:rsid w:val="00D90DA5"/>
    <w:rsid w:val="00D9125B"/>
    <w:rsid w:val="00D91578"/>
    <w:rsid w:val="00D91785"/>
    <w:rsid w:val="00D92ECA"/>
    <w:rsid w:val="00D93132"/>
    <w:rsid w:val="00D93478"/>
    <w:rsid w:val="00D935DF"/>
    <w:rsid w:val="00D9394D"/>
    <w:rsid w:val="00D93E39"/>
    <w:rsid w:val="00D94000"/>
    <w:rsid w:val="00D9440A"/>
    <w:rsid w:val="00D94875"/>
    <w:rsid w:val="00D94B76"/>
    <w:rsid w:val="00D94CA7"/>
    <w:rsid w:val="00D94CD8"/>
    <w:rsid w:val="00D94D77"/>
    <w:rsid w:val="00D950BD"/>
    <w:rsid w:val="00D95239"/>
    <w:rsid w:val="00D95821"/>
    <w:rsid w:val="00D95AA1"/>
    <w:rsid w:val="00D95AF0"/>
    <w:rsid w:val="00D95C5D"/>
    <w:rsid w:val="00D95E82"/>
    <w:rsid w:val="00D9607E"/>
    <w:rsid w:val="00D964FA"/>
    <w:rsid w:val="00D96AA5"/>
    <w:rsid w:val="00D96BC9"/>
    <w:rsid w:val="00D96DD8"/>
    <w:rsid w:val="00D9700B"/>
    <w:rsid w:val="00D97086"/>
    <w:rsid w:val="00D97098"/>
    <w:rsid w:val="00D970E1"/>
    <w:rsid w:val="00D9724A"/>
    <w:rsid w:val="00D978E0"/>
    <w:rsid w:val="00D97CB0"/>
    <w:rsid w:val="00D97FCD"/>
    <w:rsid w:val="00DA0228"/>
    <w:rsid w:val="00DA0DEC"/>
    <w:rsid w:val="00DA1699"/>
    <w:rsid w:val="00DA1746"/>
    <w:rsid w:val="00DA2727"/>
    <w:rsid w:val="00DA29B8"/>
    <w:rsid w:val="00DA2E69"/>
    <w:rsid w:val="00DA2F2B"/>
    <w:rsid w:val="00DA3022"/>
    <w:rsid w:val="00DA3105"/>
    <w:rsid w:val="00DA3132"/>
    <w:rsid w:val="00DA33DA"/>
    <w:rsid w:val="00DA356F"/>
    <w:rsid w:val="00DA3700"/>
    <w:rsid w:val="00DA38F0"/>
    <w:rsid w:val="00DA3AD0"/>
    <w:rsid w:val="00DA3DFE"/>
    <w:rsid w:val="00DA483E"/>
    <w:rsid w:val="00DA4F0F"/>
    <w:rsid w:val="00DA5090"/>
    <w:rsid w:val="00DA5504"/>
    <w:rsid w:val="00DA56BE"/>
    <w:rsid w:val="00DA5760"/>
    <w:rsid w:val="00DA5D1B"/>
    <w:rsid w:val="00DA62BB"/>
    <w:rsid w:val="00DA635A"/>
    <w:rsid w:val="00DA670A"/>
    <w:rsid w:val="00DA68A5"/>
    <w:rsid w:val="00DA6CA5"/>
    <w:rsid w:val="00DA7646"/>
    <w:rsid w:val="00DA7832"/>
    <w:rsid w:val="00DA7D30"/>
    <w:rsid w:val="00DB0483"/>
    <w:rsid w:val="00DB060F"/>
    <w:rsid w:val="00DB06A3"/>
    <w:rsid w:val="00DB06AA"/>
    <w:rsid w:val="00DB0976"/>
    <w:rsid w:val="00DB1475"/>
    <w:rsid w:val="00DB1854"/>
    <w:rsid w:val="00DB186E"/>
    <w:rsid w:val="00DB1AD6"/>
    <w:rsid w:val="00DB27D1"/>
    <w:rsid w:val="00DB3740"/>
    <w:rsid w:val="00DB38B9"/>
    <w:rsid w:val="00DB3CCE"/>
    <w:rsid w:val="00DB3CF4"/>
    <w:rsid w:val="00DB3FF8"/>
    <w:rsid w:val="00DB4030"/>
    <w:rsid w:val="00DB414F"/>
    <w:rsid w:val="00DB4161"/>
    <w:rsid w:val="00DB423C"/>
    <w:rsid w:val="00DB46AE"/>
    <w:rsid w:val="00DB5078"/>
    <w:rsid w:val="00DB5335"/>
    <w:rsid w:val="00DB5533"/>
    <w:rsid w:val="00DB56E3"/>
    <w:rsid w:val="00DB586C"/>
    <w:rsid w:val="00DB5CD9"/>
    <w:rsid w:val="00DB5FBB"/>
    <w:rsid w:val="00DB6134"/>
    <w:rsid w:val="00DB660A"/>
    <w:rsid w:val="00DB6626"/>
    <w:rsid w:val="00DB712A"/>
    <w:rsid w:val="00DB7164"/>
    <w:rsid w:val="00DB76E0"/>
    <w:rsid w:val="00DB7BE4"/>
    <w:rsid w:val="00DB7C9A"/>
    <w:rsid w:val="00DB7D26"/>
    <w:rsid w:val="00DC05E4"/>
    <w:rsid w:val="00DC07F8"/>
    <w:rsid w:val="00DC0C2B"/>
    <w:rsid w:val="00DC11C3"/>
    <w:rsid w:val="00DC1586"/>
    <w:rsid w:val="00DC1B7E"/>
    <w:rsid w:val="00DC228C"/>
    <w:rsid w:val="00DC22A8"/>
    <w:rsid w:val="00DC2408"/>
    <w:rsid w:val="00DC27B5"/>
    <w:rsid w:val="00DC2890"/>
    <w:rsid w:val="00DC2BDA"/>
    <w:rsid w:val="00DC351A"/>
    <w:rsid w:val="00DC3632"/>
    <w:rsid w:val="00DC3FC9"/>
    <w:rsid w:val="00DC409A"/>
    <w:rsid w:val="00DC49CB"/>
    <w:rsid w:val="00DC4B28"/>
    <w:rsid w:val="00DC4C25"/>
    <w:rsid w:val="00DC53B7"/>
    <w:rsid w:val="00DC5510"/>
    <w:rsid w:val="00DC55A5"/>
    <w:rsid w:val="00DC5986"/>
    <w:rsid w:val="00DC5C0E"/>
    <w:rsid w:val="00DC5CC2"/>
    <w:rsid w:val="00DC6DA4"/>
    <w:rsid w:val="00DC6E26"/>
    <w:rsid w:val="00DC7015"/>
    <w:rsid w:val="00DC729C"/>
    <w:rsid w:val="00DC7663"/>
    <w:rsid w:val="00DC7ABE"/>
    <w:rsid w:val="00DC7BD9"/>
    <w:rsid w:val="00DC7C28"/>
    <w:rsid w:val="00DD0546"/>
    <w:rsid w:val="00DD0AC5"/>
    <w:rsid w:val="00DD0E95"/>
    <w:rsid w:val="00DD0EB7"/>
    <w:rsid w:val="00DD1357"/>
    <w:rsid w:val="00DD14C4"/>
    <w:rsid w:val="00DD1632"/>
    <w:rsid w:val="00DD1BD4"/>
    <w:rsid w:val="00DD1F03"/>
    <w:rsid w:val="00DD2057"/>
    <w:rsid w:val="00DD26D8"/>
    <w:rsid w:val="00DD2AF4"/>
    <w:rsid w:val="00DD2B53"/>
    <w:rsid w:val="00DD2F81"/>
    <w:rsid w:val="00DD3166"/>
    <w:rsid w:val="00DD3286"/>
    <w:rsid w:val="00DD3373"/>
    <w:rsid w:val="00DD3919"/>
    <w:rsid w:val="00DD3E1D"/>
    <w:rsid w:val="00DD4123"/>
    <w:rsid w:val="00DD435A"/>
    <w:rsid w:val="00DD489B"/>
    <w:rsid w:val="00DD50BE"/>
    <w:rsid w:val="00DD50F2"/>
    <w:rsid w:val="00DD513E"/>
    <w:rsid w:val="00DD5495"/>
    <w:rsid w:val="00DD5816"/>
    <w:rsid w:val="00DD5873"/>
    <w:rsid w:val="00DD606A"/>
    <w:rsid w:val="00DD63D5"/>
    <w:rsid w:val="00DD64B2"/>
    <w:rsid w:val="00DD6729"/>
    <w:rsid w:val="00DD6C71"/>
    <w:rsid w:val="00DD7043"/>
    <w:rsid w:val="00DD7349"/>
    <w:rsid w:val="00DD73F8"/>
    <w:rsid w:val="00DD7551"/>
    <w:rsid w:val="00DD7B85"/>
    <w:rsid w:val="00DD7E68"/>
    <w:rsid w:val="00DE0C14"/>
    <w:rsid w:val="00DE0DFE"/>
    <w:rsid w:val="00DE0F0D"/>
    <w:rsid w:val="00DE13F5"/>
    <w:rsid w:val="00DE16A6"/>
    <w:rsid w:val="00DE184D"/>
    <w:rsid w:val="00DE1F97"/>
    <w:rsid w:val="00DE2D29"/>
    <w:rsid w:val="00DE3057"/>
    <w:rsid w:val="00DE31DB"/>
    <w:rsid w:val="00DE3ECB"/>
    <w:rsid w:val="00DE43EC"/>
    <w:rsid w:val="00DE4663"/>
    <w:rsid w:val="00DE48AC"/>
    <w:rsid w:val="00DE53C1"/>
    <w:rsid w:val="00DE54A3"/>
    <w:rsid w:val="00DE58C5"/>
    <w:rsid w:val="00DE5C1F"/>
    <w:rsid w:val="00DE6315"/>
    <w:rsid w:val="00DE6469"/>
    <w:rsid w:val="00DE64D2"/>
    <w:rsid w:val="00DE687E"/>
    <w:rsid w:val="00DE6A49"/>
    <w:rsid w:val="00DE6B07"/>
    <w:rsid w:val="00DE7184"/>
    <w:rsid w:val="00DE7340"/>
    <w:rsid w:val="00DE73E6"/>
    <w:rsid w:val="00DE7609"/>
    <w:rsid w:val="00DE7887"/>
    <w:rsid w:val="00DE7B77"/>
    <w:rsid w:val="00DE7BD6"/>
    <w:rsid w:val="00DF0071"/>
    <w:rsid w:val="00DF028D"/>
    <w:rsid w:val="00DF0C49"/>
    <w:rsid w:val="00DF1325"/>
    <w:rsid w:val="00DF15BE"/>
    <w:rsid w:val="00DF1869"/>
    <w:rsid w:val="00DF1CAA"/>
    <w:rsid w:val="00DF2252"/>
    <w:rsid w:val="00DF25B7"/>
    <w:rsid w:val="00DF29F0"/>
    <w:rsid w:val="00DF2EE6"/>
    <w:rsid w:val="00DF307C"/>
    <w:rsid w:val="00DF3423"/>
    <w:rsid w:val="00DF3566"/>
    <w:rsid w:val="00DF3799"/>
    <w:rsid w:val="00DF3925"/>
    <w:rsid w:val="00DF41EC"/>
    <w:rsid w:val="00DF4A22"/>
    <w:rsid w:val="00DF4A94"/>
    <w:rsid w:val="00DF51C5"/>
    <w:rsid w:val="00DF5479"/>
    <w:rsid w:val="00DF6771"/>
    <w:rsid w:val="00DF6791"/>
    <w:rsid w:val="00DF7405"/>
    <w:rsid w:val="00DF7C75"/>
    <w:rsid w:val="00E00125"/>
    <w:rsid w:val="00E0021C"/>
    <w:rsid w:val="00E00236"/>
    <w:rsid w:val="00E00FDC"/>
    <w:rsid w:val="00E0106B"/>
    <w:rsid w:val="00E011A4"/>
    <w:rsid w:val="00E01E92"/>
    <w:rsid w:val="00E01F00"/>
    <w:rsid w:val="00E024D1"/>
    <w:rsid w:val="00E026DD"/>
    <w:rsid w:val="00E02986"/>
    <w:rsid w:val="00E02AA1"/>
    <w:rsid w:val="00E02AFC"/>
    <w:rsid w:val="00E030B9"/>
    <w:rsid w:val="00E03129"/>
    <w:rsid w:val="00E033F0"/>
    <w:rsid w:val="00E0348D"/>
    <w:rsid w:val="00E03DDE"/>
    <w:rsid w:val="00E040A3"/>
    <w:rsid w:val="00E04852"/>
    <w:rsid w:val="00E049DB"/>
    <w:rsid w:val="00E0506C"/>
    <w:rsid w:val="00E05427"/>
    <w:rsid w:val="00E05841"/>
    <w:rsid w:val="00E05A7F"/>
    <w:rsid w:val="00E061DB"/>
    <w:rsid w:val="00E06298"/>
    <w:rsid w:val="00E06410"/>
    <w:rsid w:val="00E0641F"/>
    <w:rsid w:val="00E066C7"/>
    <w:rsid w:val="00E066D7"/>
    <w:rsid w:val="00E06783"/>
    <w:rsid w:val="00E0691D"/>
    <w:rsid w:val="00E06CE2"/>
    <w:rsid w:val="00E06ED6"/>
    <w:rsid w:val="00E071E5"/>
    <w:rsid w:val="00E07F67"/>
    <w:rsid w:val="00E1014A"/>
    <w:rsid w:val="00E1022C"/>
    <w:rsid w:val="00E102FF"/>
    <w:rsid w:val="00E1044E"/>
    <w:rsid w:val="00E10686"/>
    <w:rsid w:val="00E10A0E"/>
    <w:rsid w:val="00E10A37"/>
    <w:rsid w:val="00E10C00"/>
    <w:rsid w:val="00E11007"/>
    <w:rsid w:val="00E113DD"/>
    <w:rsid w:val="00E119E3"/>
    <w:rsid w:val="00E11BD2"/>
    <w:rsid w:val="00E126CE"/>
    <w:rsid w:val="00E1277F"/>
    <w:rsid w:val="00E1278A"/>
    <w:rsid w:val="00E127EC"/>
    <w:rsid w:val="00E12CB5"/>
    <w:rsid w:val="00E131A1"/>
    <w:rsid w:val="00E13417"/>
    <w:rsid w:val="00E1381C"/>
    <w:rsid w:val="00E1388B"/>
    <w:rsid w:val="00E13BB3"/>
    <w:rsid w:val="00E14293"/>
    <w:rsid w:val="00E147F1"/>
    <w:rsid w:val="00E14CB0"/>
    <w:rsid w:val="00E14F1F"/>
    <w:rsid w:val="00E14FB0"/>
    <w:rsid w:val="00E1546A"/>
    <w:rsid w:val="00E15A57"/>
    <w:rsid w:val="00E1643B"/>
    <w:rsid w:val="00E17430"/>
    <w:rsid w:val="00E17455"/>
    <w:rsid w:val="00E17562"/>
    <w:rsid w:val="00E177E2"/>
    <w:rsid w:val="00E17948"/>
    <w:rsid w:val="00E202ED"/>
    <w:rsid w:val="00E20866"/>
    <w:rsid w:val="00E20AA9"/>
    <w:rsid w:val="00E20B66"/>
    <w:rsid w:val="00E20CD5"/>
    <w:rsid w:val="00E20D41"/>
    <w:rsid w:val="00E213CE"/>
    <w:rsid w:val="00E21817"/>
    <w:rsid w:val="00E21A2B"/>
    <w:rsid w:val="00E21CEF"/>
    <w:rsid w:val="00E22226"/>
    <w:rsid w:val="00E2229D"/>
    <w:rsid w:val="00E2347A"/>
    <w:rsid w:val="00E23FF0"/>
    <w:rsid w:val="00E24BCB"/>
    <w:rsid w:val="00E24CE9"/>
    <w:rsid w:val="00E2528F"/>
    <w:rsid w:val="00E25318"/>
    <w:rsid w:val="00E254A5"/>
    <w:rsid w:val="00E2649E"/>
    <w:rsid w:val="00E2670A"/>
    <w:rsid w:val="00E268C9"/>
    <w:rsid w:val="00E26B5B"/>
    <w:rsid w:val="00E2735D"/>
    <w:rsid w:val="00E27387"/>
    <w:rsid w:val="00E2747A"/>
    <w:rsid w:val="00E274B4"/>
    <w:rsid w:val="00E27974"/>
    <w:rsid w:val="00E27A95"/>
    <w:rsid w:val="00E30393"/>
    <w:rsid w:val="00E30D5E"/>
    <w:rsid w:val="00E30F34"/>
    <w:rsid w:val="00E31850"/>
    <w:rsid w:val="00E31B69"/>
    <w:rsid w:val="00E31D7F"/>
    <w:rsid w:val="00E31E55"/>
    <w:rsid w:val="00E321C8"/>
    <w:rsid w:val="00E32263"/>
    <w:rsid w:val="00E323AB"/>
    <w:rsid w:val="00E32F3B"/>
    <w:rsid w:val="00E338B8"/>
    <w:rsid w:val="00E33DED"/>
    <w:rsid w:val="00E34253"/>
    <w:rsid w:val="00E346D2"/>
    <w:rsid w:val="00E349C0"/>
    <w:rsid w:val="00E35F78"/>
    <w:rsid w:val="00E35FAC"/>
    <w:rsid w:val="00E3671C"/>
    <w:rsid w:val="00E368CC"/>
    <w:rsid w:val="00E36DDB"/>
    <w:rsid w:val="00E37531"/>
    <w:rsid w:val="00E379E0"/>
    <w:rsid w:val="00E37FEA"/>
    <w:rsid w:val="00E40336"/>
    <w:rsid w:val="00E40460"/>
    <w:rsid w:val="00E40591"/>
    <w:rsid w:val="00E40E63"/>
    <w:rsid w:val="00E41107"/>
    <w:rsid w:val="00E4126F"/>
    <w:rsid w:val="00E4142C"/>
    <w:rsid w:val="00E416BB"/>
    <w:rsid w:val="00E417A0"/>
    <w:rsid w:val="00E417E3"/>
    <w:rsid w:val="00E41D14"/>
    <w:rsid w:val="00E41EA3"/>
    <w:rsid w:val="00E41EFD"/>
    <w:rsid w:val="00E42098"/>
    <w:rsid w:val="00E42E55"/>
    <w:rsid w:val="00E42FB8"/>
    <w:rsid w:val="00E43508"/>
    <w:rsid w:val="00E438B5"/>
    <w:rsid w:val="00E43BBA"/>
    <w:rsid w:val="00E44688"/>
    <w:rsid w:val="00E44709"/>
    <w:rsid w:val="00E44941"/>
    <w:rsid w:val="00E449E5"/>
    <w:rsid w:val="00E44A20"/>
    <w:rsid w:val="00E44DB1"/>
    <w:rsid w:val="00E4504B"/>
    <w:rsid w:val="00E45A0E"/>
    <w:rsid w:val="00E45ADD"/>
    <w:rsid w:val="00E4622D"/>
    <w:rsid w:val="00E466AC"/>
    <w:rsid w:val="00E46C7A"/>
    <w:rsid w:val="00E47074"/>
    <w:rsid w:val="00E47544"/>
    <w:rsid w:val="00E47936"/>
    <w:rsid w:val="00E47F09"/>
    <w:rsid w:val="00E50403"/>
    <w:rsid w:val="00E50649"/>
    <w:rsid w:val="00E50675"/>
    <w:rsid w:val="00E50B22"/>
    <w:rsid w:val="00E50BBB"/>
    <w:rsid w:val="00E50CC8"/>
    <w:rsid w:val="00E50E10"/>
    <w:rsid w:val="00E51625"/>
    <w:rsid w:val="00E5175B"/>
    <w:rsid w:val="00E52176"/>
    <w:rsid w:val="00E5223A"/>
    <w:rsid w:val="00E52398"/>
    <w:rsid w:val="00E52796"/>
    <w:rsid w:val="00E52798"/>
    <w:rsid w:val="00E52A07"/>
    <w:rsid w:val="00E52AE2"/>
    <w:rsid w:val="00E52C5F"/>
    <w:rsid w:val="00E52F4E"/>
    <w:rsid w:val="00E53692"/>
    <w:rsid w:val="00E538C1"/>
    <w:rsid w:val="00E53C55"/>
    <w:rsid w:val="00E54350"/>
    <w:rsid w:val="00E5492C"/>
    <w:rsid w:val="00E54BEF"/>
    <w:rsid w:val="00E54F00"/>
    <w:rsid w:val="00E55383"/>
    <w:rsid w:val="00E55404"/>
    <w:rsid w:val="00E554DC"/>
    <w:rsid w:val="00E55804"/>
    <w:rsid w:val="00E55CDE"/>
    <w:rsid w:val="00E5600F"/>
    <w:rsid w:val="00E561B1"/>
    <w:rsid w:val="00E56431"/>
    <w:rsid w:val="00E5661A"/>
    <w:rsid w:val="00E56AB0"/>
    <w:rsid w:val="00E57D1B"/>
    <w:rsid w:val="00E57DCC"/>
    <w:rsid w:val="00E57E15"/>
    <w:rsid w:val="00E57E8A"/>
    <w:rsid w:val="00E601D9"/>
    <w:rsid w:val="00E602C5"/>
    <w:rsid w:val="00E60722"/>
    <w:rsid w:val="00E607BC"/>
    <w:rsid w:val="00E60915"/>
    <w:rsid w:val="00E60F12"/>
    <w:rsid w:val="00E6161B"/>
    <w:rsid w:val="00E617D9"/>
    <w:rsid w:val="00E618E7"/>
    <w:rsid w:val="00E61B11"/>
    <w:rsid w:val="00E61C4E"/>
    <w:rsid w:val="00E61CB4"/>
    <w:rsid w:val="00E61DEE"/>
    <w:rsid w:val="00E620FE"/>
    <w:rsid w:val="00E6227F"/>
    <w:rsid w:val="00E62367"/>
    <w:rsid w:val="00E6236C"/>
    <w:rsid w:val="00E626BC"/>
    <w:rsid w:val="00E627DD"/>
    <w:rsid w:val="00E62B07"/>
    <w:rsid w:val="00E62B1C"/>
    <w:rsid w:val="00E62D83"/>
    <w:rsid w:val="00E62DFF"/>
    <w:rsid w:val="00E63025"/>
    <w:rsid w:val="00E63851"/>
    <w:rsid w:val="00E63AF2"/>
    <w:rsid w:val="00E63E7A"/>
    <w:rsid w:val="00E642D5"/>
    <w:rsid w:val="00E6434B"/>
    <w:rsid w:val="00E64395"/>
    <w:rsid w:val="00E6499D"/>
    <w:rsid w:val="00E6504E"/>
    <w:rsid w:val="00E658F9"/>
    <w:rsid w:val="00E65D82"/>
    <w:rsid w:val="00E65FD8"/>
    <w:rsid w:val="00E661A9"/>
    <w:rsid w:val="00E66483"/>
    <w:rsid w:val="00E66931"/>
    <w:rsid w:val="00E66E0F"/>
    <w:rsid w:val="00E66E7A"/>
    <w:rsid w:val="00E66F7F"/>
    <w:rsid w:val="00E67246"/>
    <w:rsid w:val="00E67478"/>
    <w:rsid w:val="00E674D0"/>
    <w:rsid w:val="00E67795"/>
    <w:rsid w:val="00E70134"/>
    <w:rsid w:val="00E7070B"/>
    <w:rsid w:val="00E7094C"/>
    <w:rsid w:val="00E70B35"/>
    <w:rsid w:val="00E70E13"/>
    <w:rsid w:val="00E70F17"/>
    <w:rsid w:val="00E7135B"/>
    <w:rsid w:val="00E71953"/>
    <w:rsid w:val="00E7198C"/>
    <w:rsid w:val="00E71ABB"/>
    <w:rsid w:val="00E71ED2"/>
    <w:rsid w:val="00E71F13"/>
    <w:rsid w:val="00E71F8C"/>
    <w:rsid w:val="00E72620"/>
    <w:rsid w:val="00E7297A"/>
    <w:rsid w:val="00E72C66"/>
    <w:rsid w:val="00E72E82"/>
    <w:rsid w:val="00E731C7"/>
    <w:rsid w:val="00E7333D"/>
    <w:rsid w:val="00E7336F"/>
    <w:rsid w:val="00E73455"/>
    <w:rsid w:val="00E736DE"/>
    <w:rsid w:val="00E739D5"/>
    <w:rsid w:val="00E73C89"/>
    <w:rsid w:val="00E7423F"/>
    <w:rsid w:val="00E74552"/>
    <w:rsid w:val="00E748DF"/>
    <w:rsid w:val="00E74BB8"/>
    <w:rsid w:val="00E75883"/>
    <w:rsid w:val="00E75969"/>
    <w:rsid w:val="00E75B0B"/>
    <w:rsid w:val="00E76580"/>
    <w:rsid w:val="00E76B3E"/>
    <w:rsid w:val="00E76EFC"/>
    <w:rsid w:val="00E770B2"/>
    <w:rsid w:val="00E7725F"/>
    <w:rsid w:val="00E77D0B"/>
    <w:rsid w:val="00E77DA8"/>
    <w:rsid w:val="00E800BA"/>
    <w:rsid w:val="00E80519"/>
    <w:rsid w:val="00E80578"/>
    <w:rsid w:val="00E8092F"/>
    <w:rsid w:val="00E80C41"/>
    <w:rsid w:val="00E8168C"/>
    <w:rsid w:val="00E816B7"/>
    <w:rsid w:val="00E819B4"/>
    <w:rsid w:val="00E81E1D"/>
    <w:rsid w:val="00E821B1"/>
    <w:rsid w:val="00E82270"/>
    <w:rsid w:val="00E82429"/>
    <w:rsid w:val="00E8277E"/>
    <w:rsid w:val="00E831C3"/>
    <w:rsid w:val="00E83847"/>
    <w:rsid w:val="00E841E9"/>
    <w:rsid w:val="00E84243"/>
    <w:rsid w:val="00E84321"/>
    <w:rsid w:val="00E84DDD"/>
    <w:rsid w:val="00E8501F"/>
    <w:rsid w:val="00E850B6"/>
    <w:rsid w:val="00E851D6"/>
    <w:rsid w:val="00E854D3"/>
    <w:rsid w:val="00E861C1"/>
    <w:rsid w:val="00E8669B"/>
    <w:rsid w:val="00E866F2"/>
    <w:rsid w:val="00E8681F"/>
    <w:rsid w:val="00E86AF9"/>
    <w:rsid w:val="00E86E46"/>
    <w:rsid w:val="00E86FDB"/>
    <w:rsid w:val="00E87744"/>
    <w:rsid w:val="00E87829"/>
    <w:rsid w:val="00E87909"/>
    <w:rsid w:val="00E90108"/>
    <w:rsid w:val="00E9016C"/>
    <w:rsid w:val="00E90715"/>
    <w:rsid w:val="00E90A12"/>
    <w:rsid w:val="00E90B13"/>
    <w:rsid w:val="00E911C8"/>
    <w:rsid w:val="00E9192E"/>
    <w:rsid w:val="00E91D86"/>
    <w:rsid w:val="00E91F08"/>
    <w:rsid w:val="00E92386"/>
    <w:rsid w:val="00E924B5"/>
    <w:rsid w:val="00E929E6"/>
    <w:rsid w:val="00E92A1E"/>
    <w:rsid w:val="00E92DC4"/>
    <w:rsid w:val="00E93050"/>
    <w:rsid w:val="00E932B8"/>
    <w:rsid w:val="00E93301"/>
    <w:rsid w:val="00E93A74"/>
    <w:rsid w:val="00E93AD9"/>
    <w:rsid w:val="00E93F5B"/>
    <w:rsid w:val="00E9439F"/>
    <w:rsid w:val="00E944DB"/>
    <w:rsid w:val="00E94AD8"/>
    <w:rsid w:val="00E954F4"/>
    <w:rsid w:val="00E956F2"/>
    <w:rsid w:val="00E96068"/>
    <w:rsid w:val="00E9613B"/>
    <w:rsid w:val="00E96790"/>
    <w:rsid w:val="00E9698A"/>
    <w:rsid w:val="00E96C24"/>
    <w:rsid w:val="00E96F92"/>
    <w:rsid w:val="00E975E7"/>
    <w:rsid w:val="00E97755"/>
    <w:rsid w:val="00E9788D"/>
    <w:rsid w:val="00E97B7D"/>
    <w:rsid w:val="00E97C12"/>
    <w:rsid w:val="00E97FB5"/>
    <w:rsid w:val="00EA050E"/>
    <w:rsid w:val="00EA053D"/>
    <w:rsid w:val="00EA055C"/>
    <w:rsid w:val="00EA0662"/>
    <w:rsid w:val="00EA0697"/>
    <w:rsid w:val="00EA0A41"/>
    <w:rsid w:val="00EA0BE5"/>
    <w:rsid w:val="00EA14B0"/>
    <w:rsid w:val="00EA1624"/>
    <w:rsid w:val="00EA1907"/>
    <w:rsid w:val="00EA2474"/>
    <w:rsid w:val="00EA24E5"/>
    <w:rsid w:val="00EA274A"/>
    <w:rsid w:val="00EA2D7A"/>
    <w:rsid w:val="00EA34F6"/>
    <w:rsid w:val="00EA39B9"/>
    <w:rsid w:val="00EA3F0C"/>
    <w:rsid w:val="00EA40F7"/>
    <w:rsid w:val="00EA4274"/>
    <w:rsid w:val="00EA4768"/>
    <w:rsid w:val="00EA4A54"/>
    <w:rsid w:val="00EA4D18"/>
    <w:rsid w:val="00EA4ECE"/>
    <w:rsid w:val="00EA5680"/>
    <w:rsid w:val="00EA5C8E"/>
    <w:rsid w:val="00EA631D"/>
    <w:rsid w:val="00EA6677"/>
    <w:rsid w:val="00EA6A27"/>
    <w:rsid w:val="00EA6D1F"/>
    <w:rsid w:val="00EA6F6E"/>
    <w:rsid w:val="00EA7091"/>
    <w:rsid w:val="00EA7201"/>
    <w:rsid w:val="00EA7213"/>
    <w:rsid w:val="00EA73FA"/>
    <w:rsid w:val="00EA7410"/>
    <w:rsid w:val="00EA7C0A"/>
    <w:rsid w:val="00EA7D9C"/>
    <w:rsid w:val="00EA7F71"/>
    <w:rsid w:val="00EB0167"/>
    <w:rsid w:val="00EB04F6"/>
    <w:rsid w:val="00EB06B8"/>
    <w:rsid w:val="00EB0803"/>
    <w:rsid w:val="00EB106F"/>
    <w:rsid w:val="00EB1782"/>
    <w:rsid w:val="00EB1AB1"/>
    <w:rsid w:val="00EB1DFA"/>
    <w:rsid w:val="00EB2076"/>
    <w:rsid w:val="00EB25AF"/>
    <w:rsid w:val="00EB28A5"/>
    <w:rsid w:val="00EB2A9B"/>
    <w:rsid w:val="00EB2F23"/>
    <w:rsid w:val="00EB2FCF"/>
    <w:rsid w:val="00EB3366"/>
    <w:rsid w:val="00EB3B9D"/>
    <w:rsid w:val="00EB4CE7"/>
    <w:rsid w:val="00EB4EC1"/>
    <w:rsid w:val="00EB5653"/>
    <w:rsid w:val="00EB56D3"/>
    <w:rsid w:val="00EB574C"/>
    <w:rsid w:val="00EB57B0"/>
    <w:rsid w:val="00EB5A57"/>
    <w:rsid w:val="00EB6192"/>
    <w:rsid w:val="00EB61A6"/>
    <w:rsid w:val="00EB6869"/>
    <w:rsid w:val="00EB6B64"/>
    <w:rsid w:val="00EC032E"/>
    <w:rsid w:val="00EC068A"/>
    <w:rsid w:val="00EC0865"/>
    <w:rsid w:val="00EC0918"/>
    <w:rsid w:val="00EC0D5D"/>
    <w:rsid w:val="00EC0DB2"/>
    <w:rsid w:val="00EC0DDE"/>
    <w:rsid w:val="00EC10DD"/>
    <w:rsid w:val="00EC15A3"/>
    <w:rsid w:val="00EC2478"/>
    <w:rsid w:val="00EC25D3"/>
    <w:rsid w:val="00EC282A"/>
    <w:rsid w:val="00EC29A3"/>
    <w:rsid w:val="00EC2C10"/>
    <w:rsid w:val="00EC304B"/>
    <w:rsid w:val="00EC352B"/>
    <w:rsid w:val="00EC3DE4"/>
    <w:rsid w:val="00EC439E"/>
    <w:rsid w:val="00EC454B"/>
    <w:rsid w:val="00EC489D"/>
    <w:rsid w:val="00EC5216"/>
    <w:rsid w:val="00EC5341"/>
    <w:rsid w:val="00EC5422"/>
    <w:rsid w:val="00EC58EB"/>
    <w:rsid w:val="00EC5BE0"/>
    <w:rsid w:val="00EC5DA3"/>
    <w:rsid w:val="00EC6286"/>
    <w:rsid w:val="00EC6D56"/>
    <w:rsid w:val="00EC6D7F"/>
    <w:rsid w:val="00EC73DB"/>
    <w:rsid w:val="00EC7EAC"/>
    <w:rsid w:val="00EC7EBE"/>
    <w:rsid w:val="00ED0348"/>
    <w:rsid w:val="00ED125B"/>
    <w:rsid w:val="00ED1747"/>
    <w:rsid w:val="00ED2470"/>
    <w:rsid w:val="00ED255E"/>
    <w:rsid w:val="00ED2AA0"/>
    <w:rsid w:val="00ED2E0D"/>
    <w:rsid w:val="00ED2E95"/>
    <w:rsid w:val="00ED353D"/>
    <w:rsid w:val="00ED37E0"/>
    <w:rsid w:val="00ED3D58"/>
    <w:rsid w:val="00ED4105"/>
    <w:rsid w:val="00ED43F6"/>
    <w:rsid w:val="00ED452E"/>
    <w:rsid w:val="00ED476F"/>
    <w:rsid w:val="00ED50CE"/>
    <w:rsid w:val="00ED53EE"/>
    <w:rsid w:val="00ED59E6"/>
    <w:rsid w:val="00ED5EFB"/>
    <w:rsid w:val="00ED6281"/>
    <w:rsid w:val="00ED64BA"/>
    <w:rsid w:val="00ED6575"/>
    <w:rsid w:val="00ED72E0"/>
    <w:rsid w:val="00ED7627"/>
    <w:rsid w:val="00ED7D21"/>
    <w:rsid w:val="00ED7F1D"/>
    <w:rsid w:val="00EE06D6"/>
    <w:rsid w:val="00EE07DA"/>
    <w:rsid w:val="00EE0DAD"/>
    <w:rsid w:val="00EE140D"/>
    <w:rsid w:val="00EE1510"/>
    <w:rsid w:val="00EE1796"/>
    <w:rsid w:val="00EE1AB5"/>
    <w:rsid w:val="00EE1F9D"/>
    <w:rsid w:val="00EE21A9"/>
    <w:rsid w:val="00EE2C87"/>
    <w:rsid w:val="00EE2D37"/>
    <w:rsid w:val="00EE2F5C"/>
    <w:rsid w:val="00EE37AC"/>
    <w:rsid w:val="00EE3BE2"/>
    <w:rsid w:val="00EE3CA7"/>
    <w:rsid w:val="00EE41F7"/>
    <w:rsid w:val="00EE4392"/>
    <w:rsid w:val="00EE43AD"/>
    <w:rsid w:val="00EE4719"/>
    <w:rsid w:val="00EE5187"/>
    <w:rsid w:val="00EE5404"/>
    <w:rsid w:val="00EE5BE7"/>
    <w:rsid w:val="00EE624C"/>
    <w:rsid w:val="00EE6DF0"/>
    <w:rsid w:val="00EE7199"/>
    <w:rsid w:val="00EE73FF"/>
    <w:rsid w:val="00EE751A"/>
    <w:rsid w:val="00EE7646"/>
    <w:rsid w:val="00EE7A8F"/>
    <w:rsid w:val="00EF071E"/>
    <w:rsid w:val="00EF0BFB"/>
    <w:rsid w:val="00EF0C6F"/>
    <w:rsid w:val="00EF10E9"/>
    <w:rsid w:val="00EF1164"/>
    <w:rsid w:val="00EF2B74"/>
    <w:rsid w:val="00EF2E9E"/>
    <w:rsid w:val="00EF2F3F"/>
    <w:rsid w:val="00EF2F64"/>
    <w:rsid w:val="00EF33F9"/>
    <w:rsid w:val="00EF4193"/>
    <w:rsid w:val="00EF4426"/>
    <w:rsid w:val="00EF44F3"/>
    <w:rsid w:val="00EF4690"/>
    <w:rsid w:val="00EF4776"/>
    <w:rsid w:val="00EF5271"/>
    <w:rsid w:val="00EF537F"/>
    <w:rsid w:val="00EF5FAF"/>
    <w:rsid w:val="00EF64B0"/>
    <w:rsid w:val="00EF6500"/>
    <w:rsid w:val="00EF6949"/>
    <w:rsid w:val="00EF6F81"/>
    <w:rsid w:val="00EF751A"/>
    <w:rsid w:val="00EF7A2D"/>
    <w:rsid w:val="00EF7B66"/>
    <w:rsid w:val="00F00423"/>
    <w:rsid w:val="00F00477"/>
    <w:rsid w:val="00F0093A"/>
    <w:rsid w:val="00F009FD"/>
    <w:rsid w:val="00F01B5B"/>
    <w:rsid w:val="00F02652"/>
    <w:rsid w:val="00F0295C"/>
    <w:rsid w:val="00F02B01"/>
    <w:rsid w:val="00F02BB1"/>
    <w:rsid w:val="00F02DDD"/>
    <w:rsid w:val="00F030B7"/>
    <w:rsid w:val="00F0383F"/>
    <w:rsid w:val="00F03B17"/>
    <w:rsid w:val="00F049AD"/>
    <w:rsid w:val="00F0512A"/>
    <w:rsid w:val="00F05317"/>
    <w:rsid w:val="00F05B6D"/>
    <w:rsid w:val="00F05C82"/>
    <w:rsid w:val="00F06043"/>
    <w:rsid w:val="00F06265"/>
    <w:rsid w:val="00F063C4"/>
    <w:rsid w:val="00F06D77"/>
    <w:rsid w:val="00F07221"/>
    <w:rsid w:val="00F074F8"/>
    <w:rsid w:val="00F07A8E"/>
    <w:rsid w:val="00F07D21"/>
    <w:rsid w:val="00F07F22"/>
    <w:rsid w:val="00F1042B"/>
    <w:rsid w:val="00F1071D"/>
    <w:rsid w:val="00F1094A"/>
    <w:rsid w:val="00F10D25"/>
    <w:rsid w:val="00F110A1"/>
    <w:rsid w:val="00F110A4"/>
    <w:rsid w:val="00F11174"/>
    <w:rsid w:val="00F1120A"/>
    <w:rsid w:val="00F114AD"/>
    <w:rsid w:val="00F1196B"/>
    <w:rsid w:val="00F11D29"/>
    <w:rsid w:val="00F126FC"/>
    <w:rsid w:val="00F12FF7"/>
    <w:rsid w:val="00F139EF"/>
    <w:rsid w:val="00F13B5E"/>
    <w:rsid w:val="00F140B4"/>
    <w:rsid w:val="00F14191"/>
    <w:rsid w:val="00F148C2"/>
    <w:rsid w:val="00F1523E"/>
    <w:rsid w:val="00F155BB"/>
    <w:rsid w:val="00F15732"/>
    <w:rsid w:val="00F15940"/>
    <w:rsid w:val="00F16178"/>
    <w:rsid w:val="00F161E9"/>
    <w:rsid w:val="00F163C5"/>
    <w:rsid w:val="00F167DC"/>
    <w:rsid w:val="00F167E4"/>
    <w:rsid w:val="00F168F7"/>
    <w:rsid w:val="00F16907"/>
    <w:rsid w:val="00F1699D"/>
    <w:rsid w:val="00F16BB5"/>
    <w:rsid w:val="00F16E1B"/>
    <w:rsid w:val="00F16F47"/>
    <w:rsid w:val="00F1712D"/>
    <w:rsid w:val="00F178D5"/>
    <w:rsid w:val="00F2052A"/>
    <w:rsid w:val="00F205A6"/>
    <w:rsid w:val="00F2076E"/>
    <w:rsid w:val="00F20B83"/>
    <w:rsid w:val="00F20FE3"/>
    <w:rsid w:val="00F2126F"/>
    <w:rsid w:val="00F21722"/>
    <w:rsid w:val="00F21A0E"/>
    <w:rsid w:val="00F21D1E"/>
    <w:rsid w:val="00F21E71"/>
    <w:rsid w:val="00F222B6"/>
    <w:rsid w:val="00F22A46"/>
    <w:rsid w:val="00F2343C"/>
    <w:rsid w:val="00F24107"/>
    <w:rsid w:val="00F2416E"/>
    <w:rsid w:val="00F2420B"/>
    <w:rsid w:val="00F24573"/>
    <w:rsid w:val="00F249F1"/>
    <w:rsid w:val="00F24A04"/>
    <w:rsid w:val="00F24DAD"/>
    <w:rsid w:val="00F24E0D"/>
    <w:rsid w:val="00F24E62"/>
    <w:rsid w:val="00F25598"/>
    <w:rsid w:val="00F25E7E"/>
    <w:rsid w:val="00F2694A"/>
    <w:rsid w:val="00F26A31"/>
    <w:rsid w:val="00F26A45"/>
    <w:rsid w:val="00F2738B"/>
    <w:rsid w:val="00F27975"/>
    <w:rsid w:val="00F301A4"/>
    <w:rsid w:val="00F30F7E"/>
    <w:rsid w:val="00F31173"/>
    <w:rsid w:val="00F31887"/>
    <w:rsid w:val="00F318F5"/>
    <w:rsid w:val="00F31A33"/>
    <w:rsid w:val="00F31B93"/>
    <w:rsid w:val="00F31E57"/>
    <w:rsid w:val="00F31E83"/>
    <w:rsid w:val="00F32028"/>
    <w:rsid w:val="00F32068"/>
    <w:rsid w:val="00F32692"/>
    <w:rsid w:val="00F32724"/>
    <w:rsid w:val="00F32889"/>
    <w:rsid w:val="00F32FE8"/>
    <w:rsid w:val="00F3370A"/>
    <w:rsid w:val="00F33CFA"/>
    <w:rsid w:val="00F3407E"/>
    <w:rsid w:val="00F34222"/>
    <w:rsid w:val="00F348B8"/>
    <w:rsid w:val="00F34D8D"/>
    <w:rsid w:val="00F34F42"/>
    <w:rsid w:val="00F35A74"/>
    <w:rsid w:val="00F35AA1"/>
    <w:rsid w:val="00F35DD1"/>
    <w:rsid w:val="00F362B6"/>
    <w:rsid w:val="00F363ED"/>
    <w:rsid w:val="00F3663D"/>
    <w:rsid w:val="00F366E8"/>
    <w:rsid w:val="00F36B4E"/>
    <w:rsid w:val="00F36CD3"/>
    <w:rsid w:val="00F37345"/>
    <w:rsid w:val="00F37459"/>
    <w:rsid w:val="00F379B5"/>
    <w:rsid w:val="00F37FB0"/>
    <w:rsid w:val="00F402E6"/>
    <w:rsid w:val="00F403E2"/>
    <w:rsid w:val="00F407F3"/>
    <w:rsid w:val="00F40A74"/>
    <w:rsid w:val="00F41340"/>
    <w:rsid w:val="00F413F4"/>
    <w:rsid w:val="00F414C2"/>
    <w:rsid w:val="00F41794"/>
    <w:rsid w:val="00F4290F"/>
    <w:rsid w:val="00F429A1"/>
    <w:rsid w:val="00F42CB7"/>
    <w:rsid w:val="00F42CD0"/>
    <w:rsid w:val="00F42F45"/>
    <w:rsid w:val="00F42F96"/>
    <w:rsid w:val="00F43477"/>
    <w:rsid w:val="00F43899"/>
    <w:rsid w:val="00F43C11"/>
    <w:rsid w:val="00F44B39"/>
    <w:rsid w:val="00F4524B"/>
    <w:rsid w:val="00F453CF"/>
    <w:rsid w:val="00F4544D"/>
    <w:rsid w:val="00F458AA"/>
    <w:rsid w:val="00F459BB"/>
    <w:rsid w:val="00F45D98"/>
    <w:rsid w:val="00F45E62"/>
    <w:rsid w:val="00F45EF8"/>
    <w:rsid w:val="00F461A8"/>
    <w:rsid w:val="00F46E17"/>
    <w:rsid w:val="00F46E35"/>
    <w:rsid w:val="00F470B2"/>
    <w:rsid w:val="00F47497"/>
    <w:rsid w:val="00F47542"/>
    <w:rsid w:val="00F47667"/>
    <w:rsid w:val="00F47D2B"/>
    <w:rsid w:val="00F5012C"/>
    <w:rsid w:val="00F50316"/>
    <w:rsid w:val="00F503A8"/>
    <w:rsid w:val="00F508B5"/>
    <w:rsid w:val="00F50951"/>
    <w:rsid w:val="00F5133B"/>
    <w:rsid w:val="00F51C95"/>
    <w:rsid w:val="00F51D11"/>
    <w:rsid w:val="00F52458"/>
    <w:rsid w:val="00F52BB8"/>
    <w:rsid w:val="00F52C86"/>
    <w:rsid w:val="00F52EA2"/>
    <w:rsid w:val="00F53A06"/>
    <w:rsid w:val="00F53A39"/>
    <w:rsid w:val="00F54178"/>
    <w:rsid w:val="00F5448B"/>
    <w:rsid w:val="00F54D59"/>
    <w:rsid w:val="00F54E89"/>
    <w:rsid w:val="00F55114"/>
    <w:rsid w:val="00F55285"/>
    <w:rsid w:val="00F55C5D"/>
    <w:rsid w:val="00F55DB9"/>
    <w:rsid w:val="00F562A9"/>
    <w:rsid w:val="00F56BFF"/>
    <w:rsid w:val="00F56D10"/>
    <w:rsid w:val="00F56F8D"/>
    <w:rsid w:val="00F56FFE"/>
    <w:rsid w:val="00F5773B"/>
    <w:rsid w:val="00F5789A"/>
    <w:rsid w:val="00F57FB3"/>
    <w:rsid w:val="00F608BF"/>
    <w:rsid w:val="00F60A36"/>
    <w:rsid w:val="00F60B6B"/>
    <w:rsid w:val="00F60C6B"/>
    <w:rsid w:val="00F6150E"/>
    <w:rsid w:val="00F61550"/>
    <w:rsid w:val="00F6156B"/>
    <w:rsid w:val="00F61A59"/>
    <w:rsid w:val="00F61B7B"/>
    <w:rsid w:val="00F61F0C"/>
    <w:rsid w:val="00F62F12"/>
    <w:rsid w:val="00F6304C"/>
    <w:rsid w:val="00F630A8"/>
    <w:rsid w:val="00F6374D"/>
    <w:rsid w:val="00F63CAA"/>
    <w:rsid w:val="00F63FDA"/>
    <w:rsid w:val="00F6473B"/>
    <w:rsid w:val="00F649FB"/>
    <w:rsid w:val="00F64C48"/>
    <w:rsid w:val="00F650DF"/>
    <w:rsid w:val="00F652CA"/>
    <w:rsid w:val="00F653FE"/>
    <w:rsid w:val="00F653FF"/>
    <w:rsid w:val="00F654B0"/>
    <w:rsid w:val="00F6582B"/>
    <w:rsid w:val="00F65A36"/>
    <w:rsid w:val="00F65AB6"/>
    <w:rsid w:val="00F66265"/>
    <w:rsid w:val="00F66285"/>
    <w:rsid w:val="00F667F0"/>
    <w:rsid w:val="00F66B0B"/>
    <w:rsid w:val="00F67263"/>
    <w:rsid w:val="00F6755B"/>
    <w:rsid w:val="00F67B50"/>
    <w:rsid w:val="00F70CC4"/>
    <w:rsid w:val="00F70CE2"/>
    <w:rsid w:val="00F70DD7"/>
    <w:rsid w:val="00F713ED"/>
    <w:rsid w:val="00F7175C"/>
    <w:rsid w:val="00F71837"/>
    <w:rsid w:val="00F71CF7"/>
    <w:rsid w:val="00F72850"/>
    <w:rsid w:val="00F72C8D"/>
    <w:rsid w:val="00F72E12"/>
    <w:rsid w:val="00F72F7C"/>
    <w:rsid w:val="00F731BD"/>
    <w:rsid w:val="00F731D0"/>
    <w:rsid w:val="00F73399"/>
    <w:rsid w:val="00F736A5"/>
    <w:rsid w:val="00F738A9"/>
    <w:rsid w:val="00F73F91"/>
    <w:rsid w:val="00F7496D"/>
    <w:rsid w:val="00F74988"/>
    <w:rsid w:val="00F74C17"/>
    <w:rsid w:val="00F74CD2"/>
    <w:rsid w:val="00F74CE5"/>
    <w:rsid w:val="00F74CEB"/>
    <w:rsid w:val="00F75222"/>
    <w:rsid w:val="00F7566C"/>
    <w:rsid w:val="00F758AB"/>
    <w:rsid w:val="00F75CB5"/>
    <w:rsid w:val="00F75E48"/>
    <w:rsid w:val="00F76334"/>
    <w:rsid w:val="00F76B1C"/>
    <w:rsid w:val="00F76B96"/>
    <w:rsid w:val="00F77604"/>
    <w:rsid w:val="00F7761F"/>
    <w:rsid w:val="00F777DC"/>
    <w:rsid w:val="00F77B39"/>
    <w:rsid w:val="00F807A2"/>
    <w:rsid w:val="00F80B4E"/>
    <w:rsid w:val="00F80FC4"/>
    <w:rsid w:val="00F81508"/>
    <w:rsid w:val="00F8181A"/>
    <w:rsid w:val="00F818C6"/>
    <w:rsid w:val="00F81C7E"/>
    <w:rsid w:val="00F81FEF"/>
    <w:rsid w:val="00F82426"/>
    <w:rsid w:val="00F8266A"/>
    <w:rsid w:val="00F829B6"/>
    <w:rsid w:val="00F82AAE"/>
    <w:rsid w:val="00F82CD8"/>
    <w:rsid w:val="00F8303C"/>
    <w:rsid w:val="00F83284"/>
    <w:rsid w:val="00F83681"/>
    <w:rsid w:val="00F83776"/>
    <w:rsid w:val="00F83925"/>
    <w:rsid w:val="00F83A83"/>
    <w:rsid w:val="00F83FBD"/>
    <w:rsid w:val="00F846CA"/>
    <w:rsid w:val="00F84709"/>
    <w:rsid w:val="00F84946"/>
    <w:rsid w:val="00F84970"/>
    <w:rsid w:val="00F84C5D"/>
    <w:rsid w:val="00F84DCD"/>
    <w:rsid w:val="00F8534C"/>
    <w:rsid w:val="00F8584F"/>
    <w:rsid w:val="00F85990"/>
    <w:rsid w:val="00F85C1F"/>
    <w:rsid w:val="00F85C4B"/>
    <w:rsid w:val="00F862E6"/>
    <w:rsid w:val="00F863FE"/>
    <w:rsid w:val="00F8685A"/>
    <w:rsid w:val="00F86895"/>
    <w:rsid w:val="00F86DA9"/>
    <w:rsid w:val="00F87AC4"/>
    <w:rsid w:val="00F87B02"/>
    <w:rsid w:val="00F87CA2"/>
    <w:rsid w:val="00F90E2D"/>
    <w:rsid w:val="00F915F8"/>
    <w:rsid w:val="00F918BD"/>
    <w:rsid w:val="00F91F77"/>
    <w:rsid w:val="00F92280"/>
    <w:rsid w:val="00F924CB"/>
    <w:rsid w:val="00F928A1"/>
    <w:rsid w:val="00F92A49"/>
    <w:rsid w:val="00F92D7E"/>
    <w:rsid w:val="00F92F1F"/>
    <w:rsid w:val="00F9308C"/>
    <w:rsid w:val="00F930FA"/>
    <w:rsid w:val="00F93312"/>
    <w:rsid w:val="00F93BBB"/>
    <w:rsid w:val="00F93CCF"/>
    <w:rsid w:val="00F93F18"/>
    <w:rsid w:val="00F94347"/>
    <w:rsid w:val="00F94555"/>
    <w:rsid w:val="00F94C22"/>
    <w:rsid w:val="00F94CEE"/>
    <w:rsid w:val="00F94F19"/>
    <w:rsid w:val="00F950B4"/>
    <w:rsid w:val="00F953DD"/>
    <w:rsid w:val="00F95687"/>
    <w:rsid w:val="00F957B5"/>
    <w:rsid w:val="00F95816"/>
    <w:rsid w:val="00F95B8F"/>
    <w:rsid w:val="00F95B96"/>
    <w:rsid w:val="00F95D1A"/>
    <w:rsid w:val="00F95E9F"/>
    <w:rsid w:val="00F96A14"/>
    <w:rsid w:val="00F96DC6"/>
    <w:rsid w:val="00F96E02"/>
    <w:rsid w:val="00F96FE9"/>
    <w:rsid w:val="00F977AE"/>
    <w:rsid w:val="00FA03B3"/>
    <w:rsid w:val="00FA089C"/>
    <w:rsid w:val="00FA0F3C"/>
    <w:rsid w:val="00FA13CB"/>
    <w:rsid w:val="00FA14F5"/>
    <w:rsid w:val="00FA152A"/>
    <w:rsid w:val="00FA1847"/>
    <w:rsid w:val="00FA1BF1"/>
    <w:rsid w:val="00FA1BF7"/>
    <w:rsid w:val="00FA1E44"/>
    <w:rsid w:val="00FA24B5"/>
    <w:rsid w:val="00FA290C"/>
    <w:rsid w:val="00FA29A1"/>
    <w:rsid w:val="00FA2DDF"/>
    <w:rsid w:val="00FA2EB4"/>
    <w:rsid w:val="00FA2F32"/>
    <w:rsid w:val="00FA2F9A"/>
    <w:rsid w:val="00FA3010"/>
    <w:rsid w:val="00FA3067"/>
    <w:rsid w:val="00FA323A"/>
    <w:rsid w:val="00FA3575"/>
    <w:rsid w:val="00FA3D35"/>
    <w:rsid w:val="00FA3F53"/>
    <w:rsid w:val="00FA410D"/>
    <w:rsid w:val="00FA4942"/>
    <w:rsid w:val="00FA4EE4"/>
    <w:rsid w:val="00FA507B"/>
    <w:rsid w:val="00FA51B1"/>
    <w:rsid w:val="00FA598E"/>
    <w:rsid w:val="00FA5FDE"/>
    <w:rsid w:val="00FA6623"/>
    <w:rsid w:val="00FA6644"/>
    <w:rsid w:val="00FA6752"/>
    <w:rsid w:val="00FA690D"/>
    <w:rsid w:val="00FA6E1E"/>
    <w:rsid w:val="00FA7B7B"/>
    <w:rsid w:val="00FB04A3"/>
    <w:rsid w:val="00FB0500"/>
    <w:rsid w:val="00FB0994"/>
    <w:rsid w:val="00FB0D59"/>
    <w:rsid w:val="00FB0DA5"/>
    <w:rsid w:val="00FB163A"/>
    <w:rsid w:val="00FB17D9"/>
    <w:rsid w:val="00FB1C76"/>
    <w:rsid w:val="00FB1DF1"/>
    <w:rsid w:val="00FB1E86"/>
    <w:rsid w:val="00FB2384"/>
    <w:rsid w:val="00FB23B8"/>
    <w:rsid w:val="00FB2543"/>
    <w:rsid w:val="00FB2783"/>
    <w:rsid w:val="00FB2C2D"/>
    <w:rsid w:val="00FB2F34"/>
    <w:rsid w:val="00FB3B27"/>
    <w:rsid w:val="00FB3C30"/>
    <w:rsid w:val="00FB3D1E"/>
    <w:rsid w:val="00FB439C"/>
    <w:rsid w:val="00FB4814"/>
    <w:rsid w:val="00FB4A37"/>
    <w:rsid w:val="00FB4B41"/>
    <w:rsid w:val="00FB5CB9"/>
    <w:rsid w:val="00FB5F0E"/>
    <w:rsid w:val="00FB6148"/>
    <w:rsid w:val="00FB6255"/>
    <w:rsid w:val="00FB6D59"/>
    <w:rsid w:val="00FB71DA"/>
    <w:rsid w:val="00FB7A1C"/>
    <w:rsid w:val="00FB7B9E"/>
    <w:rsid w:val="00FB7E6F"/>
    <w:rsid w:val="00FC0B3A"/>
    <w:rsid w:val="00FC1EDE"/>
    <w:rsid w:val="00FC24C4"/>
    <w:rsid w:val="00FC2615"/>
    <w:rsid w:val="00FC2D2E"/>
    <w:rsid w:val="00FC30E4"/>
    <w:rsid w:val="00FC3311"/>
    <w:rsid w:val="00FC3440"/>
    <w:rsid w:val="00FC36E7"/>
    <w:rsid w:val="00FC3BC6"/>
    <w:rsid w:val="00FC429A"/>
    <w:rsid w:val="00FC4305"/>
    <w:rsid w:val="00FC48D4"/>
    <w:rsid w:val="00FC4BB8"/>
    <w:rsid w:val="00FC528F"/>
    <w:rsid w:val="00FC584C"/>
    <w:rsid w:val="00FC5E4E"/>
    <w:rsid w:val="00FC613B"/>
    <w:rsid w:val="00FC6170"/>
    <w:rsid w:val="00FC6249"/>
    <w:rsid w:val="00FC687A"/>
    <w:rsid w:val="00FC6DE0"/>
    <w:rsid w:val="00FC7378"/>
    <w:rsid w:val="00FC74D2"/>
    <w:rsid w:val="00FC757B"/>
    <w:rsid w:val="00FC75D6"/>
    <w:rsid w:val="00FC7DF3"/>
    <w:rsid w:val="00FD0059"/>
    <w:rsid w:val="00FD051C"/>
    <w:rsid w:val="00FD05C1"/>
    <w:rsid w:val="00FD0669"/>
    <w:rsid w:val="00FD094B"/>
    <w:rsid w:val="00FD0B65"/>
    <w:rsid w:val="00FD170B"/>
    <w:rsid w:val="00FD19F4"/>
    <w:rsid w:val="00FD1E48"/>
    <w:rsid w:val="00FD1F33"/>
    <w:rsid w:val="00FD239D"/>
    <w:rsid w:val="00FD24DB"/>
    <w:rsid w:val="00FD2E36"/>
    <w:rsid w:val="00FD36A4"/>
    <w:rsid w:val="00FD37E4"/>
    <w:rsid w:val="00FD3866"/>
    <w:rsid w:val="00FD3884"/>
    <w:rsid w:val="00FD3A01"/>
    <w:rsid w:val="00FD4F81"/>
    <w:rsid w:val="00FD51F8"/>
    <w:rsid w:val="00FD5568"/>
    <w:rsid w:val="00FD58C8"/>
    <w:rsid w:val="00FD5AAC"/>
    <w:rsid w:val="00FD5AE7"/>
    <w:rsid w:val="00FD5C2D"/>
    <w:rsid w:val="00FD5C62"/>
    <w:rsid w:val="00FD5CDA"/>
    <w:rsid w:val="00FD5EAD"/>
    <w:rsid w:val="00FD6809"/>
    <w:rsid w:val="00FD6B50"/>
    <w:rsid w:val="00FD7389"/>
    <w:rsid w:val="00FD7414"/>
    <w:rsid w:val="00FD7478"/>
    <w:rsid w:val="00FD7980"/>
    <w:rsid w:val="00FE0C5A"/>
    <w:rsid w:val="00FE0DB3"/>
    <w:rsid w:val="00FE0F62"/>
    <w:rsid w:val="00FE11B7"/>
    <w:rsid w:val="00FE1A32"/>
    <w:rsid w:val="00FE1BE1"/>
    <w:rsid w:val="00FE1DA2"/>
    <w:rsid w:val="00FE1F0E"/>
    <w:rsid w:val="00FE212B"/>
    <w:rsid w:val="00FE23AE"/>
    <w:rsid w:val="00FE28CF"/>
    <w:rsid w:val="00FE396D"/>
    <w:rsid w:val="00FE4365"/>
    <w:rsid w:val="00FE454A"/>
    <w:rsid w:val="00FE4785"/>
    <w:rsid w:val="00FE49DB"/>
    <w:rsid w:val="00FE4D2A"/>
    <w:rsid w:val="00FE5271"/>
    <w:rsid w:val="00FE54A1"/>
    <w:rsid w:val="00FE5E5F"/>
    <w:rsid w:val="00FE62B0"/>
    <w:rsid w:val="00FE65F6"/>
    <w:rsid w:val="00FE678E"/>
    <w:rsid w:val="00FE6E1A"/>
    <w:rsid w:val="00FE75D8"/>
    <w:rsid w:val="00FE76FD"/>
    <w:rsid w:val="00FE78AC"/>
    <w:rsid w:val="00FE7DF0"/>
    <w:rsid w:val="00FE7E88"/>
    <w:rsid w:val="00FF029E"/>
    <w:rsid w:val="00FF06B4"/>
    <w:rsid w:val="00FF082E"/>
    <w:rsid w:val="00FF0A37"/>
    <w:rsid w:val="00FF0B75"/>
    <w:rsid w:val="00FF0BBE"/>
    <w:rsid w:val="00FF0F3C"/>
    <w:rsid w:val="00FF12E4"/>
    <w:rsid w:val="00FF23CB"/>
    <w:rsid w:val="00FF23EC"/>
    <w:rsid w:val="00FF255B"/>
    <w:rsid w:val="00FF27FE"/>
    <w:rsid w:val="00FF2C5B"/>
    <w:rsid w:val="00FF2E2C"/>
    <w:rsid w:val="00FF31AA"/>
    <w:rsid w:val="00FF39D5"/>
    <w:rsid w:val="00FF3BEB"/>
    <w:rsid w:val="00FF40EB"/>
    <w:rsid w:val="00FF4290"/>
    <w:rsid w:val="00FF48A8"/>
    <w:rsid w:val="00FF4C28"/>
    <w:rsid w:val="00FF571C"/>
    <w:rsid w:val="00FF694A"/>
    <w:rsid w:val="00FF69E1"/>
    <w:rsid w:val="00FF72D7"/>
    <w:rsid w:val="00FF75AA"/>
    <w:rsid w:val="01051014"/>
    <w:rsid w:val="0105BC5E"/>
    <w:rsid w:val="012A9385"/>
    <w:rsid w:val="0138ED33"/>
    <w:rsid w:val="01421CC5"/>
    <w:rsid w:val="016DB194"/>
    <w:rsid w:val="0178E429"/>
    <w:rsid w:val="01A40FBE"/>
    <w:rsid w:val="01D5BC9E"/>
    <w:rsid w:val="020F7055"/>
    <w:rsid w:val="023F3407"/>
    <w:rsid w:val="0255FA1A"/>
    <w:rsid w:val="026C34D6"/>
    <w:rsid w:val="02804E52"/>
    <w:rsid w:val="02A06124"/>
    <w:rsid w:val="02A7A80A"/>
    <w:rsid w:val="02E89EBA"/>
    <w:rsid w:val="030B136B"/>
    <w:rsid w:val="030B91B7"/>
    <w:rsid w:val="031382E2"/>
    <w:rsid w:val="03351ACF"/>
    <w:rsid w:val="033C7FA3"/>
    <w:rsid w:val="0340207B"/>
    <w:rsid w:val="035F5F26"/>
    <w:rsid w:val="0369FA4D"/>
    <w:rsid w:val="0371E425"/>
    <w:rsid w:val="0390DA62"/>
    <w:rsid w:val="03AC4BC9"/>
    <w:rsid w:val="03B4F5C8"/>
    <w:rsid w:val="03B7E05C"/>
    <w:rsid w:val="03F004AE"/>
    <w:rsid w:val="03F2F271"/>
    <w:rsid w:val="040CA13E"/>
    <w:rsid w:val="0466C856"/>
    <w:rsid w:val="04B59AA8"/>
    <w:rsid w:val="04BC812A"/>
    <w:rsid w:val="04EDF8AC"/>
    <w:rsid w:val="04F135DC"/>
    <w:rsid w:val="05365446"/>
    <w:rsid w:val="0571054D"/>
    <w:rsid w:val="057A79AC"/>
    <w:rsid w:val="059381A3"/>
    <w:rsid w:val="05B871E5"/>
    <w:rsid w:val="05BF5264"/>
    <w:rsid w:val="05D09125"/>
    <w:rsid w:val="05D6E107"/>
    <w:rsid w:val="061A7C79"/>
    <w:rsid w:val="0643E276"/>
    <w:rsid w:val="065A3633"/>
    <w:rsid w:val="06709B83"/>
    <w:rsid w:val="067A4A24"/>
    <w:rsid w:val="06B31604"/>
    <w:rsid w:val="06BAD667"/>
    <w:rsid w:val="06C326F7"/>
    <w:rsid w:val="06DD8E63"/>
    <w:rsid w:val="073F464A"/>
    <w:rsid w:val="074E47EA"/>
    <w:rsid w:val="0751475A"/>
    <w:rsid w:val="075295D9"/>
    <w:rsid w:val="0753633E"/>
    <w:rsid w:val="0762CDC0"/>
    <w:rsid w:val="07774AC7"/>
    <w:rsid w:val="077BF6C4"/>
    <w:rsid w:val="07811B76"/>
    <w:rsid w:val="078F2EE3"/>
    <w:rsid w:val="07AC25E0"/>
    <w:rsid w:val="07B96A58"/>
    <w:rsid w:val="07D28FA4"/>
    <w:rsid w:val="07F32F06"/>
    <w:rsid w:val="0817BA27"/>
    <w:rsid w:val="081E2ACE"/>
    <w:rsid w:val="0845FAB4"/>
    <w:rsid w:val="084A5905"/>
    <w:rsid w:val="0868B06D"/>
    <w:rsid w:val="08A909C9"/>
    <w:rsid w:val="09708C12"/>
    <w:rsid w:val="097DF34C"/>
    <w:rsid w:val="0989FAD6"/>
    <w:rsid w:val="0993AF19"/>
    <w:rsid w:val="0999AC72"/>
    <w:rsid w:val="09AC1AAC"/>
    <w:rsid w:val="09B2DCCA"/>
    <w:rsid w:val="09F8178C"/>
    <w:rsid w:val="0A0FD04C"/>
    <w:rsid w:val="0A25D5A0"/>
    <w:rsid w:val="0A36B3D2"/>
    <w:rsid w:val="0A67E62A"/>
    <w:rsid w:val="0A77BC51"/>
    <w:rsid w:val="0A93D7D8"/>
    <w:rsid w:val="0A9A13B6"/>
    <w:rsid w:val="0A9ED587"/>
    <w:rsid w:val="0AB6A2FC"/>
    <w:rsid w:val="0AB77DA3"/>
    <w:rsid w:val="0AC2F2E6"/>
    <w:rsid w:val="0AE2F4DD"/>
    <w:rsid w:val="0AEF5E04"/>
    <w:rsid w:val="0AF0DA6F"/>
    <w:rsid w:val="0AFC23D7"/>
    <w:rsid w:val="0B414290"/>
    <w:rsid w:val="0B43E580"/>
    <w:rsid w:val="0B6D6DAD"/>
    <w:rsid w:val="0B70E301"/>
    <w:rsid w:val="0B904F6E"/>
    <w:rsid w:val="0B947DBC"/>
    <w:rsid w:val="0BA037C9"/>
    <w:rsid w:val="0BAC43C1"/>
    <w:rsid w:val="0BBB9C83"/>
    <w:rsid w:val="0BCF1F29"/>
    <w:rsid w:val="0BF0EE87"/>
    <w:rsid w:val="0BF1DF76"/>
    <w:rsid w:val="0C11D891"/>
    <w:rsid w:val="0C140EBA"/>
    <w:rsid w:val="0C27D814"/>
    <w:rsid w:val="0C3BE853"/>
    <w:rsid w:val="0C6AA008"/>
    <w:rsid w:val="0CA0B915"/>
    <w:rsid w:val="0CBAD1A6"/>
    <w:rsid w:val="0CC59A39"/>
    <w:rsid w:val="0CD4BFBD"/>
    <w:rsid w:val="0CFFD5AD"/>
    <w:rsid w:val="0D0EAF0F"/>
    <w:rsid w:val="0D1698ED"/>
    <w:rsid w:val="0D52FEF4"/>
    <w:rsid w:val="0D546ED3"/>
    <w:rsid w:val="0D5B0C42"/>
    <w:rsid w:val="0D8F1BE8"/>
    <w:rsid w:val="0D9C876E"/>
    <w:rsid w:val="0DC4227E"/>
    <w:rsid w:val="0DC5F219"/>
    <w:rsid w:val="0DED7A57"/>
    <w:rsid w:val="0DF1CDAE"/>
    <w:rsid w:val="0E17D264"/>
    <w:rsid w:val="0E239B2A"/>
    <w:rsid w:val="0E2586FB"/>
    <w:rsid w:val="0E7BCF62"/>
    <w:rsid w:val="0E9ABD1F"/>
    <w:rsid w:val="0E9E3AF8"/>
    <w:rsid w:val="0EFEB495"/>
    <w:rsid w:val="0F219084"/>
    <w:rsid w:val="0F31E867"/>
    <w:rsid w:val="0F6DAFF7"/>
    <w:rsid w:val="0F8198CD"/>
    <w:rsid w:val="0F8EC4DA"/>
    <w:rsid w:val="0FEA57C1"/>
    <w:rsid w:val="10079379"/>
    <w:rsid w:val="105AFE85"/>
    <w:rsid w:val="105BEE06"/>
    <w:rsid w:val="10604B6A"/>
    <w:rsid w:val="10872906"/>
    <w:rsid w:val="10A2303D"/>
    <w:rsid w:val="10A796E7"/>
    <w:rsid w:val="10AF9424"/>
    <w:rsid w:val="10BCB4B2"/>
    <w:rsid w:val="10DDF7A5"/>
    <w:rsid w:val="1104CF71"/>
    <w:rsid w:val="110A1CEB"/>
    <w:rsid w:val="1130780F"/>
    <w:rsid w:val="1135D009"/>
    <w:rsid w:val="11478F8F"/>
    <w:rsid w:val="115848D6"/>
    <w:rsid w:val="11AF8F8B"/>
    <w:rsid w:val="11BB8723"/>
    <w:rsid w:val="11EC6960"/>
    <w:rsid w:val="12023A10"/>
    <w:rsid w:val="121738D0"/>
    <w:rsid w:val="12261835"/>
    <w:rsid w:val="1231E112"/>
    <w:rsid w:val="1269E1AD"/>
    <w:rsid w:val="126E14A1"/>
    <w:rsid w:val="126F43CC"/>
    <w:rsid w:val="1293BA02"/>
    <w:rsid w:val="12C04EB1"/>
    <w:rsid w:val="12C7FC58"/>
    <w:rsid w:val="12CF5A76"/>
    <w:rsid w:val="12E173B2"/>
    <w:rsid w:val="13143E95"/>
    <w:rsid w:val="131CACD3"/>
    <w:rsid w:val="1349FF3E"/>
    <w:rsid w:val="134ADA5D"/>
    <w:rsid w:val="1379572A"/>
    <w:rsid w:val="13AE90E0"/>
    <w:rsid w:val="13BC30CB"/>
    <w:rsid w:val="13C16A7E"/>
    <w:rsid w:val="13C6CC3F"/>
    <w:rsid w:val="13D78F00"/>
    <w:rsid w:val="1407BB3B"/>
    <w:rsid w:val="140C5BF4"/>
    <w:rsid w:val="140E9EDD"/>
    <w:rsid w:val="14271506"/>
    <w:rsid w:val="1439305F"/>
    <w:rsid w:val="14428D5D"/>
    <w:rsid w:val="14440F01"/>
    <w:rsid w:val="144A7A51"/>
    <w:rsid w:val="1452F0C8"/>
    <w:rsid w:val="14550946"/>
    <w:rsid w:val="145946D8"/>
    <w:rsid w:val="1469AD38"/>
    <w:rsid w:val="148535AC"/>
    <w:rsid w:val="14869121"/>
    <w:rsid w:val="14B3D16E"/>
    <w:rsid w:val="14E40D7D"/>
    <w:rsid w:val="14FDED80"/>
    <w:rsid w:val="1516D5E2"/>
    <w:rsid w:val="154B4653"/>
    <w:rsid w:val="155A24B2"/>
    <w:rsid w:val="158ABA5E"/>
    <w:rsid w:val="15A2CC2C"/>
    <w:rsid w:val="15A699D2"/>
    <w:rsid w:val="15C5E0CF"/>
    <w:rsid w:val="15DEBB64"/>
    <w:rsid w:val="15E53884"/>
    <w:rsid w:val="15E6014F"/>
    <w:rsid w:val="1631CB0C"/>
    <w:rsid w:val="163D213C"/>
    <w:rsid w:val="1691F1C8"/>
    <w:rsid w:val="169AA255"/>
    <w:rsid w:val="16A07FFF"/>
    <w:rsid w:val="16ADD8E8"/>
    <w:rsid w:val="16AFE357"/>
    <w:rsid w:val="16B13FB5"/>
    <w:rsid w:val="16C97631"/>
    <w:rsid w:val="16E09736"/>
    <w:rsid w:val="17027A0D"/>
    <w:rsid w:val="17076D78"/>
    <w:rsid w:val="1717783D"/>
    <w:rsid w:val="171C178F"/>
    <w:rsid w:val="1746DAA4"/>
    <w:rsid w:val="177FCCBB"/>
    <w:rsid w:val="17B0FE44"/>
    <w:rsid w:val="17B65B4E"/>
    <w:rsid w:val="17DB3444"/>
    <w:rsid w:val="17E58D2F"/>
    <w:rsid w:val="1875A94C"/>
    <w:rsid w:val="18953DEF"/>
    <w:rsid w:val="18969288"/>
    <w:rsid w:val="18A5F92D"/>
    <w:rsid w:val="18C91BA6"/>
    <w:rsid w:val="18E2ECA5"/>
    <w:rsid w:val="1924496D"/>
    <w:rsid w:val="1939E886"/>
    <w:rsid w:val="1943D819"/>
    <w:rsid w:val="1953BD94"/>
    <w:rsid w:val="195403C9"/>
    <w:rsid w:val="19609718"/>
    <w:rsid w:val="197AFF9E"/>
    <w:rsid w:val="1984858A"/>
    <w:rsid w:val="1988F3EA"/>
    <w:rsid w:val="19A91E82"/>
    <w:rsid w:val="19ACDF7B"/>
    <w:rsid w:val="19B28087"/>
    <w:rsid w:val="19D12E8C"/>
    <w:rsid w:val="19E61DBE"/>
    <w:rsid w:val="19EDF269"/>
    <w:rsid w:val="19F46108"/>
    <w:rsid w:val="19FCB761"/>
    <w:rsid w:val="1A1CD4D8"/>
    <w:rsid w:val="1A3B54F8"/>
    <w:rsid w:val="1A3F6BD5"/>
    <w:rsid w:val="1A5E8114"/>
    <w:rsid w:val="1A6D9301"/>
    <w:rsid w:val="1A8ACAA7"/>
    <w:rsid w:val="1A9C7438"/>
    <w:rsid w:val="1AA41F00"/>
    <w:rsid w:val="1AE41627"/>
    <w:rsid w:val="1AE799D1"/>
    <w:rsid w:val="1B0685E2"/>
    <w:rsid w:val="1B1C3C7C"/>
    <w:rsid w:val="1B1D8AF9"/>
    <w:rsid w:val="1B23BBF0"/>
    <w:rsid w:val="1B3ED70E"/>
    <w:rsid w:val="1B47A9DA"/>
    <w:rsid w:val="1B4FB141"/>
    <w:rsid w:val="1B6FB374"/>
    <w:rsid w:val="1B70247D"/>
    <w:rsid w:val="1B7164A7"/>
    <w:rsid w:val="1B875DF9"/>
    <w:rsid w:val="1B947842"/>
    <w:rsid w:val="1BA1E303"/>
    <w:rsid w:val="1BA5E34C"/>
    <w:rsid w:val="1BDBF0FD"/>
    <w:rsid w:val="1BF278FC"/>
    <w:rsid w:val="1BFDB691"/>
    <w:rsid w:val="1C450B23"/>
    <w:rsid w:val="1C6A854C"/>
    <w:rsid w:val="1C834902"/>
    <w:rsid w:val="1C86F8FD"/>
    <w:rsid w:val="1C881847"/>
    <w:rsid w:val="1C9073AD"/>
    <w:rsid w:val="1CD0EA7C"/>
    <w:rsid w:val="1CF7BC56"/>
    <w:rsid w:val="1D385089"/>
    <w:rsid w:val="1D423CDF"/>
    <w:rsid w:val="1D5FD658"/>
    <w:rsid w:val="1D7BFFAE"/>
    <w:rsid w:val="1D8ACD4A"/>
    <w:rsid w:val="1D8F9B71"/>
    <w:rsid w:val="1D914D8F"/>
    <w:rsid w:val="1DB31613"/>
    <w:rsid w:val="1DB89457"/>
    <w:rsid w:val="1DBE410C"/>
    <w:rsid w:val="1DD0AA1A"/>
    <w:rsid w:val="1DEE6486"/>
    <w:rsid w:val="1E64AD26"/>
    <w:rsid w:val="1E6AFBA8"/>
    <w:rsid w:val="1E83E039"/>
    <w:rsid w:val="1E96B571"/>
    <w:rsid w:val="1E9BFB68"/>
    <w:rsid w:val="1EDDF3D0"/>
    <w:rsid w:val="1EE1964C"/>
    <w:rsid w:val="1EF26C1F"/>
    <w:rsid w:val="1EF50D8A"/>
    <w:rsid w:val="1EFB9F9C"/>
    <w:rsid w:val="1F18E936"/>
    <w:rsid w:val="1F78D3E0"/>
    <w:rsid w:val="1FAB9BE8"/>
    <w:rsid w:val="1FC110F9"/>
    <w:rsid w:val="20041D7B"/>
    <w:rsid w:val="200D3E89"/>
    <w:rsid w:val="2037AB5C"/>
    <w:rsid w:val="2060AE09"/>
    <w:rsid w:val="20A1DCD8"/>
    <w:rsid w:val="20B22B72"/>
    <w:rsid w:val="20C9BA42"/>
    <w:rsid w:val="20E2253A"/>
    <w:rsid w:val="210371C5"/>
    <w:rsid w:val="21090483"/>
    <w:rsid w:val="21191010"/>
    <w:rsid w:val="21308E5A"/>
    <w:rsid w:val="214A84D6"/>
    <w:rsid w:val="21652616"/>
    <w:rsid w:val="21964FFD"/>
    <w:rsid w:val="2198224D"/>
    <w:rsid w:val="219E7046"/>
    <w:rsid w:val="2213DFC4"/>
    <w:rsid w:val="2216CFDC"/>
    <w:rsid w:val="221FCA15"/>
    <w:rsid w:val="2240774E"/>
    <w:rsid w:val="22615F04"/>
    <w:rsid w:val="2262EEAC"/>
    <w:rsid w:val="226ABC56"/>
    <w:rsid w:val="22760422"/>
    <w:rsid w:val="22A645D0"/>
    <w:rsid w:val="22A6B777"/>
    <w:rsid w:val="22CA5F21"/>
    <w:rsid w:val="22EF11BD"/>
    <w:rsid w:val="22FC3D56"/>
    <w:rsid w:val="23418BB6"/>
    <w:rsid w:val="23548EEF"/>
    <w:rsid w:val="236679E0"/>
    <w:rsid w:val="23681E9E"/>
    <w:rsid w:val="23693072"/>
    <w:rsid w:val="2371B284"/>
    <w:rsid w:val="237DEC2F"/>
    <w:rsid w:val="239FFD37"/>
    <w:rsid w:val="23B99E35"/>
    <w:rsid w:val="23F2E42C"/>
    <w:rsid w:val="240B1522"/>
    <w:rsid w:val="241BCD6C"/>
    <w:rsid w:val="24497649"/>
    <w:rsid w:val="24564F5A"/>
    <w:rsid w:val="246DCD48"/>
    <w:rsid w:val="249FA53B"/>
    <w:rsid w:val="24B07933"/>
    <w:rsid w:val="24B3347B"/>
    <w:rsid w:val="24CC5922"/>
    <w:rsid w:val="24E10B68"/>
    <w:rsid w:val="24E7F816"/>
    <w:rsid w:val="24F6D409"/>
    <w:rsid w:val="24FD8FB7"/>
    <w:rsid w:val="25103CAA"/>
    <w:rsid w:val="2529DC96"/>
    <w:rsid w:val="252FFCAB"/>
    <w:rsid w:val="255145AA"/>
    <w:rsid w:val="25558339"/>
    <w:rsid w:val="255961FF"/>
    <w:rsid w:val="25793170"/>
    <w:rsid w:val="257FA4DB"/>
    <w:rsid w:val="25961732"/>
    <w:rsid w:val="25A1014E"/>
    <w:rsid w:val="25A2E972"/>
    <w:rsid w:val="25B67C77"/>
    <w:rsid w:val="25B75C60"/>
    <w:rsid w:val="25B7BE2D"/>
    <w:rsid w:val="25DC589C"/>
    <w:rsid w:val="25F993ED"/>
    <w:rsid w:val="263755F3"/>
    <w:rsid w:val="2652F17D"/>
    <w:rsid w:val="266AC4C9"/>
    <w:rsid w:val="267250E2"/>
    <w:rsid w:val="26748BC7"/>
    <w:rsid w:val="268AE1C8"/>
    <w:rsid w:val="268DC6CD"/>
    <w:rsid w:val="2696EEEE"/>
    <w:rsid w:val="26AC3857"/>
    <w:rsid w:val="26D16B05"/>
    <w:rsid w:val="26D198F3"/>
    <w:rsid w:val="26E5D7B5"/>
    <w:rsid w:val="26E750E7"/>
    <w:rsid w:val="26F2AC0D"/>
    <w:rsid w:val="27030FB6"/>
    <w:rsid w:val="270DC0C4"/>
    <w:rsid w:val="272C1964"/>
    <w:rsid w:val="2745D675"/>
    <w:rsid w:val="278F1594"/>
    <w:rsid w:val="27BFA6A5"/>
    <w:rsid w:val="27C0FEC7"/>
    <w:rsid w:val="27C87210"/>
    <w:rsid w:val="27F33D91"/>
    <w:rsid w:val="28121673"/>
    <w:rsid w:val="2833BF79"/>
    <w:rsid w:val="28389A26"/>
    <w:rsid w:val="28449A7E"/>
    <w:rsid w:val="2855C409"/>
    <w:rsid w:val="2869CB57"/>
    <w:rsid w:val="28832148"/>
    <w:rsid w:val="28E23F5D"/>
    <w:rsid w:val="28F9FB4A"/>
    <w:rsid w:val="29028FB8"/>
    <w:rsid w:val="290691C7"/>
    <w:rsid w:val="2925F1A8"/>
    <w:rsid w:val="2926E6F8"/>
    <w:rsid w:val="29431F65"/>
    <w:rsid w:val="2947C417"/>
    <w:rsid w:val="29547D5B"/>
    <w:rsid w:val="297DD4F5"/>
    <w:rsid w:val="2984D6E9"/>
    <w:rsid w:val="299B4077"/>
    <w:rsid w:val="29DB8E1A"/>
    <w:rsid w:val="29E50E38"/>
    <w:rsid w:val="29EE737C"/>
    <w:rsid w:val="2A02019A"/>
    <w:rsid w:val="2A03FF74"/>
    <w:rsid w:val="2A1EF1A9"/>
    <w:rsid w:val="2A26D815"/>
    <w:rsid w:val="2A441679"/>
    <w:rsid w:val="2A4B57DB"/>
    <w:rsid w:val="2A92031B"/>
    <w:rsid w:val="2AA8B97A"/>
    <w:rsid w:val="2ABF613A"/>
    <w:rsid w:val="2AC5B2A0"/>
    <w:rsid w:val="2ACCE596"/>
    <w:rsid w:val="2B30E2CA"/>
    <w:rsid w:val="2B5CD986"/>
    <w:rsid w:val="2B6E76AF"/>
    <w:rsid w:val="2B88A92C"/>
    <w:rsid w:val="2B9AB576"/>
    <w:rsid w:val="2BA6B9F2"/>
    <w:rsid w:val="2BBAC20A"/>
    <w:rsid w:val="2BC3F4AB"/>
    <w:rsid w:val="2BCC362D"/>
    <w:rsid w:val="2BD4ABF8"/>
    <w:rsid w:val="2BFCA4CC"/>
    <w:rsid w:val="2C1F9689"/>
    <w:rsid w:val="2C7B7C52"/>
    <w:rsid w:val="2CC96A69"/>
    <w:rsid w:val="2CFD4F30"/>
    <w:rsid w:val="2D00DAC4"/>
    <w:rsid w:val="2D5C0A9C"/>
    <w:rsid w:val="2D6574E9"/>
    <w:rsid w:val="2D74665B"/>
    <w:rsid w:val="2DB0A712"/>
    <w:rsid w:val="2DB7E48F"/>
    <w:rsid w:val="2DD61407"/>
    <w:rsid w:val="2DED6502"/>
    <w:rsid w:val="2E2C9172"/>
    <w:rsid w:val="2E506335"/>
    <w:rsid w:val="2E57A270"/>
    <w:rsid w:val="2E5BA9B1"/>
    <w:rsid w:val="2E6C5051"/>
    <w:rsid w:val="2EA78CEC"/>
    <w:rsid w:val="2EC2931B"/>
    <w:rsid w:val="2EC69F19"/>
    <w:rsid w:val="2EE1A59E"/>
    <w:rsid w:val="2F53BB45"/>
    <w:rsid w:val="2F666E46"/>
    <w:rsid w:val="2F6FA5A8"/>
    <w:rsid w:val="2F8CD15C"/>
    <w:rsid w:val="2F9583F6"/>
    <w:rsid w:val="2FB5B8AA"/>
    <w:rsid w:val="2FBACED7"/>
    <w:rsid w:val="2FC084A1"/>
    <w:rsid w:val="2FD9BFCC"/>
    <w:rsid w:val="2FF433C7"/>
    <w:rsid w:val="30049C99"/>
    <w:rsid w:val="30142F6A"/>
    <w:rsid w:val="30483C7E"/>
    <w:rsid w:val="306160BF"/>
    <w:rsid w:val="3069D7C4"/>
    <w:rsid w:val="3072C547"/>
    <w:rsid w:val="3086626D"/>
    <w:rsid w:val="3099A5C6"/>
    <w:rsid w:val="30C35FAF"/>
    <w:rsid w:val="30D7BF31"/>
    <w:rsid w:val="30DE25FD"/>
    <w:rsid w:val="3123AF62"/>
    <w:rsid w:val="31349F1B"/>
    <w:rsid w:val="3153E421"/>
    <w:rsid w:val="319609E8"/>
    <w:rsid w:val="319BF4DC"/>
    <w:rsid w:val="31A2C070"/>
    <w:rsid w:val="31CF0893"/>
    <w:rsid w:val="31EA30AD"/>
    <w:rsid w:val="31F8733E"/>
    <w:rsid w:val="31F9B417"/>
    <w:rsid w:val="320C2B8A"/>
    <w:rsid w:val="320C98DD"/>
    <w:rsid w:val="326CB40D"/>
    <w:rsid w:val="3286A062"/>
    <w:rsid w:val="328E584A"/>
    <w:rsid w:val="32A4FACA"/>
    <w:rsid w:val="32DE6B5C"/>
    <w:rsid w:val="3305A676"/>
    <w:rsid w:val="3312518D"/>
    <w:rsid w:val="331B8992"/>
    <w:rsid w:val="3323BEEA"/>
    <w:rsid w:val="332AEC05"/>
    <w:rsid w:val="33414769"/>
    <w:rsid w:val="3351FE2A"/>
    <w:rsid w:val="33706397"/>
    <w:rsid w:val="3378372C"/>
    <w:rsid w:val="337970EB"/>
    <w:rsid w:val="3384EB1F"/>
    <w:rsid w:val="3389B217"/>
    <w:rsid w:val="33D0C398"/>
    <w:rsid w:val="33D35676"/>
    <w:rsid w:val="33FD7304"/>
    <w:rsid w:val="3406C9E0"/>
    <w:rsid w:val="340FCEF2"/>
    <w:rsid w:val="341DA458"/>
    <w:rsid w:val="342C89A7"/>
    <w:rsid w:val="3458273D"/>
    <w:rsid w:val="345FF44F"/>
    <w:rsid w:val="3469FD72"/>
    <w:rsid w:val="3477DF8B"/>
    <w:rsid w:val="34AC2635"/>
    <w:rsid w:val="34BE5B51"/>
    <w:rsid w:val="34C9C4C2"/>
    <w:rsid w:val="34CC639F"/>
    <w:rsid w:val="34F03E58"/>
    <w:rsid w:val="350A7A8F"/>
    <w:rsid w:val="354CCC5D"/>
    <w:rsid w:val="354E2190"/>
    <w:rsid w:val="355FB75E"/>
    <w:rsid w:val="35700F56"/>
    <w:rsid w:val="35A08D6C"/>
    <w:rsid w:val="35D756B4"/>
    <w:rsid w:val="35E7C579"/>
    <w:rsid w:val="360D2F29"/>
    <w:rsid w:val="362A9DEE"/>
    <w:rsid w:val="362C5073"/>
    <w:rsid w:val="36468198"/>
    <w:rsid w:val="364719A1"/>
    <w:rsid w:val="36555041"/>
    <w:rsid w:val="366AA80E"/>
    <w:rsid w:val="3676591C"/>
    <w:rsid w:val="368E3200"/>
    <w:rsid w:val="36E86EF8"/>
    <w:rsid w:val="36E93447"/>
    <w:rsid w:val="36F283EB"/>
    <w:rsid w:val="36FBBA8B"/>
    <w:rsid w:val="3704DAD3"/>
    <w:rsid w:val="373C24CA"/>
    <w:rsid w:val="3776C7CE"/>
    <w:rsid w:val="379752D1"/>
    <w:rsid w:val="37A37892"/>
    <w:rsid w:val="37C36241"/>
    <w:rsid w:val="37CDA700"/>
    <w:rsid w:val="380F7681"/>
    <w:rsid w:val="38245B3D"/>
    <w:rsid w:val="383C3904"/>
    <w:rsid w:val="383EF67D"/>
    <w:rsid w:val="38433645"/>
    <w:rsid w:val="384CDCAA"/>
    <w:rsid w:val="385ADA24"/>
    <w:rsid w:val="386AEC69"/>
    <w:rsid w:val="38731ABC"/>
    <w:rsid w:val="3887D671"/>
    <w:rsid w:val="3894CFFA"/>
    <w:rsid w:val="38CC7D80"/>
    <w:rsid w:val="38D01B26"/>
    <w:rsid w:val="38D77D35"/>
    <w:rsid w:val="38FC1187"/>
    <w:rsid w:val="391C7B4D"/>
    <w:rsid w:val="394D9E34"/>
    <w:rsid w:val="394FA650"/>
    <w:rsid w:val="3984C6E5"/>
    <w:rsid w:val="3987239D"/>
    <w:rsid w:val="39AF9997"/>
    <w:rsid w:val="39E1D219"/>
    <w:rsid w:val="39FFE8F4"/>
    <w:rsid w:val="3A0F392C"/>
    <w:rsid w:val="3A1E6B14"/>
    <w:rsid w:val="3A47844C"/>
    <w:rsid w:val="3A708216"/>
    <w:rsid w:val="3A739345"/>
    <w:rsid w:val="3A858127"/>
    <w:rsid w:val="3A9EFEA6"/>
    <w:rsid w:val="3AB0876C"/>
    <w:rsid w:val="3AC6F37C"/>
    <w:rsid w:val="3ACA2082"/>
    <w:rsid w:val="3AD25F66"/>
    <w:rsid w:val="3AE66853"/>
    <w:rsid w:val="3AE77F02"/>
    <w:rsid w:val="3AE928A6"/>
    <w:rsid w:val="3B3EDA54"/>
    <w:rsid w:val="3B47A310"/>
    <w:rsid w:val="3B78120C"/>
    <w:rsid w:val="3B856C1D"/>
    <w:rsid w:val="3B96BE5C"/>
    <w:rsid w:val="3BA63320"/>
    <w:rsid w:val="3BD9E148"/>
    <w:rsid w:val="3BE10017"/>
    <w:rsid w:val="3C0B2255"/>
    <w:rsid w:val="3C3825AF"/>
    <w:rsid w:val="3C4EA9EE"/>
    <w:rsid w:val="3C53B801"/>
    <w:rsid w:val="3C61BF61"/>
    <w:rsid w:val="3CA92959"/>
    <w:rsid w:val="3CF79D80"/>
    <w:rsid w:val="3CFBEB01"/>
    <w:rsid w:val="3D15D025"/>
    <w:rsid w:val="3D1C5E1C"/>
    <w:rsid w:val="3D1E58BF"/>
    <w:rsid w:val="3D78FD3B"/>
    <w:rsid w:val="3D933F22"/>
    <w:rsid w:val="3DA35F3D"/>
    <w:rsid w:val="3DA64DDA"/>
    <w:rsid w:val="3DDAE5B4"/>
    <w:rsid w:val="3DE083C6"/>
    <w:rsid w:val="3DF711E7"/>
    <w:rsid w:val="3E03E66F"/>
    <w:rsid w:val="3E0781AF"/>
    <w:rsid w:val="3E1F15D1"/>
    <w:rsid w:val="3E44C78E"/>
    <w:rsid w:val="3E4750CB"/>
    <w:rsid w:val="3E91A492"/>
    <w:rsid w:val="3E9D6784"/>
    <w:rsid w:val="3ECB0F48"/>
    <w:rsid w:val="3ECCE096"/>
    <w:rsid w:val="3ED63546"/>
    <w:rsid w:val="3EE06C6D"/>
    <w:rsid w:val="3F0DFD3B"/>
    <w:rsid w:val="3F3C9B34"/>
    <w:rsid w:val="3F3EFD91"/>
    <w:rsid w:val="3F51BE8D"/>
    <w:rsid w:val="3F5969F2"/>
    <w:rsid w:val="3F6103B6"/>
    <w:rsid w:val="3F8B4991"/>
    <w:rsid w:val="3F938D4C"/>
    <w:rsid w:val="3FA03445"/>
    <w:rsid w:val="3FD75132"/>
    <w:rsid w:val="3FE44B6E"/>
    <w:rsid w:val="4005D711"/>
    <w:rsid w:val="400E999B"/>
    <w:rsid w:val="401389BB"/>
    <w:rsid w:val="40396543"/>
    <w:rsid w:val="404F5EBC"/>
    <w:rsid w:val="40DD711F"/>
    <w:rsid w:val="40F3F82C"/>
    <w:rsid w:val="4108920B"/>
    <w:rsid w:val="41170B8D"/>
    <w:rsid w:val="411B4FE2"/>
    <w:rsid w:val="4126DC8B"/>
    <w:rsid w:val="4136489A"/>
    <w:rsid w:val="414A5773"/>
    <w:rsid w:val="41C19C4F"/>
    <w:rsid w:val="41CE3866"/>
    <w:rsid w:val="41D97745"/>
    <w:rsid w:val="41DDFD85"/>
    <w:rsid w:val="4201C700"/>
    <w:rsid w:val="4219454D"/>
    <w:rsid w:val="423FA449"/>
    <w:rsid w:val="424A835A"/>
    <w:rsid w:val="424F38ED"/>
    <w:rsid w:val="4255CD9E"/>
    <w:rsid w:val="42685B13"/>
    <w:rsid w:val="4271A3C2"/>
    <w:rsid w:val="42762D22"/>
    <w:rsid w:val="4295E510"/>
    <w:rsid w:val="42A26454"/>
    <w:rsid w:val="42AC17E7"/>
    <w:rsid w:val="42B7A900"/>
    <w:rsid w:val="42C77E30"/>
    <w:rsid w:val="42C99300"/>
    <w:rsid w:val="42CB881A"/>
    <w:rsid w:val="42F235A1"/>
    <w:rsid w:val="43385802"/>
    <w:rsid w:val="434EF947"/>
    <w:rsid w:val="43540D6F"/>
    <w:rsid w:val="437AAE14"/>
    <w:rsid w:val="4413219B"/>
    <w:rsid w:val="4419E773"/>
    <w:rsid w:val="44216D12"/>
    <w:rsid w:val="4428496A"/>
    <w:rsid w:val="442CEFA5"/>
    <w:rsid w:val="4443D4AE"/>
    <w:rsid w:val="444D8F4A"/>
    <w:rsid w:val="44676408"/>
    <w:rsid w:val="447625D7"/>
    <w:rsid w:val="44B52201"/>
    <w:rsid w:val="44E1038A"/>
    <w:rsid w:val="44E1BBF6"/>
    <w:rsid w:val="44FB1592"/>
    <w:rsid w:val="4514BE77"/>
    <w:rsid w:val="4516677D"/>
    <w:rsid w:val="455F67C6"/>
    <w:rsid w:val="4578CAC5"/>
    <w:rsid w:val="459E9FE5"/>
    <w:rsid w:val="45C01CE8"/>
    <w:rsid w:val="45D03621"/>
    <w:rsid w:val="462B53C0"/>
    <w:rsid w:val="462BAD4C"/>
    <w:rsid w:val="463619E8"/>
    <w:rsid w:val="463BF382"/>
    <w:rsid w:val="4664C8B5"/>
    <w:rsid w:val="468D7CFE"/>
    <w:rsid w:val="469ED316"/>
    <w:rsid w:val="46BD2904"/>
    <w:rsid w:val="46BE814E"/>
    <w:rsid w:val="46D02A21"/>
    <w:rsid w:val="46D382AF"/>
    <w:rsid w:val="46DC1ED3"/>
    <w:rsid w:val="472AD0EB"/>
    <w:rsid w:val="473877B8"/>
    <w:rsid w:val="4738EA0B"/>
    <w:rsid w:val="473A2453"/>
    <w:rsid w:val="47697982"/>
    <w:rsid w:val="4793EFCD"/>
    <w:rsid w:val="47B05C20"/>
    <w:rsid w:val="47BEF4EB"/>
    <w:rsid w:val="47F5BB94"/>
    <w:rsid w:val="480646C1"/>
    <w:rsid w:val="4812BA91"/>
    <w:rsid w:val="48144356"/>
    <w:rsid w:val="481BD86B"/>
    <w:rsid w:val="483AF98E"/>
    <w:rsid w:val="483FB260"/>
    <w:rsid w:val="486C0B4A"/>
    <w:rsid w:val="4886E080"/>
    <w:rsid w:val="488D0B16"/>
    <w:rsid w:val="489321BB"/>
    <w:rsid w:val="48A94D7C"/>
    <w:rsid w:val="48C48D16"/>
    <w:rsid w:val="48EBFF12"/>
    <w:rsid w:val="48EEF642"/>
    <w:rsid w:val="49006C39"/>
    <w:rsid w:val="490EB587"/>
    <w:rsid w:val="492FEAB0"/>
    <w:rsid w:val="4949C5BE"/>
    <w:rsid w:val="494AD8E8"/>
    <w:rsid w:val="494CAF6D"/>
    <w:rsid w:val="4963E80F"/>
    <w:rsid w:val="49872133"/>
    <w:rsid w:val="499F415B"/>
    <w:rsid w:val="49A8D27B"/>
    <w:rsid w:val="49B4285D"/>
    <w:rsid w:val="49C37274"/>
    <w:rsid w:val="49D6BBC5"/>
    <w:rsid w:val="49F8ABC3"/>
    <w:rsid w:val="4A0A34E8"/>
    <w:rsid w:val="4A240307"/>
    <w:rsid w:val="4A49484E"/>
    <w:rsid w:val="4A4A3F0B"/>
    <w:rsid w:val="4A72FEBC"/>
    <w:rsid w:val="4A7659FD"/>
    <w:rsid w:val="4A7D5CEB"/>
    <w:rsid w:val="4AA6624E"/>
    <w:rsid w:val="4ABBB091"/>
    <w:rsid w:val="4ABDBE14"/>
    <w:rsid w:val="4ABE379A"/>
    <w:rsid w:val="4B507FD2"/>
    <w:rsid w:val="4B831896"/>
    <w:rsid w:val="4B8EA270"/>
    <w:rsid w:val="4B99E477"/>
    <w:rsid w:val="4BA1E4D6"/>
    <w:rsid w:val="4BCE7F33"/>
    <w:rsid w:val="4BD8091C"/>
    <w:rsid w:val="4BE4E2A2"/>
    <w:rsid w:val="4BE52EFC"/>
    <w:rsid w:val="4BF32354"/>
    <w:rsid w:val="4BF3913F"/>
    <w:rsid w:val="4C053198"/>
    <w:rsid w:val="4C06DCAB"/>
    <w:rsid w:val="4C0F9EC0"/>
    <w:rsid w:val="4C2A42CD"/>
    <w:rsid w:val="4C5F1C9B"/>
    <w:rsid w:val="4C9E794D"/>
    <w:rsid w:val="4CBEAD3A"/>
    <w:rsid w:val="4CC991BA"/>
    <w:rsid w:val="4CE2FFAD"/>
    <w:rsid w:val="4CF8B128"/>
    <w:rsid w:val="4D37D895"/>
    <w:rsid w:val="4D949073"/>
    <w:rsid w:val="4D98A35F"/>
    <w:rsid w:val="4DB8A0A7"/>
    <w:rsid w:val="4DBDC747"/>
    <w:rsid w:val="4DEE18A2"/>
    <w:rsid w:val="4DF6EEF0"/>
    <w:rsid w:val="4E19862C"/>
    <w:rsid w:val="4E19E6B7"/>
    <w:rsid w:val="4E2C7516"/>
    <w:rsid w:val="4E7C2A04"/>
    <w:rsid w:val="4EDFE0F2"/>
    <w:rsid w:val="4EFB5037"/>
    <w:rsid w:val="4EFF6B5A"/>
    <w:rsid w:val="4F00BABA"/>
    <w:rsid w:val="4F0630D5"/>
    <w:rsid w:val="4F0C8C6A"/>
    <w:rsid w:val="4F3FB6C0"/>
    <w:rsid w:val="4F4D4C5F"/>
    <w:rsid w:val="4F543726"/>
    <w:rsid w:val="4F5A625E"/>
    <w:rsid w:val="4F80C094"/>
    <w:rsid w:val="4FEF90A1"/>
    <w:rsid w:val="4FF3F64C"/>
    <w:rsid w:val="50344070"/>
    <w:rsid w:val="508E0946"/>
    <w:rsid w:val="50989EFB"/>
    <w:rsid w:val="509B55F5"/>
    <w:rsid w:val="509C2A8D"/>
    <w:rsid w:val="50F982B4"/>
    <w:rsid w:val="5113DB58"/>
    <w:rsid w:val="5116A5C1"/>
    <w:rsid w:val="5121CF4C"/>
    <w:rsid w:val="514E9F0B"/>
    <w:rsid w:val="515A4899"/>
    <w:rsid w:val="51675646"/>
    <w:rsid w:val="518C1DA8"/>
    <w:rsid w:val="519C4D7C"/>
    <w:rsid w:val="51C328CE"/>
    <w:rsid w:val="51E0CADC"/>
    <w:rsid w:val="51EEAFD2"/>
    <w:rsid w:val="52395B43"/>
    <w:rsid w:val="523B809E"/>
    <w:rsid w:val="5273A9E2"/>
    <w:rsid w:val="527E9FFE"/>
    <w:rsid w:val="528733F4"/>
    <w:rsid w:val="52A7E6CB"/>
    <w:rsid w:val="52B8A834"/>
    <w:rsid w:val="52CAFEC3"/>
    <w:rsid w:val="52D652D5"/>
    <w:rsid w:val="52E47F2A"/>
    <w:rsid w:val="52F1B50C"/>
    <w:rsid w:val="52FB3BAD"/>
    <w:rsid w:val="531655FC"/>
    <w:rsid w:val="5322E517"/>
    <w:rsid w:val="5374BB31"/>
    <w:rsid w:val="537A36C4"/>
    <w:rsid w:val="537B89A4"/>
    <w:rsid w:val="53C872F2"/>
    <w:rsid w:val="53CD1702"/>
    <w:rsid w:val="53D4A0F0"/>
    <w:rsid w:val="53E5DAC9"/>
    <w:rsid w:val="53EED4D0"/>
    <w:rsid w:val="53F5D397"/>
    <w:rsid w:val="53F928C3"/>
    <w:rsid w:val="541F5C21"/>
    <w:rsid w:val="5431AD28"/>
    <w:rsid w:val="5436E51B"/>
    <w:rsid w:val="5470C8E7"/>
    <w:rsid w:val="547D5326"/>
    <w:rsid w:val="547D6274"/>
    <w:rsid w:val="548366FF"/>
    <w:rsid w:val="5486C57B"/>
    <w:rsid w:val="54926C40"/>
    <w:rsid w:val="5493E2A1"/>
    <w:rsid w:val="54976C18"/>
    <w:rsid w:val="54B02F8D"/>
    <w:rsid w:val="54B16D11"/>
    <w:rsid w:val="54BFB5DD"/>
    <w:rsid w:val="54C64CC0"/>
    <w:rsid w:val="54CBD7F6"/>
    <w:rsid w:val="54D5023E"/>
    <w:rsid w:val="5501A2AB"/>
    <w:rsid w:val="550B6CB9"/>
    <w:rsid w:val="5519AE72"/>
    <w:rsid w:val="5527B695"/>
    <w:rsid w:val="55399E3D"/>
    <w:rsid w:val="554162AB"/>
    <w:rsid w:val="5541F257"/>
    <w:rsid w:val="55F031DA"/>
    <w:rsid w:val="55FA5825"/>
    <w:rsid w:val="562464C7"/>
    <w:rsid w:val="563B3A94"/>
    <w:rsid w:val="566607DC"/>
    <w:rsid w:val="567BB68C"/>
    <w:rsid w:val="56F0742A"/>
    <w:rsid w:val="56F441CF"/>
    <w:rsid w:val="57032010"/>
    <w:rsid w:val="5704258F"/>
    <w:rsid w:val="5719A9DD"/>
    <w:rsid w:val="5726028C"/>
    <w:rsid w:val="572B8B36"/>
    <w:rsid w:val="57910639"/>
    <w:rsid w:val="57D23524"/>
    <w:rsid w:val="57EACAC7"/>
    <w:rsid w:val="5803A537"/>
    <w:rsid w:val="580D360F"/>
    <w:rsid w:val="5827B7BC"/>
    <w:rsid w:val="5832E700"/>
    <w:rsid w:val="5834874E"/>
    <w:rsid w:val="58594BAC"/>
    <w:rsid w:val="5898001F"/>
    <w:rsid w:val="58A1B015"/>
    <w:rsid w:val="58B302D7"/>
    <w:rsid w:val="58B48027"/>
    <w:rsid w:val="58B7DF40"/>
    <w:rsid w:val="58C21C52"/>
    <w:rsid w:val="58C64502"/>
    <w:rsid w:val="58E3CFE2"/>
    <w:rsid w:val="59106E65"/>
    <w:rsid w:val="591A4537"/>
    <w:rsid w:val="593BAAE0"/>
    <w:rsid w:val="593D3BDD"/>
    <w:rsid w:val="593E1D2D"/>
    <w:rsid w:val="594F6D23"/>
    <w:rsid w:val="5972BEE9"/>
    <w:rsid w:val="597CA158"/>
    <w:rsid w:val="59AB63AE"/>
    <w:rsid w:val="59B870F2"/>
    <w:rsid w:val="59BD85B2"/>
    <w:rsid w:val="59C976D3"/>
    <w:rsid w:val="59E3EBD9"/>
    <w:rsid w:val="59EE2056"/>
    <w:rsid w:val="5A056FB0"/>
    <w:rsid w:val="5A1CBC9C"/>
    <w:rsid w:val="5A244A4C"/>
    <w:rsid w:val="5A26493E"/>
    <w:rsid w:val="5A4CAD92"/>
    <w:rsid w:val="5A4F51F8"/>
    <w:rsid w:val="5A681139"/>
    <w:rsid w:val="5A943F19"/>
    <w:rsid w:val="5A95B9FF"/>
    <w:rsid w:val="5AAB4B41"/>
    <w:rsid w:val="5ACE82A9"/>
    <w:rsid w:val="5AEFDF9C"/>
    <w:rsid w:val="5AFE0EB9"/>
    <w:rsid w:val="5B12D8DF"/>
    <w:rsid w:val="5B18619E"/>
    <w:rsid w:val="5B248877"/>
    <w:rsid w:val="5B3351F0"/>
    <w:rsid w:val="5B3941CC"/>
    <w:rsid w:val="5B4103E8"/>
    <w:rsid w:val="5B5FC1B4"/>
    <w:rsid w:val="5B8109A0"/>
    <w:rsid w:val="5B85C242"/>
    <w:rsid w:val="5B8CE66B"/>
    <w:rsid w:val="5B8EDDE7"/>
    <w:rsid w:val="5B991C8B"/>
    <w:rsid w:val="5B9F64EE"/>
    <w:rsid w:val="5BA32F92"/>
    <w:rsid w:val="5BC00636"/>
    <w:rsid w:val="5BD0577B"/>
    <w:rsid w:val="5BDC86D0"/>
    <w:rsid w:val="5BE1FC36"/>
    <w:rsid w:val="5C1423E2"/>
    <w:rsid w:val="5C46026D"/>
    <w:rsid w:val="5C5454FA"/>
    <w:rsid w:val="5C62B9C9"/>
    <w:rsid w:val="5C8EC67A"/>
    <w:rsid w:val="5C939715"/>
    <w:rsid w:val="5C98060A"/>
    <w:rsid w:val="5CC42C80"/>
    <w:rsid w:val="5CEC42DA"/>
    <w:rsid w:val="5CF6FA04"/>
    <w:rsid w:val="5D3136BE"/>
    <w:rsid w:val="5D41BF73"/>
    <w:rsid w:val="5D9190E9"/>
    <w:rsid w:val="5D997786"/>
    <w:rsid w:val="5DA6B158"/>
    <w:rsid w:val="5DBECECC"/>
    <w:rsid w:val="5DE16D11"/>
    <w:rsid w:val="5DF6BEB2"/>
    <w:rsid w:val="5DFAB3FB"/>
    <w:rsid w:val="5E15D3F3"/>
    <w:rsid w:val="5E40F13D"/>
    <w:rsid w:val="5E574B40"/>
    <w:rsid w:val="5E90445B"/>
    <w:rsid w:val="5EBC491D"/>
    <w:rsid w:val="5EC1567D"/>
    <w:rsid w:val="5EE91AED"/>
    <w:rsid w:val="5EF63E69"/>
    <w:rsid w:val="5F10DBFB"/>
    <w:rsid w:val="5F1B311B"/>
    <w:rsid w:val="5F2F7E2B"/>
    <w:rsid w:val="5F65DA3D"/>
    <w:rsid w:val="5F6A9F6D"/>
    <w:rsid w:val="5F900508"/>
    <w:rsid w:val="5F953FDE"/>
    <w:rsid w:val="5F98AA55"/>
    <w:rsid w:val="5FF91D8C"/>
    <w:rsid w:val="60003E63"/>
    <w:rsid w:val="601327E1"/>
    <w:rsid w:val="6032D9D5"/>
    <w:rsid w:val="603A86EE"/>
    <w:rsid w:val="605F692A"/>
    <w:rsid w:val="6061CBB0"/>
    <w:rsid w:val="60685F5F"/>
    <w:rsid w:val="60889B41"/>
    <w:rsid w:val="60993DBF"/>
    <w:rsid w:val="60BA0737"/>
    <w:rsid w:val="60DB7CCB"/>
    <w:rsid w:val="60E61570"/>
    <w:rsid w:val="60F3DE56"/>
    <w:rsid w:val="6101FF95"/>
    <w:rsid w:val="6105E320"/>
    <w:rsid w:val="61257F9C"/>
    <w:rsid w:val="6128F428"/>
    <w:rsid w:val="615D1DD2"/>
    <w:rsid w:val="616E8FB4"/>
    <w:rsid w:val="61A60437"/>
    <w:rsid w:val="61BA862C"/>
    <w:rsid w:val="61DEFF3E"/>
    <w:rsid w:val="61EF9DAB"/>
    <w:rsid w:val="61FD42E0"/>
    <w:rsid w:val="620C2196"/>
    <w:rsid w:val="62214E13"/>
    <w:rsid w:val="623941FD"/>
    <w:rsid w:val="623EAAAD"/>
    <w:rsid w:val="62484355"/>
    <w:rsid w:val="62B16F40"/>
    <w:rsid w:val="62BE8EDA"/>
    <w:rsid w:val="62C24C2C"/>
    <w:rsid w:val="62CE16BC"/>
    <w:rsid w:val="62E3BF0E"/>
    <w:rsid w:val="62F31AB2"/>
    <w:rsid w:val="62FFCF22"/>
    <w:rsid w:val="632B0312"/>
    <w:rsid w:val="633AF59A"/>
    <w:rsid w:val="634FE53C"/>
    <w:rsid w:val="635ED680"/>
    <w:rsid w:val="63617381"/>
    <w:rsid w:val="637F28F0"/>
    <w:rsid w:val="6385E8A5"/>
    <w:rsid w:val="638E2454"/>
    <w:rsid w:val="63C28545"/>
    <w:rsid w:val="63C5030D"/>
    <w:rsid w:val="63D7D8B3"/>
    <w:rsid w:val="63D9BE6D"/>
    <w:rsid w:val="63DB269E"/>
    <w:rsid w:val="63EA1ED8"/>
    <w:rsid w:val="640D7FA7"/>
    <w:rsid w:val="644BB565"/>
    <w:rsid w:val="64545FA6"/>
    <w:rsid w:val="651083B2"/>
    <w:rsid w:val="651B74E5"/>
    <w:rsid w:val="6526E179"/>
    <w:rsid w:val="656B09D4"/>
    <w:rsid w:val="65895F4C"/>
    <w:rsid w:val="65AD22E3"/>
    <w:rsid w:val="65D45F4B"/>
    <w:rsid w:val="65D6667B"/>
    <w:rsid w:val="65F0262E"/>
    <w:rsid w:val="65F9C7CD"/>
    <w:rsid w:val="65FD19C8"/>
    <w:rsid w:val="66726C2F"/>
    <w:rsid w:val="669DDC11"/>
    <w:rsid w:val="66A0FC6C"/>
    <w:rsid w:val="66FA5E01"/>
    <w:rsid w:val="66FF60E3"/>
    <w:rsid w:val="67026922"/>
    <w:rsid w:val="6715DDE5"/>
    <w:rsid w:val="673B6A5B"/>
    <w:rsid w:val="675C30E2"/>
    <w:rsid w:val="675E592C"/>
    <w:rsid w:val="67613260"/>
    <w:rsid w:val="67A71C3A"/>
    <w:rsid w:val="67ABF48A"/>
    <w:rsid w:val="67EB3FAC"/>
    <w:rsid w:val="67F9A509"/>
    <w:rsid w:val="67FD1EB4"/>
    <w:rsid w:val="681103D9"/>
    <w:rsid w:val="68192371"/>
    <w:rsid w:val="68209DC4"/>
    <w:rsid w:val="683929D0"/>
    <w:rsid w:val="685029C3"/>
    <w:rsid w:val="68A3E313"/>
    <w:rsid w:val="68C30787"/>
    <w:rsid w:val="68E17C0F"/>
    <w:rsid w:val="68E57C02"/>
    <w:rsid w:val="68FE4F23"/>
    <w:rsid w:val="6926C01C"/>
    <w:rsid w:val="6945A295"/>
    <w:rsid w:val="69A8E857"/>
    <w:rsid w:val="69AFB28A"/>
    <w:rsid w:val="69BDDF49"/>
    <w:rsid w:val="6A08DD16"/>
    <w:rsid w:val="6A32B456"/>
    <w:rsid w:val="6A34C11F"/>
    <w:rsid w:val="6A5EE01E"/>
    <w:rsid w:val="6A74960B"/>
    <w:rsid w:val="6A924FF6"/>
    <w:rsid w:val="6AC0302C"/>
    <w:rsid w:val="6AD3E2FB"/>
    <w:rsid w:val="6B0036CF"/>
    <w:rsid w:val="6B0246AB"/>
    <w:rsid w:val="6B06C294"/>
    <w:rsid w:val="6B23520D"/>
    <w:rsid w:val="6B34BCFE"/>
    <w:rsid w:val="6B67D820"/>
    <w:rsid w:val="6BA53632"/>
    <w:rsid w:val="6BBE0DCB"/>
    <w:rsid w:val="6C0FEDC9"/>
    <w:rsid w:val="6C406D01"/>
    <w:rsid w:val="6C40EBFB"/>
    <w:rsid w:val="6C5502D4"/>
    <w:rsid w:val="6C5D9FC5"/>
    <w:rsid w:val="6C665735"/>
    <w:rsid w:val="6C7A3E94"/>
    <w:rsid w:val="6C7FB17F"/>
    <w:rsid w:val="6C91165B"/>
    <w:rsid w:val="6C9300A6"/>
    <w:rsid w:val="6CA1CF5C"/>
    <w:rsid w:val="6CCEBD8F"/>
    <w:rsid w:val="6CCFC241"/>
    <w:rsid w:val="6D02B7CE"/>
    <w:rsid w:val="6D4D3559"/>
    <w:rsid w:val="6D50025E"/>
    <w:rsid w:val="6D75EFD7"/>
    <w:rsid w:val="6DAD80F8"/>
    <w:rsid w:val="6DBE4579"/>
    <w:rsid w:val="6DD4E39D"/>
    <w:rsid w:val="6DF02B66"/>
    <w:rsid w:val="6DF42069"/>
    <w:rsid w:val="6E00B7C1"/>
    <w:rsid w:val="6E05D377"/>
    <w:rsid w:val="6E29ED31"/>
    <w:rsid w:val="6E36E3E6"/>
    <w:rsid w:val="6E3BC11E"/>
    <w:rsid w:val="6E4955DA"/>
    <w:rsid w:val="6E4BDA1E"/>
    <w:rsid w:val="6E71B18D"/>
    <w:rsid w:val="6E77422A"/>
    <w:rsid w:val="6E797E34"/>
    <w:rsid w:val="6EE98985"/>
    <w:rsid w:val="6EEF7028"/>
    <w:rsid w:val="6F13A01C"/>
    <w:rsid w:val="6F42DB71"/>
    <w:rsid w:val="6F70D2EF"/>
    <w:rsid w:val="6F75E796"/>
    <w:rsid w:val="6F9CD64A"/>
    <w:rsid w:val="6FA07BCC"/>
    <w:rsid w:val="6FB683E9"/>
    <w:rsid w:val="6FF1FF9F"/>
    <w:rsid w:val="70143576"/>
    <w:rsid w:val="7018961D"/>
    <w:rsid w:val="701A50E5"/>
    <w:rsid w:val="70205FDE"/>
    <w:rsid w:val="706F5406"/>
    <w:rsid w:val="706F8D08"/>
    <w:rsid w:val="707ACA31"/>
    <w:rsid w:val="707E442B"/>
    <w:rsid w:val="70B8F1C6"/>
    <w:rsid w:val="70F180AC"/>
    <w:rsid w:val="70F49E7B"/>
    <w:rsid w:val="711A14AD"/>
    <w:rsid w:val="713001E3"/>
    <w:rsid w:val="71650FE9"/>
    <w:rsid w:val="71656D01"/>
    <w:rsid w:val="717A0D92"/>
    <w:rsid w:val="71BCF89E"/>
    <w:rsid w:val="71DC4B39"/>
    <w:rsid w:val="71E62C9A"/>
    <w:rsid w:val="71FE0E11"/>
    <w:rsid w:val="72208AF0"/>
    <w:rsid w:val="7238C50C"/>
    <w:rsid w:val="727A5845"/>
    <w:rsid w:val="727E0961"/>
    <w:rsid w:val="729A9548"/>
    <w:rsid w:val="72A06572"/>
    <w:rsid w:val="72FD3FA0"/>
    <w:rsid w:val="7335AADB"/>
    <w:rsid w:val="7389C82F"/>
    <w:rsid w:val="73A2E8AA"/>
    <w:rsid w:val="73AFD63C"/>
    <w:rsid w:val="73F512B1"/>
    <w:rsid w:val="7407E503"/>
    <w:rsid w:val="741DB458"/>
    <w:rsid w:val="7427C1CC"/>
    <w:rsid w:val="7430002B"/>
    <w:rsid w:val="745F5EE3"/>
    <w:rsid w:val="746BD947"/>
    <w:rsid w:val="7492D0D0"/>
    <w:rsid w:val="749EBD0C"/>
    <w:rsid w:val="74A5BEF5"/>
    <w:rsid w:val="74F07365"/>
    <w:rsid w:val="74F9665E"/>
    <w:rsid w:val="7508AF9B"/>
    <w:rsid w:val="754EA490"/>
    <w:rsid w:val="75546F04"/>
    <w:rsid w:val="75674E2B"/>
    <w:rsid w:val="7573E13B"/>
    <w:rsid w:val="7586A206"/>
    <w:rsid w:val="758F0928"/>
    <w:rsid w:val="7594D4CC"/>
    <w:rsid w:val="75A86943"/>
    <w:rsid w:val="75A90474"/>
    <w:rsid w:val="75C9162B"/>
    <w:rsid w:val="75CC84F1"/>
    <w:rsid w:val="75E46A73"/>
    <w:rsid w:val="75EA5412"/>
    <w:rsid w:val="75F4146C"/>
    <w:rsid w:val="760368A2"/>
    <w:rsid w:val="762AE06E"/>
    <w:rsid w:val="7647D2FB"/>
    <w:rsid w:val="76625CE1"/>
    <w:rsid w:val="76710008"/>
    <w:rsid w:val="7692E7E1"/>
    <w:rsid w:val="76ADA39F"/>
    <w:rsid w:val="76B58200"/>
    <w:rsid w:val="76CA3B93"/>
    <w:rsid w:val="76F76A91"/>
    <w:rsid w:val="76FAA518"/>
    <w:rsid w:val="7726DECD"/>
    <w:rsid w:val="7729C5CD"/>
    <w:rsid w:val="777C02A2"/>
    <w:rsid w:val="77980E37"/>
    <w:rsid w:val="77CACE56"/>
    <w:rsid w:val="77D02D1D"/>
    <w:rsid w:val="77F12D44"/>
    <w:rsid w:val="78244294"/>
    <w:rsid w:val="783CE12F"/>
    <w:rsid w:val="7855793A"/>
    <w:rsid w:val="786C8CF4"/>
    <w:rsid w:val="78884E80"/>
    <w:rsid w:val="789593B9"/>
    <w:rsid w:val="78A146CD"/>
    <w:rsid w:val="78BBB3FF"/>
    <w:rsid w:val="78BDCBF7"/>
    <w:rsid w:val="78D07F4C"/>
    <w:rsid w:val="78EF09F3"/>
    <w:rsid w:val="78F5C61D"/>
    <w:rsid w:val="78F8C577"/>
    <w:rsid w:val="7918C663"/>
    <w:rsid w:val="792BD473"/>
    <w:rsid w:val="793A1E68"/>
    <w:rsid w:val="798D2737"/>
    <w:rsid w:val="79A747D0"/>
    <w:rsid w:val="79BCD870"/>
    <w:rsid w:val="79BD3BD5"/>
    <w:rsid w:val="79D01019"/>
    <w:rsid w:val="79DAA0F3"/>
    <w:rsid w:val="79DAB17F"/>
    <w:rsid w:val="7A3D08D0"/>
    <w:rsid w:val="7A6BEA6C"/>
    <w:rsid w:val="7A80E2AF"/>
    <w:rsid w:val="7ABCFD14"/>
    <w:rsid w:val="7AC2511A"/>
    <w:rsid w:val="7ACC6A4E"/>
    <w:rsid w:val="7ACDC112"/>
    <w:rsid w:val="7AFAA1E2"/>
    <w:rsid w:val="7B1847ED"/>
    <w:rsid w:val="7B1B7F3F"/>
    <w:rsid w:val="7B2AE126"/>
    <w:rsid w:val="7B4ECFB6"/>
    <w:rsid w:val="7B581589"/>
    <w:rsid w:val="7B6705D4"/>
    <w:rsid w:val="7B7C8794"/>
    <w:rsid w:val="7B9AF7CE"/>
    <w:rsid w:val="7BA75901"/>
    <w:rsid w:val="7BEAF147"/>
    <w:rsid w:val="7C07BC30"/>
    <w:rsid w:val="7C2EDF26"/>
    <w:rsid w:val="7C3935B2"/>
    <w:rsid w:val="7C3F38E7"/>
    <w:rsid w:val="7C402276"/>
    <w:rsid w:val="7C596652"/>
    <w:rsid w:val="7C61C34E"/>
    <w:rsid w:val="7C648E15"/>
    <w:rsid w:val="7C7C382A"/>
    <w:rsid w:val="7CC4A0E2"/>
    <w:rsid w:val="7CE5510B"/>
    <w:rsid w:val="7CEB9490"/>
    <w:rsid w:val="7D0ACF46"/>
    <w:rsid w:val="7D0CB6F5"/>
    <w:rsid w:val="7D0DF10D"/>
    <w:rsid w:val="7D1953A4"/>
    <w:rsid w:val="7D26319A"/>
    <w:rsid w:val="7D28D33E"/>
    <w:rsid w:val="7D2F9334"/>
    <w:rsid w:val="7D34D848"/>
    <w:rsid w:val="7D34E3B8"/>
    <w:rsid w:val="7D47A56E"/>
    <w:rsid w:val="7D6AFCB5"/>
    <w:rsid w:val="7D6E93E2"/>
    <w:rsid w:val="7DC8BC74"/>
    <w:rsid w:val="7DE4F358"/>
    <w:rsid w:val="7DEC38D7"/>
    <w:rsid w:val="7DF4BE11"/>
    <w:rsid w:val="7E1B6CEF"/>
    <w:rsid w:val="7E1C6053"/>
    <w:rsid w:val="7E2A8B6F"/>
    <w:rsid w:val="7E3C5FE9"/>
    <w:rsid w:val="7E4427BC"/>
    <w:rsid w:val="7E4E4A75"/>
    <w:rsid w:val="7E516F31"/>
    <w:rsid w:val="7E6F6A92"/>
    <w:rsid w:val="7E721CCC"/>
    <w:rsid w:val="7E921179"/>
    <w:rsid w:val="7ECE84A6"/>
    <w:rsid w:val="7EE6C3FD"/>
    <w:rsid w:val="7EE8CCD2"/>
    <w:rsid w:val="7F13C3B8"/>
    <w:rsid w:val="7F1CE3C0"/>
    <w:rsid w:val="7F475C60"/>
    <w:rsid w:val="7F94E884"/>
    <w:rsid w:val="7F95577F"/>
    <w:rsid w:val="7F993B96"/>
    <w:rsid w:val="7F9B8289"/>
    <w:rsid w:val="7FE1E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15CB77"/>
  <w14:defaultImageDpi w14:val="330"/>
  <w15:docId w15:val="{81162B06-7A22-4EFF-97F9-DABA3E8CA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="Times New Roman"/>
        <w:kern w:val="2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sz w:val="21"/>
      <w:szCs w:val="21"/>
    </w:rPr>
  </w:style>
  <w:style w:type="paragraph" w:styleId="Heading1">
    <w:name w:val="heading 1"/>
    <w:basedOn w:val="Normal"/>
    <w:next w:val="Normal"/>
    <w:qFormat/>
    <w:pPr>
      <w:keepNext/>
      <w:numPr>
        <w:numId w:val="15"/>
      </w:num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Hyperlink">
    <w:name w:val="Hyperlink"/>
    <w:rsid w:val="0031050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62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62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862E6"/>
    <w:rPr>
      <w:rFonts w:ascii="Times New Roman" w:hAnsi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2E6"/>
    <w:rPr>
      <w:rFonts w:ascii="Times New Roman" w:hAnsi="Times New Roman"/>
      <w:b/>
      <w:bCs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2E6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5A57F8"/>
  </w:style>
  <w:style w:type="paragraph" w:customStyle="1" w:styleId="EndNoteBibliographyTitle">
    <w:name w:val="EndNote Bibliography Title"/>
    <w:basedOn w:val="Normal"/>
    <w:link w:val="EndNoteBibliographyTitle0"/>
    <w:rsid w:val="002A4DAE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A4DAE"/>
    <w:rPr>
      <w:rFonts w:ascii="Times New Roman" w:hAnsi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2A4DAE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A4DAE"/>
    <w:rPr>
      <w:rFonts w:ascii="Times New Roman" w:hAnsi="Times New Roman"/>
      <w:noProof/>
      <w:sz w:val="20"/>
      <w:szCs w:val="21"/>
    </w:rPr>
  </w:style>
  <w:style w:type="paragraph" w:styleId="ListParagraph">
    <w:name w:val="List Paragraph"/>
    <w:basedOn w:val="Normal"/>
    <w:uiPriority w:val="34"/>
    <w:qFormat/>
    <w:rsid w:val="00500328"/>
    <w:pPr>
      <w:ind w:leftChars="400" w:left="960"/>
    </w:pPr>
  </w:style>
  <w:style w:type="paragraph" w:customStyle="1" w:styleId="SMHeading">
    <w:name w:val="SM Heading"/>
    <w:basedOn w:val="Heading1"/>
    <w:qFormat/>
    <w:rsid w:val="005410FB"/>
    <w:pPr>
      <w:widowControl/>
      <w:numPr>
        <w:numId w:val="0"/>
      </w:numPr>
      <w:spacing w:before="240" w:after="60"/>
      <w:jc w:val="left"/>
    </w:pPr>
    <w:rPr>
      <w:rFonts w:eastAsiaTheme="minorEastAsia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Normal"/>
    <w:qFormat/>
    <w:rsid w:val="005410FB"/>
    <w:pPr>
      <w:widowControl/>
      <w:jc w:val="left"/>
    </w:pPr>
    <w:rPr>
      <w:rFonts w:eastAsiaTheme="minorEastAsia"/>
      <w:kern w:val="0"/>
      <w:sz w:val="24"/>
      <w:szCs w:val="20"/>
      <w:lang w:val="en-US" w:eastAsia="en-US"/>
    </w:rPr>
  </w:style>
  <w:style w:type="table" w:styleId="TableGrid">
    <w:name w:val="Table Grid"/>
    <w:basedOn w:val="TableNormal"/>
    <w:uiPriority w:val="59"/>
    <w:rsid w:val="00882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5816"/>
  </w:style>
  <w:style w:type="character" w:customStyle="1" w:styleId="1">
    <w:name w:val="未解決のメンション1"/>
    <w:basedOn w:val="DefaultParagraphFont"/>
    <w:uiPriority w:val="99"/>
    <w:semiHidden/>
    <w:unhideWhenUsed/>
    <w:rsid w:val="00B475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720FE"/>
    <w:rPr>
      <w:rFonts w:ascii="Times New Roman" w:hAnsi="Times New Roman"/>
      <w:sz w:val="21"/>
      <w:szCs w:val="21"/>
    </w:rPr>
  </w:style>
  <w:style w:type="character" w:styleId="HTMLTypewriter">
    <w:name w:val="HTML Typewriter"/>
    <w:basedOn w:val="DefaultParagraphFont"/>
    <w:uiPriority w:val="99"/>
    <w:semiHidden/>
    <w:unhideWhenUsed/>
    <w:rsid w:val="00E83847"/>
    <w:rPr>
      <w:rFonts w:ascii="Courier New" w:eastAsia="Times New Roman" w:hAnsi="Courier New" w:cs="Courier New"/>
      <w:sz w:val="20"/>
      <w:szCs w:val="20"/>
    </w:rPr>
  </w:style>
  <w:style w:type="character" w:customStyle="1" w:styleId="hgkelc">
    <w:name w:val="hgkelc"/>
    <w:basedOn w:val="DefaultParagraphFont"/>
    <w:rsid w:val="001C0350"/>
  </w:style>
  <w:style w:type="paragraph" w:styleId="NormalWeb">
    <w:name w:val="Normal (Web)"/>
    <w:basedOn w:val="Normal"/>
    <w:uiPriority w:val="99"/>
    <w:unhideWhenUsed/>
    <w:rsid w:val="005C01A6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B67F46"/>
  </w:style>
  <w:style w:type="character" w:styleId="Strong">
    <w:name w:val="Strong"/>
    <w:basedOn w:val="DefaultParagraphFont"/>
    <w:uiPriority w:val="22"/>
    <w:qFormat/>
    <w:rsid w:val="005F434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5453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429A6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56A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3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44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6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957A4-E523-C242-83A2-D6E0EB578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08</Words>
  <Characters>4039</Characters>
  <Application>Microsoft Office Word</Application>
  <DocSecurity>0</DocSecurity>
  <Lines>33</Lines>
  <Paragraphs>9</Paragraphs>
  <ScaleCrop>false</ScaleCrop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ression of sexual behaviour in male Japanese medaka (Oryzias latipes) exposed to 17β-estradiol</dc:title>
  <dc:subject/>
  <dc:creator>Takita Shimpei</dc:creator>
  <cp:keywords/>
  <dc:description/>
  <cp:lastModifiedBy>Imanishi, Yoshikazu</cp:lastModifiedBy>
  <cp:revision>6</cp:revision>
  <cp:lastPrinted>2025-03-26T21:25:00Z</cp:lastPrinted>
  <dcterms:created xsi:type="dcterms:W3CDTF">2025-09-01T15:30:00Z</dcterms:created>
  <dcterms:modified xsi:type="dcterms:W3CDTF">2025-09-0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22b48fd58e01933390a551428492ac6a2ecabb363e3732f305e7e13cf7a12c</vt:lpwstr>
  </property>
</Properties>
</file>